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07CD5" w14:textId="2CC51381" w:rsidR="008A4CE4" w:rsidRPr="0040546C" w:rsidRDefault="008A4CE4" w:rsidP="008A4CE4">
      <w:pPr>
        <w:jc w:val="center"/>
        <w:rPr>
          <w:rFonts w:ascii="Times New Roman" w:hAnsi="Times New Roman" w:cs="Times New Roman"/>
          <w:lang w:val="en-US"/>
        </w:rPr>
      </w:pPr>
      <w:r w:rsidRPr="0040546C">
        <w:rPr>
          <w:rFonts w:ascii="Times New Roman" w:hAnsi="Times New Roman" w:cs="Times New Roman"/>
          <w:lang w:val="en-US"/>
        </w:rPr>
        <w:t xml:space="preserve">Supplementary file </w:t>
      </w:r>
      <w:r w:rsidR="003374A1" w:rsidRPr="0040546C">
        <w:rPr>
          <w:rFonts w:ascii="Times New Roman" w:hAnsi="Times New Roman" w:cs="Times New Roman"/>
          <w:lang w:val="en-US"/>
        </w:rPr>
        <w:t>3 – Excluded articles</w:t>
      </w:r>
    </w:p>
    <w:p w14:paraId="44004EE6" w14:textId="77777777" w:rsidR="008A4CE4" w:rsidRPr="0040546C" w:rsidRDefault="008A4CE4" w:rsidP="008A4CE4">
      <w:pPr>
        <w:rPr>
          <w:rFonts w:ascii="Times New Roman" w:hAnsi="Times New Roman" w:cs="Times New Roman"/>
          <w:lang w:val="en-US"/>
        </w:rPr>
      </w:pPr>
    </w:p>
    <w:p w14:paraId="01F6C17C" w14:textId="66C4B66A" w:rsidR="008A4CE4" w:rsidRPr="008A4CE4" w:rsidRDefault="008A4CE4" w:rsidP="008A4CE4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8A4CE4">
        <w:rPr>
          <w:rFonts w:ascii="Times New Roman" w:hAnsi="Times New Roman" w:cs="Times New Roman"/>
          <w:b/>
          <w:bCs/>
          <w:u w:val="single"/>
          <w:lang w:val="en-US"/>
        </w:rPr>
        <w:t>Excluded after screening of title and abstract</w:t>
      </w:r>
    </w:p>
    <w:p w14:paraId="7242F7BC" w14:textId="77777777" w:rsidR="008A4CE4" w:rsidRP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632C1874" w14:textId="517A5A80" w:rsidR="008A4CE4" w:rsidRDefault="00CF202A" w:rsidP="008A4CE4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N</w:t>
      </w:r>
      <w:r w:rsidR="008A4CE4" w:rsidRPr="008A4CE4">
        <w:rPr>
          <w:rFonts w:ascii="Times New Roman" w:hAnsi="Times New Roman" w:cs="Times New Roman"/>
          <w:u w:val="single"/>
          <w:lang w:val="en-US"/>
        </w:rPr>
        <w:t>o systematic review</w:t>
      </w:r>
    </w:p>
    <w:p w14:paraId="70083CFF" w14:textId="77777777" w:rsidR="008A4CE4" w:rsidRPr="008A4CE4" w:rsidRDefault="008A4CE4" w:rsidP="008A4CE4">
      <w:pPr>
        <w:rPr>
          <w:rFonts w:ascii="Times New Roman" w:hAnsi="Times New Roman" w:cs="Times New Roman"/>
          <w:u w:val="single"/>
          <w:lang w:val="en-US"/>
        </w:rPr>
      </w:pPr>
    </w:p>
    <w:p w14:paraId="648EA2D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bduo, J., &amp; Judge, R. (2021). Implications of implant framework misfit: An animal study on an ovine model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Impla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7</w:t>
      </w:r>
      <w:r w:rsidRPr="008A4CE4">
        <w:rPr>
          <w:rFonts w:ascii="Times New Roman" w:hAnsi="Times New Roman" w:cs="Times New Roman"/>
          <w:kern w:val="0"/>
          <w:lang w:val="en-US"/>
        </w:rPr>
        <w:t>(3), 183–189. Scopus. https://doi.org/10.1563/aaid-joi-D-19-00366</w:t>
      </w:r>
    </w:p>
    <w:p w14:paraId="4F0AD92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Albrektsson, T., Canullo, L., Cochran, D., &amp; De Bruyn, H. (2016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“Peri-Implantitis”: A Complication of a Foreign Body or a Man-Made “Disease”. Facts and Fic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IMPLANT DENTISTRY AND RELATED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8</w:t>
      </w:r>
      <w:r w:rsidRPr="008A4CE4">
        <w:rPr>
          <w:rFonts w:ascii="Times New Roman" w:hAnsi="Times New Roman" w:cs="Times New Roman"/>
          <w:kern w:val="0"/>
          <w:lang w:val="en-US"/>
        </w:rPr>
        <w:t>(4), 840–849. https://doi.org/10.1111/cid.12427</w:t>
      </w:r>
    </w:p>
    <w:p w14:paraId="6E3A1B2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limohammadi, M., Mirzaee-Rad, S., Feizi, F., Shirzad Juybari, H., Saeidi, A., &amp; Gholinia, H. (2021). Comparison of Rat Connective Tissue Response to BioMTA, Angelus MTA, and Root MTA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Biomaterial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21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155/2021/7415302</w:t>
      </w:r>
    </w:p>
    <w:p w14:paraId="463009B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ljabaa, A. (2020). Clear aligner therapy—Narrative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INTERNATIONAL ORAL HEALT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</w:t>
      </w:r>
      <w:r w:rsidRPr="008A4CE4">
        <w:rPr>
          <w:rFonts w:ascii="Times New Roman" w:hAnsi="Times New Roman" w:cs="Times New Roman"/>
          <w:kern w:val="0"/>
          <w:lang w:val="en-US"/>
        </w:rPr>
        <w:t>(7), 1–4. https://doi.org/10.4103/jioh.jioh_180_19</w:t>
      </w:r>
    </w:p>
    <w:p w14:paraId="3BF1C95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llen, M. (2011). The effects of bisphosphonates on jaw bone remodeling, tissue properties, and extraction healing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9</w:t>
      </w:r>
      <w:r w:rsidRPr="008A4CE4">
        <w:rPr>
          <w:rFonts w:ascii="Times New Roman" w:hAnsi="Times New Roman" w:cs="Times New Roman"/>
          <w:kern w:val="0"/>
          <w:lang w:val="en-US"/>
        </w:rPr>
        <w:t>(1), 8–17. https://doi.org/10.1007/s10266-010-0153-0</w:t>
      </w:r>
    </w:p>
    <w:p w14:paraId="45C6AF6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l-Maawi, S., Orlowska, A., Sader, R., James Kirkpatrick, C., &amp; Ghanaati, S. (2017). In vivo cellular reactions to different biomaterials—Physiological and pathological aspects and their consequenc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Seminars in Immun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9</w:t>
      </w:r>
      <w:r w:rsidRPr="008A4CE4">
        <w:rPr>
          <w:rFonts w:ascii="Times New Roman" w:hAnsi="Times New Roman" w:cs="Times New Roman"/>
          <w:kern w:val="0"/>
          <w:lang w:val="en-US"/>
        </w:rPr>
        <w:t>, 49–61. Scopus. https://doi.org/10.1016/j.smim.2017.06.001</w:t>
      </w:r>
    </w:p>
    <w:p w14:paraId="7242F7B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Amar, S., &amp; Leeman, S. (2013). Periodontal innate immune mechanisms relevant to obesit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MOLECULAR ORAL MICRO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8A4CE4">
        <w:rPr>
          <w:rFonts w:ascii="Times New Roman" w:hAnsi="Times New Roman" w:cs="Times New Roman"/>
          <w:kern w:val="0"/>
          <w:lang w:val="en-US"/>
        </w:rPr>
        <w:t>(5), 331–341. https://doi.org/10.1111/omi.12035</w:t>
      </w:r>
    </w:p>
    <w:p w14:paraId="0E266C1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n, J. Y., Darveau, R., &amp; Kaeberlein, M. (2018). Oral health in geroscience: Animal models and the aging oral cavit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Gero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0</w:t>
      </w:r>
      <w:r w:rsidRPr="008A4CE4">
        <w:rPr>
          <w:rFonts w:ascii="Times New Roman" w:hAnsi="Times New Roman" w:cs="Times New Roman"/>
          <w:kern w:val="0"/>
          <w:lang w:val="en-US"/>
        </w:rPr>
        <w:t>(1). Scopus. https://doi.org/10.1007/s11357-017-0004-9</w:t>
      </w:r>
    </w:p>
    <w:p w14:paraId="730DA02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ndreasen, J., &amp; Andersson, L. (2011). Critical considerations when planning experimental in vivo studies in dental traumatolog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AL TRAUMA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7</w:t>
      </w:r>
      <w:r w:rsidRPr="008A4CE4">
        <w:rPr>
          <w:rFonts w:ascii="Times New Roman" w:hAnsi="Times New Roman" w:cs="Times New Roman"/>
          <w:kern w:val="0"/>
          <w:lang w:val="en-US"/>
        </w:rPr>
        <w:t>(4), 275–280. https://doi.org/10.1111/j.1600-9657.2011.00983.x</w:t>
      </w:r>
    </w:p>
    <w:p w14:paraId="6CC68E7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randi, N., &amp; Rabi, T. (2018). TheraCal LC: From Biochemical and Bioactive Properties to Clinical Application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18</w:t>
      </w:r>
      <w:r w:rsidRPr="008A4CE4">
        <w:rPr>
          <w:rFonts w:ascii="Times New Roman" w:hAnsi="Times New Roman" w:cs="Times New Roman"/>
          <w:kern w:val="0"/>
          <w:lang w:val="en-US"/>
        </w:rPr>
        <w:t>. https://doi.org/10.1155/2018/3484653</w:t>
      </w:r>
    </w:p>
    <w:p w14:paraId="1853C34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rany, P. (2016). Craniofacial Wound Healing with Photobiomodulation Therapy: New Insights and Current Challeng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5</w:t>
      </w:r>
      <w:r w:rsidRPr="008A4CE4">
        <w:rPr>
          <w:rFonts w:ascii="Times New Roman" w:hAnsi="Times New Roman" w:cs="Times New Roman"/>
          <w:kern w:val="0"/>
          <w:lang w:val="en-US"/>
        </w:rPr>
        <w:t>(9), 977–984. https://doi.org/10.1177/0022034516648939</w:t>
      </w:r>
    </w:p>
    <w:p w14:paraId="6077F54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sa’ad, F., Rasperini, G., Pagni, G., Rios, H., &amp; Gianni, A. (2016). Pre-augmentation soft tissue expansion: An over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7</w:t>
      </w:r>
      <w:r w:rsidRPr="008A4CE4">
        <w:rPr>
          <w:rFonts w:ascii="Times New Roman" w:hAnsi="Times New Roman" w:cs="Times New Roman"/>
          <w:kern w:val="0"/>
          <w:lang w:val="en-US"/>
        </w:rPr>
        <w:t>(5), 505–522. https://doi.org/10.1111/clr.12617</w:t>
      </w:r>
    </w:p>
    <w:p w14:paraId="7509873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tsuta, I., Ayukawa, Y., Kondo, R., Oshiro, W., Matsuura, Y., Furuhashi, A., Tsukiyama, Y., &amp; Koyano, K. (2016). Soft tissue sealing around dental implants based on histological interpret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PROSTHODONTIC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0</w:t>
      </w:r>
      <w:r w:rsidRPr="008A4CE4">
        <w:rPr>
          <w:rFonts w:ascii="Times New Roman" w:hAnsi="Times New Roman" w:cs="Times New Roman"/>
          <w:kern w:val="0"/>
          <w:lang w:val="en-US"/>
        </w:rPr>
        <w:t>(1), 3–11. https://doi.org/10.1016/j.jpor.2015.07.001</w:t>
      </w:r>
    </w:p>
    <w:p w14:paraId="09966FA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ae, H. W., Patel, V. V., Sardar, Z. M., Badura, J. M., Pradhan, B. B., Seim, H. B., Simon Turner, A., &amp; Toth, J. M. (2016). Transient local bone remodeling effects of rhBMP-2 in an ovine interbody spine fusion model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Bone and Joint Surgery - American Volum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8</w:t>
      </w:r>
      <w:r w:rsidRPr="008A4CE4">
        <w:rPr>
          <w:rFonts w:ascii="Times New Roman" w:hAnsi="Times New Roman" w:cs="Times New Roman"/>
          <w:kern w:val="0"/>
          <w:lang w:val="en-US"/>
        </w:rPr>
        <w:t>(24), 2061–2070. Scopus. https://doi.org/10.2106/JBJS.16.00345</w:t>
      </w:r>
    </w:p>
    <w:p w14:paraId="6B46259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Bai, B., Zhang, E., Dong, H., &amp; Liu, J. (2015). Biocompatibility of antibacterial Ti–Cu sintered alloy: In vivo bone respons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Materials Science: Materials in Medici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6</w:t>
      </w:r>
      <w:r w:rsidRPr="008A4CE4">
        <w:rPr>
          <w:rFonts w:ascii="Times New Roman" w:hAnsi="Times New Roman" w:cs="Times New Roman"/>
          <w:kern w:val="0"/>
          <w:lang w:val="en-US"/>
        </w:rPr>
        <w:t>(12). Scopus. https://doi.org/10.1007/s10856-015-5600-6</w:t>
      </w:r>
    </w:p>
    <w:p w14:paraId="7D1C2BF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ais, M. (2019). Impact of Epigenetic Regulation on Head and Neck Squamous Cell Carcinoma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8</w:t>
      </w:r>
      <w:r w:rsidRPr="008A4CE4">
        <w:rPr>
          <w:rFonts w:ascii="Times New Roman" w:hAnsi="Times New Roman" w:cs="Times New Roman"/>
          <w:kern w:val="0"/>
          <w:lang w:val="en-US"/>
        </w:rPr>
        <w:t>(3), 268–276. https://doi.org/10.1177/0022034518816947</w:t>
      </w:r>
    </w:p>
    <w:p w14:paraId="3CCF084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alanta-Melo, J., Toro-Ibacache, V., Kupczik, K., &amp; Buvinic, S. (2019). Mandibular bone loss after masticatory muscles intervention with botulinum toxin: An approach from basic research to clinical finding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oxin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1</w:t>
      </w:r>
      <w:r w:rsidRPr="008A4CE4">
        <w:rPr>
          <w:rFonts w:ascii="Times New Roman" w:hAnsi="Times New Roman" w:cs="Times New Roman"/>
          <w:kern w:val="0"/>
          <w:lang w:val="en-US"/>
        </w:rPr>
        <w:t>(2). Scopus. https://doi.org/10.3390/toxins11020084</w:t>
      </w:r>
    </w:p>
    <w:p w14:paraId="6D7D877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annon, K. M. (2013). Clinical Canine Dental Radiograph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8A4CE4">
        <w:rPr>
          <w:rFonts w:ascii="Times New Roman" w:hAnsi="Times New Roman" w:cs="Times New Roman"/>
          <w:kern w:val="0"/>
          <w:lang w:val="en-US"/>
        </w:rPr>
        <w:t>(3), 507–532. Scopus. https://doi.org/10.1016/j.cvsm.2013.02.011</w:t>
      </w:r>
    </w:p>
    <w:p w14:paraId="03C40F1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artlett, J., &amp; Smith, C. (2013). Modulation of Cell-Cell Junctional Complexes by Matrix Metalloproteinas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2</w:t>
      </w:r>
      <w:r w:rsidRPr="008A4CE4">
        <w:rPr>
          <w:rFonts w:ascii="Times New Roman" w:hAnsi="Times New Roman" w:cs="Times New Roman"/>
          <w:kern w:val="0"/>
          <w:lang w:val="en-US"/>
        </w:rPr>
        <w:t>(1), 10–17. https://doi.org/10.1177/0022034512463397</w:t>
      </w:r>
    </w:p>
    <w:p w14:paraId="1382E9C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eckman, B. (2013). Anesthesia and Pain Management for Small Anima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8A4CE4">
        <w:rPr>
          <w:rFonts w:ascii="Times New Roman" w:hAnsi="Times New Roman" w:cs="Times New Roman"/>
          <w:kern w:val="0"/>
          <w:lang w:val="en-US"/>
        </w:rPr>
        <w:t>(3), 669–688. Scopus. https://doi.org/10.1016/j.cvsm.2013.02.006</w:t>
      </w:r>
    </w:p>
    <w:p w14:paraId="2050232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ellows, J. (2013). Laser and Radiosurgery in Veterinary Dentistr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8A4CE4">
        <w:rPr>
          <w:rFonts w:ascii="Times New Roman" w:hAnsi="Times New Roman" w:cs="Times New Roman"/>
          <w:kern w:val="0"/>
          <w:lang w:val="en-US"/>
        </w:rPr>
        <w:t>(3), 651–668. Scopus. https://doi.org/10.1016/j.cvsm.2013.02.012</w:t>
      </w:r>
    </w:p>
    <w:p w14:paraId="3D618C8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ereiter, D., &amp; Okamoto, K. (2011). NEUROBIOLOGY OF ESTROGEN STATUS IN DEEP CRANIOFACIAL PAIN. In M. Kobayashi, N. Koshikawa, K. Iwata, &amp; J. Waddington (Eds.)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 xml:space="preserve">TRANSLATING MECHANISMS OF OROFACIAL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lastRenderedPageBreak/>
        <w:t>NEUROLOGICAL DISORDER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 (WOS:000292531100010; Vol. 97, pp. 251–284). https://doi.org/10.1016/B978-0-12-385198-7.00010-2</w:t>
      </w:r>
    </w:p>
    <w:p w14:paraId="6258C61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Bertl, K., Melsen, B., &amp; Stavropoulos, A. (2017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Orthodontic Therapy in Periodontitis Patients—What Should be Taken Care of? </w:t>
      </w:r>
      <w:r w:rsidRPr="008A4CE4">
        <w:rPr>
          <w:rFonts w:ascii="Times New Roman" w:hAnsi="Times New Roman" w:cs="Times New Roman"/>
          <w:i/>
          <w:iCs/>
          <w:kern w:val="0"/>
        </w:rPr>
        <w:t>INFORMATIONEN AUS ORTHODONTIE UND KIEFERORTHOPAEDIE</w:t>
      </w:r>
      <w:r w:rsidRPr="008A4CE4">
        <w:rPr>
          <w:rFonts w:ascii="Times New Roman" w:hAnsi="Times New Roman" w:cs="Times New Roman"/>
          <w:kern w:val="0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</w:rPr>
        <w:t>49</w:t>
      </w:r>
      <w:r w:rsidRPr="008A4CE4">
        <w:rPr>
          <w:rFonts w:ascii="Times New Roman" w:hAnsi="Times New Roman" w:cs="Times New Roman"/>
          <w:kern w:val="0"/>
        </w:rPr>
        <w:t>(1), 11–17.</w:t>
      </w:r>
    </w:p>
    <w:p w14:paraId="02B4899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8A4CE4">
        <w:rPr>
          <w:rFonts w:ascii="Times New Roman" w:hAnsi="Times New Roman" w:cs="Times New Roman"/>
          <w:kern w:val="0"/>
        </w:rPr>
        <w:t xml:space="preserve">Blanc-Sylvestre, N., Bouchard, P., Chaussain, C., &amp; Bardet, C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Pre-clinical models in implant dentistry: Past, present, futur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medicin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(11). </w:t>
      </w:r>
      <w:r w:rsidRPr="008A4CE4">
        <w:rPr>
          <w:rFonts w:ascii="Times New Roman" w:hAnsi="Times New Roman" w:cs="Times New Roman"/>
          <w:kern w:val="0"/>
        </w:rPr>
        <w:t>Scopus. https://doi.org/10.3390/biomedicines9111538</w:t>
      </w:r>
    </w:p>
    <w:p w14:paraId="631058C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</w:rPr>
        <w:t xml:space="preserve">Boehlke, C., Zierau, O., &amp; Hannig, C. (2015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Salivary amylase—The enzyme of unspecialized euryphagous anima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0</w:t>
      </w:r>
      <w:r w:rsidRPr="008A4CE4">
        <w:rPr>
          <w:rFonts w:ascii="Times New Roman" w:hAnsi="Times New Roman" w:cs="Times New Roman"/>
          <w:kern w:val="0"/>
          <w:lang w:val="en-US"/>
        </w:rPr>
        <w:t>(8), 1162–1176. https://doi.org/10.1016/j.archoralbio.2015.05.008</w:t>
      </w:r>
    </w:p>
    <w:p w14:paraId="05299C3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osshardt, D., Chappuis, V., &amp; Buser, D. (2017). Osseointegration of titanium, titanium alloy and zirconia dental implants: Current knowledge and open question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ERIODONTOLOGY 2000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3</w:t>
      </w:r>
      <w:r w:rsidRPr="008A4CE4">
        <w:rPr>
          <w:rFonts w:ascii="Times New Roman" w:hAnsi="Times New Roman" w:cs="Times New Roman"/>
          <w:kern w:val="0"/>
          <w:lang w:val="en-US"/>
        </w:rPr>
        <w:t>(1), 22–40. https://doi.org/10.1111/prd.12179</w:t>
      </w:r>
    </w:p>
    <w:p w14:paraId="285B9C8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ourguignon, C., Cohenca, N., Lauridsen, E., Flores, M., O’Connell, A., Day, P., Tsilingaridis, G., Abbott, P., Fouad, A., Hicks, L., Andreasen, J., Cehreli, Z., Harlamb, S., Kahler, B., Oginni, A., Semper, M., &amp; Levin, L. (2020). International Association of Dental Traumatology guidelines for the management of traumatic dental injuries: 1. Fractures and luxation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AL TRAUMA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6</w:t>
      </w:r>
      <w:r w:rsidRPr="008A4CE4">
        <w:rPr>
          <w:rFonts w:ascii="Times New Roman" w:hAnsi="Times New Roman" w:cs="Times New Roman"/>
          <w:kern w:val="0"/>
          <w:lang w:val="en-US"/>
        </w:rPr>
        <w:t>(4), 314–330. https://doi.org/10.1111/edt.12578</w:t>
      </w:r>
    </w:p>
    <w:p w14:paraId="5D902AF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rkić, H. (2020). Dental medicine and COVID-19 pandemic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cta Stomatologica Croatica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4</w:t>
      </w:r>
      <w:r w:rsidRPr="008A4CE4">
        <w:rPr>
          <w:rFonts w:ascii="Times New Roman" w:hAnsi="Times New Roman" w:cs="Times New Roman"/>
          <w:kern w:val="0"/>
          <w:lang w:val="en-US"/>
        </w:rPr>
        <w:t>(2), 118–120. Scopus.</w:t>
      </w:r>
    </w:p>
    <w:p w14:paraId="7ECC928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ronckers, A. (2017). Ion Transport by Ameloblasts during Amelogene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6</w:t>
      </w:r>
      <w:r w:rsidRPr="008A4CE4">
        <w:rPr>
          <w:rFonts w:ascii="Times New Roman" w:hAnsi="Times New Roman" w:cs="Times New Roman"/>
          <w:kern w:val="0"/>
          <w:lang w:val="en-US"/>
        </w:rPr>
        <w:t>(3), 243–253. https://doi.org/10.1177/0022034516681768</w:t>
      </w:r>
    </w:p>
    <w:p w14:paraId="091F291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ampillo, V.-E., Langonnet, S., Pierrefeu, A., &amp; Chaux-Bodard, A.-G. (2014). Anatomic and histological study of the rabbit mandible as an experimental model for wound healing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and surgical therap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Laboratory Animal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8</w:t>
      </w:r>
      <w:r w:rsidRPr="008A4CE4">
        <w:rPr>
          <w:rFonts w:ascii="Times New Roman" w:hAnsi="Times New Roman" w:cs="Times New Roman"/>
          <w:kern w:val="0"/>
          <w:lang w:val="en-US"/>
        </w:rPr>
        <w:t>(4), 273–277. Scopus. https://doi.org/10.1177/0023677214540635</w:t>
      </w:r>
    </w:p>
    <w:p w14:paraId="0B78AA4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apello, V. (2016a). Diagnostic Imaging of Dental Disease in Pet Rabbits and Roden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Exotic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9</w:t>
      </w:r>
      <w:r w:rsidRPr="008A4CE4">
        <w:rPr>
          <w:rFonts w:ascii="Times New Roman" w:hAnsi="Times New Roman" w:cs="Times New Roman"/>
          <w:kern w:val="0"/>
          <w:lang w:val="en-US"/>
        </w:rPr>
        <w:t>(3), 757–782. Scopus. https://doi.org/10.1016/j.cvex.2016.05.001</w:t>
      </w:r>
    </w:p>
    <w:p w14:paraId="2F294BD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apello, V. (2016b). Intraoral Treatment of Dental Disease in Pet Rabbi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Exotic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9</w:t>
      </w:r>
      <w:r w:rsidRPr="008A4CE4">
        <w:rPr>
          <w:rFonts w:ascii="Times New Roman" w:hAnsi="Times New Roman" w:cs="Times New Roman"/>
          <w:kern w:val="0"/>
          <w:lang w:val="en-US"/>
        </w:rPr>
        <w:t>(3), 783–798. Scopus. https://doi.org/10.1016/j.cvex.2016.05.002</w:t>
      </w:r>
    </w:p>
    <w:p w14:paraId="5E4F867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Castejón-González, A. C., &amp; Reiter, A. M. (202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Oral and Maxillofacial Tumor Management—From Biopsy to Surgical Removal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2</w:t>
      </w:r>
      <w:r w:rsidRPr="008A4CE4">
        <w:rPr>
          <w:rFonts w:ascii="Times New Roman" w:hAnsi="Times New Roman" w:cs="Times New Roman"/>
          <w:kern w:val="0"/>
          <w:lang w:val="en-US"/>
        </w:rPr>
        <w:t>(1), 235–270. Scopus. https://doi.org/10.1016/j.cvsm.2021.09.005</w:t>
      </w:r>
    </w:p>
    <w:p w14:paraId="2BE5894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Castro, D. S., &amp; Guillemot, F. (201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Old and new functions of proneural factors revealed by the genome-wide characterization of their transcriptional targe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ell Cycl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</w:t>
      </w:r>
      <w:r w:rsidRPr="008A4CE4">
        <w:rPr>
          <w:rFonts w:ascii="Times New Roman" w:hAnsi="Times New Roman" w:cs="Times New Roman"/>
          <w:kern w:val="0"/>
          <w:lang w:val="en-US"/>
        </w:rPr>
        <w:t>(23), 4026–4031. Scopus. https://doi.org/10.4161/cc.10.23.18578</w:t>
      </w:r>
    </w:p>
    <w:p w14:paraId="1FCF1AD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eusters, W., Nasri-Heir, C., Alnaas, D., Cairns, B., Michelotti, A., &amp; Ohrbach, R. (2015). Perspectives on next steps in classification of oro-facial pain—Part 3: Biomarkers of chronic oro-facial pain—From research to clinic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REHABILITATIO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2</w:t>
      </w:r>
      <w:r w:rsidRPr="008A4CE4">
        <w:rPr>
          <w:rFonts w:ascii="Times New Roman" w:hAnsi="Times New Roman" w:cs="Times New Roman"/>
          <w:kern w:val="0"/>
          <w:lang w:val="en-US"/>
        </w:rPr>
        <w:t>(12), 956–966. https://doi.org/10.1111/joor.12324</w:t>
      </w:r>
    </w:p>
    <w:p w14:paraId="6744911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hasma, F., Chasma, T., &amp; Irshad, H. (2022). Dental sedation—Airing a concept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Surgery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111/ors.12736</w:t>
      </w:r>
    </w:p>
    <w:p w14:paraId="4C7F6FB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haves, B. D., Brashears, M. M., &amp; Nightingale, K. K. (2017). Applications and safety considerations of Lactobacillus salivarius as a probiotic in animal and human health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Applied Micro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3</w:t>
      </w:r>
      <w:r w:rsidRPr="008A4CE4">
        <w:rPr>
          <w:rFonts w:ascii="Times New Roman" w:hAnsi="Times New Roman" w:cs="Times New Roman"/>
          <w:kern w:val="0"/>
          <w:lang w:val="en-US"/>
        </w:rPr>
        <w:t>(1), 18–28. Scopus. https://doi.org/10.1111/jam.13438</w:t>
      </w:r>
    </w:p>
    <w:p w14:paraId="4FEE383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Chen, C., Zhang, Q., Yu, W., Chang, B., &amp; Le, A. (2020). Oral Mucositis: An Update on Innate Immunity and New Interventional Targe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9</w:t>
      </w:r>
      <w:r w:rsidRPr="008A4CE4">
        <w:rPr>
          <w:rFonts w:ascii="Times New Roman" w:hAnsi="Times New Roman" w:cs="Times New Roman"/>
          <w:kern w:val="0"/>
          <w:lang w:val="en-US"/>
        </w:rPr>
        <w:t>(10), 1122–1130. https://doi.org/10.1177/0022034520925421</w:t>
      </w:r>
    </w:p>
    <w:p w14:paraId="00F07E2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hmurska, M., Sowińska, N., &amp; Pietsch-Fulbiszewska, A. (2017). Dental anesthesia in small mammals on the example of domestic rabbi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Medycyna Weterynaryjna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3</w:t>
      </w:r>
      <w:r w:rsidRPr="008A4CE4">
        <w:rPr>
          <w:rFonts w:ascii="Times New Roman" w:hAnsi="Times New Roman" w:cs="Times New Roman"/>
          <w:kern w:val="0"/>
          <w:lang w:val="en-US"/>
        </w:rPr>
        <w:t>(4), 208–213. Scopus. https://doi.org/10.21521/mw.5682</w:t>
      </w:r>
    </w:p>
    <w:p w14:paraId="2524CA5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ho, Y.-D., Kim, S.-J., Bae, H.-S., Yoon, W.-J., Kim, K.-H., Ryoo, H.-M., Seol, Y.-J., Lee, Y.-M., Rhyu, I.-C., &amp; Ku, Y. (2016). Biomimetic approach to stimulate osteogenesis on titanium implant surfaces using fibronectin derived oligopeptid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urrent Pharmaceutical Desig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8A4CE4">
        <w:rPr>
          <w:rFonts w:ascii="Times New Roman" w:hAnsi="Times New Roman" w:cs="Times New Roman"/>
          <w:kern w:val="0"/>
          <w:lang w:val="en-US"/>
        </w:rPr>
        <w:t>(30), 4729–4735. Scopus. https://doi.org/10.2174/1381612822666160203143053</w:t>
      </w:r>
    </w:p>
    <w:p w14:paraId="0F73C84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hopra, D., Jayasree, A., Guo, T., Gulati, K., &amp; Ivanovski, S. (2022). Advancing dental implants: Bioactive and therapeutic modifications of zirconia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active Material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</w:t>
      </w:r>
      <w:r w:rsidRPr="008A4CE4">
        <w:rPr>
          <w:rFonts w:ascii="Times New Roman" w:hAnsi="Times New Roman" w:cs="Times New Roman"/>
          <w:kern w:val="0"/>
          <w:lang w:val="en-US"/>
        </w:rPr>
        <w:t>, 161–178. Scopus. https://doi.org/10.1016/j.bioactmat.2021.10.010</w:t>
      </w:r>
    </w:p>
    <w:p w14:paraId="67D6E1C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offman, C. R., &amp; Brigden, G. M. (2013). Oral and Dental Imaging Equipment and Techniques for Small Anima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8A4CE4">
        <w:rPr>
          <w:rFonts w:ascii="Times New Roman" w:hAnsi="Times New Roman" w:cs="Times New Roman"/>
          <w:kern w:val="0"/>
          <w:lang w:val="en-US"/>
        </w:rPr>
        <w:t>(3), 489–506. Scopus. https://doi.org/10.1016/j.cvsm.2013.02.007</w:t>
      </w:r>
    </w:p>
    <w:p w14:paraId="39A0AEA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fr-FR"/>
        </w:rPr>
        <w:t xml:space="preserve">Coli, P., Christiaens, V., Sennerby, L., &amp; De Bruyn, H. (2017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Reliability of periodontal diagnostic tools for monitoring peri-implant health and diseas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ERIODONTOLOGY 2000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3</w:t>
      </w:r>
      <w:r w:rsidRPr="008A4CE4">
        <w:rPr>
          <w:rFonts w:ascii="Times New Roman" w:hAnsi="Times New Roman" w:cs="Times New Roman"/>
          <w:kern w:val="0"/>
          <w:lang w:val="en-US"/>
        </w:rPr>
        <w:t>(1), 203–217. https://doi.org/10.1111/prd.12162</w:t>
      </w:r>
    </w:p>
    <w:p w14:paraId="6458271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Dadlani, S. (2021). Porcine Acellular Dermal Matrix: An Alternative to Connective Tissue Graft—A Narrative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21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155/2021/1652032</w:t>
      </w:r>
    </w:p>
    <w:p w14:paraId="24E1481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Dam, V. V., Trinh, H. A., Rokaya, D., &amp; Trinh, D. H. (2022). Bone Augmentation for Implant Placement: Recent Advanc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22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155/2022/8900940</w:t>
      </w:r>
    </w:p>
    <w:p w14:paraId="7197A24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Darvell, B., &amp; Wu, R. (2011). “MTA”-An Hydraulic Silicate Cement: Review update and setting reac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AL MATERIAL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7</w:t>
      </w:r>
      <w:r w:rsidRPr="008A4CE4">
        <w:rPr>
          <w:rFonts w:ascii="Times New Roman" w:hAnsi="Times New Roman" w:cs="Times New Roman"/>
          <w:kern w:val="0"/>
          <w:lang w:val="en-US"/>
        </w:rPr>
        <w:t>(5), 407–422. https://doi.org/10.1016/j.dental.2011.02.001</w:t>
      </w:r>
    </w:p>
    <w:p w14:paraId="6139444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de la Macorra, J. C., &amp; Pérez-Higueras, J. J. (2014). Microtensile bond strength test bias caused by variations in bonded area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he Journal of Adhesive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6</w:t>
      </w:r>
      <w:r w:rsidRPr="008A4CE4">
        <w:rPr>
          <w:rFonts w:ascii="Times New Roman" w:hAnsi="Times New Roman" w:cs="Times New Roman"/>
          <w:kern w:val="0"/>
          <w:lang w:val="en-US"/>
        </w:rPr>
        <w:t>(3), 207–219. https://doi.org/10.3290/j.jad.a32068</w:t>
      </w:r>
    </w:p>
    <w:p w14:paraId="6CFE14F6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40546C">
        <w:rPr>
          <w:rFonts w:ascii="Times New Roman" w:hAnsi="Times New Roman" w:cs="Times New Roman"/>
          <w:kern w:val="0"/>
          <w:lang w:val="nl-NL"/>
        </w:rPr>
        <w:t xml:space="preserve">Deng, P., Chen, Q., Hong, C., &amp; Wang, C. (2015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Histone methyltransferases and demethylases: Regulators in balancing osteogenic and adipogenic differentiation of mesenchymal stem cells.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INTERNATIONAL JOURNAL OF ORAL SCIENCE</w:t>
      </w:r>
      <w:r w:rsidRPr="0040546C">
        <w:rPr>
          <w:rFonts w:ascii="Times New Roman" w:hAnsi="Times New Roman" w:cs="Times New Roman"/>
          <w:kern w:val="0"/>
          <w:lang w:val="it-IT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7</w:t>
      </w:r>
      <w:r w:rsidRPr="0040546C">
        <w:rPr>
          <w:rFonts w:ascii="Times New Roman" w:hAnsi="Times New Roman" w:cs="Times New Roman"/>
          <w:kern w:val="0"/>
          <w:lang w:val="it-IT"/>
        </w:rPr>
        <w:t>(4), 197–204. https://doi.org/10.1038/ijos.2015.41</w:t>
      </w:r>
    </w:p>
    <w:p w14:paraId="6A771D2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Di Domenico, M., D’Apuzzo, F., Feola, A., Cito, L., Monsurrò, A., Pierantoni, G. M., Berrino, L., De Rosa, A., Polimeni, A., &amp; Perillo, L. (201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Cytokines and VEGF induction in orthodontic movement in animal mode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Biomedicine and Biotechn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12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155/2012/201689</w:t>
      </w:r>
    </w:p>
    <w:p w14:paraId="76A6175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Diaz-Sanchez, R., Yanez-Vico, R., Fernandez-Olavarria, A., Mosquera-Perez, R., Iglesias-Linares, A., &amp; Torres-Lagares, D. (2015). Current Approaches of Bone Morphogenetic Proteins in Dentistr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IMPLA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1</w:t>
      </w:r>
      <w:r w:rsidRPr="008A4CE4">
        <w:rPr>
          <w:rFonts w:ascii="Times New Roman" w:hAnsi="Times New Roman" w:cs="Times New Roman"/>
          <w:kern w:val="0"/>
          <w:lang w:val="en-US"/>
        </w:rPr>
        <w:t>(3), 337–342. https://doi.org/10.1563/AAID-JOI-D-13-00012</w:t>
      </w:r>
    </w:p>
    <w:p w14:paraId="5CDA4AF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Dimova, C., Popovska, M., Evrosimovska, B., Zlatanovska, K., Papakoca, K., Petrovski, M., Ivanovska-Stojanoska, M., &amp; Spasovski, S. (2019). Various suturing material and wound healing process after oral surgery procedure—A review paper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Hygienic Engineering and Desig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0</w:t>
      </w:r>
      <w:r w:rsidRPr="008A4CE4">
        <w:rPr>
          <w:rFonts w:ascii="Times New Roman" w:hAnsi="Times New Roman" w:cs="Times New Roman"/>
          <w:kern w:val="0"/>
          <w:lang w:val="en-US"/>
        </w:rPr>
        <w:t>, 95–100. Scopus.</w:t>
      </w:r>
    </w:p>
    <w:p w14:paraId="3D7A77A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Diniz, M., Gomes, C., de Sousa, S., Xavier, G., &amp; Gomez, R. (2017). Oncogenic signalling pathways in benign odontogenic cysts and tumour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ONC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2</w:t>
      </w:r>
      <w:r w:rsidRPr="008A4CE4">
        <w:rPr>
          <w:rFonts w:ascii="Times New Roman" w:hAnsi="Times New Roman" w:cs="Times New Roman"/>
          <w:kern w:val="0"/>
          <w:lang w:val="en-US"/>
        </w:rPr>
        <w:t>, 165–173. https://doi.org/10.1016/j.oraloncology.2017.07.021</w:t>
      </w:r>
    </w:p>
    <w:p w14:paraId="1E4C91D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Divya, T., Muddappa, S., Singh, P., Rajan, R., Remya, M., &amp; Sreehari, D. (2021). Drug repurposing for tooth regeneration: The promising premis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Pharmacy and Bioallied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</w:t>
      </w:r>
      <w:r w:rsidRPr="008A4CE4">
        <w:rPr>
          <w:rFonts w:ascii="Times New Roman" w:hAnsi="Times New Roman" w:cs="Times New Roman"/>
          <w:kern w:val="0"/>
          <w:lang w:val="en-US"/>
        </w:rPr>
        <w:t>(6), S957–S959. Scopus. https://doi.org/10.4103/jpbs.jpbs_67_21</w:t>
      </w:r>
    </w:p>
    <w:p w14:paraId="7A84A97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Donos, N., Park, J., Vajgel, A., Farias, B., &amp; Dereka, X. (2018). Description of the periodontal pocket in preclinical models: Limitations and consideration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ERIODONTOLOGY 2000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6</w:t>
      </w:r>
      <w:r w:rsidRPr="008A4CE4">
        <w:rPr>
          <w:rFonts w:ascii="Times New Roman" w:hAnsi="Times New Roman" w:cs="Times New Roman"/>
          <w:kern w:val="0"/>
          <w:lang w:val="en-US"/>
        </w:rPr>
        <w:t>(1), 16–34. https://doi.org/10.1111/prd.12155</w:t>
      </w:r>
    </w:p>
    <w:p w14:paraId="4E6646C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Duncan, H. F., Smith, A. J., Fleming, G. J. P., &amp; Cooper, P. R. (2016). Epigenetic modulation of dental pulp stem cells: Implications for regenerative endodontic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Endodontic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9</w:t>
      </w:r>
      <w:r w:rsidRPr="008A4CE4">
        <w:rPr>
          <w:rFonts w:ascii="Times New Roman" w:hAnsi="Times New Roman" w:cs="Times New Roman"/>
          <w:kern w:val="0"/>
          <w:lang w:val="en-US"/>
        </w:rPr>
        <w:t>(5), 431–446. Scopus. https://doi.org/10.1111/iej.12475</w:t>
      </w:r>
    </w:p>
    <w:p w14:paraId="44B6D0A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Egusa, H. (2012). [IPS cells in dentistry]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calcium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8A4CE4">
        <w:rPr>
          <w:rFonts w:ascii="Times New Roman" w:hAnsi="Times New Roman" w:cs="Times New Roman"/>
          <w:kern w:val="0"/>
          <w:lang w:val="en-US"/>
        </w:rPr>
        <w:t>(1), 67–73. Scopus.</w:t>
      </w:r>
    </w:p>
    <w:p w14:paraId="346FA0F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Eisner, E. R. (2013). Standard of Care in North American Small Animal Dental Servic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8A4CE4">
        <w:rPr>
          <w:rFonts w:ascii="Times New Roman" w:hAnsi="Times New Roman" w:cs="Times New Roman"/>
          <w:kern w:val="0"/>
          <w:lang w:val="en-US"/>
        </w:rPr>
        <w:t>(3), 447–469. Scopus. https://doi.org/10.1016/j.cvsm.2013.02.002</w:t>
      </w:r>
    </w:p>
    <w:p w14:paraId="397FC93A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nl-NL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Elmanfi, S., Yilmaz, M., Ong, W. W. S., Yeboah, K. S., Sintim, H. O., Gürsoy, M., Könönen, E., &amp; Gürsoy, U. K. (2021). Bacterial cyclic dinucleotides and the cgas–cgamp–sting pathway: A role in periodontitis? </w:t>
      </w:r>
      <w:r w:rsidRPr="0040546C">
        <w:rPr>
          <w:rFonts w:ascii="Times New Roman" w:hAnsi="Times New Roman" w:cs="Times New Roman"/>
          <w:i/>
          <w:iCs/>
          <w:kern w:val="0"/>
          <w:lang w:val="nl-NL"/>
        </w:rPr>
        <w:t>Pathogens</w:t>
      </w:r>
      <w:r w:rsidRPr="0040546C">
        <w:rPr>
          <w:rFonts w:ascii="Times New Roman" w:hAnsi="Times New Roman" w:cs="Times New Roman"/>
          <w:kern w:val="0"/>
          <w:lang w:val="nl-NL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nl-NL"/>
        </w:rPr>
        <w:t>10</w:t>
      </w:r>
      <w:r w:rsidRPr="0040546C">
        <w:rPr>
          <w:rFonts w:ascii="Times New Roman" w:hAnsi="Times New Roman" w:cs="Times New Roman"/>
          <w:kern w:val="0"/>
          <w:lang w:val="nl-NL"/>
        </w:rPr>
        <w:t>(6). Scopus. https://doi.org/10.3390/pathogens10060675</w:t>
      </w:r>
    </w:p>
    <w:p w14:paraId="76577C3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nl-NL"/>
        </w:rPr>
        <w:t xml:space="preserve">Emilia, E., &amp; Neelakantan, P. (2015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Biomarkers in the Dentin-Pulp Complex: Role in Health and Diseas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LINICAL PEDIATRIC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9</w:t>
      </w:r>
      <w:r w:rsidRPr="008A4CE4">
        <w:rPr>
          <w:rFonts w:ascii="Times New Roman" w:hAnsi="Times New Roman" w:cs="Times New Roman"/>
          <w:kern w:val="0"/>
          <w:lang w:val="en-US"/>
        </w:rPr>
        <w:t>(2), 94–99. https://doi.org/10.17796/jcpd.39.2.r32617516412p710</w:t>
      </w:r>
    </w:p>
    <w:p w14:paraId="1544B15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Estrela, C., Decurcio, D., Rossi-Fedele, G., Silva, J., Guedes, O., &amp; Borges, A. (2018). Root perforations: A review of diagnosis, prognosis and materia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RAZILIAN OR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2</w:t>
      </w:r>
      <w:r w:rsidRPr="008A4CE4">
        <w:rPr>
          <w:rFonts w:ascii="Times New Roman" w:hAnsi="Times New Roman" w:cs="Times New Roman"/>
          <w:kern w:val="0"/>
          <w:lang w:val="en-US"/>
        </w:rPr>
        <w:t>, 133–146. https://doi.org/10.1590/1807-3107bor-2018.vol32.0073</w:t>
      </w:r>
    </w:p>
    <w:p w14:paraId="0753C6A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Everett, E. (2011). Fluoride’s Effects on the Formation of Teeth and Bones, and the Influence of Genetic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0</w:t>
      </w:r>
      <w:r w:rsidRPr="008A4CE4">
        <w:rPr>
          <w:rFonts w:ascii="Times New Roman" w:hAnsi="Times New Roman" w:cs="Times New Roman"/>
          <w:kern w:val="0"/>
          <w:lang w:val="en-US"/>
        </w:rPr>
        <w:t>(5), 552–560. https://doi.org/10.1177/0022034510384626</w:t>
      </w:r>
    </w:p>
    <w:p w14:paraId="33F88DB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Eweida, A. M., Horch, R. E., Marei, M. K., Elhammady, H. A., Etaby, A. N., Nabawi, A. S., &amp; Sakr, M. F. (2015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Axially vascularised mandibular constructs: Is it time for a clinical trial?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ranio-Maxillo-Facial Surgery : Official Publication of the European Association for Cranio-Maxillo-Facial Surge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8A4CE4">
        <w:rPr>
          <w:rFonts w:ascii="Times New Roman" w:hAnsi="Times New Roman" w:cs="Times New Roman"/>
          <w:kern w:val="0"/>
          <w:lang w:val="en-US"/>
        </w:rPr>
        <w:t>(7), 1028–1032. https://doi.org/10.1016/j.jcms.2014.10.018</w:t>
      </w:r>
    </w:p>
    <w:p w14:paraId="6160B2C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Faggion, C. M. J., Giannakopoulos, N. N., &amp; Listl, S. (201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Risk of bias of animal studies on regenerative procedures for periodontal and peri-implant bone defects—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linical Peri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8</w:t>
      </w:r>
      <w:r w:rsidRPr="008A4CE4">
        <w:rPr>
          <w:rFonts w:ascii="Times New Roman" w:hAnsi="Times New Roman" w:cs="Times New Roman"/>
          <w:kern w:val="0"/>
          <w:lang w:val="en-US"/>
        </w:rPr>
        <w:t>(12), 1154–1160. https://doi.org/10.1111/j.1600-051X.2011.01783.x</w:t>
      </w:r>
    </w:p>
    <w:p w14:paraId="55B6DF8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Fauzi, N., Ardini, Y., Zainuddin, Z., &amp; Lestari, W. (2018). A review on non-syndromic tooth agenesis associated with PAX9 mutation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APANESE DENTAL SCIENCE REVIEW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4</w:t>
      </w:r>
      <w:r w:rsidRPr="008A4CE4">
        <w:rPr>
          <w:rFonts w:ascii="Times New Roman" w:hAnsi="Times New Roman" w:cs="Times New Roman"/>
          <w:kern w:val="0"/>
          <w:lang w:val="en-US"/>
        </w:rPr>
        <w:t>(1), 30–36. https://doi.org/10.1016/j.jdsr.2017.08.001</w:t>
      </w:r>
    </w:p>
    <w:p w14:paraId="63A9D4B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Feigin, K., &amp; Shope, B. (2017). Regenerative endodontic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Veterinary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4</w:t>
      </w:r>
      <w:r w:rsidRPr="008A4CE4">
        <w:rPr>
          <w:rFonts w:ascii="Times New Roman" w:hAnsi="Times New Roman" w:cs="Times New Roman"/>
          <w:kern w:val="0"/>
          <w:lang w:val="en-US"/>
        </w:rPr>
        <w:t>(3), 161–178. Scopus. https://doi.org/10.1177/0898756417722022</w:t>
      </w:r>
    </w:p>
    <w:p w14:paraId="05537EA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Ferracane, J., Cooper, P., &amp; Smith, A. (2010). Can interaction of materials with the dentin-pulp complex contribute to dentin regeneration?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8</w:t>
      </w:r>
      <w:r w:rsidRPr="008A4CE4">
        <w:rPr>
          <w:rFonts w:ascii="Times New Roman" w:hAnsi="Times New Roman" w:cs="Times New Roman"/>
          <w:kern w:val="0"/>
          <w:lang w:val="en-US"/>
        </w:rPr>
        <w:t>(1), 2–14. https://doi.org/10.1007/s10266-009-0116-5</w:t>
      </w:r>
    </w:p>
    <w:p w14:paraId="6F2E894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Fleischmannova, J., Matalova, E., Sharpe, P., Misek, I., &amp; Radlanski, R. (2010). Formation of the Tooth-Bone Interfac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9</w:t>
      </w:r>
      <w:r w:rsidRPr="008A4CE4">
        <w:rPr>
          <w:rFonts w:ascii="Times New Roman" w:hAnsi="Times New Roman" w:cs="Times New Roman"/>
          <w:kern w:val="0"/>
          <w:lang w:val="en-US"/>
        </w:rPr>
        <w:t>(2), 108–115. https://doi.org/10.1177/0022034509355440</w:t>
      </w:r>
    </w:p>
    <w:p w14:paraId="67558D5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Foster, B. (2012). Methods for studying tooth root cementum by light microscop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OR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</w:t>
      </w:r>
      <w:r w:rsidRPr="008A4CE4">
        <w:rPr>
          <w:rFonts w:ascii="Times New Roman" w:hAnsi="Times New Roman" w:cs="Times New Roman"/>
          <w:kern w:val="0"/>
          <w:lang w:val="en-US"/>
        </w:rPr>
        <w:t>(3), 119–128. https://doi.org/10.1038/ijos.2012.57</w:t>
      </w:r>
    </w:p>
    <w:p w14:paraId="581BF19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Fouad, A. (2019). Microbiological aspects of traumatic injur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AL TRAUMA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5</w:t>
      </w:r>
      <w:r w:rsidRPr="008A4CE4">
        <w:rPr>
          <w:rFonts w:ascii="Times New Roman" w:hAnsi="Times New Roman" w:cs="Times New Roman"/>
          <w:kern w:val="0"/>
          <w:lang w:val="en-US"/>
        </w:rPr>
        <w:t>(6), 324–332. https://doi.org/10.1111/edt.12494</w:t>
      </w:r>
    </w:p>
    <w:p w14:paraId="430FDD0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Fouad, A., Abbott, P., Tsilingaridis, G., Cohenca, N., Lauridsen, E., Bourguignon, C., O’Connell, A., Flores, M., Day, P., Hicks, L., Andreasen, J., Cehreli, Z., Harlamb, S., Kahler, B., Oginni, A., Semper, M., &amp; Levin, L. (2020). International Association of Dental Traumatology guidelines for the management of traumatic dental injuries: 2. Avulsion of permanent teeth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AL TRAUMA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6</w:t>
      </w:r>
      <w:r w:rsidRPr="008A4CE4">
        <w:rPr>
          <w:rFonts w:ascii="Times New Roman" w:hAnsi="Times New Roman" w:cs="Times New Roman"/>
          <w:kern w:val="0"/>
          <w:lang w:val="en-US"/>
        </w:rPr>
        <w:t>(4), 331–342. https://doi.org/10.1111/edt.12573</w:t>
      </w:r>
    </w:p>
    <w:p w14:paraId="52A072E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Francisco, I., Ribeiro, M. P., Marques, F., Travassos, R., Nunes, C., Pereira, F., Caramelo, F., Paula, A. B., &amp; Vale, F. (202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Application of Three-Dimensional Digital Technology in Orthodontics: The State of the Art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mime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</w:t>
      </w:r>
      <w:r w:rsidRPr="008A4CE4">
        <w:rPr>
          <w:rFonts w:ascii="Times New Roman" w:hAnsi="Times New Roman" w:cs="Times New Roman"/>
          <w:kern w:val="0"/>
          <w:lang w:val="en-US"/>
        </w:rPr>
        <w:t>(1). Scopus. https://doi.org/10.3390/biomimetics7010023</w:t>
      </w:r>
    </w:p>
    <w:p w14:paraId="7065A5D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Fresia, R., Marangoni, P., Burstyn-Cohen, T., &amp; Sharir, A. (2021). From Bite to Byte: Dental Structures Resolved at a Single-Cell Resolu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0</w:t>
      </w:r>
      <w:r w:rsidRPr="008A4CE4">
        <w:rPr>
          <w:rFonts w:ascii="Times New Roman" w:hAnsi="Times New Roman" w:cs="Times New Roman"/>
          <w:kern w:val="0"/>
          <w:lang w:val="en-US"/>
        </w:rPr>
        <w:t>(9), 897–905. Scopus. https://doi.org/10.1177/00220345211001848</w:t>
      </w:r>
    </w:p>
    <w:p w14:paraId="06982EB5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Fujita, Y., &amp; Maki, K. (2018). Association of feeding behavior with jaw bone metabolism and tongue pressure.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JAPANESE DENTAL SCIENCE REVIEW</w:t>
      </w:r>
      <w:r w:rsidRPr="0040546C">
        <w:rPr>
          <w:rFonts w:ascii="Times New Roman" w:hAnsi="Times New Roman" w:cs="Times New Roman"/>
          <w:kern w:val="0"/>
          <w:lang w:val="it-IT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54</w:t>
      </w:r>
      <w:r w:rsidRPr="0040546C">
        <w:rPr>
          <w:rFonts w:ascii="Times New Roman" w:hAnsi="Times New Roman" w:cs="Times New Roman"/>
          <w:kern w:val="0"/>
          <w:lang w:val="it-IT"/>
        </w:rPr>
        <w:t>(4), 174–182. https://doi.org/10.1016/j.jdsr.2018.05.001</w:t>
      </w:r>
    </w:p>
    <w:p w14:paraId="1744842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Fulton, A. J., Fiani, N., Arzi, B., Lommer, M. J., Kuntsi-Vaattovaara, H., &amp; Verstraete, F. J. M. (201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Outcome of surgical endodontic treatment in dogs: 15 cases (1995-2011)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the American Veterinary Medical Associatio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41</w:t>
      </w:r>
      <w:r w:rsidRPr="008A4CE4">
        <w:rPr>
          <w:rFonts w:ascii="Times New Roman" w:hAnsi="Times New Roman" w:cs="Times New Roman"/>
          <w:kern w:val="0"/>
          <w:lang w:val="en-US"/>
        </w:rPr>
        <w:t>(12), 1633–1638. Scopus. https://doi.org/10.2460/javma.241.12.1633</w:t>
      </w:r>
    </w:p>
    <w:p w14:paraId="3A8DF6E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Gengler, B. (2013). Exodontics. Extraction of Teeth in the Dog and Cat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8A4CE4">
        <w:rPr>
          <w:rFonts w:ascii="Times New Roman" w:hAnsi="Times New Roman" w:cs="Times New Roman"/>
          <w:kern w:val="0"/>
          <w:lang w:val="en-US"/>
        </w:rPr>
        <w:t>(3), 573–585. Scopus. https://doi.org/10.1016/j.cvsm.2013.02.008</w:t>
      </w:r>
    </w:p>
    <w:p w14:paraId="7345BAA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Ghoneima, A., Allam, E., Zunt, S., &amp; Windsor, L. (2010). Bisphosphonates treatment and orthodontic consideration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THODONTICS &amp; CRANIOFACI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</w:t>
      </w:r>
      <w:r w:rsidRPr="008A4CE4">
        <w:rPr>
          <w:rFonts w:ascii="Times New Roman" w:hAnsi="Times New Roman" w:cs="Times New Roman"/>
          <w:kern w:val="0"/>
          <w:lang w:val="en-US"/>
        </w:rPr>
        <w:t>(1), 1–10. https://doi.org/10.1111/j.1601-6343.2009.01472.x</w:t>
      </w:r>
    </w:p>
    <w:p w14:paraId="5515B3F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Goldstein, G., &amp; Goodacre, C. (2021). Frankfort Mandibular Plane Angle: Critically Appraised Topic (CAT)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Prosthodon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0</w:t>
      </w:r>
      <w:r w:rsidRPr="008A4CE4">
        <w:rPr>
          <w:rFonts w:ascii="Times New Roman" w:hAnsi="Times New Roman" w:cs="Times New Roman"/>
          <w:kern w:val="0"/>
          <w:lang w:val="en-US"/>
        </w:rPr>
        <w:t>, 61–63. Scopus. https://doi.org/10.1111/jopr.13314</w:t>
      </w:r>
    </w:p>
    <w:p w14:paraId="3CA5DFC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Greenstein, G., &amp; Cavallaro, J. (2010). CRITICAL REVIEW Cantilevers extending from unilateral implant-supported fixed prostheses A review of the literature and presentation of practical guidelin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THE AMERICAN DENTAL ASSOCIATIO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41</w:t>
      </w:r>
      <w:r w:rsidRPr="008A4CE4">
        <w:rPr>
          <w:rFonts w:ascii="Times New Roman" w:hAnsi="Times New Roman" w:cs="Times New Roman"/>
          <w:kern w:val="0"/>
          <w:lang w:val="en-US"/>
        </w:rPr>
        <w:t>(10), 1221–1230. https://doi.org/10.14219/jada.archive.2010.0049</w:t>
      </w:r>
    </w:p>
    <w:p w14:paraId="42868EF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</w:rPr>
        <w:t xml:space="preserve">Gruber, R., Stadlinger, B., &amp; Terheyden, H. (2017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Cell-to-cell communication in guided bone regeneration: Molecular and cellular mechanism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8A4CE4">
        <w:rPr>
          <w:rFonts w:ascii="Times New Roman" w:hAnsi="Times New Roman" w:cs="Times New Roman"/>
          <w:kern w:val="0"/>
          <w:lang w:val="en-US"/>
        </w:rPr>
        <w:t>(9), 1139–1146. https://doi.org/10.1111/clr.12929</w:t>
      </w:r>
    </w:p>
    <w:p w14:paraId="3F28548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Guglielmotti, M., Olmedo, D., &amp; Cabrini, R. (2019). Research on implants and osseointegr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ERIODONTOLOGY 2000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9</w:t>
      </w:r>
      <w:r w:rsidRPr="008A4CE4">
        <w:rPr>
          <w:rFonts w:ascii="Times New Roman" w:hAnsi="Times New Roman" w:cs="Times New Roman"/>
          <w:kern w:val="0"/>
          <w:lang w:val="en-US"/>
        </w:rPr>
        <w:t>(1), 178–189. https://doi.org/10.1111/prd.12254</w:t>
      </w:r>
    </w:p>
    <w:p w14:paraId="093EB57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abelitz, S. (2015). Materials Engineering by Ameloblas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4</w:t>
      </w:r>
      <w:r w:rsidRPr="008A4CE4">
        <w:rPr>
          <w:rFonts w:ascii="Times New Roman" w:hAnsi="Times New Roman" w:cs="Times New Roman"/>
          <w:kern w:val="0"/>
          <w:lang w:val="en-US"/>
        </w:rPr>
        <w:t>(6), 759–767. https://doi.org/10.1177/0022034515577963</w:t>
      </w:r>
    </w:p>
    <w:p w14:paraId="45C4D04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agandora, C., &amp; Almarza, A. (2012). TMJ Disc Removal: Comparison between Pre-clinical Studies and Clinical Finding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1</w:t>
      </w:r>
      <w:r w:rsidRPr="008A4CE4">
        <w:rPr>
          <w:rFonts w:ascii="Times New Roman" w:hAnsi="Times New Roman" w:cs="Times New Roman"/>
          <w:kern w:val="0"/>
          <w:lang w:val="en-US"/>
        </w:rPr>
        <w:t>(8), 745–752. https://doi.org/10.1177/0022034512453324</w:t>
      </w:r>
    </w:p>
    <w:p w14:paraId="2A770E2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amama, H., Yiu, C., &amp; Burrow, M. (2014). Current update of chemomechanical caries removal method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USTRALIAN DENTAL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4), 446–456. https://doi.org/10.1111/adj.12214</w:t>
      </w:r>
    </w:p>
    <w:p w14:paraId="3466F09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Harunaga, J., Hsu, J., &amp; Yamada, K. (2011). Dynamics of Salivary Gland Morphogene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0</w:t>
      </w:r>
      <w:r w:rsidRPr="008A4CE4">
        <w:rPr>
          <w:rFonts w:ascii="Times New Roman" w:hAnsi="Times New Roman" w:cs="Times New Roman"/>
          <w:kern w:val="0"/>
          <w:lang w:val="en-US"/>
        </w:rPr>
        <w:t>(9), 1070–1077. https://doi.org/10.1177/0022034511405330</w:t>
      </w:r>
    </w:p>
    <w:p w14:paraId="6C29C04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asegawa, T., Yamamoto, T., Tsuchiya, E., Hongo, H., Tsuboi, K., Kudo, A., Abe, M., Yoshida, T., Nagai, T., Khadiza, N., Yokoyama, A., Oda, K., Ozawa, H., de Freitas, P., Li, M., &amp; Amizukaa, N. (2017). Ultrastructural and biochemical aspects of matrix vesicle-mediated mineraliz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APANESE DENTAL SCIENCE REVIEW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3</w:t>
      </w:r>
      <w:r w:rsidRPr="008A4CE4">
        <w:rPr>
          <w:rFonts w:ascii="Times New Roman" w:hAnsi="Times New Roman" w:cs="Times New Roman"/>
          <w:kern w:val="0"/>
          <w:lang w:val="en-US"/>
        </w:rPr>
        <w:t>(2), 34–45. https://doi.org/10.1016/j.jdsr.2016.09.002</w:t>
      </w:r>
    </w:p>
    <w:p w14:paraId="18C3413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ayakawa, T. (2015). Biochemical surface modifications to titanium implants using the tresyl chloride-activated method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AL MATERIALS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4</w:t>
      </w:r>
      <w:r w:rsidRPr="008A4CE4">
        <w:rPr>
          <w:rFonts w:ascii="Times New Roman" w:hAnsi="Times New Roman" w:cs="Times New Roman"/>
          <w:kern w:val="0"/>
          <w:lang w:val="en-US"/>
        </w:rPr>
        <w:t>(6), 725–739. https://doi.org/10.4012/dmj.2015-067</w:t>
      </w:r>
    </w:p>
    <w:p w14:paraId="15A8819E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e, Y., Sui, B., Li, M., Huang, J., Chen, S., &amp; Wu, L. (2016). Site-specific function and regulation of Osterix in tooth root formation. </w:t>
      </w:r>
      <w:r w:rsidRPr="0040546C">
        <w:rPr>
          <w:rFonts w:ascii="Times New Roman" w:hAnsi="Times New Roman" w:cs="Times New Roman"/>
          <w:i/>
          <w:iCs/>
          <w:kern w:val="0"/>
          <w:lang w:val="en-US"/>
        </w:rPr>
        <w:t>INTERNATIONAL ENDODONTIC JOURNAL</w:t>
      </w:r>
      <w:r w:rsidRPr="0040546C">
        <w:rPr>
          <w:rFonts w:ascii="Times New Roman" w:hAnsi="Times New Roman" w:cs="Times New Roman"/>
          <w:kern w:val="0"/>
          <w:lang w:val="en-US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en-US"/>
        </w:rPr>
        <w:t>49</w:t>
      </w:r>
      <w:r w:rsidRPr="0040546C">
        <w:rPr>
          <w:rFonts w:ascii="Times New Roman" w:hAnsi="Times New Roman" w:cs="Times New Roman"/>
          <w:kern w:val="0"/>
          <w:lang w:val="en-US"/>
        </w:rPr>
        <w:t>(12), 1124–1131. https://doi.org/10.1111/iej.12585</w:t>
      </w:r>
    </w:p>
    <w:p w14:paraId="7C81403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Heath, B., Michmerhuizen, N., Donnelly, C., Sansanaphongpricha, K., Sun, D., Brenner, J., &amp; Lei, Y. (2019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Head and Neck Cancer Immunotherapy beyond the Checkpoint Blockad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8</w:t>
      </w:r>
      <w:r w:rsidRPr="008A4CE4">
        <w:rPr>
          <w:rFonts w:ascii="Times New Roman" w:hAnsi="Times New Roman" w:cs="Times New Roman"/>
          <w:kern w:val="0"/>
          <w:lang w:val="en-US"/>
        </w:rPr>
        <w:t>(10), 1073–1080. https://doi.org/10.1177/0022034519864112</w:t>
      </w:r>
    </w:p>
    <w:p w14:paraId="0588A80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ermann, J. S., Jones, A. A., Bakaeen, L. G., Buser, D., Schoolfield, J. D., &amp; Cochran, D. L. (2011). Influence of a machined collar on crestal bone changes around titanium implants: A histometric study in the canine mandibl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Peri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2</w:t>
      </w:r>
      <w:r w:rsidRPr="008A4CE4">
        <w:rPr>
          <w:rFonts w:ascii="Times New Roman" w:hAnsi="Times New Roman" w:cs="Times New Roman"/>
          <w:kern w:val="0"/>
          <w:lang w:val="en-US"/>
        </w:rPr>
        <w:t>(9), 1329–1338. Scopus. https://doi.org/10.1902/jop.2011.090728</w:t>
      </w:r>
    </w:p>
    <w:p w14:paraId="66A3546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irate, Y., Yamaguchi, M., &amp; Kasai, K. (2012). Effects of relaxin on relapse and periodontal tissue remodeling after experimental tooth movement in ra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onnective Tissue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3</w:t>
      </w:r>
      <w:r w:rsidRPr="008A4CE4">
        <w:rPr>
          <w:rFonts w:ascii="Times New Roman" w:hAnsi="Times New Roman" w:cs="Times New Roman"/>
          <w:kern w:val="0"/>
          <w:lang w:val="en-US"/>
        </w:rPr>
        <w:t>(3), 207–219. Scopus. https://doi.org/10.3109/03008207.2011.628060</w:t>
      </w:r>
    </w:p>
    <w:p w14:paraId="22EB072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Hitomi, S., Ujihara, I., &amp; Ono, K. (2019). Pain mechanism of oral ulcerative mucositis and the therapeutic traditional herbal medicine hangeshashinto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1</w:t>
      </w:r>
      <w:r w:rsidRPr="008A4CE4">
        <w:rPr>
          <w:rFonts w:ascii="Times New Roman" w:hAnsi="Times New Roman" w:cs="Times New Roman"/>
          <w:kern w:val="0"/>
          <w:lang w:val="en-US"/>
        </w:rPr>
        <w:t>(1), 12–15. https://doi.org/10.1016/j.job.2019.01.004</w:t>
      </w:r>
    </w:p>
    <w:p w14:paraId="2D7D70E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olmstrom, S. E. (2012). Veterinary Dentistry in Senior Canines and Felin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2</w:t>
      </w:r>
      <w:r w:rsidRPr="008A4CE4">
        <w:rPr>
          <w:rFonts w:ascii="Times New Roman" w:hAnsi="Times New Roman" w:cs="Times New Roman"/>
          <w:kern w:val="0"/>
          <w:lang w:val="en-US"/>
        </w:rPr>
        <w:t>(4), 793–808. Scopus. https://doi.org/10.1016/j.cvsm.2012.04.001</w:t>
      </w:r>
    </w:p>
    <w:p w14:paraId="406127AF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onda, M. J., &amp; Suda, N. (2011). Overview: A new function of amelogenin—From bench to clinics, and clinics to bench—From b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3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(3), 241–247. </w:t>
      </w:r>
      <w:r w:rsidRPr="0040546C">
        <w:rPr>
          <w:rFonts w:ascii="Times New Roman" w:hAnsi="Times New Roman" w:cs="Times New Roman"/>
          <w:kern w:val="0"/>
          <w:lang w:val="it-IT"/>
        </w:rPr>
        <w:t>Scopus. https://doi.org/10.2330/joralbiosci.53.241</w:t>
      </w:r>
    </w:p>
    <w:p w14:paraId="6A3C2F4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Hossain, M., Shinoda, M., Unno, S., Ando, H., Masuda, Y., Iwata, K., &amp; Kitagawa, J. (2017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Involvement of microglia and astroglia in modulation of the orofacial motor functions in rats with neuropathic pai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1), 17–22. https://doi.org/10.1016/j.job.2016.11.003</w:t>
      </w:r>
    </w:p>
    <w:p w14:paraId="21EE944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ovav, A. H., Wilharm, A., Barel, O., &amp; Prinz, I. (2020). Development and Function of </w:t>
      </w:r>
      <w:r w:rsidRPr="008A4CE4">
        <w:rPr>
          <w:rFonts w:ascii="Times New Roman" w:hAnsi="Times New Roman" w:cs="Times New Roman"/>
          <w:kern w:val="0"/>
        </w:rPr>
        <w:t>γδ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 Cells in the Oral Mucosa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9</w:t>
      </w:r>
      <w:r w:rsidRPr="008A4CE4">
        <w:rPr>
          <w:rFonts w:ascii="Times New Roman" w:hAnsi="Times New Roman" w:cs="Times New Roman"/>
          <w:kern w:val="0"/>
          <w:lang w:val="en-US"/>
        </w:rPr>
        <w:t>(5), 498–505. Scopus. https://doi.org/10.1177/0022034520908839</w:t>
      </w:r>
    </w:p>
    <w:p w14:paraId="58BC422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ovav, A.-H. (2014). Dendritic cells of the oral mucosa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Mucosal Immun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</w:t>
      </w:r>
      <w:r w:rsidRPr="008A4CE4">
        <w:rPr>
          <w:rFonts w:ascii="Times New Roman" w:hAnsi="Times New Roman" w:cs="Times New Roman"/>
          <w:kern w:val="0"/>
          <w:lang w:val="en-US"/>
        </w:rPr>
        <w:t>(1), 27–37. Scopus. https://doi.org/10.1038/mi.2013.42</w:t>
      </w:r>
    </w:p>
    <w:p w14:paraId="4943FAB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su, J., &amp; Yamada, K. (2010). Salivary Gland Branching Morphogenesis—Recent Progress and Future Opportunit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OR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</w:t>
      </w:r>
      <w:r w:rsidRPr="008A4CE4">
        <w:rPr>
          <w:rFonts w:ascii="Times New Roman" w:hAnsi="Times New Roman" w:cs="Times New Roman"/>
          <w:kern w:val="0"/>
          <w:lang w:val="en-US"/>
        </w:rPr>
        <w:t>(3), 117–126. https://doi.org/10.4248/IJOS10042</w:t>
      </w:r>
    </w:p>
    <w:p w14:paraId="4FF5F8B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Iglesias, J., Salum, F., Figueiredo, M., &amp; Cherubini, K. (2015). Important aspects concerning alendronate-related osteonecrosis of the jaws: A literature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GER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2</w:t>
      </w:r>
      <w:r w:rsidRPr="008A4CE4">
        <w:rPr>
          <w:rFonts w:ascii="Times New Roman" w:hAnsi="Times New Roman" w:cs="Times New Roman"/>
          <w:kern w:val="0"/>
          <w:lang w:val="en-US"/>
        </w:rPr>
        <w:t>(3), 169–178. https://doi.org/10.1111/ger.12093</w:t>
      </w:r>
    </w:p>
    <w:p w14:paraId="2A52CA0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Iglesias-Linares, A., &amp; Hartsfield, J. (2017). Cellular and Molecular Pathways Leading to External Root Resorp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6</w:t>
      </w:r>
      <w:r w:rsidRPr="008A4CE4">
        <w:rPr>
          <w:rFonts w:ascii="Times New Roman" w:hAnsi="Times New Roman" w:cs="Times New Roman"/>
          <w:kern w:val="0"/>
          <w:lang w:val="en-US"/>
        </w:rPr>
        <w:t>(2), 145–152. https://doi.org/10.1177/0022034516677539</w:t>
      </w:r>
    </w:p>
    <w:p w14:paraId="451DA16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Ikeda, T., Gion, Y., Nishimura, Y., Nishimura, M. F., Yoshino, T., &amp; Sato, Y. (2021). Epstein-Barr Virus-Positive Mucocutaneous Ulcer: A Unique and Curious Disease Entit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8A4CE4">
        <w:rPr>
          <w:rFonts w:ascii="Times New Roman" w:hAnsi="Times New Roman" w:cs="Times New Roman"/>
          <w:kern w:val="0"/>
          <w:lang w:val="en-US"/>
        </w:rPr>
        <w:t>(3). https://doi.org/10.3390/ijms22031053</w:t>
      </w:r>
    </w:p>
    <w:p w14:paraId="1CC58FA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Imai, A., &amp; Tsujimura, M. (2017). The small GTPase, Rab27, and its effectors and regulators participate in granule exocytosis by parotid acinar cel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1), 12–16. https://doi.org/10.1016/j.job.2016.10.003</w:t>
      </w:r>
    </w:p>
    <w:p w14:paraId="622421E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Imel, E. A., &amp; Peacock, M. (2010). X-linked hypophosphatemia: Understanding and management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rugs of the Futur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5</w:t>
      </w:r>
      <w:r w:rsidRPr="008A4CE4">
        <w:rPr>
          <w:rFonts w:ascii="Times New Roman" w:hAnsi="Times New Roman" w:cs="Times New Roman"/>
          <w:kern w:val="0"/>
          <w:lang w:val="en-US"/>
        </w:rPr>
        <w:t>(9), 755–763. Scopus. https://doi.org/10.1358/dof.2010.035.09.1526651</w:t>
      </w:r>
    </w:p>
    <w:p w14:paraId="1F36666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Inoue, T., Nakayama, K., Ihara, Y., Tachikawa, S., Nakamura, S., Mochizuki, A., Takahashi, K., &amp; Iijima, T. (2017). Coordinated control of the tongue during suckling-like activity and respir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2), 183–188. https://doi.org/10.2334/josnusd.16-0850</w:t>
      </w:r>
    </w:p>
    <w:p w14:paraId="0503471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Ishikawa, M., &amp; Yamada, Y. (2017). The Role of Pannexin 3 in Bone Biolog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6</w:t>
      </w:r>
      <w:r w:rsidRPr="008A4CE4">
        <w:rPr>
          <w:rFonts w:ascii="Times New Roman" w:hAnsi="Times New Roman" w:cs="Times New Roman"/>
          <w:kern w:val="0"/>
          <w:lang w:val="en-US"/>
        </w:rPr>
        <w:t>(4), 372–379. https://doi.org/10.1177/0022034516678203</w:t>
      </w:r>
    </w:p>
    <w:p w14:paraId="69CA6C9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Isola, G., Matarese, G., Cordasco, G., Perillo, L., &amp; Ramaglia, L. (2016). Mechanobiology of the tooth movement during the orthodontic treatment: A literature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Minerva Stomatologica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5</w:t>
      </w:r>
      <w:r w:rsidRPr="008A4CE4">
        <w:rPr>
          <w:rFonts w:ascii="Times New Roman" w:hAnsi="Times New Roman" w:cs="Times New Roman"/>
          <w:kern w:val="0"/>
          <w:lang w:val="en-US"/>
        </w:rPr>
        <w:t>(5), 299–327. Scopus.</w:t>
      </w:r>
    </w:p>
    <w:p w14:paraId="15B4715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Ivanovski, S., &amp; Lee, R. (2018). Comparison of peri-implant and periodontal marginal soft tissues in health and diseas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ERIODONTOLOGY 2000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6</w:t>
      </w:r>
      <w:r w:rsidRPr="008A4CE4">
        <w:rPr>
          <w:rFonts w:ascii="Times New Roman" w:hAnsi="Times New Roman" w:cs="Times New Roman"/>
          <w:kern w:val="0"/>
          <w:lang w:val="en-US"/>
        </w:rPr>
        <w:t>(1), 116–130. https://doi.org/10.1111/prd.12150</w:t>
      </w:r>
    </w:p>
    <w:p w14:paraId="466BD41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Iwata, K., Imamura, Y., Honda, K., &amp; Shinoda, M. (2011). PHYSIOLOGICAL MECHANISMS OF NEUROPATHIC PAIN: THE OROFACIAL REGION. In M. Kobayashi, N. Koshikawa, K. Iwata, &amp; J. Waddington (Eds.)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RANSLATING MECHANISMS OF OROFACIAL NEUROLOGICAL DISORDER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 (WOS:000292531100009; Vol. 97, pp. 227–250). https://doi.org/10.1016/B978-0-12-385198-7.00009-6</w:t>
      </w:r>
    </w:p>
    <w:p w14:paraId="31B461E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Iwata, K., Katagiri, A., &amp; Shinoda, M. (2017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Neuron-glia interaction is a key mechanism underlying persistent orofacial pai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2), 173–175. https://doi.org/10.2334/josnusd.16-0858</w:t>
      </w:r>
    </w:p>
    <w:p w14:paraId="701BC15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Jang, A., Chen, L., Shimotake, A., Landis, W., Altoe, V., Aloni, S., Ryder, M., &amp; Ho, S. (2018). A Force on the Crown and Tug of War in the Periodontal Complex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7</w:t>
      </w:r>
      <w:r w:rsidRPr="008A4CE4">
        <w:rPr>
          <w:rFonts w:ascii="Times New Roman" w:hAnsi="Times New Roman" w:cs="Times New Roman"/>
          <w:kern w:val="0"/>
          <w:lang w:val="en-US"/>
        </w:rPr>
        <w:t>(3), 241–250. https://doi.org/10.1177/0022034517744556</w:t>
      </w:r>
    </w:p>
    <w:p w14:paraId="73D40C5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Javed, F., Al-Askar, M., &amp; Al-Hezaimi, K. (2012). Cytokine Profile in the Gingival Crevicular Fluid of Periodontitis Patients With and Without Type 2 Diabetes: A Literature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PERI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3</w:t>
      </w:r>
      <w:r w:rsidRPr="008A4CE4">
        <w:rPr>
          <w:rFonts w:ascii="Times New Roman" w:hAnsi="Times New Roman" w:cs="Times New Roman"/>
          <w:kern w:val="0"/>
          <w:lang w:val="en-US"/>
        </w:rPr>
        <w:t>(2), 156–161. https://doi.org/10.1902/jop.2011.110207</w:t>
      </w:r>
    </w:p>
    <w:p w14:paraId="28E9CC8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Javed, F., Rahman, I., &amp; Romanos, G. E. (2019). Tobacco-product usage as a risk factor for dental implan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eriodontology 2000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1</w:t>
      </w:r>
      <w:r w:rsidRPr="008A4CE4">
        <w:rPr>
          <w:rFonts w:ascii="Times New Roman" w:hAnsi="Times New Roman" w:cs="Times New Roman"/>
          <w:kern w:val="0"/>
          <w:lang w:val="en-US"/>
        </w:rPr>
        <w:t>(1), 48–56. Scopus. https://doi.org/10.1111/prd.12282</w:t>
      </w:r>
    </w:p>
    <w:p w14:paraId="2C57508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ahler, B., Hu, J., Marriot-Smith, C., &amp; Heithersay, G. (2016). Splinting of teeth following trauma: A review and a new splinting recommend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USTRALIAN DENTAL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1</w:t>
      </w:r>
      <w:r w:rsidRPr="008A4CE4">
        <w:rPr>
          <w:rFonts w:ascii="Times New Roman" w:hAnsi="Times New Roman" w:cs="Times New Roman"/>
          <w:kern w:val="0"/>
          <w:lang w:val="en-US"/>
        </w:rPr>
        <w:t>, 59–73. https://doi.org/10.1111/adj.12398</w:t>
      </w:r>
    </w:p>
    <w:p w14:paraId="2CB9E2F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ang, J., &amp; Kho, H. (2021). Is a neuropathic mechanism involved in the perception of oral dryness?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0</w:t>
      </w:r>
      <w:r w:rsidRPr="008A4CE4">
        <w:rPr>
          <w:rFonts w:ascii="Times New Roman" w:hAnsi="Times New Roman" w:cs="Times New Roman"/>
          <w:kern w:val="0"/>
          <w:lang w:val="en-US"/>
        </w:rPr>
        <w:t>. https://doi.org/10.1016/j.archoralbio.2021.105213</w:t>
      </w:r>
    </w:p>
    <w:p w14:paraId="72455BA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Kashimata, M., &amp; Hayashi, T. (2018). Regulatory mechanisms of branching morphogenesis in mouse submandibular gland rudimen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APANESE DENTAL SCIENCE REVIEW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4</w:t>
      </w:r>
      <w:r w:rsidRPr="008A4CE4">
        <w:rPr>
          <w:rFonts w:ascii="Times New Roman" w:hAnsi="Times New Roman" w:cs="Times New Roman"/>
          <w:kern w:val="0"/>
          <w:lang w:val="en-US"/>
        </w:rPr>
        <w:t>(1), 2–7. https://doi.org/10.1016/j.jdsr.2017.06.002</w:t>
      </w:r>
    </w:p>
    <w:p w14:paraId="69DAC0E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awaharada, M., Maruyama, S., Abe, T., Yamazaki, M., Kurokawa, A., Katagiri, W., Takagi, R., Hayashi, T., Kobayashi, T., &amp; Tanuma, J. (2021). Other iatrogenic immunodeficiency-associated lymphoproliferative disorders in the oral cavity: A clinicopathologic study of 4 cases and literature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SURGERY ORAL MEDICINE ORAL PATHOLOGY ORAL RAD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2</w:t>
      </w:r>
      <w:r w:rsidRPr="008A4CE4">
        <w:rPr>
          <w:rFonts w:ascii="Times New Roman" w:hAnsi="Times New Roman" w:cs="Times New Roman"/>
          <w:kern w:val="0"/>
          <w:lang w:val="en-US"/>
        </w:rPr>
        <w:t>(6), 687–697. https://doi.org/10.1016/j.oooo.2021.05.015</w:t>
      </w:r>
    </w:p>
    <w:p w14:paraId="0828569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einan, D., &amp; Cohen, R. (2013). The Significance of Epithelial Rests of Malassez in the Periodontal Ligament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ENDODON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9</w:t>
      </w:r>
      <w:r w:rsidRPr="008A4CE4">
        <w:rPr>
          <w:rFonts w:ascii="Times New Roman" w:hAnsi="Times New Roman" w:cs="Times New Roman"/>
          <w:kern w:val="0"/>
          <w:lang w:val="en-US"/>
        </w:rPr>
        <w:t>(5), 582–587. https://doi.org/10.1016/j.joen.2013.01.004</w:t>
      </w:r>
    </w:p>
    <w:p w14:paraId="0E8E701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etabi, M., &amp; Deporter, D. (2013). The Effects of Laser Microgrooves on Hard and Soft Tissue Attachment to Implant Collar Surfaces: A Literature Review and Interpret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PERIODONTICS &amp; RESTORATIVE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3</w:t>
      </w:r>
      <w:r w:rsidRPr="008A4CE4">
        <w:rPr>
          <w:rFonts w:ascii="Times New Roman" w:hAnsi="Times New Roman" w:cs="Times New Roman"/>
          <w:kern w:val="0"/>
          <w:lang w:val="en-US"/>
        </w:rPr>
        <w:t>(6), E145–E152.</w:t>
      </w:r>
    </w:p>
    <w:p w14:paraId="096EF3A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hoo, L., Sakdajeyont, W., Khanijou, M., Seriwatanachai, D., Kiattavorncharoen, S., Pairuchvej, V., &amp; Wongsirichat, N. (2019). Titanium fixture implants treated by laser in dentistry: Review articl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AND MAXILLOFACIAL SURGERY MEDICINE AND PATH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1</w:t>
      </w:r>
      <w:r w:rsidRPr="008A4CE4">
        <w:rPr>
          <w:rFonts w:ascii="Times New Roman" w:hAnsi="Times New Roman" w:cs="Times New Roman"/>
          <w:kern w:val="0"/>
          <w:lang w:val="en-US"/>
        </w:rPr>
        <w:t>(6), 381–385. https://doi.org/10.1016/j.ajoms.2019.08.001</w:t>
      </w:r>
    </w:p>
    <w:p w14:paraId="00862A9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Kido, M., Yoshimoto, R., Aijima, R., Cao, A., &amp; Gao, W. (2017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he oral mucosal membrane and transient receptor potential channe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2), 189–193. https://doi.org/10.2334/josnusd.16-0862</w:t>
      </w:r>
    </w:p>
    <w:p w14:paraId="361C529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ikuchi, T., Mogi, M., Okabe, I., Okada, K., Goto, H., Sasaki, Y., Fujimura, T., Fukuda, M., &amp; Mitani, A. (2015). Adjunctive application of antimicrobial photodynamic therapy in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nonsurgical periodontal treatment: A review of literatur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6</w:t>
      </w:r>
      <w:r w:rsidRPr="008A4CE4">
        <w:rPr>
          <w:rFonts w:ascii="Times New Roman" w:hAnsi="Times New Roman" w:cs="Times New Roman"/>
          <w:kern w:val="0"/>
          <w:lang w:val="en-US"/>
        </w:rPr>
        <w:t>(10), 24111–24126. Scopus. https://doi.org/10.3390/ijms161024111</w:t>
      </w:r>
    </w:p>
    <w:p w14:paraId="7799817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lineberg, I., Trulsson, M., &amp; Murray, G. (2012). Occlusion on implants—Is there a problem?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REHABILITATIO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9</w:t>
      </w:r>
      <w:r w:rsidRPr="008A4CE4">
        <w:rPr>
          <w:rFonts w:ascii="Times New Roman" w:hAnsi="Times New Roman" w:cs="Times New Roman"/>
          <w:kern w:val="0"/>
          <w:lang w:val="en-US"/>
        </w:rPr>
        <w:t>(7), 522–537. https://doi.org/10.1111/j.1365-2842.2012.02305.x</w:t>
      </w:r>
    </w:p>
    <w:p w14:paraId="570874E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obayashi, M. (2011). MACROSCOPIC CONNECTION OF RAT INSULAR CORTEX: ANATOMICAL BASES UNDERLYING ITS PHYSIOLOGICAL FUNCTIONS. In M. Kobayashi, N. Koshikawa, K. Iwata, &amp; J. Waddington (Eds.)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RANSLATING MECHANISMS OF OROFACIAL NEUROLOGICAL DISORDER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 (WOS:000292531100011; Vol. 97, pp. 285–303). https://doi.org/10.1016/B978-0-12-385198-7.00011-4</w:t>
      </w:r>
    </w:p>
    <w:p w14:paraId="7A7A285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obayashi, M. (2018). Mechanisms of orofacial sensory processing in the rat insular cortex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0</w:t>
      </w:r>
      <w:r w:rsidRPr="008A4CE4">
        <w:rPr>
          <w:rFonts w:ascii="Times New Roman" w:hAnsi="Times New Roman" w:cs="Times New Roman"/>
          <w:kern w:val="0"/>
          <w:lang w:val="en-US"/>
        </w:rPr>
        <w:t>(3), 59–64. https://doi.org/10.1016/j.job.2018.04.002</w:t>
      </w:r>
    </w:p>
    <w:p w14:paraId="3B69C08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obayashi, M., &amp; Horinuki, E. (2017). Neural mechanisms of nociception during orthodontic treatment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2), 167–171. https://doi.org/10.2334/josnusd.16-0847</w:t>
      </w:r>
    </w:p>
    <w:p w14:paraId="630C0D3A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oh, B., Sulaiman, N., Ismadi, S. N. S. W., Ramli, R., Yunus, S. S. M., Idrus, R. B. H., Ariffin, S. H. Z., Wahab, R. M. A., &amp; Yazid, M. D. (2021). Mesenchymal stem cells: A comprehensive methods for odontoblastic induc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logical Procedures Onli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3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(1). </w:t>
      </w:r>
      <w:r w:rsidRPr="0040546C">
        <w:rPr>
          <w:rFonts w:ascii="Times New Roman" w:hAnsi="Times New Roman" w:cs="Times New Roman"/>
          <w:kern w:val="0"/>
          <w:lang w:val="it-IT"/>
        </w:rPr>
        <w:t>Scopus. https://doi.org/10.1186/s12575-021-00155-7</w:t>
      </w:r>
    </w:p>
    <w:p w14:paraId="6064528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Koshikawa, N., Fujita, S., &amp; Adachi, K. (201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BEHAVIORAL PHARMACOLOGY OF OROFACIAL MOVEMENT DISORDERS. In M. Kobayashi, N. Koshikawa, K. Iwata, &amp; J. Waddington (Eds.)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 xml:space="preserve">TRANSLATING MECHANISMS OF OROFACIAL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lastRenderedPageBreak/>
        <w:t>NEUROLOGICAL DISORDER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 (WOS:000292531100001; Vol. 97, pp. 1–38). https://doi.org/10.1016/B978-0-12-385198-7.00001-1</w:t>
      </w:r>
    </w:p>
    <w:p w14:paraId="03BE9A1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Küchler, E. C., Mazzi-Chaves, J. F., Antunes, L. S., Kirschneck, C., Baratto-Filho, F., &amp; Sousa-Neto, M. D. (2018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Current trends of genetics in apical periodontitis research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razilian Or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2</w:t>
      </w:r>
      <w:r w:rsidRPr="008A4CE4">
        <w:rPr>
          <w:rFonts w:ascii="Times New Roman" w:hAnsi="Times New Roman" w:cs="Times New Roman"/>
          <w:kern w:val="0"/>
          <w:lang w:val="en-US"/>
        </w:rPr>
        <w:t>, 126–132. Scopus. https://doi.org/10.1590/1807-3107bor-2018.vol32.0072</w:t>
      </w:r>
    </w:p>
    <w:p w14:paraId="422A8C7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umar, G., Tewari, S., Tagg, J., Chikindas, M. L., Popov, I. V., &amp; Tiwari, S. K. (2021). Can Probiotics Emerge as Effective Therapeutic Agents in Apical Periodontitis? A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robiotics and Antimicrobial Protein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</w:t>
      </w:r>
      <w:r w:rsidRPr="008A4CE4">
        <w:rPr>
          <w:rFonts w:ascii="Times New Roman" w:hAnsi="Times New Roman" w:cs="Times New Roman"/>
          <w:kern w:val="0"/>
          <w:lang w:val="en-US"/>
        </w:rPr>
        <w:t>(2), 299–314. Scopus. https://doi.org/10.1007/s12602-021-09750-2</w:t>
      </w:r>
    </w:p>
    <w:p w14:paraId="755CAEB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Kushali, R., Maiti, S., Geetha, R. V., &amp; Jessy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(2020). Animal model used in dentistry-a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dian Journal of Forensic Medicine and Toxic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4</w:t>
      </w:r>
      <w:r w:rsidRPr="008A4CE4">
        <w:rPr>
          <w:rFonts w:ascii="Times New Roman" w:hAnsi="Times New Roman" w:cs="Times New Roman"/>
          <w:kern w:val="0"/>
          <w:lang w:val="en-US"/>
        </w:rPr>
        <w:t>(4), 4534–4543. Scopus. https://doi.org/10.37506/ijfmt.v14i4.12356</w:t>
      </w:r>
    </w:p>
    <w:p w14:paraId="7FA68BD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ee, W. (2018). Corticotomy for orthodontic tooth movement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THE KOREAN ASSOCIATION OF ORAL AND MAXILLOFACIAL SURGEON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4</w:t>
      </w:r>
      <w:r w:rsidRPr="008A4CE4">
        <w:rPr>
          <w:rFonts w:ascii="Times New Roman" w:hAnsi="Times New Roman" w:cs="Times New Roman"/>
          <w:kern w:val="0"/>
          <w:lang w:val="en-US"/>
        </w:rPr>
        <w:t>(6), 251–258. https://doi.org/10.5125/jkaoms.2018.44.6.251</w:t>
      </w:r>
    </w:p>
    <w:p w14:paraId="3350E69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</w:rPr>
        <w:t xml:space="preserve">Lee, Y.-K., Kim, J.-W., Baek, S.-H., Kim, T.-W., &amp; Chang, Y.-I. (2010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Root and bone response to the proximity of a mini-implant under orthodontic loading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ngle Orthodontist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0</w:t>
      </w:r>
      <w:r w:rsidRPr="008A4CE4">
        <w:rPr>
          <w:rFonts w:ascii="Times New Roman" w:hAnsi="Times New Roman" w:cs="Times New Roman"/>
          <w:kern w:val="0"/>
          <w:lang w:val="en-US"/>
        </w:rPr>
        <w:t>(3), 452–458. Scopus. https://doi.org/10.2319/070209-369.1</w:t>
      </w:r>
    </w:p>
    <w:p w14:paraId="41AC17E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eethanakul, C., Phusuntornsakul, P., &amp; Pravitharangul, A. (2018). Vibratory stimulus and accelerated tooth movement: A critical appraisal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THE WORLD FEDERATION OF ORTHODONTIST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</w:t>
      </w:r>
      <w:r w:rsidRPr="008A4CE4">
        <w:rPr>
          <w:rFonts w:ascii="Times New Roman" w:hAnsi="Times New Roman" w:cs="Times New Roman"/>
          <w:kern w:val="0"/>
          <w:lang w:val="en-US"/>
        </w:rPr>
        <w:t>(3), 106–112. https://doi.org/10.1016/j.ejwf.2018.07.005</w:t>
      </w:r>
    </w:p>
    <w:p w14:paraId="021F122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egendre, L. (2016). Anatomy and Disorders of the Oral Cavity of Guinea Pig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Exotic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9</w:t>
      </w:r>
      <w:r w:rsidRPr="008A4CE4">
        <w:rPr>
          <w:rFonts w:ascii="Times New Roman" w:hAnsi="Times New Roman" w:cs="Times New Roman"/>
          <w:kern w:val="0"/>
          <w:lang w:val="en-US"/>
        </w:rPr>
        <w:t>(3), 825–842. Scopus. https://doi.org/10.1016/j.cvex.2016.04.006</w:t>
      </w:r>
    </w:p>
    <w:p w14:paraId="7D0926D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Lemmons, M. (2013). Clinical Feline Dental Radiograph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8A4CE4">
        <w:rPr>
          <w:rFonts w:ascii="Times New Roman" w:hAnsi="Times New Roman" w:cs="Times New Roman"/>
          <w:kern w:val="0"/>
          <w:lang w:val="en-US"/>
        </w:rPr>
        <w:t>(3), 533–554. Scopus. https://doi.org/10.1016/j.cvsm.2013.02.003</w:t>
      </w:r>
    </w:p>
    <w:p w14:paraId="6323951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ennox, A. M., &amp; Miwa, Y. (2016). Anatomy and Disorders of the Oral Cavity of Miscellaneous Exotic Companion Mamma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Exotic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9</w:t>
      </w:r>
      <w:r w:rsidRPr="008A4CE4">
        <w:rPr>
          <w:rFonts w:ascii="Times New Roman" w:hAnsi="Times New Roman" w:cs="Times New Roman"/>
          <w:kern w:val="0"/>
          <w:lang w:val="en-US"/>
        </w:rPr>
        <w:t>(3), 929–945. Scopus. https://doi.org/10.1016/j.cvex.2016.04.005</w:t>
      </w:r>
    </w:p>
    <w:p w14:paraId="671B90D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evi, B., Brugman, S., Wong, V. W., Grova, M., Longaker, M. T., &amp; Wan, D. C. (2011). Palatogenesis: Engineering, pathways and patholog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ganogenesi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</w:t>
      </w:r>
      <w:r w:rsidRPr="008A4CE4">
        <w:rPr>
          <w:rFonts w:ascii="Times New Roman" w:hAnsi="Times New Roman" w:cs="Times New Roman"/>
          <w:kern w:val="0"/>
          <w:lang w:val="en-US"/>
        </w:rPr>
        <w:t>(4), 242–254. Scopus. https://doi.org/10.4161/org.7.4.17926</w:t>
      </w:r>
    </w:p>
    <w:p w14:paraId="27912B4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ewis, J. R. (2013). Therapeutic Decision Making and Planning in Veterinary Dentistry and Oral Surger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8A4CE4">
        <w:rPr>
          <w:rFonts w:ascii="Times New Roman" w:hAnsi="Times New Roman" w:cs="Times New Roman"/>
          <w:kern w:val="0"/>
          <w:lang w:val="en-US"/>
        </w:rPr>
        <w:t>(3), 471–487. Scopus. https://doi.org/10.1016/j.cvsm.2013.02.009</w:t>
      </w:r>
    </w:p>
    <w:p w14:paraId="0736171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i, C., Zhang, X., Zheng, Z., Nguyen, A., Ting, K., &amp; Soo, C. (2019). Nell-1 Is a Key Functional Modulator in Osteochondrogenesis and Beyond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8</w:t>
      </w:r>
      <w:r w:rsidRPr="008A4CE4">
        <w:rPr>
          <w:rFonts w:ascii="Times New Roman" w:hAnsi="Times New Roman" w:cs="Times New Roman"/>
          <w:kern w:val="0"/>
          <w:lang w:val="en-US"/>
        </w:rPr>
        <w:t>(13), 1458–1468. https://doi.org/10.1177/0022034519882000</w:t>
      </w:r>
    </w:p>
    <w:p w14:paraId="41208E1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i, J., Rodriguez, G., Han, X., Janeckova, E., Kahng, S., Song, B., &amp; Chai, Y. (2019). Regulatory Mechanisms of Soft Palate Development and Malformation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8</w:t>
      </w:r>
      <w:r w:rsidRPr="008A4CE4">
        <w:rPr>
          <w:rFonts w:ascii="Times New Roman" w:hAnsi="Times New Roman" w:cs="Times New Roman"/>
          <w:kern w:val="0"/>
          <w:lang w:val="en-US"/>
        </w:rPr>
        <w:t>(9), 959–967. https://doi.org/10.1177/0022034519851786</w:t>
      </w:r>
    </w:p>
    <w:p w14:paraId="18F8062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in, J., Jang, A., Kurylo, M., Hurng, J., Yang, F., Yang, L., Pal, A., Chen, L., &amp; Ho, S. (2017). Periodontal ligament entheses and their adaptive role in the context of dentoalveolar joint function. </w:t>
      </w:r>
      <w:r w:rsidRPr="008A4CE4">
        <w:rPr>
          <w:rFonts w:ascii="Times New Roman" w:hAnsi="Times New Roman" w:cs="Times New Roman"/>
          <w:i/>
          <w:iCs/>
          <w:kern w:val="0"/>
        </w:rPr>
        <w:t>DENTAL MATERIALS</w:t>
      </w:r>
      <w:r w:rsidRPr="008A4CE4">
        <w:rPr>
          <w:rFonts w:ascii="Times New Roman" w:hAnsi="Times New Roman" w:cs="Times New Roman"/>
          <w:kern w:val="0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</w:rPr>
        <w:t>33</w:t>
      </w:r>
      <w:r w:rsidRPr="008A4CE4">
        <w:rPr>
          <w:rFonts w:ascii="Times New Roman" w:hAnsi="Times New Roman" w:cs="Times New Roman"/>
          <w:kern w:val="0"/>
        </w:rPr>
        <w:t>(6), 650–666. https://doi.org/10.1016/j.dental.2017.03.007</w:t>
      </w:r>
    </w:p>
    <w:p w14:paraId="7E112BC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</w:rPr>
        <w:t xml:space="preserve">Lin, S., Ashkenazi, M., Karawani, M., Teich, S., &amp; Gutmacher, Z. (2017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Management of Ankylotic Root Resorption Following Dental Trauma: A Short Review and Proposal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of a Treatment Protocol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HEALTH &amp; PREVENTIVE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5</w:t>
      </w:r>
      <w:r w:rsidRPr="008A4CE4">
        <w:rPr>
          <w:rFonts w:ascii="Times New Roman" w:hAnsi="Times New Roman" w:cs="Times New Roman"/>
          <w:kern w:val="0"/>
          <w:lang w:val="en-US"/>
        </w:rPr>
        <w:t>(5), 467–474. https://doi.org/10.3290/j.ohpd.a38736</w:t>
      </w:r>
    </w:p>
    <w:p w14:paraId="73C89BA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ippert, F., &amp; Hara, A. (2013). Strontium and Caries: A Long and Complicated Relationship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ARIES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7</w:t>
      </w:r>
      <w:r w:rsidRPr="008A4CE4">
        <w:rPr>
          <w:rFonts w:ascii="Times New Roman" w:hAnsi="Times New Roman" w:cs="Times New Roman"/>
          <w:kern w:val="0"/>
          <w:lang w:val="en-US"/>
        </w:rPr>
        <w:t>(1), 34–49. https://doi.org/10.1159/000343008</w:t>
      </w:r>
    </w:p>
    <w:p w14:paraId="720817F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iu, Q., Huang, S., Matinlinna, J. P., Chen, Z., &amp; Pan, H. (2013). Insight into biological apatite: Physiochemical properties and preparation approach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Med Research Internatio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13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155/2013/929748</w:t>
      </w:r>
    </w:p>
    <w:p w14:paraId="3B8CC89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uan, X., Zhou, X., Naqvi, A., Francis, M., Foyle, D., Nares, S., &amp; Diekwisch, T. (2018). MicroRNAs and immunity in periodontal health and diseas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OR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</w:t>
      </w:r>
      <w:r w:rsidRPr="008A4CE4">
        <w:rPr>
          <w:rFonts w:ascii="Times New Roman" w:hAnsi="Times New Roman" w:cs="Times New Roman"/>
          <w:kern w:val="0"/>
          <w:lang w:val="en-US"/>
        </w:rPr>
        <w:t>. https://doi.org/10.1038/s41368-018-0025-y</w:t>
      </w:r>
    </w:p>
    <w:p w14:paraId="22F7D23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udwig, K. U., Böhmer, A. C., Bowes, J., Nikolic, M., Ishorst, N., Wyatt, N., Hammond, N. L., Gölz, L., Thieme, F., Barth, S., Schuenke, H., Klamt, J., Spielmann, M., Aldhorae, K., Rojas-Martinez, A., Nöthen, M. M., Rada-Iglesias, A., Dixon, M. J., Knapp, M., &amp; Mangold, E. (2017). Imputation of orofacial clefting data identifies novel risk loci and sheds light on the genetic background of cleft lip ± cleft palate and cleft palate onl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Human Molecular Gene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6</w:t>
      </w:r>
      <w:r w:rsidRPr="008A4CE4">
        <w:rPr>
          <w:rFonts w:ascii="Times New Roman" w:hAnsi="Times New Roman" w:cs="Times New Roman"/>
          <w:kern w:val="0"/>
          <w:lang w:val="en-US"/>
        </w:rPr>
        <w:t>(4), 829–842. https://doi.org/10.1093/hmg/ddx012</w:t>
      </w:r>
    </w:p>
    <w:p w14:paraId="1848A33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cDonald, K. (2010). Infective endocarditis in dogs: Diagnosis and therap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0</w:t>
      </w:r>
      <w:r w:rsidRPr="008A4CE4">
        <w:rPr>
          <w:rFonts w:ascii="Times New Roman" w:hAnsi="Times New Roman" w:cs="Times New Roman"/>
          <w:kern w:val="0"/>
          <w:lang w:val="en-US"/>
        </w:rPr>
        <w:t>(4), 665–684. Scopus. https://doi.org/10.1016/j.cvsm.2010.03.010</w:t>
      </w:r>
    </w:p>
    <w:p w14:paraId="35AAF60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gloire, H., Maurin, J., Couble, M., Shibukawa, Y., Tsumura, M., Thivichon-Prince, B., &amp; Bleicher, F. (2010). Topical Review. Dental Pain and Odontoblasts: Facts and Hypothes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OFACIAL PAI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4</w:t>
      </w:r>
      <w:r w:rsidRPr="008A4CE4">
        <w:rPr>
          <w:rFonts w:ascii="Times New Roman" w:hAnsi="Times New Roman" w:cs="Times New Roman"/>
          <w:kern w:val="0"/>
          <w:lang w:val="en-US"/>
        </w:rPr>
        <w:t>(4), 335–349.</w:t>
      </w:r>
    </w:p>
    <w:p w14:paraId="7AAE7F4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lhotra, N., &amp; Mala, K. (2012). Regenerative endodontics as a tissue engineering approach: Past, current and futur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ustralian Endodontic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8</w:t>
      </w:r>
      <w:r w:rsidRPr="008A4CE4">
        <w:rPr>
          <w:rFonts w:ascii="Times New Roman" w:hAnsi="Times New Roman" w:cs="Times New Roman"/>
          <w:kern w:val="0"/>
          <w:lang w:val="en-US"/>
        </w:rPr>
        <w:t>(3), 137–148. Scopus. https://doi.org/10.1111/j.1747-4477.2012.00355.x</w:t>
      </w:r>
    </w:p>
    <w:p w14:paraId="1356B5B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Manley, L. (2016). On the use of pets to manage dental anxiet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al Hypothes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</w:t>
      </w:r>
      <w:r w:rsidRPr="008A4CE4">
        <w:rPr>
          <w:rFonts w:ascii="Times New Roman" w:hAnsi="Times New Roman" w:cs="Times New Roman"/>
          <w:kern w:val="0"/>
          <w:lang w:val="en-US"/>
        </w:rPr>
        <w:t>(3), 117–119. Scopus. https://doi.org/10.4103/2155-8213.190518</w:t>
      </w:r>
    </w:p>
    <w:p w14:paraId="00861A5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nuja, N., Nagpal, R., Pandit, I., &amp; Chaudhary, S. (2010). Dental Pulp Neuropathophysiolog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LINICAL PEDIATRIC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5</w:t>
      </w:r>
      <w:r w:rsidRPr="008A4CE4">
        <w:rPr>
          <w:rFonts w:ascii="Times New Roman" w:hAnsi="Times New Roman" w:cs="Times New Roman"/>
          <w:kern w:val="0"/>
          <w:lang w:val="en-US"/>
        </w:rPr>
        <w:t>(2), 121–127. https://doi.org/10.17796/jcpd.35.2.t13t4834j3567rp5</w:t>
      </w:r>
    </w:p>
    <w:p w14:paraId="33ADC59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Mardas, N., Dereka, X., Donos, N., &amp; Dard, M. (2014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Experimental model for bone regeneration in oral and cranio-maxillo-facial surger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Investigative Surge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7</w:t>
      </w:r>
      <w:r w:rsidRPr="008A4CE4">
        <w:rPr>
          <w:rFonts w:ascii="Times New Roman" w:hAnsi="Times New Roman" w:cs="Times New Roman"/>
          <w:kern w:val="0"/>
          <w:lang w:val="en-US"/>
        </w:rPr>
        <w:t>(1), 32–49. Scopus. https://doi.org/10.3109/08941939.2013.817628</w:t>
      </w:r>
    </w:p>
    <w:p w14:paraId="2C82E67D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rtens, W., Bronckaers, A., Politis, C., Jacobs, R., &amp; Lambrichts, I. (2013). Dental stem cells and their promising role in neural regeneration: An update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CLINICAL ORAL INVESTIGATIONS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17</w:t>
      </w:r>
      <w:r w:rsidRPr="0040546C">
        <w:rPr>
          <w:rFonts w:ascii="Times New Roman" w:hAnsi="Times New Roman" w:cs="Times New Roman"/>
          <w:kern w:val="0"/>
          <w:lang w:val="pt-BR"/>
        </w:rPr>
        <w:t>(9), 1969–1983. https://doi.org/10.1007/s00784-013-1030-3</w:t>
      </w:r>
    </w:p>
    <w:p w14:paraId="34D10F3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Martins-Júnior, P. A., Alcântara, C. E., Resende, R. R., &amp; Ferreira, A. J. (2013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Carbon nanotubes: Directions and perspectives in oral regenerative medicin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2</w:t>
      </w:r>
      <w:r w:rsidRPr="008A4CE4">
        <w:rPr>
          <w:rFonts w:ascii="Times New Roman" w:hAnsi="Times New Roman" w:cs="Times New Roman"/>
          <w:kern w:val="0"/>
          <w:lang w:val="en-US"/>
        </w:rPr>
        <w:t>(7), 575–583. Scopus. https://doi.org/10.1177/0022034513490957</w:t>
      </w:r>
    </w:p>
    <w:p w14:paraId="5341328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rton, I., &amp; Kiss, C. (2014). Overlapping Protective and Destructive Regulatory Pathways in Apical Periodontit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ENDODON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0</w:t>
      </w:r>
      <w:r w:rsidRPr="008A4CE4">
        <w:rPr>
          <w:rFonts w:ascii="Times New Roman" w:hAnsi="Times New Roman" w:cs="Times New Roman"/>
          <w:kern w:val="0"/>
          <w:lang w:val="en-US"/>
        </w:rPr>
        <w:t>(2), 155–163. https://doi.org/10.1016/j.joen.2013.10.036</w:t>
      </w:r>
    </w:p>
    <w:p w14:paraId="073BD46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ruyama, C., Monroe, M., Hunt, J., Buchmann, L., &amp; Baker, O. (2019). Comparing human and mouse salivary glands: A practice guide for salivary researcher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DISEAS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5</w:t>
      </w:r>
      <w:r w:rsidRPr="008A4CE4">
        <w:rPr>
          <w:rFonts w:ascii="Times New Roman" w:hAnsi="Times New Roman" w:cs="Times New Roman"/>
          <w:kern w:val="0"/>
          <w:lang w:val="en-US"/>
        </w:rPr>
        <w:t>(2), 403–415. https://doi.org/10.1111/odi.12840</w:t>
      </w:r>
    </w:p>
    <w:p w14:paraId="1D4F1D9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sic, F. (2012). Information systems in dentistr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cta Informatica Medica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</w:t>
      </w:r>
      <w:r w:rsidRPr="008A4CE4">
        <w:rPr>
          <w:rFonts w:ascii="Times New Roman" w:hAnsi="Times New Roman" w:cs="Times New Roman"/>
          <w:kern w:val="0"/>
          <w:lang w:val="en-US"/>
        </w:rPr>
        <w:t>(1), 47–55. Scopus. https://doi.org/10.5455/aim.2012.20.47-55</w:t>
      </w:r>
    </w:p>
    <w:p w14:paraId="7F2E5ACD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t>Mickenautsch, S., &amp; Yengopal, V. (2015). Do Laboratory Results Concerning High-Viscosity Glass-Ionomers versus Amalgam for Tooth Restorations Indicate Similar Effect Direction and Magnitude than that of  Controlled Clinical Trials? - A Meta-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Epidemiological Study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PloS One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10</w:t>
      </w:r>
      <w:r w:rsidRPr="0040546C">
        <w:rPr>
          <w:rFonts w:ascii="Times New Roman" w:hAnsi="Times New Roman" w:cs="Times New Roman"/>
          <w:kern w:val="0"/>
          <w:lang w:val="pt-BR"/>
        </w:rPr>
        <w:t>(7), e0132246. https://doi.org/10.1371/journal.pone.0132246</w:t>
      </w:r>
    </w:p>
    <w:p w14:paraId="305E78D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Miranda, S. C. C. C., Silva, G. A. B., Hell, R. C. R., Martins, M. D., Alves, J. B., &amp; Goes, A. M. (201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hree-dimensional culture of rat BMMSCs in a porous chitosan-gelatin scaffold: A promising association for bone tissue engineering in oral reconstruc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6</w:t>
      </w:r>
      <w:r w:rsidRPr="008A4CE4">
        <w:rPr>
          <w:rFonts w:ascii="Times New Roman" w:hAnsi="Times New Roman" w:cs="Times New Roman"/>
          <w:kern w:val="0"/>
          <w:lang w:val="en-US"/>
        </w:rPr>
        <w:t>(1), 1–15. Scopus. https://doi.org/10.1016/j.archoralbio.2010.08.018</w:t>
      </w:r>
    </w:p>
    <w:p w14:paraId="334E881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Mitthra, S., Hema, R., Anuradha, B., &amp; Reddy, T. V. K. (2020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Role of silorane composites in dentistry-an overview of the composition and propert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dian Journal of Forensic Medicine and Toxic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4</w:t>
      </w:r>
      <w:r w:rsidRPr="008A4CE4">
        <w:rPr>
          <w:rFonts w:ascii="Times New Roman" w:hAnsi="Times New Roman" w:cs="Times New Roman"/>
          <w:kern w:val="0"/>
          <w:lang w:val="en-US"/>
        </w:rPr>
        <w:t>(4), 1179–1183. Scopus. https://doi.org/10.37506/ijfmt.v14i4.11684</w:t>
      </w:r>
    </w:p>
    <w:p w14:paraId="66C7350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ontero-Miralles, P., Martín-González, J., Alonso-Ezpeleta, O., Jiménez-Sánchez, M. C., Velasco-Ortega, E., &amp; Segura-Egea, J. J. (2018). Effectiveness and clinical implications of the use of topical antibiotics in regenerative endodontic procedures: A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Endodontic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1</w:t>
      </w:r>
      <w:r w:rsidRPr="008A4CE4">
        <w:rPr>
          <w:rFonts w:ascii="Times New Roman" w:hAnsi="Times New Roman" w:cs="Times New Roman"/>
          <w:kern w:val="0"/>
          <w:lang w:val="en-US"/>
        </w:rPr>
        <w:t>(9), 981–988. Scopus. https://doi.org/10.1111/iej.12913</w:t>
      </w:r>
    </w:p>
    <w:p w14:paraId="034AAF4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origuchi, K., Utsumi, M., Jogahara, T., Oda, S., &amp; Honda, M. (2017). Structural characterization of endogenous peroxidase activity in human, rat, hamster, and Suncus murinus salivary gland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4), 184–191. https://doi.org/10.1016/j.job.2017.06.005</w:t>
      </w:r>
    </w:p>
    <w:p w14:paraId="633401A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oynihan, P., Makino, Y., Petersen, P., &amp; Ogawa, H. (2018). Implications of WHO Guideline on Sugars for dental health professiona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OMMUNITY DENTISTRY AND ORAL EPIDEM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6</w:t>
      </w:r>
      <w:r w:rsidRPr="008A4CE4">
        <w:rPr>
          <w:rFonts w:ascii="Times New Roman" w:hAnsi="Times New Roman" w:cs="Times New Roman"/>
          <w:kern w:val="0"/>
          <w:lang w:val="en-US"/>
        </w:rPr>
        <w:t>(1), 1–7. https://doi.org/10.1111/cdoe.12353</w:t>
      </w:r>
    </w:p>
    <w:p w14:paraId="5D31287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urphy, M., MacBarb, R., Wong, M., &amp; Athanasiou, K. (2013). Temporomandibular Disorders: A Review of Etiology, Clinical Management, and Tissue Engineering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Strateg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ORAL &amp; MAXILLOFACIAL IMPLANT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8A4CE4">
        <w:rPr>
          <w:rFonts w:ascii="Times New Roman" w:hAnsi="Times New Roman" w:cs="Times New Roman"/>
          <w:kern w:val="0"/>
          <w:lang w:val="en-US"/>
        </w:rPr>
        <w:t>(6), E393–E414. https://doi.org/10.11607/jomi.te20</w:t>
      </w:r>
    </w:p>
    <w:p w14:paraId="41EAF75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yneni, V., &amp; Mezey, E. (2017). Regulation of bone remodeling by vitamin K2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DISEAS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3</w:t>
      </w:r>
      <w:r w:rsidRPr="008A4CE4">
        <w:rPr>
          <w:rFonts w:ascii="Times New Roman" w:hAnsi="Times New Roman" w:cs="Times New Roman"/>
          <w:kern w:val="0"/>
          <w:lang w:val="en-US"/>
        </w:rPr>
        <w:t>(8), 1021–1028. https://doi.org/10.1111/odi.12624</w:t>
      </w:r>
    </w:p>
    <w:p w14:paraId="6E1F735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Nagata, M., Ono, N., &amp; Ono, W. (2020). Mesenchymal Progenitor Regulation of Tooth Eruption: A View from PTHrP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9</w:t>
      </w:r>
      <w:r w:rsidRPr="008A4CE4">
        <w:rPr>
          <w:rFonts w:ascii="Times New Roman" w:hAnsi="Times New Roman" w:cs="Times New Roman"/>
          <w:kern w:val="0"/>
          <w:lang w:val="en-US"/>
        </w:rPr>
        <w:t>(2), 133–142. https://doi.org/10.1177/0022034519882692</w:t>
      </w:r>
    </w:p>
    <w:p w14:paraId="4799777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Nakamichi, Y., Horibe, K., Takahashi, N., &amp; Udagawa, N. (2014). Roles of cathelicidins in inflammation and bone los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2</w:t>
      </w:r>
      <w:r w:rsidRPr="008A4CE4">
        <w:rPr>
          <w:rFonts w:ascii="Times New Roman" w:hAnsi="Times New Roman" w:cs="Times New Roman"/>
          <w:kern w:val="0"/>
          <w:lang w:val="en-US"/>
        </w:rPr>
        <w:t>(2), 137–146. https://doi.org/10.1007/s10266-014-0167-0</w:t>
      </w:r>
    </w:p>
    <w:p w14:paraId="6588475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Naveh, G., Chattah, N., Zaslansky, P., Shahar, R., &amp; Weiner, S. (2012). Tooth-PDL-bone complex: Response to compressive loads encountered during mastication—A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7</w:t>
      </w:r>
      <w:r w:rsidRPr="008A4CE4">
        <w:rPr>
          <w:rFonts w:ascii="Times New Roman" w:hAnsi="Times New Roman" w:cs="Times New Roman"/>
          <w:kern w:val="0"/>
          <w:lang w:val="en-US"/>
        </w:rPr>
        <w:t>(12), 1575–1584. https://doi.org/10.1016/j.archoralbio.2012.07.006</w:t>
      </w:r>
    </w:p>
    <w:p w14:paraId="38251F1C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Nelson, J., Manzella, K., &amp; Baker, O. (2013). Current cell models for bioengineering a salivary gland: A mini-review of emerging technologies. </w:t>
      </w:r>
      <w:r w:rsidRPr="0040546C">
        <w:rPr>
          <w:rFonts w:ascii="Times New Roman" w:hAnsi="Times New Roman" w:cs="Times New Roman"/>
          <w:i/>
          <w:iCs/>
          <w:kern w:val="0"/>
        </w:rPr>
        <w:t>ORAL DISEASES</w:t>
      </w:r>
      <w:r w:rsidRPr="0040546C">
        <w:rPr>
          <w:rFonts w:ascii="Times New Roman" w:hAnsi="Times New Roman" w:cs="Times New Roman"/>
          <w:kern w:val="0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</w:rPr>
        <w:t>19</w:t>
      </w:r>
      <w:r w:rsidRPr="0040546C">
        <w:rPr>
          <w:rFonts w:ascii="Times New Roman" w:hAnsi="Times New Roman" w:cs="Times New Roman"/>
          <w:kern w:val="0"/>
        </w:rPr>
        <w:t>(3), 236–244. https://doi.org/10.1111/j.1601-0825.2012.01958.x</w:t>
      </w:r>
    </w:p>
    <w:p w14:paraId="0327347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</w:rPr>
        <w:t xml:space="preserve">Nevins, M., Nevins, M. L., Schupbach, P., Kim, S.-W., Lin, Z., &amp; Kim, D. M. (2013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A prospective, randomized controlled preclinical trial to evaluate different formulations of biphasic calcium phosphate in combination with a hydroxyapatite collagen membrane to reconstruct deficient alveolar ridg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Impla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9</w:t>
      </w:r>
      <w:r w:rsidRPr="008A4CE4">
        <w:rPr>
          <w:rFonts w:ascii="Times New Roman" w:hAnsi="Times New Roman" w:cs="Times New Roman"/>
          <w:kern w:val="0"/>
          <w:lang w:val="en-US"/>
        </w:rPr>
        <w:t>(2), 133–139. Scopus. https://doi.org/10.1563/AAID-JOI-D-12-00185</w:t>
      </w:r>
    </w:p>
    <w:p w14:paraId="1215658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Ngeow, W. (2010). Scar less: A review of methods of scar reduction at sites of peripheral nerve repair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SURGERY ORAL MEDICINE ORAL PATHOLOGY ORAL RADIOLOGY AND END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9</w:t>
      </w:r>
      <w:r w:rsidRPr="008A4CE4">
        <w:rPr>
          <w:rFonts w:ascii="Times New Roman" w:hAnsi="Times New Roman" w:cs="Times New Roman"/>
          <w:kern w:val="0"/>
          <w:lang w:val="en-US"/>
        </w:rPr>
        <w:t>(3), 357–366. https://doi.org/10.1016/j.tripleo.2009.06.030</w:t>
      </w:r>
    </w:p>
    <w:p w14:paraId="59E55FF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Nishikawa, S. (2017). Cytoskeleton, intercellular junctions, planar cell polarity, and cell movement in amelogene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4), 197–204. https://doi.org/10.1016/j.job.2017.07.002</w:t>
      </w:r>
    </w:p>
    <w:p w14:paraId="4F9E4DE2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Nosrat, A., Homayounfar, N., &amp; Oloomi, K. (2012). Drawbacks and Unfavorable Outcomes of Regenerative Endodontic Treatments of Necrotic Immature Teeth: A Literature Review and Report of a Case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JOURNAL OF ENDODONTICS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38</w:t>
      </w:r>
      <w:r w:rsidRPr="0040546C">
        <w:rPr>
          <w:rFonts w:ascii="Times New Roman" w:hAnsi="Times New Roman" w:cs="Times New Roman"/>
          <w:kern w:val="0"/>
          <w:lang w:val="pt-BR"/>
        </w:rPr>
        <w:t>(10), 1428–1434. https://doi.org/10.1016/j.joen.2012.06.025</w:t>
      </w:r>
    </w:p>
    <w:p w14:paraId="071EACD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Nuñez-Anita, R. E., Acosta-Torres, L. S., Vilar-Pineda, J., Martínez-Espinosa, J. C., de la Fuente-Hernández, J., &amp; Castaño, V. M. (2014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oxicology of antimicrobial nanoparticles for prosthetic devic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Nanomedici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</w:t>
      </w:r>
      <w:r w:rsidRPr="008A4CE4">
        <w:rPr>
          <w:rFonts w:ascii="Times New Roman" w:hAnsi="Times New Roman" w:cs="Times New Roman"/>
          <w:kern w:val="0"/>
          <w:lang w:val="en-US"/>
        </w:rPr>
        <w:t>(1), 3999–4006. Scopus. https://doi.org/10.2147/IJN.S63064</w:t>
      </w:r>
    </w:p>
    <w:p w14:paraId="3ED8C65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Obuli Ganesh Kishore, S., Don, K. R., &amp; Jothi Priya, A. (2020). Therapeutic potential of stem cells from human exfoliated deciduous teeth(Shed)-a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dian Journal of Forensic Medicine and Toxic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4</w:t>
      </w:r>
      <w:r w:rsidRPr="008A4CE4">
        <w:rPr>
          <w:rFonts w:ascii="Times New Roman" w:hAnsi="Times New Roman" w:cs="Times New Roman"/>
          <w:kern w:val="0"/>
          <w:lang w:val="en-US"/>
        </w:rPr>
        <w:t>(4), 4624–4629. Scopus. https://doi.org/10.37506/ijfmt.v14i4.12367</w:t>
      </w:r>
    </w:p>
    <w:p w14:paraId="1D3DA71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Ohana, E. (2015). Transepithelial ion transport across duct cells of the salivary gland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DISEAS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1</w:t>
      </w:r>
      <w:r w:rsidRPr="008A4CE4">
        <w:rPr>
          <w:rFonts w:ascii="Times New Roman" w:hAnsi="Times New Roman" w:cs="Times New Roman"/>
          <w:kern w:val="0"/>
          <w:lang w:val="en-US"/>
        </w:rPr>
        <w:t>(7), 826–835. https://doi.org/10.1111/odi.12201</w:t>
      </w:r>
    </w:p>
    <w:p w14:paraId="6140BD2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Okawa, H., Egusa, H., &amp; Nishimura, I. (2020). Implications of the circadian clock in implant dentistr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al Materials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9</w:t>
      </w:r>
      <w:r w:rsidRPr="008A4CE4">
        <w:rPr>
          <w:rFonts w:ascii="Times New Roman" w:hAnsi="Times New Roman" w:cs="Times New Roman"/>
          <w:kern w:val="0"/>
          <w:lang w:val="en-US"/>
        </w:rPr>
        <w:t>(2), 173–180. Scopus. https://doi.org/10.4012/dmj.2019-291</w:t>
      </w:r>
    </w:p>
    <w:p w14:paraId="0BA5752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Ono, T., &amp; Nakashima, T. (2022). Oral bone biolog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4</w:t>
      </w:r>
      <w:r w:rsidRPr="008A4CE4">
        <w:rPr>
          <w:rFonts w:ascii="Times New Roman" w:hAnsi="Times New Roman" w:cs="Times New Roman"/>
          <w:kern w:val="0"/>
          <w:lang w:val="en-US"/>
        </w:rPr>
        <w:t>(1), 8–17. Scopus. https://doi.org/10.1016/j.job.2022.01.008</w:t>
      </w:r>
    </w:p>
    <w:p w14:paraId="658C6043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Ono, Y., Yamamoto, T., Kubo, K., &amp; Onozuka, M. (2010). Occlusion and brain function: Mastication as a prevention of cognitive dysfunction.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JOURNAL OF ORAL REHABILITATION</w:t>
      </w:r>
      <w:r w:rsidRPr="0040546C">
        <w:rPr>
          <w:rFonts w:ascii="Times New Roman" w:hAnsi="Times New Roman" w:cs="Times New Roman"/>
          <w:kern w:val="0"/>
          <w:lang w:val="it-IT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37</w:t>
      </w:r>
      <w:r w:rsidRPr="0040546C">
        <w:rPr>
          <w:rFonts w:ascii="Times New Roman" w:hAnsi="Times New Roman" w:cs="Times New Roman"/>
          <w:kern w:val="0"/>
          <w:lang w:val="it-IT"/>
        </w:rPr>
        <w:t>(8), 624–640. https://doi.org/10.1111/j.1365-2842.2010.02079.x</w:t>
      </w:r>
    </w:p>
    <w:p w14:paraId="5555D74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lastRenderedPageBreak/>
        <w:t xml:space="preserve">Panzarini, S., Trevisan, C., Brandini, D., Poi, W., Sonoda, C., Luvizuto, E., &amp; dos Santos, C. (201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Intracanal dressing and root canal filling materials in tooth replantation: A literature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AL TRAUMA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8A4CE4">
        <w:rPr>
          <w:rFonts w:ascii="Times New Roman" w:hAnsi="Times New Roman" w:cs="Times New Roman"/>
          <w:kern w:val="0"/>
          <w:lang w:val="en-US"/>
        </w:rPr>
        <w:t>(1), 42–48. https://doi.org/10.1111/j.1600-9657.2011.01023.x</w:t>
      </w:r>
    </w:p>
    <w:p w14:paraId="5930E96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Papadimitriou, S. A., &amp; Kouki, M. I. (2016). Teeth and oral cavity diseases in young dogs and ca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the Hellenic Veterinary Medical Societ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7</w:t>
      </w:r>
      <w:r w:rsidRPr="008A4CE4">
        <w:rPr>
          <w:rFonts w:ascii="Times New Roman" w:hAnsi="Times New Roman" w:cs="Times New Roman"/>
          <w:kern w:val="0"/>
          <w:lang w:val="en-US"/>
        </w:rPr>
        <w:t>(3), E.13-E.24. Scopus.</w:t>
      </w:r>
    </w:p>
    <w:p w14:paraId="4477051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Passarelli, P. C., Saccomanno, S., Angelis, P. D. E., Romeo, A., Piccirillo, G. B., Desantis, V., Grippaudo, C., &amp; D’Addona, A. (2020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Study of cellular toxicity in vitro of two resins for orthodontic us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European Review for Medical and Pharmacological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4</w:t>
      </w:r>
      <w:r w:rsidRPr="008A4CE4">
        <w:rPr>
          <w:rFonts w:ascii="Times New Roman" w:hAnsi="Times New Roman" w:cs="Times New Roman"/>
          <w:kern w:val="0"/>
          <w:lang w:val="en-US"/>
        </w:rPr>
        <w:t>(2), 930–934. Scopus. https://doi.org/10.26355/eurrev_202001_20078</w:t>
      </w:r>
    </w:p>
    <w:p w14:paraId="250BE43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Pasupuleti, M. K., Molahally, S. S., &amp; Salwaji, S. (2016). Ethical guidelines, animal profile, various animal models used in periodontal research with alternatives and future perspectiv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Indian Society of Peri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</w:t>
      </w:r>
      <w:r w:rsidRPr="008A4CE4">
        <w:rPr>
          <w:rFonts w:ascii="Times New Roman" w:hAnsi="Times New Roman" w:cs="Times New Roman"/>
          <w:kern w:val="0"/>
          <w:lang w:val="en-US"/>
        </w:rPr>
        <w:t>(4), 360–368. Scopus. https://doi.org/10.4103/0972-124X.186931</w:t>
      </w:r>
    </w:p>
    <w:p w14:paraId="543E815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Pei, Y., Liu, H., Yang, Y., Yang, Y., Jiao, Y., Tay, F. R., &amp; Chen, J. (2018). Biological activities and potential oral applications of N-acetylcysteine: Progress and prospec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xidative Medicine and Cellular Longevit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18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155/2018/2835787</w:t>
      </w:r>
    </w:p>
    <w:p w14:paraId="7CF500B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Pereira, L., Nascimento, J., Rego, J., Canuto, K., Crespo-Lopez, M., Alvarez-Leite, J., Baysan, A., &amp; Oria, R. (2019). Apolipoprotein E, periodontal disease and the risk for atherosclerosis: A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8</w:t>
      </w:r>
      <w:r w:rsidRPr="008A4CE4">
        <w:rPr>
          <w:rFonts w:ascii="Times New Roman" w:hAnsi="Times New Roman" w:cs="Times New Roman"/>
          <w:kern w:val="0"/>
          <w:lang w:val="en-US"/>
        </w:rPr>
        <w:t>, 204–212. https://doi.org/10.1016/j.archoralbio.2018.11.009</w:t>
      </w:r>
    </w:p>
    <w:p w14:paraId="5E29F81F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Pescetto, N., Cespedes, A., Molina, R., &amp; Prado, V. (2021). Molecular mechanisms of amelogenesis imperfecta. A review of the ENAM, AMBN, FAM83H, MMP20, and KLK4 genes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ODONTOESTOMATOLOGIA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23</w:t>
      </w:r>
      <w:r w:rsidRPr="0040546C">
        <w:rPr>
          <w:rFonts w:ascii="Times New Roman" w:hAnsi="Times New Roman" w:cs="Times New Roman"/>
          <w:kern w:val="0"/>
          <w:lang w:val="pt-BR"/>
        </w:rPr>
        <w:t>(38). https://doi.org/10.22592/ode2021n37e306</w:t>
      </w:r>
    </w:p>
    <w:p w14:paraId="0B20B693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fr-FR"/>
        </w:rPr>
      </w:pPr>
      <w:r w:rsidRPr="0040546C">
        <w:rPr>
          <w:rFonts w:ascii="Times New Roman" w:hAnsi="Times New Roman" w:cs="Times New Roman"/>
          <w:kern w:val="0"/>
          <w:lang w:val="pt-BR"/>
        </w:rPr>
        <w:lastRenderedPageBreak/>
        <w:t xml:space="preserve">Pitak-Arnnop, P., Hemprich, A., Dhanuthai, K., &amp; Pausch, N. (2013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Fibular flap for mandibular reconstruction: Are there old tricks for an old dog? </w:t>
      </w:r>
      <w:r w:rsidRPr="0040546C">
        <w:rPr>
          <w:rFonts w:ascii="Times New Roman" w:hAnsi="Times New Roman" w:cs="Times New Roman"/>
          <w:i/>
          <w:iCs/>
          <w:kern w:val="0"/>
          <w:lang w:val="fr-FR"/>
        </w:rPr>
        <w:t>REVUE DE STOMATOLOGIE DE CHIRURGIE MAXILLO-FACIALE ET DE CHIRURGIE ORALE</w:t>
      </w:r>
      <w:r w:rsidRPr="0040546C">
        <w:rPr>
          <w:rFonts w:ascii="Times New Roman" w:hAnsi="Times New Roman" w:cs="Times New Roman"/>
          <w:kern w:val="0"/>
          <w:lang w:val="fr-F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fr-FR"/>
        </w:rPr>
        <w:t>114</w:t>
      </w:r>
      <w:r w:rsidRPr="0040546C">
        <w:rPr>
          <w:rFonts w:ascii="Times New Roman" w:hAnsi="Times New Roman" w:cs="Times New Roman"/>
          <w:kern w:val="0"/>
          <w:lang w:val="fr-FR"/>
        </w:rPr>
        <w:t>(1), 15–18. https://doi.org/10.1016/j.stomax.2012.05.001</w:t>
      </w:r>
    </w:p>
    <w:p w14:paraId="0108DBCE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fr-FR"/>
        </w:rPr>
      </w:pPr>
      <w:r w:rsidRPr="0040546C">
        <w:rPr>
          <w:rFonts w:ascii="Times New Roman" w:hAnsi="Times New Roman" w:cs="Times New Roman"/>
          <w:kern w:val="0"/>
          <w:lang w:val="fr-FR"/>
        </w:rPr>
        <w:t xml:space="preserve">Pitak-Arnnop, P., Schubert, S., Dhanuthai, K., Sappayatosok, K., Bauer, U., Ngamwannagul, P., Liebert, U., &amp; Hemprich, A. (2010). Swine-origin H1N1 influenza A virus and dental practice: A critical review. </w:t>
      </w:r>
      <w:r w:rsidRPr="0040546C">
        <w:rPr>
          <w:rFonts w:ascii="Times New Roman" w:hAnsi="Times New Roman" w:cs="Times New Roman"/>
          <w:i/>
          <w:iCs/>
          <w:kern w:val="0"/>
          <w:lang w:val="fr-FR"/>
        </w:rPr>
        <w:t>CLINICAL ORAL INVESTIGATIONS</w:t>
      </w:r>
      <w:r w:rsidRPr="0040546C">
        <w:rPr>
          <w:rFonts w:ascii="Times New Roman" w:hAnsi="Times New Roman" w:cs="Times New Roman"/>
          <w:kern w:val="0"/>
          <w:lang w:val="fr-F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fr-FR"/>
        </w:rPr>
        <w:t>14</w:t>
      </w:r>
      <w:r w:rsidRPr="0040546C">
        <w:rPr>
          <w:rFonts w:ascii="Times New Roman" w:hAnsi="Times New Roman" w:cs="Times New Roman"/>
          <w:kern w:val="0"/>
          <w:lang w:val="fr-FR"/>
        </w:rPr>
        <w:t>(1), 11–17. https://doi.org/10.1007/s00784-009-0373-2</w:t>
      </w:r>
    </w:p>
    <w:p w14:paraId="4BE51C5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fr-FR"/>
        </w:rPr>
        <w:t xml:space="preserve">Pradhan, S. R., Singh, R., &amp; Banwait, S. S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On crown fabrication in prosthetic dentistry of veterinary patients: A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dvances in Materials and Processing Technologies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080/2374068X.2021.1970991</w:t>
      </w:r>
    </w:p>
    <w:p w14:paraId="2F7E144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Quade, B. N., Parker, M. D., &amp; Occhipinti, R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he therapeutic importance of acid-base balanc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chemical Pharmac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83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016/j.bcp.2020.114278</w:t>
      </w:r>
    </w:p>
    <w:p w14:paraId="12DC835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Rajaji, D., Sunil, E., Mukunda, A., Pynadath, M., Mohan, A., &amp; Samuel, S. (2018). Emerging and Re-emerging Infection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&amp; MAXILLOFACIAL PATHOLOGY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</w:t>
      </w:r>
      <w:r w:rsidRPr="008A4CE4">
        <w:rPr>
          <w:rFonts w:ascii="Times New Roman" w:hAnsi="Times New Roman" w:cs="Times New Roman"/>
          <w:kern w:val="0"/>
          <w:lang w:val="en-US"/>
        </w:rPr>
        <w:t>(2), 76–78. https://doi.org/10.5005/jp-journals-10037-1134</w:t>
      </w:r>
    </w:p>
    <w:p w14:paraId="30A880F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Raju, B., &amp; Ibrahim, S. (2011). Pathophysiology of oral cancer in experimental animal models: A review with focus on the role of sympathetic nerv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PATHOLOGY &amp; MEDICI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0</w:t>
      </w:r>
      <w:r w:rsidRPr="008A4CE4">
        <w:rPr>
          <w:rFonts w:ascii="Times New Roman" w:hAnsi="Times New Roman" w:cs="Times New Roman"/>
          <w:kern w:val="0"/>
          <w:lang w:val="en-US"/>
        </w:rPr>
        <w:t>(1), 1–9. https://doi.org/10.1111/j.1600-0714.2010.00928.x</w:t>
      </w:r>
    </w:p>
    <w:p w14:paraId="4B6973E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Raskó, Z., Nagy, L., Radnai, M., Piffkó, J., &amp; Baráth, Z. (2016). Assessing the accuracy of cone-beam computerized tomography in measuring thinning oral and buccal bon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Impla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2</w:t>
      </w:r>
      <w:r w:rsidRPr="008A4CE4">
        <w:rPr>
          <w:rFonts w:ascii="Times New Roman" w:hAnsi="Times New Roman" w:cs="Times New Roman"/>
          <w:kern w:val="0"/>
          <w:lang w:val="en-US"/>
        </w:rPr>
        <w:t>(3), 311–314. Scopus. https://doi.org/10.1563/aaid-joi-D-15-00188</w:t>
      </w:r>
    </w:p>
    <w:p w14:paraId="27913B4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Reiter, A. M. (2013). Equipment for Oral Surgery in Small Anima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8A4CE4">
        <w:rPr>
          <w:rFonts w:ascii="Times New Roman" w:hAnsi="Times New Roman" w:cs="Times New Roman"/>
          <w:kern w:val="0"/>
          <w:lang w:val="en-US"/>
        </w:rPr>
        <w:t>(3), 587–608. Scopus. https://doi.org/10.1016/j.cvsm.2013.02.005</w:t>
      </w:r>
    </w:p>
    <w:p w14:paraId="099B765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Retzepi, M., &amp; Donos, N. (2010). The effect of diabetes mellitus on osseous healing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1</w:t>
      </w:r>
      <w:r w:rsidRPr="008A4CE4">
        <w:rPr>
          <w:rFonts w:ascii="Times New Roman" w:hAnsi="Times New Roman" w:cs="Times New Roman"/>
          <w:kern w:val="0"/>
          <w:lang w:val="en-US"/>
        </w:rPr>
        <w:t>(7), 673–681. https://doi.org/10.1111/j.1600-0501.2010.01923.x</w:t>
      </w:r>
    </w:p>
    <w:p w14:paraId="2C1700BB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Ritchie, H. (2018). The functional significance of dentin sialoprotein-phosphophoryn and dentin sialoprotein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INTERNATIONAL JOURNAL OF ORAL SCIENCE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10</w:t>
      </w:r>
      <w:r w:rsidRPr="0040546C">
        <w:rPr>
          <w:rFonts w:ascii="Times New Roman" w:hAnsi="Times New Roman" w:cs="Times New Roman"/>
          <w:kern w:val="0"/>
          <w:lang w:val="pt-BR"/>
        </w:rPr>
        <w:t>. https://doi.org/10.1038/s41368-018-0035-9</w:t>
      </w:r>
    </w:p>
    <w:p w14:paraId="0983D0B7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Rodriguez-Caballero, A., Torres-Lagares, D., Rodriguez-Perez, A., Serrera-Figallo, M., Hernandez-Guisado, J., &amp; Machuca-Portillo, G. (2010). Cri du chat syndrome: A critical review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MEDICINA ORAL PATOLOGIA ORAL Y CIRUGIA BUCAL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15</w:t>
      </w:r>
      <w:r w:rsidRPr="0040546C">
        <w:rPr>
          <w:rFonts w:ascii="Times New Roman" w:hAnsi="Times New Roman" w:cs="Times New Roman"/>
          <w:kern w:val="0"/>
          <w:lang w:val="pt-BR"/>
        </w:rPr>
        <w:t>(3), E473–E478. https://doi.org/10.4317/medoral.15.e473</w:t>
      </w:r>
    </w:p>
    <w:p w14:paraId="20EABA99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Rodriguez-Lozano, F., Bueno, C., Insausti, C., Meseguer, L., Ramirez, M., Blanquer, M., Marin, N., Martinez, S., &amp; Moraleda, J. (2011). Mesenchymal stem cells derived from dental tissues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INTERNATIONAL ENDODONTIC JOURNAL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44</w:t>
      </w:r>
      <w:r w:rsidRPr="0040546C">
        <w:rPr>
          <w:rFonts w:ascii="Times New Roman" w:hAnsi="Times New Roman" w:cs="Times New Roman"/>
          <w:kern w:val="0"/>
          <w:lang w:val="pt-BR"/>
        </w:rPr>
        <w:t>(9), 800–806. https://doi.org/10.1111/j.1365-2591.2011.01877.x</w:t>
      </w:r>
    </w:p>
    <w:p w14:paraId="6805494F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Roelen, B. A. J., &amp; Chuva De Sousa Lopes, S. M. (2011). Origins of pluripotent stem cells.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Minerva Ginecologica</w:t>
      </w:r>
      <w:r w:rsidRPr="0040546C">
        <w:rPr>
          <w:rFonts w:ascii="Times New Roman" w:hAnsi="Times New Roman" w:cs="Times New Roman"/>
          <w:kern w:val="0"/>
          <w:lang w:val="it-IT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63</w:t>
      </w:r>
      <w:r w:rsidRPr="0040546C">
        <w:rPr>
          <w:rFonts w:ascii="Times New Roman" w:hAnsi="Times New Roman" w:cs="Times New Roman"/>
          <w:kern w:val="0"/>
          <w:lang w:val="it-IT"/>
        </w:rPr>
        <w:t>(4), 351–363. Scopus.</w:t>
      </w:r>
    </w:p>
    <w:p w14:paraId="2DDA51B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Romano, R., Solomon, L., &amp; Sinha, S. (2012). Tp63 in Oral Development, Neoplasia, and Autoimmunit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1</w:t>
      </w:r>
      <w:r w:rsidRPr="008A4CE4">
        <w:rPr>
          <w:rFonts w:ascii="Times New Roman" w:hAnsi="Times New Roman" w:cs="Times New Roman"/>
          <w:kern w:val="0"/>
          <w:lang w:val="en-US"/>
        </w:rPr>
        <w:t>(2), 125–132. https://doi.org/10.1177/0022034511411302</w:t>
      </w:r>
    </w:p>
    <w:p w14:paraId="2B7D902E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ahoo, S., Goel, M., Gandhi, P., &amp; Saxena, S. (2013). Biological aspects of dental implant; Current knowledge and perspectives in oral implantology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Dental Hypotheses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4</w:t>
      </w:r>
      <w:r w:rsidRPr="0040546C">
        <w:rPr>
          <w:rFonts w:ascii="Times New Roman" w:hAnsi="Times New Roman" w:cs="Times New Roman"/>
          <w:kern w:val="0"/>
          <w:lang w:val="pt-BR"/>
        </w:rPr>
        <w:t>(3), 87–91. Scopus. https://doi.org/10.4103/2155-8213.116336</w:t>
      </w:r>
    </w:p>
    <w:p w14:paraId="0B10FF1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lastRenderedPageBreak/>
        <w:t xml:space="preserve">Saito, K., Chiba, Y., Yamada, A., &amp; Fukumoto, S. (2020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Identification and function analysis of ameloblast differentiation-related molecules using mouse incisor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ediatric Dental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0</w:t>
      </w:r>
      <w:r w:rsidRPr="008A4CE4">
        <w:rPr>
          <w:rFonts w:ascii="Times New Roman" w:hAnsi="Times New Roman" w:cs="Times New Roman"/>
          <w:kern w:val="0"/>
          <w:lang w:val="en-US"/>
        </w:rPr>
        <w:t>(3), 129–138. Scopus. https://doi.org/10.1016/j.pdj.2020.08.001</w:t>
      </w:r>
    </w:p>
    <w:p w14:paraId="2617E38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aito, K., &amp; Ohshima, H. (2017). Differentiation capacity and maintenance of dental pulp stem/progenitor cells in the process of pulpal healing following tooth injur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2), 63–70. https://doi.org/10.1016/j.job.2017.03.001</w:t>
      </w:r>
    </w:p>
    <w:p w14:paraId="7D80DD1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aruta, J., To, M., Sakaguchi, W., Kondo, Y., &amp; Tsukinoki, K. (2020). Brain-derived neurotrophic factor is related to stress and chewing in saliva and salivary gland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APANESE DENTAL SCIENCE REVIEW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6</w:t>
      </w:r>
      <w:r w:rsidRPr="008A4CE4">
        <w:rPr>
          <w:rFonts w:ascii="Times New Roman" w:hAnsi="Times New Roman" w:cs="Times New Roman"/>
          <w:kern w:val="0"/>
          <w:lang w:val="en-US"/>
        </w:rPr>
        <w:t>(1), 43–49. https://doi.org/10.1016/j.jdsr.2019.11.001</w:t>
      </w:r>
    </w:p>
    <w:p w14:paraId="53AF229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asano, Y., Nakamura, M., Henmi, A., Okata, H., Suzuki, O., Kayaba, A., &amp; Mayanagi, M. (2019). Degradation of extracellular matrices propagates calcification during development and healing in bones and teeth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1</w:t>
      </w:r>
      <w:r w:rsidRPr="008A4CE4">
        <w:rPr>
          <w:rFonts w:ascii="Times New Roman" w:hAnsi="Times New Roman" w:cs="Times New Roman"/>
          <w:kern w:val="0"/>
          <w:lang w:val="en-US"/>
        </w:rPr>
        <w:t>(3), 149–156. https://doi.org/10.1016/j.job.2019.07.004</w:t>
      </w:r>
    </w:p>
    <w:p w14:paraId="00CE9CF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ato, T., &amp; Ishii, H. (2017). Regulation of hemodynamics in major salivary glands by parasympathetic vasodil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2), 80–86. https://doi.org/10.1016/j.job.2017.03.002</w:t>
      </w:r>
    </w:p>
    <w:p w14:paraId="1167E28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awan, N. M. (2021). Clear Aligners in Patients with Amelogenesis and Dentinogenesis Imperfecta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21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155/2021/7343094</w:t>
      </w:r>
    </w:p>
    <w:p w14:paraId="596B37F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chweigel, H., Wicht, M., &amp; Schwendicke, F. (2016). Salivary and pellicle proteome: A datamining 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Scientific Report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</w:t>
      </w:r>
      <w:r w:rsidRPr="008A4CE4">
        <w:rPr>
          <w:rFonts w:ascii="Times New Roman" w:hAnsi="Times New Roman" w:cs="Times New Roman"/>
          <w:kern w:val="0"/>
          <w:lang w:val="en-US"/>
        </w:rPr>
        <w:t>, 38882. https://doi.org/10.1038/srep38882</w:t>
      </w:r>
    </w:p>
    <w:p w14:paraId="014F67B9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fr-F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ciote, J., Raoul, G., Ferri, J., Close, J., Horton, M., &amp; Rowlerson, A. (2013). </w:t>
      </w:r>
      <w:r w:rsidRPr="0040546C">
        <w:rPr>
          <w:rFonts w:ascii="Times New Roman" w:hAnsi="Times New Roman" w:cs="Times New Roman"/>
          <w:kern w:val="0"/>
          <w:lang w:val="fr-FR"/>
        </w:rPr>
        <w:t xml:space="preserve">Masseter function and skeletal malocclusion. </w:t>
      </w:r>
      <w:r w:rsidRPr="0040546C">
        <w:rPr>
          <w:rFonts w:ascii="Times New Roman" w:hAnsi="Times New Roman" w:cs="Times New Roman"/>
          <w:i/>
          <w:iCs/>
          <w:kern w:val="0"/>
          <w:lang w:val="fr-FR"/>
        </w:rPr>
        <w:t xml:space="preserve">REVUE DE STOMATOLOGIE ET DE </w:t>
      </w:r>
      <w:r w:rsidRPr="0040546C">
        <w:rPr>
          <w:rFonts w:ascii="Times New Roman" w:hAnsi="Times New Roman" w:cs="Times New Roman"/>
          <w:i/>
          <w:iCs/>
          <w:kern w:val="0"/>
          <w:lang w:val="fr-FR"/>
        </w:rPr>
        <w:lastRenderedPageBreak/>
        <w:t>CHIRURGIE MAXILLO-FACIALE</w:t>
      </w:r>
      <w:r w:rsidRPr="0040546C">
        <w:rPr>
          <w:rFonts w:ascii="Times New Roman" w:hAnsi="Times New Roman" w:cs="Times New Roman"/>
          <w:kern w:val="0"/>
          <w:lang w:val="fr-F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fr-FR"/>
        </w:rPr>
        <w:t>114</w:t>
      </w:r>
      <w:r w:rsidRPr="0040546C">
        <w:rPr>
          <w:rFonts w:ascii="Times New Roman" w:hAnsi="Times New Roman" w:cs="Times New Roman"/>
          <w:kern w:val="0"/>
          <w:lang w:val="fr-FR"/>
        </w:rPr>
        <w:t>(2), 79–85. https://doi.org/10.1016/j.revsto.2013.01.015</w:t>
      </w:r>
    </w:p>
    <w:p w14:paraId="5E4AE39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cott, M. A., Nguyen, V. T., Levi, B., &amp; James, A. W. (2011). Current methods of adipogenic differentiation of mesenchymal stem cel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Stem Cells and Development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</w:t>
      </w:r>
      <w:r w:rsidRPr="008A4CE4">
        <w:rPr>
          <w:rFonts w:ascii="Times New Roman" w:hAnsi="Times New Roman" w:cs="Times New Roman"/>
          <w:kern w:val="0"/>
          <w:lang w:val="en-US"/>
        </w:rPr>
        <w:t>(10), 1793–1804. https://doi.org/10.1089/scd.2011.0040</w:t>
      </w:r>
    </w:p>
    <w:p w14:paraId="7A0A31A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eol, S., &amp; Chung, G. (2022). Review article Estrogen-dependent regulation of transient receptor potential vanilloid 1 (TRPV1) and P2X purinoceptor 3 (P2X3): Implication in burning mouth syndrom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7</w:t>
      </w:r>
      <w:r w:rsidRPr="008A4CE4">
        <w:rPr>
          <w:rFonts w:ascii="Times New Roman" w:hAnsi="Times New Roman" w:cs="Times New Roman"/>
          <w:kern w:val="0"/>
          <w:lang w:val="en-US"/>
        </w:rPr>
        <w:t>(1), 8–13. https://doi.org/10.1016/j.jds.2021.06.007</w:t>
      </w:r>
    </w:p>
    <w:p w14:paraId="7420E85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harma, D., Hamlet, S., Petcu, E., &amp; Ivanovski, S. (2013). Animal models for bisphosphonate-related osteonecrosis of the jaws—An appraisal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DISEAS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9</w:t>
      </w:r>
      <w:r w:rsidRPr="008A4CE4">
        <w:rPr>
          <w:rFonts w:ascii="Times New Roman" w:hAnsi="Times New Roman" w:cs="Times New Roman"/>
          <w:kern w:val="0"/>
          <w:lang w:val="en-US"/>
        </w:rPr>
        <w:t>(8), 747–754. https://doi.org/10.1111/odi.12067</w:t>
      </w:r>
    </w:p>
    <w:p w14:paraId="2D7EC68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harma, R. (2016). iPS cells—The triumphs and tribulation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istry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</w:t>
      </w:r>
      <w:r w:rsidRPr="008A4CE4">
        <w:rPr>
          <w:rFonts w:ascii="Times New Roman" w:hAnsi="Times New Roman" w:cs="Times New Roman"/>
          <w:kern w:val="0"/>
          <w:lang w:val="en-US"/>
        </w:rPr>
        <w:t>(2). Scopus. https://doi.org/10.3390/dj4020019</w:t>
      </w:r>
    </w:p>
    <w:p w14:paraId="7393BA7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icilia, A., &amp; Botticelli, D. (2012). Computer-guided implant therapy and soft- and hard-tissue aspects. The Third EAO Consensus Conference 2012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3 Suppl 6</w:t>
      </w:r>
      <w:r w:rsidRPr="008A4CE4">
        <w:rPr>
          <w:rFonts w:ascii="Times New Roman" w:hAnsi="Times New Roman" w:cs="Times New Roman"/>
          <w:kern w:val="0"/>
          <w:lang w:val="en-US"/>
        </w:rPr>
        <w:t>, 157–161. https://doi.org/10.1111/j.1600-0501.2012.02553.x</w:t>
      </w:r>
    </w:p>
    <w:p w14:paraId="0564ECE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immer, J., Papagerakis, P., Smith, C., Fisher, D., Rountrey, A., Zheng, L., &amp; Hu, J. (2010). Regulation of Dental Enamel Shape and Hardnes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9</w:t>
      </w:r>
      <w:r w:rsidRPr="008A4CE4">
        <w:rPr>
          <w:rFonts w:ascii="Times New Roman" w:hAnsi="Times New Roman" w:cs="Times New Roman"/>
          <w:kern w:val="0"/>
          <w:lang w:val="en-US"/>
        </w:rPr>
        <w:t>(10), 1024–1038. https://doi.org/10.1177/0022034510375829</w:t>
      </w:r>
    </w:p>
    <w:p w14:paraId="0BE2127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immer, J., Richardson, A., Hu, Y., Smith, C., &amp; Hu, J. (2012). A post-classical theory of enamel biomineralization ... And why we need on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OR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</w:t>
      </w:r>
      <w:r w:rsidRPr="008A4CE4">
        <w:rPr>
          <w:rFonts w:ascii="Times New Roman" w:hAnsi="Times New Roman" w:cs="Times New Roman"/>
          <w:kern w:val="0"/>
          <w:lang w:val="en-US"/>
        </w:rPr>
        <w:t>(3), 129–134. https://doi.org/10.1038/ijos.2012.59</w:t>
      </w:r>
    </w:p>
    <w:p w14:paraId="7AEA6AC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ingh, P. (2011). Understanding Peri-implantitis: A Strateg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IMPLA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7</w:t>
      </w:r>
      <w:r w:rsidRPr="008A4CE4">
        <w:rPr>
          <w:rFonts w:ascii="Times New Roman" w:hAnsi="Times New Roman" w:cs="Times New Roman"/>
          <w:kern w:val="0"/>
          <w:lang w:val="en-US"/>
        </w:rPr>
        <w:t>(5), 622–626. https://doi.org/10.1563/AAID-JOI-D-10-00134</w:t>
      </w:r>
    </w:p>
    <w:p w14:paraId="0E0FBD4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lastRenderedPageBreak/>
        <w:t xml:space="preserve">Sisti, A., Canullo, L., Mottola, M., Covani, U., Barone, A., &amp; Botticelli, D. (201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Clinical evaluation of a ridge augmentation procedure for the severely resorbed alveolar socket: Multicenter randomized controlled trial, preliminary resul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3</w:t>
      </w:r>
      <w:r w:rsidRPr="008A4CE4">
        <w:rPr>
          <w:rFonts w:ascii="Times New Roman" w:hAnsi="Times New Roman" w:cs="Times New Roman"/>
          <w:kern w:val="0"/>
          <w:lang w:val="en-US"/>
        </w:rPr>
        <w:t>(5), 526–535. https://doi.org/10.1111/j.1600-0501.2011.02386.x</w:t>
      </w:r>
    </w:p>
    <w:p w14:paraId="0CDBE91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mith, S. B., Parisien, M., Bair, E., Belfer, I., Chabot-Doré, A.-J., Gris, P., Khoury, S., Tansley, S., Torosyan, Y., Zaykin, D. V., Bernhardt, O., de Oliveira Serrano, P., Gracely, R. H., Jain, D., Järvelin, M.-R., Kaste, L. M., Kerr, K. F., Kocher, T., Lähdesmäki, R., … Diatchenko, L. (2019). Genome-wide association reveals contribution of MRAS to painful temporomandibular disorder in mal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ai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60</w:t>
      </w:r>
      <w:r w:rsidRPr="008A4CE4">
        <w:rPr>
          <w:rFonts w:ascii="Times New Roman" w:hAnsi="Times New Roman" w:cs="Times New Roman"/>
          <w:kern w:val="0"/>
          <w:lang w:val="en-US"/>
        </w:rPr>
        <w:t>(3), 579–591. https://doi.org/10.1097/j.pain.0000000000001438</w:t>
      </w:r>
    </w:p>
    <w:p w14:paraId="6B89CA9B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ong, L., Dong, G., Guo, L., &amp; Graves, D. (2018). The function of dendritic cells in modulating the host response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MOLECULAR ORAL MICROBIOLOGY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33</w:t>
      </w:r>
      <w:r w:rsidRPr="0040546C">
        <w:rPr>
          <w:rFonts w:ascii="Times New Roman" w:hAnsi="Times New Roman" w:cs="Times New Roman"/>
          <w:kern w:val="0"/>
          <w:lang w:val="pt-BR"/>
        </w:rPr>
        <w:t>(1), 13–21. https://doi.org/10.1111/omi.12195</w:t>
      </w:r>
    </w:p>
    <w:p w14:paraId="202E7F7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Sood, S., Gupta, S., &amp; Mahendra, A. (201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Gene therapy with growth factors for periodontal tissue engineering-A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MEDICINA ORAL PATOLOGIA ORAL Y CIRUGIA BUC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7</w:t>
      </w:r>
      <w:r w:rsidRPr="008A4CE4">
        <w:rPr>
          <w:rFonts w:ascii="Times New Roman" w:hAnsi="Times New Roman" w:cs="Times New Roman"/>
          <w:kern w:val="0"/>
          <w:lang w:val="en-US"/>
        </w:rPr>
        <w:t>(2), E301–E310. https://doi.org/10.4317/medoral.17472</w:t>
      </w:r>
    </w:p>
    <w:p w14:paraId="32DBD184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Staubli, N., Schmidt, J. C., Rinne, C. A., Signer-Buset, S. L., Rodriguez, F. R., &amp; Walter, C. (2019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Animal experiments in periodontal and peri-implant research: Are there any changes? </w:t>
      </w:r>
      <w:r w:rsidRPr="0040546C">
        <w:rPr>
          <w:rFonts w:ascii="Times New Roman" w:hAnsi="Times New Roman" w:cs="Times New Roman"/>
          <w:i/>
          <w:iCs/>
          <w:kern w:val="0"/>
        </w:rPr>
        <w:t>Dentistry Journal</w:t>
      </w:r>
      <w:r w:rsidRPr="0040546C">
        <w:rPr>
          <w:rFonts w:ascii="Times New Roman" w:hAnsi="Times New Roman" w:cs="Times New Roman"/>
          <w:kern w:val="0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</w:rPr>
        <w:t>7</w:t>
      </w:r>
      <w:r w:rsidRPr="0040546C">
        <w:rPr>
          <w:rFonts w:ascii="Times New Roman" w:hAnsi="Times New Roman" w:cs="Times New Roman"/>
          <w:kern w:val="0"/>
        </w:rPr>
        <w:t>(2). Scopus. https://doi.org/10.3390/dj7020046</w:t>
      </w:r>
    </w:p>
    <w:p w14:paraId="3601890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</w:rPr>
        <w:t xml:space="preserve">Steindorff, M., Lehl, H., Winkel, A., &amp; Stiesch, M. (2014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Innovative approaches to regenerate teeth by tissue engineering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2), 158–166. https://doi.org/10.1016/j.archoralbio.2013.11.005</w:t>
      </w:r>
    </w:p>
    <w:p w14:paraId="73F27D6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trydom, H., Maltha, J., Kuijpers-Jagtman, A., &amp; Von den Hoff, J. (2012). The oxytalan fibre network in the periodontium and its possible mechanical func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 xml:space="preserve">ARCHIVES OF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lastRenderedPageBreak/>
        <w:t>OR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7</w:t>
      </w:r>
      <w:r w:rsidRPr="008A4CE4">
        <w:rPr>
          <w:rFonts w:ascii="Times New Roman" w:hAnsi="Times New Roman" w:cs="Times New Roman"/>
          <w:kern w:val="0"/>
          <w:lang w:val="en-US"/>
        </w:rPr>
        <w:t>(8), 1003–1011. https://doi.org/10.1016/j.archoralbio.2012.06.003</w:t>
      </w:r>
    </w:p>
    <w:p w14:paraId="38C0AFA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tübinger, S., &amp; Dard, M. (2013). The Rabbit as Experimental Model for Research in Implant Dentistry and Related Tissue Regener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Investigative Surge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6</w:t>
      </w:r>
      <w:r w:rsidRPr="008A4CE4">
        <w:rPr>
          <w:rFonts w:ascii="Times New Roman" w:hAnsi="Times New Roman" w:cs="Times New Roman"/>
          <w:kern w:val="0"/>
          <w:lang w:val="en-US"/>
        </w:rPr>
        <w:t>(5), 266–282. Scopus. https://doi.org/10.3109/08941939.2013.778922</w:t>
      </w:r>
    </w:p>
    <w:p w14:paraId="53207DF3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nl-NL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u, Y., Cockerill, I., Zheng, Y., Tang, L., Qin, Y.-X., &amp; Zhu, D. (2019). Biofunctionalization of metallic implants by calcium phosphate coating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active Material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196–206. </w:t>
      </w:r>
      <w:r w:rsidRPr="0040546C">
        <w:rPr>
          <w:rFonts w:ascii="Times New Roman" w:hAnsi="Times New Roman" w:cs="Times New Roman"/>
          <w:kern w:val="0"/>
          <w:lang w:val="nl-NL"/>
        </w:rPr>
        <w:t>Scopus. https://doi.org/10.1016/j.bioactmat.2019.05.001</w:t>
      </w:r>
    </w:p>
    <w:p w14:paraId="208CC80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nl-NL"/>
        </w:rPr>
        <w:t xml:space="preserve">Sumit, B., &amp; Geetika, A. (201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herapeutic benefits of holy basil (TULSI) in general and oral medicine: A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Research in Ayurveda and Pharmac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</w:t>
      </w:r>
      <w:r w:rsidRPr="008A4CE4">
        <w:rPr>
          <w:rFonts w:ascii="Times New Roman" w:hAnsi="Times New Roman" w:cs="Times New Roman"/>
          <w:kern w:val="0"/>
          <w:lang w:val="en-US"/>
        </w:rPr>
        <w:t>(6), 761–764. Scopus. https://doi.org/10.7897/2277-4343.03611</w:t>
      </w:r>
    </w:p>
    <w:p w14:paraId="53E21B2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uzuki, A., &amp; Iwata, J. (2016). Mouse genetic models for temporomandibular joint development and disorder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DISEAS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8A4CE4">
        <w:rPr>
          <w:rFonts w:ascii="Times New Roman" w:hAnsi="Times New Roman" w:cs="Times New Roman"/>
          <w:kern w:val="0"/>
          <w:lang w:val="en-US"/>
        </w:rPr>
        <w:t>(1), 33–38. https://doi.org/10.1111/odi.12353</w:t>
      </w:r>
    </w:p>
    <w:p w14:paraId="24381E2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atara, A., Wong, M., &amp; Mikos, A. (2014). In Vivo Bioreactors for Mandibular Reconstruc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3</w:t>
      </w:r>
      <w:r w:rsidRPr="008A4CE4">
        <w:rPr>
          <w:rFonts w:ascii="Times New Roman" w:hAnsi="Times New Roman" w:cs="Times New Roman"/>
          <w:kern w:val="0"/>
          <w:lang w:val="en-US"/>
        </w:rPr>
        <w:t>(12), 1196–1202. https://doi.org/10.1177/0022034514547763</w:t>
      </w:r>
    </w:p>
    <w:p w14:paraId="17EA85F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atullo, M., Marrelli, M., Shakesheff, K. M., &amp; White, L. J. (2015). Dental pulp stem cells: Function, isolation and applications in regenerative medicin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Tissue Engineering and Regenerative Medici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</w:t>
      </w:r>
      <w:r w:rsidRPr="008A4CE4">
        <w:rPr>
          <w:rFonts w:ascii="Times New Roman" w:hAnsi="Times New Roman" w:cs="Times New Roman"/>
          <w:kern w:val="0"/>
          <w:lang w:val="en-US"/>
        </w:rPr>
        <w:t>(11), 1205–1216. Scopus. https://doi.org/10.1002/term.1899</w:t>
      </w:r>
    </w:p>
    <w:p w14:paraId="1B22BBA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hennavan, A., Sharma, M., Chandrashekar, C., Hunter, K., &amp; Radhakrishnan, R. (2017). Exploring the potential of laser capture microdissection technology in integrated oral bioscienc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DISEAS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3</w:t>
      </w:r>
      <w:r w:rsidRPr="008A4CE4">
        <w:rPr>
          <w:rFonts w:ascii="Times New Roman" w:hAnsi="Times New Roman" w:cs="Times New Roman"/>
          <w:kern w:val="0"/>
          <w:lang w:val="en-US"/>
        </w:rPr>
        <w:t>(6), 737–748. https://doi.org/10.1111/odi.12578</w:t>
      </w:r>
    </w:p>
    <w:p w14:paraId="1E86153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Toan, N. K., &amp; Ahn, S.-G. (2021). Aging-Related Metabolic Dysfunction in the Salivary Gland: A Review of the Literatur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8A4CE4">
        <w:rPr>
          <w:rFonts w:ascii="Times New Roman" w:hAnsi="Times New Roman" w:cs="Times New Roman"/>
          <w:kern w:val="0"/>
          <w:lang w:val="en-US"/>
        </w:rPr>
        <w:t>(11). https://doi.org/10.3390/ijms22115835</w:t>
      </w:r>
    </w:p>
    <w:p w14:paraId="18E7C7A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omiyama, K., O’Tuathaigh, C., &amp; Waddington, J. (2011). REGULATION OF OROFACIAL MOVEMENT: AMINO ACID MECHANISMS AND MUTANT MODELS. In M. Kobayashi, N. Koshikawa, K. Iwata, &amp; J. Waddington (Eds.)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RANSLATING MECHANISMS OF OROFACIAL NEUROLOGICAL DISORDER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 (WOS:000292531100003; Vol. 97, pp. 61–75). https://doi.org/10.1016/B978-0-12-385198-7.00003-5</w:t>
      </w:r>
    </w:p>
    <w:p w14:paraId="0EE2224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orabinejad, M., &amp; Parirokh, M. (2010). Mineral Trioxide Aggregate: A Comprehensive Literature Review-Part II: Leakage and Biocompatibility Investigation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ENDODON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6</w:t>
      </w:r>
      <w:r w:rsidRPr="008A4CE4">
        <w:rPr>
          <w:rFonts w:ascii="Times New Roman" w:hAnsi="Times New Roman" w:cs="Times New Roman"/>
          <w:kern w:val="0"/>
          <w:lang w:val="en-US"/>
        </w:rPr>
        <w:t>(2), 190–202. https://doi.org/10.1016/j.joen.2009.09.010</w:t>
      </w:r>
    </w:p>
    <w:p w14:paraId="144935B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rope, M. (2011). Avulsion of permanent teeth: Theory to practic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AL TRAUMA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7</w:t>
      </w:r>
      <w:r w:rsidRPr="008A4CE4">
        <w:rPr>
          <w:rFonts w:ascii="Times New Roman" w:hAnsi="Times New Roman" w:cs="Times New Roman"/>
          <w:kern w:val="0"/>
          <w:lang w:val="en-US"/>
        </w:rPr>
        <w:t>(4), 281–294. https://doi.org/10.1111/j.1600-9657.2011.01003.x</w:t>
      </w:r>
    </w:p>
    <w:p w14:paraId="579E6AF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sai, M. H., Megat Abdul Wahab, R., &amp; Yazid, F. (2021). Timing of orthodontic tooth movement in bone defects repaired with synthetic scaffolds: A scoping review of animal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2</w:t>
      </w:r>
      <w:r w:rsidRPr="008A4CE4">
        <w:rPr>
          <w:rFonts w:ascii="Times New Roman" w:hAnsi="Times New Roman" w:cs="Times New Roman"/>
          <w:kern w:val="0"/>
          <w:lang w:val="en-US"/>
        </w:rPr>
        <w:t>, 105278. https://doi.org/10.1016/j.archoralbio.2021.105278</w:t>
      </w:r>
    </w:p>
    <w:p w14:paraId="737B975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sukuba, T., Sakai, E., Nishishita, K., Kadowaki, T., &amp; Okamoto, K. (2017). New functions of lysosomes in bone cel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2), 92–95. https://doi.org/10.1016/j.job.2017.01.004</w:t>
      </w:r>
    </w:p>
    <w:p w14:paraId="6769FB9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Uehara, S., Udagawa, N., &amp; Kobayashi, Y. (2019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Regulation of osteoclast function via Rho-Pkn3-c-Src pathway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1</w:t>
      </w:r>
      <w:r w:rsidRPr="008A4CE4">
        <w:rPr>
          <w:rFonts w:ascii="Times New Roman" w:hAnsi="Times New Roman" w:cs="Times New Roman"/>
          <w:kern w:val="0"/>
          <w:lang w:val="en-US"/>
        </w:rPr>
        <w:t>(3), 135–140. https://doi.org/10.1016/j.job.2019.07.002</w:t>
      </w:r>
    </w:p>
    <w:p w14:paraId="67E583A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Vali, S., Khosravani, S., Nobar, B. R., &amp; Motamedian, S. R. (2022). Rapid maxillary expansion supplementary methods: A scoping review of animal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Orthodon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</w:t>
      </w:r>
      <w:r w:rsidRPr="008A4CE4">
        <w:rPr>
          <w:rFonts w:ascii="Times New Roman" w:hAnsi="Times New Roman" w:cs="Times New Roman"/>
          <w:kern w:val="0"/>
          <w:lang w:val="en-US"/>
        </w:rPr>
        <w:t>(1), 100614. https://doi.org/10.1016/j.ortho.2022.100614</w:t>
      </w:r>
    </w:p>
    <w:p w14:paraId="6AF7A50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Varma, S., AlShayeb, M., Narayanan, J., Abuhijleh, E., Hadi, A., Jaber, M., &amp; Abu Fanas, S. (2020). Applications of Lasers in Refractory Periodontitis: A Narrative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INTERNATIONAL SOCIETY OF PREVENTIVE AND COMMUNITY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</w:t>
      </w:r>
      <w:r w:rsidRPr="008A4CE4">
        <w:rPr>
          <w:rFonts w:ascii="Times New Roman" w:hAnsi="Times New Roman" w:cs="Times New Roman"/>
          <w:kern w:val="0"/>
          <w:lang w:val="en-US"/>
        </w:rPr>
        <w:t>(4), 384–393. https://doi.org/10.4103/jispcd.JISPCD_241_20</w:t>
      </w:r>
    </w:p>
    <w:p w14:paraId="3983132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Vaseenon, S., Chattipakorn, N., &amp; Chattipakorn, S. (2021). Effects of melatonin in wound healing of dental pulp and periodontium: Evidence from in vitro, in vivo and clinical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3</w:t>
      </w:r>
      <w:r w:rsidRPr="008A4CE4">
        <w:rPr>
          <w:rFonts w:ascii="Times New Roman" w:hAnsi="Times New Roman" w:cs="Times New Roman"/>
          <w:kern w:val="0"/>
          <w:lang w:val="en-US"/>
        </w:rPr>
        <w:t>. https://doi.org/10.1016/j.archoralbio.2020.105037</w:t>
      </w:r>
    </w:p>
    <w:p w14:paraId="7483752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Velliyagounder, K., Bahdila, D., Pawar, S., &amp; Fine, D. (2019). Role of lactoferrin and lactoferrin-derived peptides in oral and maxillofacial diseas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DISEAS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5</w:t>
      </w:r>
      <w:r w:rsidRPr="008A4CE4">
        <w:rPr>
          <w:rFonts w:ascii="Times New Roman" w:hAnsi="Times New Roman" w:cs="Times New Roman"/>
          <w:kern w:val="0"/>
          <w:lang w:val="en-US"/>
        </w:rPr>
        <w:t>(3), 652–669. https://doi.org/10.1111/odi.12868</w:t>
      </w:r>
    </w:p>
    <w:p w14:paraId="7231F77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Viet, C., &amp; Schmidt, B. (2012). Biologic Mechanisms of Oral Cancer Pain and Implications for Clinical Therap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1</w:t>
      </w:r>
      <w:r w:rsidRPr="008A4CE4">
        <w:rPr>
          <w:rFonts w:ascii="Times New Roman" w:hAnsi="Times New Roman" w:cs="Times New Roman"/>
          <w:kern w:val="0"/>
          <w:lang w:val="en-US"/>
        </w:rPr>
        <w:t>(5), 447–453. https://doi.org/10.1177/0022034511424156</w:t>
      </w:r>
    </w:p>
    <w:p w14:paraId="01EE6C3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Vignoletti, F., &amp; Abrahamsson, I. (2012). Quality of reporting of experimental research in implant dentistry. Critical aspects in design, outcome assessment and model valid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LINICAL PERI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9</w:t>
      </w:r>
      <w:r w:rsidRPr="008A4CE4">
        <w:rPr>
          <w:rFonts w:ascii="Times New Roman" w:hAnsi="Times New Roman" w:cs="Times New Roman"/>
          <w:kern w:val="0"/>
          <w:lang w:val="en-US"/>
        </w:rPr>
        <w:t>, 6–27. https://doi.org/10.1111/j.1600-051X.2011.01830.x</w:t>
      </w:r>
    </w:p>
    <w:p w14:paraId="32BA3C7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Wang, J., &amp; Feng, J. (2017). Signaling Pathways Critical for Tooth Root Form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6</w:t>
      </w:r>
      <w:r w:rsidRPr="008A4CE4">
        <w:rPr>
          <w:rFonts w:ascii="Times New Roman" w:hAnsi="Times New Roman" w:cs="Times New Roman"/>
          <w:kern w:val="0"/>
          <w:lang w:val="en-US"/>
        </w:rPr>
        <w:t>(11), 1221–1228. https://doi.org/10.1177/0022034517717478</w:t>
      </w:r>
    </w:p>
    <w:p w14:paraId="2DAD995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Wang, X.-P. (2013). Tooth eruption without roo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2</w:t>
      </w:r>
      <w:r w:rsidRPr="008A4CE4">
        <w:rPr>
          <w:rFonts w:ascii="Times New Roman" w:hAnsi="Times New Roman" w:cs="Times New Roman"/>
          <w:kern w:val="0"/>
          <w:lang w:val="en-US"/>
        </w:rPr>
        <w:t>(3), 212–214. Scopus. https://doi.org/10.1177/0022034512474469</w:t>
      </w:r>
    </w:p>
    <w:p w14:paraId="77DF6FD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Weeden, A. M., &amp; Degner, D. A. (2016). Surgical Approaches to the Nasal Cavity and Sinus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6</w:t>
      </w:r>
      <w:r w:rsidRPr="008A4CE4">
        <w:rPr>
          <w:rFonts w:ascii="Times New Roman" w:hAnsi="Times New Roman" w:cs="Times New Roman"/>
          <w:kern w:val="0"/>
          <w:lang w:val="en-US"/>
        </w:rPr>
        <w:t>(4), 719–733. Scopus. https://doi.org/10.1016/j.cvsm.2016.02.004</w:t>
      </w:r>
    </w:p>
    <w:p w14:paraId="51D3A7BC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</w:rPr>
        <w:t xml:space="preserve">Wen, X., Yi, L.-Z., Liu, F., Wei, J.-H., &amp; Xue, Y. (2016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he role of cathepsin K in oral and maxillofacial disorders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Oral Diseases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22</w:t>
      </w:r>
      <w:r w:rsidRPr="0040546C">
        <w:rPr>
          <w:rFonts w:ascii="Times New Roman" w:hAnsi="Times New Roman" w:cs="Times New Roman"/>
          <w:kern w:val="0"/>
          <w:lang w:val="pt-BR"/>
        </w:rPr>
        <w:t>(2), 109–115. Scopus. https://doi.org/10.1111/odi.12378</w:t>
      </w:r>
    </w:p>
    <w:p w14:paraId="3FD6BC8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Werneck, R., Mira, M., &amp; Trevilatto, P. (2010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A critical review: An overview of genetic influence on dental car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DISEAS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6</w:t>
      </w:r>
      <w:r w:rsidRPr="008A4CE4">
        <w:rPr>
          <w:rFonts w:ascii="Times New Roman" w:hAnsi="Times New Roman" w:cs="Times New Roman"/>
          <w:kern w:val="0"/>
          <w:lang w:val="en-US"/>
        </w:rPr>
        <w:t>(7), 613–623. https://doi.org/10.1111/j.1601-0825.2010.01675.x</w:t>
      </w:r>
    </w:p>
    <w:p w14:paraId="2C0B49B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Westberg, K., &amp; Kolta, A. (2011). THE TRIGEMINAL CIRCUITS RESPONSIBLE FOR CHEWING. In M. Kobayashi, N. Koshikawa, K. Iwata, &amp; J. Waddington (Eds.)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RANSLATING MECHANISMS OF OROFACIAL NEUROLOGICAL DISORDER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 (WOS:000292531100004; Vol. 97, pp. 77–98). https://doi.org/10.1016/B978-0-12-385198-7.00004-7</w:t>
      </w:r>
    </w:p>
    <w:p w14:paraId="481857B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Whitlock, J., &amp; Richman, J. (2013). Biology of tooth replacement in amniot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OR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</w:t>
      </w:r>
      <w:r w:rsidRPr="008A4CE4">
        <w:rPr>
          <w:rFonts w:ascii="Times New Roman" w:hAnsi="Times New Roman" w:cs="Times New Roman"/>
          <w:kern w:val="0"/>
          <w:lang w:val="en-US"/>
        </w:rPr>
        <w:t>(2), 66–70. https://doi.org/10.1038/ijos.2013.36</w:t>
      </w:r>
    </w:p>
    <w:p w14:paraId="68EAA81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Wilensky, A., Segev, H., Mizraji, G., Shaul, Y., Capucha, T., Shacham, M., &amp; Hovav, A. (2014). Dendritic cells and their role in periodontal diseas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DISEAS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</w:t>
      </w:r>
      <w:r w:rsidRPr="008A4CE4">
        <w:rPr>
          <w:rFonts w:ascii="Times New Roman" w:hAnsi="Times New Roman" w:cs="Times New Roman"/>
          <w:kern w:val="0"/>
          <w:lang w:val="en-US"/>
        </w:rPr>
        <w:t>(2), 119–126. https://doi.org/10.1111/odi.12122</w:t>
      </w:r>
    </w:p>
    <w:p w14:paraId="0D3FE15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Wilson, C., Martin-Saavedra, F., Vilaboa, N., &amp; Franceschi, R. (2013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Advanced BMP Gene Therapies for Temporal and Spatial Control of Bone Regener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2</w:t>
      </w:r>
      <w:r w:rsidRPr="008A4CE4">
        <w:rPr>
          <w:rFonts w:ascii="Times New Roman" w:hAnsi="Times New Roman" w:cs="Times New Roman"/>
          <w:kern w:val="0"/>
          <w:lang w:val="en-US"/>
        </w:rPr>
        <w:t>(5), 409–417. https://doi.org/10.1177/0022034513483771</w:t>
      </w:r>
    </w:p>
    <w:p w14:paraId="66B5602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Wojda, S. J., &amp; Donahue, S. W. (2018). Parathyroid hormone for bone regener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thopaedic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6</w:t>
      </w:r>
      <w:r w:rsidRPr="008A4CE4">
        <w:rPr>
          <w:rFonts w:ascii="Times New Roman" w:hAnsi="Times New Roman" w:cs="Times New Roman"/>
          <w:kern w:val="0"/>
          <w:lang w:val="en-US"/>
        </w:rPr>
        <w:t>(10), 2586–2594. Scopus. https://doi.org/10.1002/jor.24075</w:t>
      </w:r>
    </w:p>
    <w:p w14:paraId="5737DC2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Yamakoshi, Y., &amp; Simmer, J. (2018). Structural features, processing mechanism and gene splice variants of dentin sialophosphoprotei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APANESE DENTAL SCIENCE REVIEW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4</w:t>
      </w:r>
      <w:r w:rsidRPr="008A4CE4">
        <w:rPr>
          <w:rFonts w:ascii="Times New Roman" w:hAnsi="Times New Roman" w:cs="Times New Roman"/>
          <w:kern w:val="0"/>
          <w:lang w:val="en-US"/>
        </w:rPr>
        <w:t>(4), 183–196. https://doi.org/10.1016/j.jdsr.2018.03.006</w:t>
      </w:r>
    </w:p>
    <w:p w14:paraId="15052E9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Yamamoto, T., Hasegawa, T., Hongo, H., &amp; Amizuka, N. (2019). Alternating lamellar structure in human cellular cementum and rat compact bone: Its structure and form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1</w:t>
      </w:r>
      <w:r w:rsidRPr="008A4CE4">
        <w:rPr>
          <w:rFonts w:ascii="Times New Roman" w:hAnsi="Times New Roman" w:cs="Times New Roman"/>
          <w:kern w:val="0"/>
          <w:lang w:val="en-US"/>
        </w:rPr>
        <w:t>(2), 105–114. https://doi.org/10.1016/j.job.2019.03.006</w:t>
      </w:r>
    </w:p>
    <w:p w14:paraId="02D924B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Yassir, Y., Nabbat, S., McIntyre, G., &amp; Bearn, D. (2022). Clinical effectiveness of clear aligner treatment compared to fixed appliance treatment: An overview of systematic review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ORAL INVESTIGATION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6</w:t>
      </w:r>
      <w:r w:rsidRPr="008A4CE4">
        <w:rPr>
          <w:rFonts w:ascii="Times New Roman" w:hAnsi="Times New Roman" w:cs="Times New Roman"/>
          <w:kern w:val="0"/>
          <w:lang w:val="en-US"/>
        </w:rPr>
        <w:t>(3), 2353–2370. https://doi.org/10.1007/s00784-021-04361-1</w:t>
      </w:r>
    </w:p>
    <w:p w14:paraId="5F62030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Yeung, A. W. K., Tzvetkov, N. T., Georgieva, M. G., Ognyanov, I. V., Kordos, K., Jóźwik, A., Kühl, T., Perry, G., Petralia, M. C., Mazzon, E., &amp; Atanasov, A. G. (2021). Reactive Oxygen Species and Their Impact in Neurodegenerative Diseases: Literature Landscape 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ntioxidants &amp; Redox Signaling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4</w:t>
      </w:r>
      <w:r w:rsidRPr="008A4CE4">
        <w:rPr>
          <w:rFonts w:ascii="Times New Roman" w:hAnsi="Times New Roman" w:cs="Times New Roman"/>
          <w:kern w:val="0"/>
          <w:lang w:val="en-US"/>
        </w:rPr>
        <w:t>(5), 402–420. https://doi.org/10.1089/ars.2019.7952</w:t>
      </w:r>
    </w:p>
    <w:p w14:paraId="4E1B042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Yin, X., Li, J., Salmon, B., Huang, L., Lim, W., Liu, B., Hunter, D., Ransom, R., Singh, G., Gillette, M., Zou, S., &amp; Helms, J. (2015). Wnt Signaling and Its Contribution to Craniofacial Tissue Homeosta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4</w:t>
      </w:r>
      <w:r w:rsidRPr="008A4CE4">
        <w:rPr>
          <w:rFonts w:ascii="Times New Roman" w:hAnsi="Times New Roman" w:cs="Times New Roman"/>
          <w:kern w:val="0"/>
          <w:lang w:val="en-US"/>
        </w:rPr>
        <w:t>(11), 1487–1494. https://doi.org/10.1177/0022034515599772</w:t>
      </w:r>
    </w:p>
    <w:p w14:paraId="7D7A35A2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Yoshizawa, M., Koyama, T., Izumi, N., Niimi, K., Ono, Y., Ajima, H., Funayama, A., Mikami, T., Kobayashi, T., Ono, K., Takagi, R., &amp; Saito, C. (2014). Autotransplantation or replantation of cryopreserved teeth: A case series and literature review.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DENTAL TRAUMATOLOGY</w:t>
      </w:r>
      <w:r w:rsidRPr="0040546C">
        <w:rPr>
          <w:rFonts w:ascii="Times New Roman" w:hAnsi="Times New Roman" w:cs="Times New Roman"/>
          <w:kern w:val="0"/>
          <w:lang w:val="it-IT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30</w:t>
      </w:r>
      <w:r w:rsidRPr="0040546C">
        <w:rPr>
          <w:rFonts w:ascii="Times New Roman" w:hAnsi="Times New Roman" w:cs="Times New Roman"/>
          <w:kern w:val="0"/>
          <w:lang w:val="it-IT"/>
        </w:rPr>
        <w:t>(1), 71–75. https://doi.org/10.1111/edt.12039</w:t>
      </w:r>
    </w:p>
    <w:p w14:paraId="54688B4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lastRenderedPageBreak/>
        <w:t xml:space="preserve">Yu, C., &amp; Abbott, P. (2018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Pulp microenvironment and mechanisms of pain arising from the dental pulp: From an endodontic perspectiv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USTRALIAN ENDODONTIC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4</w:t>
      </w:r>
      <w:r w:rsidRPr="008A4CE4">
        <w:rPr>
          <w:rFonts w:ascii="Times New Roman" w:hAnsi="Times New Roman" w:cs="Times New Roman"/>
          <w:kern w:val="0"/>
          <w:lang w:val="en-US"/>
        </w:rPr>
        <w:t>(2), 82–98. https://doi.org/10.1111/aej.12257</w:t>
      </w:r>
    </w:p>
    <w:p w14:paraId="49B3ED5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Yu, N., Yang, J., Mishina, Y., &amp; Giannobile, W. (2019). Genome Editing: A New Horizon for Oral and Craniofacial Research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8</w:t>
      </w:r>
      <w:r w:rsidRPr="008A4CE4">
        <w:rPr>
          <w:rFonts w:ascii="Times New Roman" w:hAnsi="Times New Roman" w:cs="Times New Roman"/>
          <w:kern w:val="0"/>
          <w:lang w:val="en-US"/>
        </w:rPr>
        <w:t>(1), 36–45. https://doi.org/10.1177/0022034518805978</w:t>
      </w:r>
    </w:p>
    <w:p w14:paraId="16A53EE9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Yuan, X., &amp; Yang, S. (2016). Primary Cilia and Intraflagellar Transport Proteins in Bone and Cartilage. </w:t>
      </w:r>
      <w:r w:rsidRPr="0040546C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40546C">
        <w:rPr>
          <w:rFonts w:ascii="Times New Roman" w:hAnsi="Times New Roman" w:cs="Times New Roman"/>
          <w:kern w:val="0"/>
          <w:lang w:val="en-US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en-US"/>
        </w:rPr>
        <w:t>95</w:t>
      </w:r>
      <w:r w:rsidRPr="0040546C">
        <w:rPr>
          <w:rFonts w:ascii="Times New Roman" w:hAnsi="Times New Roman" w:cs="Times New Roman"/>
          <w:kern w:val="0"/>
          <w:lang w:val="en-US"/>
        </w:rPr>
        <w:t>(12), 1341–1349. https://doi.org/10.1177/0022034516652383</w:t>
      </w:r>
    </w:p>
    <w:p w14:paraId="5C6B205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Zacher, A. M., &amp; Marretta, S. M. (2013). Oral and Maxillofacial Surgery in Dogs and Ca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8A4CE4">
        <w:rPr>
          <w:rFonts w:ascii="Times New Roman" w:hAnsi="Times New Roman" w:cs="Times New Roman"/>
          <w:kern w:val="0"/>
          <w:lang w:val="en-US"/>
        </w:rPr>
        <w:t>(3), 609–649. Scopus. https://doi.org/10.1016/j.cvsm.2013.02.010</w:t>
      </w:r>
    </w:p>
    <w:p w14:paraId="14C5D16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Zacher, A., &amp; Manfra Marretta, S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Decision-Making and Management of Immature Permanent Teeth with Crown Fractures in Small Animals—A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Veterinary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8</w:t>
      </w:r>
      <w:r w:rsidRPr="008A4CE4">
        <w:rPr>
          <w:rFonts w:ascii="Times New Roman" w:hAnsi="Times New Roman" w:cs="Times New Roman"/>
          <w:kern w:val="0"/>
          <w:lang w:val="en-US"/>
        </w:rPr>
        <w:t>(2), 81–92. Scopus. https://doi.org/10.1177/08987564211046325</w:t>
      </w:r>
    </w:p>
    <w:p w14:paraId="03FF1DA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Zhang, X., Zara, J., Siu, R., Ting, K., &amp; Soo, C. (2010). The Role of NELL-1, a Growth Factor Associated with Craniosynostosis, in Promoting Bone Regener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9</w:t>
      </w:r>
      <w:r w:rsidRPr="008A4CE4">
        <w:rPr>
          <w:rFonts w:ascii="Times New Roman" w:hAnsi="Times New Roman" w:cs="Times New Roman"/>
          <w:kern w:val="0"/>
          <w:lang w:val="en-US"/>
        </w:rPr>
        <w:t>(9), 865–878. https://doi.org/10.1177/0022034510376401</w:t>
      </w:r>
    </w:p>
    <w:p w14:paraId="7D294768" w14:textId="4546D239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Zhao, N., Foster, B., &amp; Bonewald, L. (2016). The Cementocyte-An Osteocyte Relative?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5</w:t>
      </w:r>
      <w:r w:rsidRPr="008A4CE4">
        <w:rPr>
          <w:rFonts w:ascii="Times New Roman" w:hAnsi="Times New Roman" w:cs="Times New Roman"/>
          <w:kern w:val="0"/>
          <w:lang w:val="en-US"/>
        </w:rPr>
        <w:t>(7), 734–741. https://doi.org/10.1177/0022034516641898</w:t>
      </w:r>
    </w:p>
    <w:p w14:paraId="7CC5671C" w14:textId="77777777" w:rsidR="008A4CE4" w:rsidRDefault="008A4CE4" w:rsidP="008A4CE4">
      <w:pPr>
        <w:rPr>
          <w:rFonts w:ascii="Times New Roman" w:hAnsi="Times New Roman" w:cs="Times New Roman"/>
          <w:u w:val="single"/>
          <w:lang w:val="en-US"/>
        </w:rPr>
      </w:pPr>
    </w:p>
    <w:p w14:paraId="4C58DCC5" w14:textId="77777777" w:rsidR="008A4CE4" w:rsidRDefault="008A4CE4" w:rsidP="008A4CE4">
      <w:pPr>
        <w:rPr>
          <w:rFonts w:ascii="Times New Roman" w:hAnsi="Times New Roman" w:cs="Times New Roman"/>
          <w:u w:val="single"/>
          <w:lang w:val="en-US"/>
        </w:rPr>
      </w:pPr>
    </w:p>
    <w:p w14:paraId="71E5DC4E" w14:textId="77777777" w:rsidR="008A4CE4" w:rsidRDefault="008A4CE4" w:rsidP="008A4CE4">
      <w:pPr>
        <w:rPr>
          <w:rFonts w:ascii="Times New Roman" w:hAnsi="Times New Roman" w:cs="Times New Roman"/>
          <w:u w:val="single"/>
          <w:lang w:val="en-US"/>
        </w:rPr>
      </w:pPr>
    </w:p>
    <w:p w14:paraId="62F1025D" w14:textId="77777777" w:rsidR="008A4CE4" w:rsidRDefault="008A4CE4" w:rsidP="008A4CE4">
      <w:pPr>
        <w:rPr>
          <w:rFonts w:ascii="Times New Roman" w:hAnsi="Times New Roman" w:cs="Times New Roman"/>
          <w:u w:val="single"/>
          <w:lang w:val="en-US"/>
        </w:rPr>
      </w:pPr>
    </w:p>
    <w:p w14:paraId="0A41F91A" w14:textId="77777777" w:rsidR="008A4CE4" w:rsidRDefault="008A4CE4" w:rsidP="008A4CE4">
      <w:pPr>
        <w:rPr>
          <w:rFonts w:ascii="Times New Roman" w:hAnsi="Times New Roman" w:cs="Times New Roman"/>
          <w:u w:val="single"/>
          <w:lang w:val="en-US"/>
        </w:rPr>
      </w:pPr>
    </w:p>
    <w:p w14:paraId="03FC5D27" w14:textId="08744988" w:rsidR="008A4CE4" w:rsidRDefault="00CF202A" w:rsidP="008A4CE4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lastRenderedPageBreak/>
        <w:t>N</w:t>
      </w:r>
      <w:r w:rsidR="008A4CE4" w:rsidRPr="008A4CE4">
        <w:rPr>
          <w:rFonts w:ascii="Times New Roman" w:hAnsi="Times New Roman" w:cs="Times New Roman"/>
          <w:u w:val="single"/>
          <w:lang w:val="en-US"/>
        </w:rPr>
        <w:t>o animals included</w:t>
      </w:r>
    </w:p>
    <w:p w14:paraId="54A92EAB" w14:textId="77777777" w:rsidR="008A4CE4" w:rsidRDefault="008A4CE4" w:rsidP="008A4CE4">
      <w:pPr>
        <w:rPr>
          <w:rFonts w:ascii="Times New Roman" w:hAnsi="Times New Roman" w:cs="Times New Roman"/>
          <w:u w:val="single"/>
          <w:lang w:val="en-US"/>
        </w:rPr>
      </w:pPr>
    </w:p>
    <w:p w14:paraId="787EFD5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dnan, S., Lone, M. M., Khan, F. R., Hussain, S. M., &amp; Nagi, S. E. (2018). Which is the most recommended medium for the storage and transport of avulsed teeth?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al Traumatology : Official Publication of International Association for Dental Trauma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4</w:t>
      </w:r>
      <w:r w:rsidRPr="008A4CE4">
        <w:rPr>
          <w:rFonts w:ascii="Times New Roman" w:hAnsi="Times New Roman" w:cs="Times New Roman"/>
          <w:kern w:val="0"/>
          <w:lang w:val="en-US"/>
        </w:rPr>
        <w:t>(2), 59–70. https://doi.org/10.1111/edt.12382</w:t>
      </w:r>
    </w:p>
    <w:p w14:paraId="3ACA4FA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Alakhali, M. S., Al-Maweri, S. A., Al-Shamiri, H. M., Al-Haddad, K., &amp; Halboub, E. (2018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he potential association between periodontitis and non-alcoholic fatty liver disease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Oral Investigation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8A4CE4">
        <w:rPr>
          <w:rFonts w:ascii="Times New Roman" w:hAnsi="Times New Roman" w:cs="Times New Roman"/>
          <w:kern w:val="0"/>
          <w:lang w:val="en-US"/>
        </w:rPr>
        <w:t>(9), 2965–2974. https://doi.org/10.1007/s00784-018-2726-1</w:t>
      </w:r>
    </w:p>
    <w:p w14:paraId="7E5E40C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l-Maweri, S. A., Ibraheem, W. I., Al-Ak’hali, M. S., Shamala, A., Halboub, E., &amp; Alhajj, M. N. (2021). Association of periodontitis and tooth loss with liver cancer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ritical Reviews in Oncology/Hema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59</w:t>
      </w:r>
      <w:r w:rsidRPr="008A4CE4">
        <w:rPr>
          <w:rFonts w:ascii="Times New Roman" w:hAnsi="Times New Roman" w:cs="Times New Roman"/>
          <w:kern w:val="0"/>
          <w:lang w:val="en-US"/>
        </w:rPr>
        <w:t>, 103221. https://doi.org/10.1016/j.critrevonc.2021.103221</w:t>
      </w:r>
    </w:p>
    <w:p w14:paraId="00E842A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Alves, K., Franco, K., Sassaki, K., Buzalaf, M., &amp; Delbem, A. (201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Effect of iron on enamel demineralization and remineralization in vitro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6</w:t>
      </w:r>
      <w:r w:rsidRPr="008A4CE4">
        <w:rPr>
          <w:rFonts w:ascii="Times New Roman" w:hAnsi="Times New Roman" w:cs="Times New Roman"/>
          <w:kern w:val="0"/>
          <w:lang w:val="en-US"/>
        </w:rPr>
        <w:t>(11), 1192–1198. https://doi.org/10.1016/j.archoralbio.2011.04.011</w:t>
      </w:r>
    </w:p>
    <w:p w14:paraId="6952B0C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merio, E., Mainas, G., Petrova, D., Tarrida, L., Nart, J., &amp; Monje, A. (2020). Compliance with supportive periodontal/peri-implant therapy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LINICAL PERI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7</w:t>
      </w:r>
      <w:r w:rsidRPr="008A4CE4">
        <w:rPr>
          <w:rFonts w:ascii="Times New Roman" w:hAnsi="Times New Roman" w:cs="Times New Roman"/>
          <w:kern w:val="0"/>
          <w:lang w:val="en-US"/>
        </w:rPr>
        <w:t>(1), 81–100. https://doi.org/10.1111/jcpe.13204</w:t>
      </w:r>
    </w:p>
    <w:p w14:paraId="24558D0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mid, R., Kheiri, A., Kheiri, L., Kadkhodazadeh, M., &amp; Ekhlasmandkermani, M. (2021). Structural and chemical features of xenograft bone substitutes: A systematic review of in vitro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technology and Applied Biochem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8</w:t>
      </w:r>
      <w:r w:rsidRPr="008A4CE4">
        <w:rPr>
          <w:rFonts w:ascii="Times New Roman" w:hAnsi="Times New Roman" w:cs="Times New Roman"/>
          <w:kern w:val="0"/>
          <w:lang w:val="en-US"/>
        </w:rPr>
        <w:t>(6), 1432–1452. https://doi.org/10.1002/bab.2065</w:t>
      </w:r>
    </w:p>
    <w:p w14:paraId="011021B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nna, D., Dimitra, S., &amp; Kleoniki, L. (2020). Histological assessment of human regenerative endodontic procedures (REP) of immature permanent teeth with necrotic pulp/apical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periodontiti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USTRALIAN ENDODONTIC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6</w:t>
      </w:r>
      <w:r w:rsidRPr="008A4CE4">
        <w:rPr>
          <w:rFonts w:ascii="Times New Roman" w:hAnsi="Times New Roman" w:cs="Times New Roman"/>
          <w:kern w:val="0"/>
          <w:lang w:val="en-US"/>
        </w:rPr>
        <w:t>(1), 140–153. https://doi.org/10.1111/aej.12371</w:t>
      </w:r>
    </w:p>
    <w:p w14:paraId="62E9E04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rqub, S. A., Gandhi, V., Iverson, M. G., Ahmed, M., Kuo, C.-L., Mu, J., Dutra, E., &amp; Uribe, F. (2021). The effect of the local administration of biological substances on the rate of orthodontic tooth movement: A systematic review of human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rogress in Orthodon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8A4CE4">
        <w:rPr>
          <w:rFonts w:ascii="Times New Roman" w:hAnsi="Times New Roman" w:cs="Times New Roman"/>
          <w:kern w:val="0"/>
          <w:lang w:val="en-US"/>
        </w:rPr>
        <w:t>(1), 5. https://doi.org/10.1186/s40510-021-00349-5</w:t>
      </w:r>
    </w:p>
    <w:p w14:paraId="414D5D6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run, D., Adikari Mudiyanselage, D., Gulam Mohamed, R., Liddell, M., Monsur Hassan, N. M., &amp; Sharma, D. (2021). Does the addition of zinc oxide nanoparticles improve the antibacterial properties of direct dental composite resins?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Material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4</w:t>
      </w:r>
      <w:r w:rsidRPr="008A4CE4">
        <w:rPr>
          <w:rFonts w:ascii="Times New Roman" w:hAnsi="Times New Roman" w:cs="Times New Roman"/>
          <w:kern w:val="0"/>
          <w:lang w:val="en-US"/>
        </w:rPr>
        <w:t>(1), 1–15. Scopus. https://doi.org/10.3390/ma14010040</w:t>
      </w:r>
    </w:p>
    <w:p w14:paraId="50062A4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vila-Ortiz, G., Chambrone, L., &amp; Vignoletti, F. (2019). Effect of alveolar ridge preservation interventions following tooth extraction: 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linical Peri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6 Suppl 21</w:t>
      </w:r>
      <w:r w:rsidRPr="008A4CE4">
        <w:rPr>
          <w:rFonts w:ascii="Times New Roman" w:hAnsi="Times New Roman" w:cs="Times New Roman"/>
          <w:kern w:val="0"/>
          <w:lang w:val="en-US"/>
        </w:rPr>
        <w:t>, 195–223. https://doi.org/10.1111/jcpe.13057</w:t>
      </w:r>
    </w:p>
    <w:p w14:paraId="17903C5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adran, Z., Struillou, X., Strube, N., Bourdin, D., Dard, M., Soueidan, A., &amp; Hoornaert, A. (2017). Clinical Performance of Narrow-Diameter Titanium-Zirconium Implant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mplant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6</w:t>
      </w:r>
      <w:r w:rsidRPr="008A4CE4">
        <w:rPr>
          <w:rFonts w:ascii="Times New Roman" w:hAnsi="Times New Roman" w:cs="Times New Roman"/>
          <w:kern w:val="0"/>
          <w:lang w:val="en-US"/>
        </w:rPr>
        <w:t>(2), 316–323. https://doi.org/10.1097/ID.0000000000000557</w:t>
      </w:r>
    </w:p>
    <w:p w14:paraId="13685E1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haves, C. de A. L., Machado, A. L., Vergani, C. E., de Souza, R. F., &amp; Giampaolo, E. T. (2012). Cytotoxicity of denture base and hard chairside reline material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he Journal of Prosthetic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7</w:t>
      </w:r>
      <w:r w:rsidRPr="008A4CE4">
        <w:rPr>
          <w:rFonts w:ascii="Times New Roman" w:hAnsi="Times New Roman" w:cs="Times New Roman"/>
          <w:kern w:val="0"/>
          <w:lang w:val="en-US"/>
        </w:rPr>
        <w:t>(2), 114–127. https://doi.org/10.1016/S0022-3913(12)60037-7</w:t>
      </w:r>
    </w:p>
    <w:p w14:paraId="25EEECA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haware, S. H., Thakare, V., Chaudhary, R., Jankar, A., Thakkar, S., &amp; Borse, S. (2021). The rehabilitation of posterior atrophic maxilla by using the graftless option of short implant versus conventional long implant with sinus graft: A systematic  review and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meta-analysis of randomized controlled clinical trial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Indian Prosthodontic Societ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1</w:t>
      </w:r>
      <w:r w:rsidRPr="008A4CE4">
        <w:rPr>
          <w:rFonts w:ascii="Times New Roman" w:hAnsi="Times New Roman" w:cs="Times New Roman"/>
          <w:kern w:val="0"/>
          <w:lang w:val="en-US"/>
        </w:rPr>
        <w:t>(1), 28–44. https://doi.org/10.4103/jips.jips_400_20</w:t>
      </w:r>
    </w:p>
    <w:p w14:paraId="59F8A68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Chrcanovic, B., Guimara, L., Gomes, C., &amp; Gomez, R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Cherubism: A systematic literature review of clinical and molecular aspec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ORAL AND MAXILLOFACIAL SURGE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0</w:t>
      </w:r>
      <w:r w:rsidRPr="008A4CE4">
        <w:rPr>
          <w:rFonts w:ascii="Times New Roman" w:hAnsi="Times New Roman" w:cs="Times New Roman"/>
          <w:kern w:val="0"/>
          <w:lang w:val="en-US"/>
        </w:rPr>
        <w:t>(1), 43–53. https://doi.org/10.1016/j.ijom.2020.05.021</w:t>
      </w:r>
    </w:p>
    <w:p w14:paraId="3319017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Coelho Dos Santos, D., Silva Barboza, A. da, Ribeiro, J. S., Rodrigues Junior, S. A., Campos, Â. D., &amp; Lund, R. G. (202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Bixa orellana L. (Achiote, Annatto) as an antimicrobial agent: A scoping review of its efficiency and technological prospecting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Ethnopharmac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87</w:t>
      </w:r>
      <w:r w:rsidRPr="008A4CE4">
        <w:rPr>
          <w:rFonts w:ascii="Times New Roman" w:hAnsi="Times New Roman" w:cs="Times New Roman"/>
          <w:kern w:val="0"/>
          <w:lang w:val="en-US"/>
        </w:rPr>
        <w:t>, 114961. https://doi.org/10.1016/j.jep.2021.114961</w:t>
      </w:r>
    </w:p>
    <w:p w14:paraId="615A71E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urtin, J. P., &amp; Wang, M. (2017). Are clinical findings of systemic titanium dispersion following implantation explained by available in vitro evidence? An evidence-based 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Biological Inorganic Chemistry : JBIC : A Publication of the Society of Biological Inorganic Chem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8A4CE4">
        <w:rPr>
          <w:rFonts w:ascii="Times New Roman" w:hAnsi="Times New Roman" w:cs="Times New Roman"/>
          <w:kern w:val="0"/>
          <w:lang w:val="en-US"/>
        </w:rPr>
        <w:t>(6), 799–806. https://doi.org/10.1007/s00775-017-1464-1</w:t>
      </w:r>
    </w:p>
    <w:p w14:paraId="65D0507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d’Afflitto, M., Upadhyaya, A., Green, A., &amp; Peiris, M. (2022). Association Between Sex Hormone Levels and Gut Microbiota Composition and Diversity-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linical Gastroenter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6</w:t>
      </w:r>
      <w:r w:rsidRPr="008A4CE4">
        <w:rPr>
          <w:rFonts w:ascii="Times New Roman" w:hAnsi="Times New Roman" w:cs="Times New Roman"/>
          <w:kern w:val="0"/>
          <w:lang w:val="en-US"/>
        </w:rPr>
        <w:t>(5), 384–392. https://doi.org/10.1097/MCG.0000000000001676</w:t>
      </w:r>
    </w:p>
    <w:p w14:paraId="03AB726C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fr-F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Decker, A., Askar, H., Tattan, M., Taichman, R., &amp; Wang, H.-L. (2020). The assessment of stress, depression, and inflammation as a collective risk factor for periodontal diseases: A systematic review. </w:t>
      </w:r>
      <w:r w:rsidRPr="0040546C">
        <w:rPr>
          <w:rFonts w:ascii="Times New Roman" w:hAnsi="Times New Roman" w:cs="Times New Roman"/>
          <w:i/>
          <w:iCs/>
          <w:kern w:val="0"/>
          <w:lang w:val="fr-FR"/>
        </w:rPr>
        <w:t>Clinical Oral Investigations</w:t>
      </w:r>
      <w:r w:rsidRPr="0040546C">
        <w:rPr>
          <w:rFonts w:ascii="Times New Roman" w:hAnsi="Times New Roman" w:cs="Times New Roman"/>
          <w:kern w:val="0"/>
          <w:lang w:val="fr-F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fr-FR"/>
        </w:rPr>
        <w:t>24</w:t>
      </w:r>
      <w:r w:rsidRPr="0040546C">
        <w:rPr>
          <w:rFonts w:ascii="Times New Roman" w:hAnsi="Times New Roman" w:cs="Times New Roman"/>
          <w:kern w:val="0"/>
          <w:lang w:val="fr-FR"/>
        </w:rPr>
        <w:t>(1), 1–12. https://doi.org/10.1007/s00784-019-03089-3</w:t>
      </w:r>
    </w:p>
    <w:p w14:paraId="63514B8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fr-FR"/>
        </w:rPr>
        <w:t xml:space="preserve">Fournier, B., Bruneau, M., Toupenay, S., Kerner, S., Berdal, A., Cormier-Daire, V., Hadj-Rabia, S., Coudert, A., &amp; de La Dure-Molla, M. (2018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Patterns of Dental Agenesis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Highlight the Nature of the Causative Mutated Gen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7</w:t>
      </w:r>
      <w:r w:rsidRPr="008A4CE4">
        <w:rPr>
          <w:rFonts w:ascii="Times New Roman" w:hAnsi="Times New Roman" w:cs="Times New Roman"/>
          <w:kern w:val="0"/>
          <w:lang w:val="en-US"/>
        </w:rPr>
        <w:t>(12), 1306–1316. https://doi.org/10.1177/0022034518777460</w:t>
      </w:r>
    </w:p>
    <w:p w14:paraId="40CAB5D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Ginani, F., Soares, D. M., Barreto, M. P. E. V., &amp; Barboza, C. A. G. (2015). Effect of low-level laser therapy on mesenchymal stem cell proliferation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Lasers in Medic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0</w:t>
      </w:r>
      <w:r w:rsidRPr="008A4CE4">
        <w:rPr>
          <w:rFonts w:ascii="Times New Roman" w:hAnsi="Times New Roman" w:cs="Times New Roman"/>
          <w:kern w:val="0"/>
          <w:lang w:val="en-US"/>
        </w:rPr>
        <w:t>(8), 2189–2194. https://doi.org/10.1007/s10103-015-1730-9</w:t>
      </w:r>
    </w:p>
    <w:p w14:paraId="3BAF8786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Gobin, R., Tian, D., Liu, Q., &amp; Wang, J. (2020). Periodontal Diseases and the Risk of Metabolic Syndrome: An Updated Systematic Review and Meta-Analysis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Frontiers in Endocrinology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11</w:t>
      </w:r>
      <w:r w:rsidRPr="0040546C">
        <w:rPr>
          <w:rFonts w:ascii="Times New Roman" w:hAnsi="Times New Roman" w:cs="Times New Roman"/>
          <w:kern w:val="0"/>
          <w:lang w:val="pt-BR"/>
        </w:rPr>
        <w:t>, 336. https://doi.org/10.3389/fendo.2020.00336</w:t>
      </w:r>
    </w:p>
    <w:p w14:paraId="57EEE7E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Gonçalves, K. K. N., de Araújo, E. S. M., Barbirato, D. S., do Lago, C. A. P., &amp; do Egito Vasconcelos, B. C. (202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Head and neck cancer associated with myia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Oral and Maxillofacial Surge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1</w:t>
      </w:r>
      <w:r w:rsidRPr="008A4CE4">
        <w:rPr>
          <w:rFonts w:ascii="Times New Roman" w:hAnsi="Times New Roman" w:cs="Times New Roman"/>
          <w:kern w:val="0"/>
          <w:lang w:val="en-US"/>
        </w:rPr>
        <w:t>(7), 847–853. https://doi.org/10.1016/j.ijom.2021.08.011</w:t>
      </w:r>
    </w:p>
    <w:p w14:paraId="0343B36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indy, A., Farahmand, F., &amp; Tabatabaei, F. S. (2017). In vitro biological outcome of laser application for modification or processing of titanium dental implan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Lasers in Medic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2</w:t>
      </w:r>
      <w:r w:rsidRPr="008A4CE4">
        <w:rPr>
          <w:rFonts w:ascii="Times New Roman" w:hAnsi="Times New Roman" w:cs="Times New Roman"/>
          <w:kern w:val="0"/>
          <w:lang w:val="en-US"/>
        </w:rPr>
        <w:t>(5), 1197–1206. https://doi.org/10.1007/s10103-017-2217-7</w:t>
      </w:r>
    </w:p>
    <w:p w14:paraId="574572F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jalmarsson, L., Smedberg, J.-I., Aaronsson, G., &amp; Wennerberg, A. (2011). Cellular responses to cobaltchrome and CP titanium—An in vitro comparison of frameworks for implant-retained oral prosthes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Swedish Dental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5</w:t>
      </w:r>
      <w:r w:rsidRPr="008A4CE4">
        <w:rPr>
          <w:rFonts w:ascii="Times New Roman" w:hAnsi="Times New Roman" w:cs="Times New Roman"/>
          <w:kern w:val="0"/>
          <w:lang w:val="en-US"/>
        </w:rPr>
        <w:t>(4), 177–186. Scopus.</w:t>
      </w:r>
    </w:p>
    <w:p w14:paraId="1E59638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uang, C., &amp; Lee, B. (2015). Diagnosis of vertical root fracture in endodontically treated teeth using computed tomograph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</w:t>
      </w:r>
      <w:r w:rsidRPr="008A4CE4">
        <w:rPr>
          <w:rFonts w:ascii="Times New Roman" w:hAnsi="Times New Roman" w:cs="Times New Roman"/>
          <w:kern w:val="0"/>
          <w:lang w:val="en-US"/>
        </w:rPr>
        <w:t>(3), 227–232. https://doi.org/10.1016/j.jds.2015.01.002</w:t>
      </w:r>
    </w:p>
    <w:p w14:paraId="664CEA91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Ikhar, A., Kolte, R., Kolte, A., Purohit, A., &amp; Dahake, R. (n.d.). Efficacy of platelet rich fibrin with and without metformin in the treatment of periodontal osseous defects: A systematic review and meta-analysis.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ACTA ODONTOLOGICA SCANDINAVICA</w:t>
      </w:r>
      <w:r w:rsidRPr="0040546C">
        <w:rPr>
          <w:rFonts w:ascii="Times New Roman" w:hAnsi="Times New Roman" w:cs="Times New Roman"/>
          <w:kern w:val="0"/>
          <w:lang w:val="it-IT"/>
        </w:rPr>
        <w:t>. https://doi.org/10.1080/00016357.2022.2095024</w:t>
      </w:r>
    </w:p>
    <w:p w14:paraId="2FCFAE6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lastRenderedPageBreak/>
        <w:t xml:space="preserve">Isola, G., Anastasi, G., Matarese, G., Williams, R., Cutroneo, G., Bracco, P., &amp; Piancino, M. (2018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Functional and molecular outcomes of the human masticatory muscl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DISEAS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4</w:t>
      </w:r>
      <w:r w:rsidRPr="008A4CE4">
        <w:rPr>
          <w:rFonts w:ascii="Times New Roman" w:hAnsi="Times New Roman" w:cs="Times New Roman"/>
          <w:kern w:val="0"/>
          <w:lang w:val="en-US"/>
        </w:rPr>
        <w:t>(8), 1428–1441. https://doi.org/10.1111/odi.12806</w:t>
      </w:r>
    </w:p>
    <w:p w14:paraId="4D630E5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Jain, A., &amp; Taneja, S. (2022). Oral myiasis affecting paediatric patient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Stomatology, Oral and Maxillofacial Surge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3</w:t>
      </w:r>
      <w:r w:rsidRPr="008A4CE4">
        <w:rPr>
          <w:rFonts w:ascii="Times New Roman" w:hAnsi="Times New Roman" w:cs="Times New Roman"/>
          <w:kern w:val="0"/>
          <w:lang w:val="en-US"/>
        </w:rPr>
        <w:t>(3), e32–e36. https://doi.org/10.1016/j.jormas.2021.07.006</w:t>
      </w:r>
    </w:p>
    <w:p w14:paraId="6C2B21A2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Kan, J., Judge, R., &amp; Palamara, J. (2014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In vitro bone strain analysis of implant following occlusal overload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CLINICAL ORAL IMPLANTS RESEARCH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25</w:t>
      </w:r>
      <w:r w:rsidRPr="0040546C">
        <w:rPr>
          <w:rFonts w:ascii="Times New Roman" w:hAnsi="Times New Roman" w:cs="Times New Roman"/>
          <w:kern w:val="0"/>
          <w:lang w:val="pt-BR"/>
        </w:rPr>
        <w:t>(2), E73–E82. https://doi.org/10.1111/clr.12059</w:t>
      </w:r>
    </w:p>
    <w:p w14:paraId="4DB63CD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Kaschwich, M., Behrendt, C.-A., Heydecke, G., Bayer, A., Debus, E. S., Seedorf, U., &amp; Aarabi, G. (2019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he Association of Periodontitis and Peripheral Arterial Occlusive Disease-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</w:t>
      </w:r>
      <w:r w:rsidRPr="008A4CE4">
        <w:rPr>
          <w:rFonts w:ascii="Times New Roman" w:hAnsi="Times New Roman" w:cs="Times New Roman"/>
          <w:kern w:val="0"/>
          <w:lang w:val="en-US"/>
        </w:rPr>
        <w:t>(12). https://doi.org/10.3390/ijms20122936</w:t>
      </w:r>
    </w:p>
    <w:p w14:paraId="6349AB3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aur, H., Kochhar, A. S., Gupta, H., Singh, G., &amp; Kubavat, A. (2020). Appropriate orthodontic appliances during the COVID-19 pandemic: A scoping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logy and Craniofaci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</w:t>
      </w:r>
      <w:r w:rsidRPr="008A4CE4">
        <w:rPr>
          <w:rFonts w:ascii="Times New Roman" w:hAnsi="Times New Roman" w:cs="Times New Roman"/>
          <w:kern w:val="0"/>
          <w:lang w:val="en-US"/>
        </w:rPr>
        <w:t>(4), 782–787. Scopus. https://doi.org/10.1016/j.jobcr.2020.10.014</w:t>
      </w:r>
    </w:p>
    <w:p w14:paraId="1C3B7C3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im, Y., Nowzari, H., &amp; Rich, S. (2013). Risk of Prion Disease Transmission through Bovine-Derived Bone Substitute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IMPLANT DENTISTRY AND RELATED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5</w:t>
      </w:r>
      <w:r w:rsidRPr="008A4CE4">
        <w:rPr>
          <w:rFonts w:ascii="Times New Roman" w:hAnsi="Times New Roman" w:cs="Times New Roman"/>
          <w:kern w:val="0"/>
          <w:lang w:val="en-US"/>
        </w:rPr>
        <w:t>(5), 645–653. https://doi.org/10.1111/j.1708-8208.2011.00407.x</w:t>
      </w:r>
    </w:p>
    <w:p w14:paraId="3119D64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Krastl, G., Allgayer, N., Lenherr, P., Filippi, A., Taneja, P., &amp; Weiger, R. (2013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ooth discoloration induced by endodontic materials: A literature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AL TRAUMA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9</w:t>
      </w:r>
      <w:r w:rsidRPr="008A4CE4">
        <w:rPr>
          <w:rFonts w:ascii="Times New Roman" w:hAnsi="Times New Roman" w:cs="Times New Roman"/>
          <w:kern w:val="0"/>
          <w:lang w:val="en-US"/>
        </w:rPr>
        <w:t>(1), 2–7. https://doi.org/10.1111/j.1600-9657.2012.01141.x</w:t>
      </w:r>
    </w:p>
    <w:p w14:paraId="473F0CE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lastRenderedPageBreak/>
        <w:t xml:space="preserve">Krastl, G., Weiger, R., Ebeleseder, K., &amp; Galler, K. (n.d.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Present status and future directions: Endodontic management of traumatic injuries to permanent teeth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ENDODONTIC JOURNAL</w:t>
      </w:r>
      <w:r w:rsidRPr="008A4CE4">
        <w:rPr>
          <w:rFonts w:ascii="Times New Roman" w:hAnsi="Times New Roman" w:cs="Times New Roman"/>
          <w:kern w:val="0"/>
          <w:lang w:val="en-US"/>
        </w:rPr>
        <w:t>. https://doi.org/10.1111/iej.13672</w:t>
      </w:r>
    </w:p>
    <w:p w14:paraId="58DEFE51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unert-Keil, C., Gredes, T., Richter, D.-U., Szyba, M., Dominiak, M., &amp; Gedrange, T. (2012). The survival and proliferation of fibroblasts on ceramic implants: An in vitro study. </w:t>
      </w:r>
      <w:r w:rsidRPr="0040546C">
        <w:rPr>
          <w:rFonts w:ascii="Times New Roman" w:hAnsi="Times New Roman" w:cs="Times New Roman"/>
          <w:i/>
          <w:iCs/>
          <w:kern w:val="0"/>
          <w:lang w:val="en-US"/>
        </w:rPr>
        <w:t>Biomedizinische Technik</w:t>
      </w:r>
      <w:r w:rsidRPr="0040546C">
        <w:rPr>
          <w:rFonts w:ascii="Times New Roman" w:hAnsi="Times New Roman" w:cs="Times New Roman"/>
          <w:kern w:val="0"/>
          <w:lang w:val="en-US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en-US"/>
        </w:rPr>
        <w:t>57</w:t>
      </w:r>
      <w:r w:rsidRPr="0040546C">
        <w:rPr>
          <w:rFonts w:ascii="Times New Roman" w:hAnsi="Times New Roman" w:cs="Times New Roman"/>
          <w:kern w:val="0"/>
          <w:lang w:val="en-US"/>
        </w:rPr>
        <w:t>(1), 11–15. Scopus. https://doi.org/10.1515/bmt-2011-0032</w:t>
      </w:r>
    </w:p>
    <w:p w14:paraId="7DCF41B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Laaksonen, M., Sorsa, T., &amp; Salo, T. (2010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Emdogain in carcinogenesis: A systematic review of in vitro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2</w:t>
      </w:r>
      <w:r w:rsidRPr="008A4CE4">
        <w:rPr>
          <w:rFonts w:ascii="Times New Roman" w:hAnsi="Times New Roman" w:cs="Times New Roman"/>
          <w:kern w:val="0"/>
          <w:lang w:val="en-US"/>
        </w:rPr>
        <w:t>(1), 1–11. https://doi.org/10.2334/josnusd.52.1</w:t>
      </w:r>
    </w:p>
    <w:p w14:paraId="1317FC1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iu, T. J., Zhou, J. N., &amp; Guo, L. H. (2021). Impact of different regenerative techniques and materials on the healing outcome of endodontic surgery: 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Endodontic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4</w:t>
      </w:r>
      <w:r w:rsidRPr="008A4CE4">
        <w:rPr>
          <w:rFonts w:ascii="Times New Roman" w:hAnsi="Times New Roman" w:cs="Times New Roman"/>
          <w:kern w:val="0"/>
          <w:lang w:val="en-US"/>
        </w:rPr>
        <w:t>(4), 536–555. https://doi.org/10.1111/iej.13440</w:t>
      </w:r>
    </w:p>
    <w:p w14:paraId="1A2EE1A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iu, X., &amp; Li, H. (2021). A Systematic Review and Meta-Analysis on Multiple Cytokine Gene Polymorphisms in the Pathogenesis of Periodontit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Frontiers in Immun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</w:t>
      </w:r>
      <w:r w:rsidRPr="008A4CE4">
        <w:rPr>
          <w:rFonts w:ascii="Times New Roman" w:hAnsi="Times New Roman" w:cs="Times New Roman"/>
          <w:kern w:val="0"/>
          <w:lang w:val="en-US"/>
        </w:rPr>
        <w:t>, 713198. https://doi.org/10.3389/fimmu.2021.713198</w:t>
      </w:r>
    </w:p>
    <w:p w14:paraId="1392F78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ogan, D., Wallace, S. M., Woodside, J. V., &amp; McKenna, G. (2021). The potential of salivary biomarkers of nutritional status and dietary intake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15</w:t>
      </w:r>
      <w:r w:rsidRPr="008A4CE4">
        <w:rPr>
          <w:rFonts w:ascii="Times New Roman" w:hAnsi="Times New Roman" w:cs="Times New Roman"/>
          <w:kern w:val="0"/>
          <w:lang w:val="en-US"/>
        </w:rPr>
        <w:t>, 103840. https://doi.org/10.1016/j.jdent.2021.103840</w:t>
      </w:r>
    </w:p>
    <w:p w14:paraId="082F545C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udwig, K. U., Ahmed, S. T., Böhmer, A. C., Sangani, N. B., Varghese, S., Klamt, J., Schuenke, H., Gültepe, P., Hofmann, A., Rubini, M., Aldhorae, K. A., Steegers-Theunissen, R. P., Rojas-Martinez, A., Reiter, R., Borck, G., Knapp, M., Nakatomi, M., Graf, D., Mangold, E., &amp; Peters, H. (2016). Meta-analysis Reveals Genome-Wide Significance at 15q13 for Nonsyndromic Clefting of Both the Lip and the Palate, and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Functional Analyses Implicate GREM1 As a  Plausible Causative Gene. </w:t>
      </w:r>
      <w:r w:rsidRPr="0040546C">
        <w:rPr>
          <w:rFonts w:ascii="Times New Roman" w:hAnsi="Times New Roman" w:cs="Times New Roman"/>
          <w:i/>
          <w:iCs/>
          <w:kern w:val="0"/>
          <w:lang w:val="en-US"/>
        </w:rPr>
        <w:t>PLoS Genetics</w:t>
      </w:r>
      <w:r w:rsidRPr="0040546C">
        <w:rPr>
          <w:rFonts w:ascii="Times New Roman" w:hAnsi="Times New Roman" w:cs="Times New Roman"/>
          <w:kern w:val="0"/>
          <w:lang w:val="en-US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en-US"/>
        </w:rPr>
        <w:t>12</w:t>
      </w:r>
      <w:r w:rsidRPr="0040546C">
        <w:rPr>
          <w:rFonts w:ascii="Times New Roman" w:hAnsi="Times New Roman" w:cs="Times New Roman"/>
          <w:kern w:val="0"/>
          <w:lang w:val="en-US"/>
        </w:rPr>
        <w:t>(3), e1005914. https://doi.org/10.1371/journal.pgen.1005914</w:t>
      </w:r>
    </w:p>
    <w:p w14:paraId="1AC3FE2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Lv, L., Tang, Y., Zhang, P., Liu, Y., Bai, X., &amp; Zhou, Y. (2018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Biomaterial Cues Regulate Epigenetic State and Cell Functions-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issue Engineering. Part B, Review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4</w:t>
      </w:r>
      <w:r w:rsidRPr="008A4CE4">
        <w:rPr>
          <w:rFonts w:ascii="Times New Roman" w:hAnsi="Times New Roman" w:cs="Times New Roman"/>
          <w:kern w:val="0"/>
          <w:lang w:val="en-US"/>
        </w:rPr>
        <w:t>(2), 112–132. https://doi.org/10.1089/ten.teb.2017.0287</w:t>
      </w:r>
    </w:p>
    <w:p w14:paraId="6BF8EE0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Manfredini, D., Ahlberg, J., Mura, R., &amp; Lobbezoo, F. (2015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Bruxism Is Unlikely to Cause Damage to the Periodontium: Findings From a Systematic Literature Assessment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PERI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6</w:t>
      </w:r>
      <w:r w:rsidRPr="008A4CE4">
        <w:rPr>
          <w:rFonts w:ascii="Times New Roman" w:hAnsi="Times New Roman" w:cs="Times New Roman"/>
          <w:kern w:val="0"/>
          <w:lang w:val="en-US"/>
        </w:rPr>
        <w:t>(4), 546–555. https://doi.org/10.1902/jop.2014.140539</w:t>
      </w:r>
    </w:p>
    <w:p w14:paraId="47CFC18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ikulewicz, M., &amp; Chojnacka, K. (2011). Cytocompatibility of medical biomaterials containing nickel by osteoblasts: A systematic literature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logical Trace Element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42</w:t>
      </w:r>
      <w:r w:rsidRPr="008A4CE4">
        <w:rPr>
          <w:rFonts w:ascii="Times New Roman" w:hAnsi="Times New Roman" w:cs="Times New Roman"/>
          <w:kern w:val="0"/>
          <w:lang w:val="en-US"/>
        </w:rPr>
        <w:t>(3), 865–889. https://doi.org/10.1007/s12011-010-8798-7</w:t>
      </w:r>
    </w:p>
    <w:p w14:paraId="083F589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ohammadrezaei, D., Golzar, H., Rezai Rad, M., Omidi, M., Rashedi, H., Yazdian, F., Khojasteh, A., &amp; Tayebi, L. (2018). In vitro effect of graphene structures as an osteoinductive factor in bone tissue engineering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Biomedical Materials Research. Part A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6</w:t>
      </w:r>
      <w:r w:rsidRPr="008A4CE4">
        <w:rPr>
          <w:rFonts w:ascii="Times New Roman" w:hAnsi="Times New Roman" w:cs="Times New Roman"/>
          <w:kern w:val="0"/>
          <w:lang w:val="en-US"/>
        </w:rPr>
        <w:t>(8), 2284–2343. https://doi.org/10.1002/jbm.a.36422</w:t>
      </w:r>
    </w:p>
    <w:p w14:paraId="013673D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ousa, M. A., Abdullah, J. Y., Jamayet, N. B., Alam, M. K., &amp; Husein, A. (2021). Biomechanical Stress in Obturator Prostheses: A Systematic Review of Finite Element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Med Research Internatio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21</w:t>
      </w:r>
      <w:r w:rsidRPr="008A4CE4">
        <w:rPr>
          <w:rFonts w:ascii="Times New Roman" w:hAnsi="Times New Roman" w:cs="Times New Roman"/>
          <w:kern w:val="0"/>
          <w:lang w:val="en-US"/>
        </w:rPr>
        <w:t>, 6419774. https://doi.org/10.1155/2021/6419774</w:t>
      </w:r>
    </w:p>
    <w:p w14:paraId="2106066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ożyńska, J., Metlerski, M., Lipski, M., &amp; Nowicka, A. (2017). Tooth Discoloration Induced by Different Calcium Silicate-based Cements: A Systematic Review of In Vitro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Endodon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8A4CE4">
        <w:rPr>
          <w:rFonts w:ascii="Times New Roman" w:hAnsi="Times New Roman" w:cs="Times New Roman"/>
          <w:kern w:val="0"/>
          <w:lang w:val="en-US"/>
        </w:rPr>
        <w:t>(10), 1593–1601. https://doi.org/10.1016/j.joen.2017.04.002</w:t>
      </w:r>
    </w:p>
    <w:p w14:paraId="7F3038F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Müller-Heupt, L. K., Schiegnitz, E., Kaya, S., Jacobi-Gresser, E., Kämmerer, P. W., &amp; Al-Nawas, B. (2022). Diagnostic tests for titanium hypersensitivity in implant dentistry: A systematic review of the literatur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Implant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</w:t>
      </w:r>
      <w:r w:rsidRPr="008A4CE4">
        <w:rPr>
          <w:rFonts w:ascii="Times New Roman" w:hAnsi="Times New Roman" w:cs="Times New Roman"/>
          <w:kern w:val="0"/>
          <w:lang w:val="en-US"/>
        </w:rPr>
        <w:t>(1), 29. https://doi.org/10.1186/s40729-022-00428-0</w:t>
      </w:r>
    </w:p>
    <w:p w14:paraId="7807479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Nibali, L., Koidou, V. P., Nieri, M., Barbato, L., Pagliaro, U., &amp; Cairo, F. (2020). Regenerative surgery versus access flap for the treatment of intra-bony periodontal defects: 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linical Peri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7 Suppl 22</w:t>
      </w:r>
      <w:r w:rsidRPr="008A4CE4">
        <w:rPr>
          <w:rFonts w:ascii="Times New Roman" w:hAnsi="Times New Roman" w:cs="Times New Roman"/>
          <w:kern w:val="0"/>
          <w:lang w:val="en-US"/>
        </w:rPr>
        <w:t>, 320–351. https://doi.org/10.1111/jcpe.13237</w:t>
      </w:r>
    </w:p>
    <w:p w14:paraId="4A536AD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Ntrouka, V. I., Slot, D. E., Louropoulou, A., &amp; Van der Weijden, F. (2011). The effect of chemotherapeutic agents on contaminated titanium surface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8A4CE4">
        <w:rPr>
          <w:rFonts w:ascii="Times New Roman" w:hAnsi="Times New Roman" w:cs="Times New Roman"/>
          <w:kern w:val="0"/>
          <w:lang w:val="en-US"/>
        </w:rPr>
        <w:t>(7), 681–690. https://doi.org/10.1111/j.1600-0501.2010.02037.x</w:t>
      </w:r>
    </w:p>
    <w:p w14:paraId="7D35957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Pafitanis, G., Narushima, M., Yamamoto, T., Raveendran, M., Veljanoski, D., Ghanem, A. M., Myers, S., &amp; Koshima, I. (2018). Evolution of an evidence-based supermicrosurgery simulation training curriculum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Plastic, Reconstructive &amp; Aesthetic Surgery : JPRA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1</w:t>
      </w:r>
      <w:r w:rsidRPr="008A4CE4">
        <w:rPr>
          <w:rFonts w:ascii="Times New Roman" w:hAnsi="Times New Roman" w:cs="Times New Roman"/>
          <w:kern w:val="0"/>
          <w:lang w:val="en-US"/>
        </w:rPr>
        <w:t>(7), 976–988. https://doi.org/10.1016/j.bjps.2018.04.005</w:t>
      </w:r>
    </w:p>
    <w:p w14:paraId="0BB4B3C8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Paños-Crespo, A., Sánchez-Torres, A., &amp; Gay-Escoda, C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Retrograde filling material in periapical surgery: A systematic review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Medicina Oral, Patologia Oral y Cirugia Bucal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26</w:t>
      </w:r>
      <w:r w:rsidRPr="0040546C">
        <w:rPr>
          <w:rFonts w:ascii="Times New Roman" w:hAnsi="Times New Roman" w:cs="Times New Roman"/>
          <w:kern w:val="0"/>
          <w:lang w:val="pt-BR"/>
        </w:rPr>
        <w:t>(4), e422–e429. https://doi.org/10.4317/medoral.24262</w:t>
      </w:r>
    </w:p>
    <w:p w14:paraId="2E61AB57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Pardo-Aldave, K., Pareja-Vásquez, M., Guillén, A., &amp; Ureta-Tapia, J. M. (2019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[Antimicrobial activity in vitro of Camu-Camu (Myrciaria Dubia) against oral microorganisms: A systematic review]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Revista peruana de medicina experimental y salud publica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36</w:t>
      </w:r>
      <w:r w:rsidRPr="0040546C">
        <w:rPr>
          <w:rFonts w:ascii="Times New Roman" w:hAnsi="Times New Roman" w:cs="Times New Roman"/>
          <w:kern w:val="0"/>
          <w:lang w:val="pt-BR"/>
        </w:rPr>
        <w:t>(4), 573–582. https://doi.org/10.17843/rpmesp.2019.364.4270</w:t>
      </w:r>
    </w:p>
    <w:p w14:paraId="73F6FE7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Paula, A. B., Toste, D., Marinho, A., Amaro, I., Marto, C.-M., Coelho, A., Marques-Ferreira, M., &amp; Carrilho, E. (2019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Once Resin Composites and Dental Sealants Release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Bisphenol-A, How Might This Affect Our Clinical Management?-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Environmental Research and Public Healt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6</w:t>
      </w:r>
      <w:r w:rsidRPr="008A4CE4">
        <w:rPr>
          <w:rFonts w:ascii="Times New Roman" w:hAnsi="Times New Roman" w:cs="Times New Roman"/>
          <w:kern w:val="0"/>
          <w:lang w:val="en-US"/>
        </w:rPr>
        <w:t>(9). https://doi.org/10.3390/ijerph16091627</w:t>
      </w:r>
    </w:p>
    <w:p w14:paraId="658D47F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Pintor, A. V. B., Queiroz, L. D., Barcelos, R., Primo, L. S. G., Maia, L. C., &amp; Alves, G. G. (2020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MTT versus other cell viability assays to evaluate the biocompatibility of root canal filling material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Endodontic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3</w:t>
      </w:r>
      <w:r w:rsidRPr="008A4CE4">
        <w:rPr>
          <w:rFonts w:ascii="Times New Roman" w:hAnsi="Times New Roman" w:cs="Times New Roman"/>
          <w:kern w:val="0"/>
          <w:lang w:val="en-US"/>
        </w:rPr>
        <w:t>(10), 1348–1373. https://doi.org/10.1111/iej.13353</w:t>
      </w:r>
    </w:p>
    <w:p w14:paraId="780DB64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Raffat, M. A., Hadi, N. I., Hosein, M., Mirza, S., Ikram, S., &amp; Akram, Z. (2018). S100 proteins in oral squamous cell carcinoma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 Chimica Acta; International Journal of Clinical Chem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80</w:t>
      </w:r>
      <w:r w:rsidRPr="008A4CE4">
        <w:rPr>
          <w:rFonts w:ascii="Times New Roman" w:hAnsi="Times New Roman" w:cs="Times New Roman"/>
          <w:kern w:val="0"/>
          <w:lang w:val="en-US"/>
        </w:rPr>
        <w:t>, 143–149. https://doi.org/10.1016/j.cca.2018.02.013</w:t>
      </w:r>
    </w:p>
    <w:p w14:paraId="41159CF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Reis, A., Dourado Loguercio, A., Schroeder, M., Luque-Martinez, I., Masterson, D., &amp; Cople Maia, L. (2015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Does the adhesive strategy influence the post-operative sensitivity in adult patients with posterior resin composite restorations?: A systematic review and 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ntal Materials : Official Publication of the Academy of Dental Material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1</w:t>
      </w:r>
      <w:r w:rsidRPr="008A4CE4">
        <w:rPr>
          <w:rFonts w:ascii="Times New Roman" w:hAnsi="Times New Roman" w:cs="Times New Roman"/>
          <w:kern w:val="0"/>
          <w:lang w:val="en-US"/>
        </w:rPr>
        <w:t>(9), 1052–1067. https://doi.org/10.1016/j.dental.2015.06.001</w:t>
      </w:r>
    </w:p>
    <w:p w14:paraId="7532FF1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Rosen, E., Goldberger, T., Taschieri, S., Del Fabbro, M., Corbella, S., &amp; Tsesis, I. (2016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he Prognosis of Altered Sensation after Extrusion of Root Canal Filling Materials: A Systematic Review of the Literatur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Endodon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2</w:t>
      </w:r>
      <w:r w:rsidRPr="008A4CE4">
        <w:rPr>
          <w:rFonts w:ascii="Times New Roman" w:hAnsi="Times New Roman" w:cs="Times New Roman"/>
          <w:kern w:val="0"/>
          <w:lang w:val="en-US"/>
        </w:rPr>
        <w:t>(6), 873–879. https://doi.org/10.1016/j.joen.2016.03.018</w:t>
      </w:r>
    </w:p>
    <w:p w14:paraId="407166B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abado-Bundo, H., Sanchez-Garces, M., &amp; Gay-Escoda, C. (2019). Bone regeneration in diabetic patients.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MEDICINA ORAL PATOLOGIA ORAL Y CIRUGIA BUC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4</w:t>
      </w:r>
      <w:r w:rsidRPr="008A4CE4">
        <w:rPr>
          <w:rFonts w:ascii="Times New Roman" w:hAnsi="Times New Roman" w:cs="Times New Roman"/>
          <w:kern w:val="0"/>
          <w:lang w:val="en-US"/>
        </w:rPr>
        <w:t>(4), E425–E432. https://doi.org/10.4317/medoral.22889</w:t>
      </w:r>
    </w:p>
    <w:p w14:paraId="597DF4B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chroeder, F., Palma, V., Rados, P., &amp; Visioli, F. (2022). Clinical and immunological features of chronic ulcerative stomatiti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PATHOLOGY &amp; MEDICI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1</w:t>
      </w:r>
      <w:r w:rsidRPr="008A4CE4">
        <w:rPr>
          <w:rFonts w:ascii="Times New Roman" w:hAnsi="Times New Roman" w:cs="Times New Roman"/>
          <w:kern w:val="0"/>
          <w:lang w:val="en-US"/>
        </w:rPr>
        <w:t>(6), 501–509. https://doi.org/10.1111/jop.13279</w:t>
      </w:r>
    </w:p>
    <w:p w14:paraId="5021C47B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Sculean, A., Nikolidakis, D., Nikou, G., Ivanovic, A., Chapple, I. L. C., &amp; Stavropoulos, A. (2015). Biomaterials for promoting periodontal regeneration in human intrabony defects: A systematic review. </w:t>
      </w:r>
      <w:r>
        <w:rPr>
          <w:rFonts w:ascii="Times New Roman" w:hAnsi="Times New Roman" w:cs="Times New Roman"/>
          <w:i/>
          <w:iCs/>
          <w:kern w:val="0"/>
        </w:rPr>
        <w:t>Periodontology 2000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68</w:t>
      </w:r>
      <w:r>
        <w:rPr>
          <w:rFonts w:ascii="Times New Roman" w:hAnsi="Times New Roman" w:cs="Times New Roman"/>
          <w:kern w:val="0"/>
        </w:rPr>
        <w:t>(1), 182–216. https://doi.org/10.1111/prd.12086</w:t>
      </w:r>
    </w:p>
    <w:p w14:paraId="3A7B7EC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Starch-Jensen, T., Mordenfeld, A., Becktor, J. P., &amp; Jensen, S. S. (2018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Maxillary Sinus Floor Augmentation With Synthetic Bone Substitutes Compared With Other Grafting Materials: 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mplant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7</w:t>
      </w:r>
      <w:r w:rsidRPr="008A4CE4">
        <w:rPr>
          <w:rFonts w:ascii="Times New Roman" w:hAnsi="Times New Roman" w:cs="Times New Roman"/>
          <w:kern w:val="0"/>
          <w:lang w:val="en-US"/>
        </w:rPr>
        <w:t>(3), 363–374. https://doi.org/10.1097/ID.0000000000000768</w:t>
      </w:r>
    </w:p>
    <w:p w14:paraId="2EBB2E7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tasic, J. N., Pficer, J. K., Milicic, B., Puač, N., &amp; Miletic, V. (2021). Effects of non-thermal atmospheric plasma on dentin wetting and adhesive bonding efficiency: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12</w:t>
      </w:r>
      <w:r w:rsidRPr="008A4CE4">
        <w:rPr>
          <w:rFonts w:ascii="Times New Roman" w:hAnsi="Times New Roman" w:cs="Times New Roman"/>
          <w:kern w:val="0"/>
          <w:lang w:val="en-US"/>
        </w:rPr>
        <w:t>, 103765. https://doi.org/10.1016/j.jdent.2021.103765</w:t>
      </w:r>
    </w:p>
    <w:p w14:paraId="5DF2A8CE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Stumbras, A., Krukis, M. M., Januzis, G., &amp; Juodzbalys, G. (2019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Regenerative bone potential after sinus floor elevation using various bone graft materials: A systematic review.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Quintessence International (Berlin, Germany : 1985)</w:t>
      </w:r>
      <w:r w:rsidRPr="0040546C">
        <w:rPr>
          <w:rFonts w:ascii="Times New Roman" w:hAnsi="Times New Roman" w:cs="Times New Roman"/>
          <w:kern w:val="0"/>
          <w:lang w:val="it-IT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50</w:t>
      </w:r>
      <w:r w:rsidRPr="0040546C">
        <w:rPr>
          <w:rFonts w:ascii="Times New Roman" w:hAnsi="Times New Roman" w:cs="Times New Roman"/>
          <w:kern w:val="0"/>
          <w:lang w:val="it-IT"/>
        </w:rPr>
        <w:t>(7), 548–558. https://doi.org/10.3290/j.qi.a42482</w:t>
      </w:r>
    </w:p>
    <w:p w14:paraId="4142C04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Tallarico, M., Fiorellini, J., Nakajima, Y., Omori, Y., Takahisa, I., &amp; Canullo, L. (2018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Mechanical Outcomes, Microleakage, and Marginal Accuracy at the Implant-Abutment Interface of Original versus Nonoriginal Implant Abutments: A Systematic Review  of In Vitro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Med Research Internatio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18</w:t>
      </w:r>
      <w:r w:rsidRPr="008A4CE4">
        <w:rPr>
          <w:rFonts w:ascii="Times New Roman" w:hAnsi="Times New Roman" w:cs="Times New Roman"/>
          <w:kern w:val="0"/>
          <w:lang w:val="en-US"/>
        </w:rPr>
        <w:t>, 2958982. https://doi.org/10.1155/2018/2958982</w:t>
      </w:r>
    </w:p>
    <w:p w14:paraId="38D81F2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an, W., Wong, T., Wong, M., &amp; Lang, N. (2012). A systematic review of post-extractional alveolar hard and soft tissue dimensional changes in human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3</w:t>
      </w:r>
      <w:r w:rsidRPr="008A4CE4">
        <w:rPr>
          <w:rFonts w:ascii="Times New Roman" w:hAnsi="Times New Roman" w:cs="Times New Roman"/>
          <w:kern w:val="0"/>
          <w:lang w:val="en-US"/>
        </w:rPr>
        <w:t>, 1–21. https://doi.org/10.1111/j.1600-0501.2011.02375.x</w:t>
      </w:r>
    </w:p>
    <w:p w14:paraId="56307C4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Ting, M., Whitaker, E., &amp; Albandar, J. (2016). Systematic review of the in vitro effects of statins on oral and perioral microorganism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EUROPEAN JOURNAL OF ORAL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4</w:t>
      </w:r>
      <w:r w:rsidRPr="008A4CE4">
        <w:rPr>
          <w:rFonts w:ascii="Times New Roman" w:hAnsi="Times New Roman" w:cs="Times New Roman"/>
          <w:kern w:val="0"/>
          <w:lang w:val="en-US"/>
        </w:rPr>
        <w:t>(1), 4–10. https://doi.org/10.1111/eos.12239</w:t>
      </w:r>
    </w:p>
    <w:p w14:paraId="1D1B95F8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Uzunoglu-Özyürek, E., Küçükkaya Eren, S., &amp; Karahan, S. (2018). Effect of root canal sealers on the fracture resistance of endodontically treated teeth: A systematic review of in vitro studies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Clinical Oral Investigations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22</w:t>
      </w:r>
      <w:r w:rsidRPr="0040546C">
        <w:rPr>
          <w:rFonts w:ascii="Times New Roman" w:hAnsi="Times New Roman" w:cs="Times New Roman"/>
          <w:kern w:val="0"/>
          <w:lang w:val="pt-BR"/>
        </w:rPr>
        <w:t>(7), 2475–2485. https://doi.org/10.1007/s00784-018-2540-9</w:t>
      </w:r>
    </w:p>
    <w:p w14:paraId="4655021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Vale, F. A., Moreira, M. S., de Almeida, F. C. S., &amp; Ramalho, K. M. (2015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Low-level laser therapy in the treatment of recurrent aphthous ulcer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heScientificWorld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15</w:t>
      </w:r>
      <w:r w:rsidRPr="008A4CE4">
        <w:rPr>
          <w:rFonts w:ascii="Times New Roman" w:hAnsi="Times New Roman" w:cs="Times New Roman"/>
          <w:kern w:val="0"/>
          <w:lang w:val="en-US"/>
        </w:rPr>
        <w:t>, 150412. https://doi.org/10.1155/2015/150412</w:t>
      </w:r>
    </w:p>
    <w:p w14:paraId="463E12A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Wessing, B., Lettner, S., &amp; Zechner, W. (2018). Guided Bone Regeneration with Collagen Membranes and Particulate Graft Materials: 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he International Journal of Oral &amp; Maxillofacial Implant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3</w:t>
      </w:r>
      <w:r w:rsidRPr="008A4CE4">
        <w:rPr>
          <w:rFonts w:ascii="Times New Roman" w:hAnsi="Times New Roman" w:cs="Times New Roman"/>
          <w:kern w:val="0"/>
          <w:lang w:val="en-US"/>
        </w:rPr>
        <w:t>(1), 87–100. https://doi.org/10.11607/jomi.5461</w:t>
      </w:r>
    </w:p>
    <w:p w14:paraId="565DA85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Yamamoto, T., Li, M., Liu, Z., Guo, Y., Hasegawa, T., Masuki, H., Suzuki, R., &amp; Amizuka, N. (2010). Histological review of the human cellular cementum with special reference to an alternating lamellar patter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DON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8</w:t>
      </w:r>
      <w:r w:rsidRPr="008A4CE4">
        <w:rPr>
          <w:rFonts w:ascii="Times New Roman" w:hAnsi="Times New Roman" w:cs="Times New Roman"/>
          <w:kern w:val="0"/>
          <w:lang w:val="en-US"/>
        </w:rPr>
        <w:t>(2), 102–109. https://doi.org/10.1007/s10266-010-0134-3</w:t>
      </w:r>
    </w:p>
    <w:p w14:paraId="6210FDFB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nl-NL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Yengopal, V., Chikte, U. M. E., Mickenautsch, S., Oliveira, L. B., &amp; Bhayat, A. (2010). Salt fluoridation: A meta-analysis of its efficacy for caries prevention. </w:t>
      </w:r>
      <w:r w:rsidRPr="0040546C">
        <w:rPr>
          <w:rFonts w:ascii="Times New Roman" w:hAnsi="Times New Roman" w:cs="Times New Roman"/>
          <w:i/>
          <w:iCs/>
          <w:kern w:val="0"/>
          <w:lang w:val="nl-NL"/>
        </w:rPr>
        <w:t>SADJ : Journal of the South African Dental Association = Tydskrif van Die Suid-Afrikaanse Tandheelkundige Vereniging</w:t>
      </w:r>
      <w:r w:rsidRPr="0040546C">
        <w:rPr>
          <w:rFonts w:ascii="Times New Roman" w:hAnsi="Times New Roman" w:cs="Times New Roman"/>
          <w:kern w:val="0"/>
          <w:lang w:val="nl-NL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nl-NL"/>
        </w:rPr>
        <w:t>65</w:t>
      </w:r>
      <w:r w:rsidRPr="0040546C">
        <w:rPr>
          <w:rFonts w:ascii="Times New Roman" w:hAnsi="Times New Roman" w:cs="Times New Roman"/>
          <w:kern w:val="0"/>
          <w:lang w:val="nl-NL"/>
        </w:rPr>
        <w:t>(2), 60–64, 66–67.</w:t>
      </w:r>
    </w:p>
    <w:p w14:paraId="40EC6C3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Yeung, C. A., Chong, L. Y., &amp; Glenny, A.-M. (2015). Fluoridated milk for preventing dental car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he Cochrane Database of Systematic Review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15</w:t>
      </w:r>
      <w:r w:rsidRPr="008A4CE4">
        <w:rPr>
          <w:rFonts w:ascii="Times New Roman" w:hAnsi="Times New Roman" w:cs="Times New Roman"/>
          <w:kern w:val="0"/>
          <w:lang w:val="en-US"/>
        </w:rPr>
        <w:t>(9), CD003876. https://doi.org/10.1002/14651858.CD003876.pub4</w:t>
      </w:r>
    </w:p>
    <w:p w14:paraId="490122C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nl-NL"/>
        </w:rPr>
        <w:lastRenderedPageBreak/>
        <w:t xml:space="preserve">Zhang, B., Huang, X., Huo, S., Zhang, C., Zhao, S., Cen, X., &amp; Zhao, Z. (2020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Effect of clear aligners on oral health-related quality of life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thodontics and Craniofaci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3</w:t>
      </w:r>
      <w:r w:rsidRPr="008A4CE4">
        <w:rPr>
          <w:rFonts w:ascii="Times New Roman" w:hAnsi="Times New Roman" w:cs="Times New Roman"/>
          <w:kern w:val="0"/>
          <w:lang w:val="en-US"/>
        </w:rPr>
        <w:t>(4), 363–370. Scopus. https://doi.org/10.1111/ocr.12382</w:t>
      </w:r>
    </w:p>
    <w:p w14:paraId="0D470169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4580D526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4AB015D7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78B84C84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5EEE7620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2F559E4B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4425B430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0D5AACAA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6225C79B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43D30BC3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7E300365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641D9AC8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33DACA81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2EA5D170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52FC5BE8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6B7A3508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2FD4FF75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0593C523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10FE4954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3D6327DA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3D222D9F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36C2F8A9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75992E88" w14:textId="53EE6277" w:rsidR="008A4CE4" w:rsidRDefault="00CF202A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  <w:r>
        <w:rPr>
          <w:rFonts w:ascii="Times New Roman" w:hAnsi="Times New Roman" w:cs="Times New Roman"/>
          <w:kern w:val="0"/>
          <w:u w:val="single"/>
          <w:lang w:val="en-US"/>
        </w:rPr>
        <w:lastRenderedPageBreak/>
        <w:t>N</w:t>
      </w:r>
      <w:r w:rsidR="008A4CE4" w:rsidRPr="008A4CE4">
        <w:rPr>
          <w:rFonts w:ascii="Times New Roman" w:hAnsi="Times New Roman" w:cs="Times New Roman"/>
          <w:kern w:val="0"/>
          <w:u w:val="single"/>
          <w:lang w:val="en-US"/>
        </w:rPr>
        <w:t>o dentistry</w:t>
      </w:r>
      <w:r>
        <w:rPr>
          <w:rFonts w:ascii="Times New Roman" w:hAnsi="Times New Roman" w:cs="Times New Roman"/>
          <w:kern w:val="0"/>
          <w:u w:val="single"/>
          <w:lang w:val="en-US"/>
        </w:rPr>
        <w:t xml:space="preserve"> topic</w:t>
      </w:r>
    </w:p>
    <w:p w14:paraId="7275E654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bdelmoneim, A. S., Hasenbank, S. E., Seubert, J. M., Brocks, D. R., Light, P. E., &amp; Simpson, S. H. (2012). Variations in tissue selectivity amongst insulin secretagogues: A systematic review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Diabetes, Obesity &amp; Metabolism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14</w:t>
      </w:r>
      <w:r w:rsidRPr="0040546C">
        <w:rPr>
          <w:rFonts w:ascii="Times New Roman" w:hAnsi="Times New Roman" w:cs="Times New Roman"/>
          <w:kern w:val="0"/>
          <w:lang w:val="pt-BR"/>
        </w:rPr>
        <w:t>(2), 130–138. https://doi.org/10.1111/j.1463-1326.2011.01496.x</w:t>
      </w:r>
    </w:p>
    <w:p w14:paraId="3012139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Adiguzel, D., &amp; Celik-Ozenci, C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FoxO1 is a cell-specific core transcription factor for endometrial remodeling and homeostasis during menstrual cycle and early pregnanc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Human Reproduction Updat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7</w:t>
      </w:r>
      <w:r w:rsidRPr="008A4CE4">
        <w:rPr>
          <w:rFonts w:ascii="Times New Roman" w:hAnsi="Times New Roman" w:cs="Times New Roman"/>
          <w:kern w:val="0"/>
          <w:lang w:val="en-US"/>
        </w:rPr>
        <w:t>(3), 570–583. Scopus. https://doi.org/10.1093/humupd/dmaa060</w:t>
      </w:r>
    </w:p>
    <w:p w14:paraId="4085364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hmed, M., Best, L. M., Pereira, C. F., Boileau, I., &amp; Kloiber, S. (2022). Effects of endocannabinoid system modulation on social behaviour: A systematic review of animal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Neuroscience and Biobehavioral Review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8</w:t>
      </w:r>
      <w:r w:rsidRPr="008A4CE4">
        <w:rPr>
          <w:rFonts w:ascii="Times New Roman" w:hAnsi="Times New Roman" w:cs="Times New Roman"/>
          <w:kern w:val="0"/>
          <w:lang w:val="en-US"/>
        </w:rPr>
        <w:t>, 104680. https://doi.org/10.1016/j.neubiorev.2022.104680</w:t>
      </w:r>
    </w:p>
    <w:p w14:paraId="5180401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lhassan, A., Young, J., Lean, M. E. J., &amp; Lara, J. (2017). Consumption of fish and vascular risk factors: A systematic review and meta-analysis of intervention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therosclerosi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66</w:t>
      </w:r>
      <w:r w:rsidRPr="008A4CE4">
        <w:rPr>
          <w:rFonts w:ascii="Times New Roman" w:hAnsi="Times New Roman" w:cs="Times New Roman"/>
          <w:kern w:val="0"/>
          <w:lang w:val="en-US"/>
        </w:rPr>
        <w:t>, 87–94. https://doi.org/10.1016/j.atherosclerosis.2017.09.028</w:t>
      </w:r>
    </w:p>
    <w:p w14:paraId="4028C88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lsalahi, A., Alshawsh, M. A., Mohamed, R., Alyousefi, N. A., Alshagga, M. A., Shwter, A. N., Al-Maqtari, A., Ahmed, R. H., &amp; Mohamed, Z. (2016). Conflicting reports on the role of the glycemic effect of Catha edulis (Khat): 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Ethnopharmac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86</w:t>
      </w:r>
      <w:r w:rsidRPr="008A4CE4">
        <w:rPr>
          <w:rFonts w:ascii="Times New Roman" w:hAnsi="Times New Roman" w:cs="Times New Roman"/>
          <w:kern w:val="0"/>
          <w:lang w:val="en-US"/>
        </w:rPr>
        <w:t>, 30–43. https://doi.org/10.1016/j.jep.2016.03.045</w:t>
      </w:r>
    </w:p>
    <w:p w14:paraId="77A249D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l-Waeli, H., Reboucas, A. P., Mansour, A., Morris, M., Tamimi, F., &amp; Nicolau, B. (2021). Non-steroidal anti-inflammatory drugs and bone healing in animal models-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Systematic Review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</w:t>
      </w:r>
      <w:r w:rsidRPr="008A4CE4">
        <w:rPr>
          <w:rFonts w:ascii="Times New Roman" w:hAnsi="Times New Roman" w:cs="Times New Roman"/>
          <w:kern w:val="0"/>
          <w:lang w:val="en-US"/>
        </w:rPr>
        <w:t>(1), 201. https://doi.org/10.1186/s13643-021-01690-w</w:t>
      </w:r>
    </w:p>
    <w:p w14:paraId="27F6E88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Arockiam, A., Maheswari, R., Vijayalakshmi, R., &amp; Abinaya, S. (2022). Can IGF-1 serve as a reliable skeletal maturity indicator? A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OFACIAL ORTHOPEDICS-FORTSCHRITTE DER KIEFERORTHOPADI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3</w:t>
      </w:r>
      <w:r w:rsidRPr="008A4CE4">
        <w:rPr>
          <w:rFonts w:ascii="Times New Roman" w:hAnsi="Times New Roman" w:cs="Times New Roman"/>
          <w:kern w:val="0"/>
          <w:lang w:val="en-US"/>
        </w:rPr>
        <w:t>(2), 124–140. https://doi.org/10.1007/s00056-021-00357-4</w:t>
      </w:r>
    </w:p>
    <w:p w14:paraId="4642C0B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rtus, J., Hue, I., &amp; Acloque, H. (2020). Preimplantation development in ungulates: A ‘ménage à quatre’ scenario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Reproductio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59</w:t>
      </w:r>
      <w:r w:rsidRPr="008A4CE4">
        <w:rPr>
          <w:rFonts w:ascii="Times New Roman" w:hAnsi="Times New Roman" w:cs="Times New Roman"/>
          <w:kern w:val="0"/>
          <w:lang w:val="en-US"/>
        </w:rPr>
        <w:t>(3), R151–R172. Scopus. https://doi.org/10.1530/REP-19-0348</w:t>
      </w:r>
    </w:p>
    <w:p w14:paraId="09E8A94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ugustine, S., Cheng, W., Avey, M. T., Chan, M. L., Lingappa, S. M. C., Hutton, B., &amp; Thébaud, B. (2020). Are all stem cells equal? Systematic review, evidence map, and meta-analyses of preclinical stem cell-based therapies for bronchopulmonary dysplasia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Stem Cells Translational Medici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</w:t>
      </w:r>
      <w:r w:rsidRPr="008A4CE4">
        <w:rPr>
          <w:rFonts w:ascii="Times New Roman" w:hAnsi="Times New Roman" w:cs="Times New Roman"/>
          <w:kern w:val="0"/>
          <w:lang w:val="en-US"/>
        </w:rPr>
        <w:t>(2), 158–168. https://doi.org/10.1002/sctm.19-0193</w:t>
      </w:r>
    </w:p>
    <w:p w14:paraId="3DB3502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Ayudhya, C., Roy, S., Thapaliya, M., &amp; Ali, H. (2020). Roles of a Mast Cell-Specific Receptor MRGPRX2 in Host Defense and Inflamm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9</w:t>
      </w:r>
      <w:r w:rsidRPr="008A4CE4">
        <w:rPr>
          <w:rFonts w:ascii="Times New Roman" w:hAnsi="Times New Roman" w:cs="Times New Roman"/>
          <w:kern w:val="0"/>
          <w:lang w:val="en-US"/>
        </w:rPr>
        <w:t>(8), 882–890. https://doi.org/10.1177/0022034520919107</w:t>
      </w:r>
    </w:p>
    <w:p w14:paraId="2317B57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ando, Y., Sakashita, H., Nagasaka, A., Sakiyama, K., Tokuda, N., Iseki, S., Owada, Y., &amp; Amano, O. (2022). Septoclasts expressing epidermal fatty acid-binding protein (E-FABP, FABP5) in endochondral ossific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4</w:t>
      </w:r>
      <w:r w:rsidRPr="008A4CE4">
        <w:rPr>
          <w:rFonts w:ascii="Times New Roman" w:hAnsi="Times New Roman" w:cs="Times New Roman"/>
          <w:kern w:val="0"/>
          <w:lang w:val="en-US"/>
        </w:rPr>
        <w:t>(1), 18–25. https://doi.org/10.1016/j.job.2021.12.003</w:t>
      </w:r>
    </w:p>
    <w:p w14:paraId="5F98D43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azer, F. W. (2013). Pregnancy recognition signaling mechanisms in ruminants and pig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Animal Science and Biotechn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</w:t>
      </w:r>
      <w:r w:rsidRPr="008A4CE4">
        <w:rPr>
          <w:rFonts w:ascii="Times New Roman" w:hAnsi="Times New Roman" w:cs="Times New Roman"/>
          <w:kern w:val="0"/>
          <w:lang w:val="en-US"/>
        </w:rPr>
        <w:t>(1). Scopus. https://doi.org/10.1186/2049-1891-4-23</w:t>
      </w:r>
    </w:p>
    <w:p w14:paraId="0512413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azer, F. W., Song, G., Kim, J., Dunlap, K. A., Satterfield, M. C., Johnson, G. A., Burghardt, R. C., &amp; Wu, G. (2012). Uterine biology in pigs and sheep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Animal Science and Biotechn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</w:t>
      </w:r>
      <w:r w:rsidRPr="008A4CE4">
        <w:rPr>
          <w:rFonts w:ascii="Times New Roman" w:hAnsi="Times New Roman" w:cs="Times New Roman"/>
          <w:kern w:val="0"/>
          <w:lang w:val="en-US"/>
        </w:rPr>
        <w:t>(1). Scopus. https://doi.org/10.1186/2050-7445-3-23</w:t>
      </w:r>
    </w:p>
    <w:p w14:paraId="285C786E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Bazer, F. W., Wang, X., Johnson, G. A., &amp; Wu, G. (2015). Select nutrients and their effects on conceptus development in mammals. </w:t>
      </w:r>
      <w:r w:rsidRPr="0040546C">
        <w:rPr>
          <w:rFonts w:ascii="Times New Roman" w:hAnsi="Times New Roman" w:cs="Times New Roman"/>
          <w:i/>
          <w:iCs/>
          <w:kern w:val="0"/>
          <w:lang w:val="en-US"/>
        </w:rPr>
        <w:t>Animal Nutrition</w:t>
      </w:r>
      <w:r w:rsidRPr="0040546C">
        <w:rPr>
          <w:rFonts w:ascii="Times New Roman" w:hAnsi="Times New Roman" w:cs="Times New Roman"/>
          <w:kern w:val="0"/>
          <w:lang w:val="en-US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en-US"/>
        </w:rPr>
        <w:t>1</w:t>
      </w:r>
      <w:r w:rsidRPr="0040546C">
        <w:rPr>
          <w:rFonts w:ascii="Times New Roman" w:hAnsi="Times New Roman" w:cs="Times New Roman"/>
          <w:kern w:val="0"/>
          <w:lang w:val="en-US"/>
        </w:rPr>
        <w:t>(3), 85–95. Scopus. https://doi.org/10.1016/j.aninu.2015.07.005</w:t>
      </w:r>
    </w:p>
    <w:p w14:paraId="7E84D632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nl-NL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Bensadoun, R.-J., Epstein, J. B., Nair, R. G., Barasch, A., Raber-Durlacher, J. E., Migliorati, C., Genot-Klastersky, M.-T., Treister, N., Arany, P., Lodewijckx, J., &amp; Robijns, J. (2020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Safety and efficacy of photobiomodulation therapy in oncology: A systematic review. </w:t>
      </w:r>
      <w:r w:rsidRPr="0040546C">
        <w:rPr>
          <w:rFonts w:ascii="Times New Roman" w:hAnsi="Times New Roman" w:cs="Times New Roman"/>
          <w:i/>
          <w:iCs/>
          <w:kern w:val="0"/>
          <w:lang w:val="nl-NL"/>
        </w:rPr>
        <w:t>Cancer Medicine</w:t>
      </w:r>
      <w:r w:rsidRPr="0040546C">
        <w:rPr>
          <w:rFonts w:ascii="Times New Roman" w:hAnsi="Times New Roman" w:cs="Times New Roman"/>
          <w:kern w:val="0"/>
          <w:lang w:val="nl-NL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nl-NL"/>
        </w:rPr>
        <w:t>9</w:t>
      </w:r>
      <w:r w:rsidRPr="0040546C">
        <w:rPr>
          <w:rFonts w:ascii="Times New Roman" w:hAnsi="Times New Roman" w:cs="Times New Roman"/>
          <w:kern w:val="0"/>
          <w:lang w:val="nl-NL"/>
        </w:rPr>
        <w:t>(22), 8279–8300. https://doi.org/10.1002/cam4.3582</w:t>
      </w:r>
    </w:p>
    <w:p w14:paraId="491A2BE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nl-NL"/>
        </w:rPr>
        <w:t xml:space="preserve">Binnekade, T. T., Van Kooten, J., Lobbezoo, F., Rhebergen, D., Van der Wouden, J. C., Smalbrugge, M., &amp; Scherder, E. J. A. (2017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Pain Experience in Dementia Subtype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urrent Alzheimer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4</w:t>
      </w:r>
      <w:r w:rsidRPr="008A4CE4">
        <w:rPr>
          <w:rFonts w:ascii="Times New Roman" w:hAnsi="Times New Roman" w:cs="Times New Roman"/>
          <w:kern w:val="0"/>
          <w:lang w:val="en-US"/>
        </w:rPr>
        <w:t>(5), 471–485. https://doi.org/10.2174/1567205013666160602234109</w:t>
      </w:r>
    </w:p>
    <w:p w14:paraId="0C12505A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Borges, G. A., Webber, L. P., M Marques, A. E., Guerra, E. N., Castilho, R. M., &amp; Squarize, C. H. (2020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Pharmacological PTEN inhibition: Potential clinical applications and effects in tissue regeneration.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Regenerative Medicine</w:t>
      </w:r>
      <w:r w:rsidRPr="0040546C">
        <w:rPr>
          <w:rFonts w:ascii="Times New Roman" w:hAnsi="Times New Roman" w:cs="Times New Roman"/>
          <w:kern w:val="0"/>
          <w:lang w:val="it-IT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15</w:t>
      </w:r>
      <w:r w:rsidRPr="0040546C">
        <w:rPr>
          <w:rFonts w:ascii="Times New Roman" w:hAnsi="Times New Roman" w:cs="Times New Roman"/>
          <w:kern w:val="0"/>
          <w:lang w:val="it-IT"/>
        </w:rPr>
        <w:t>(2), 1329–1344. https://doi.org/10.2217/rme-2019-0065</w:t>
      </w:r>
    </w:p>
    <w:p w14:paraId="35A1389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Bottagisio, M., Coman, C., &amp; Lovati, A. B. (2019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Animal models of orthopaedic infections. A review of rabbit models used to induce long bone bacterial infection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Medical Micro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8</w:t>
      </w:r>
      <w:r w:rsidRPr="008A4CE4">
        <w:rPr>
          <w:rFonts w:ascii="Times New Roman" w:hAnsi="Times New Roman" w:cs="Times New Roman"/>
          <w:kern w:val="0"/>
          <w:lang w:val="en-US"/>
        </w:rPr>
        <w:t>(4), 506–537. Scopus. https://doi.org/10.1099/jmm.0.000952</w:t>
      </w:r>
    </w:p>
    <w:p w14:paraId="050556B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ousnaki, M., Bakopoulou, A., Kritis, A., &amp; Koidis, P. (2020). The Efficacy of Stem Cells Secretome Application in Osteoarthritis: A Systematic Review of In Vivo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Stem Cell Reviews and Report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6</w:t>
      </w:r>
      <w:r w:rsidRPr="008A4CE4">
        <w:rPr>
          <w:rFonts w:ascii="Times New Roman" w:hAnsi="Times New Roman" w:cs="Times New Roman"/>
          <w:kern w:val="0"/>
          <w:lang w:val="en-US"/>
        </w:rPr>
        <w:t>(6), 1222–1241. https://doi.org/10.1007/s12015-020-09980-x</w:t>
      </w:r>
    </w:p>
    <w:p w14:paraId="38DCA47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rickley, E. B., Coulibaly, M., Gabriel, E. E., Healy, S. A., Hume, J. C. C., Sagara, I., Traore, S. F., Doumbo, O., &amp; Duffy, P. E. (2016). Utilizing direct skin feeding assays for development of vaccines that interrupt malaria transmission: A systematic review of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methods and case stud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acci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4</w:t>
      </w:r>
      <w:r w:rsidRPr="008A4CE4">
        <w:rPr>
          <w:rFonts w:ascii="Times New Roman" w:hAnsi="Times New Roman" w:cs="Times New Roman"/>
          <w:kern w:val="0"/>
          <w:lang w:val="en-US"/>
        </w:rPr>
        <w:t>(48), 5863–5870. https://doi.org/10.1016/j.vaccine.2016.10.027</w:t>
      </w:r>
    </w:p>
    <w:p w14:paraId="039E37F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romfield, J. J. (2014). Seminal fluid and reproduction: Much more than previously thought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Assisted Reproduction and Gene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1</w:t>
      </w:r>
      <w:r w:rsidRPr="008A4CE4">
        <w:rPr>
          <w:rFonts w:ascii="Times New Roman" w:hAnsi="Times New Roman" w:cs="Times New Roman"/>
          <w:kern w:val="0"/>
          <w:lang w:val="en-US"/>
        </w:rPr>
        <w:t>(6), 627–636. Scopus. https://doi.org/10.1007/s10815-014-0243-y</w:t>
      </w:r>
    </w:p>
    <w:p w14:paraId="67D66E5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rown, J., &amp; Rapaport, B. (2019). Role of live animals in the training of microvascular surgery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RITISH JOURNAL OF ORAL &amp; MAXILLOFACIAL SURGE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7</w:t>
      </w:r>
      <w:r w:rsidRPr="008A4CE4">
        <w:rPr>
          <w:rFonts w:ascii="Times New Roman" w:hAnsi="Times New Roman" w:cs="Times New Roman"/>
          <w:kern w:val="0"/>
          <w:lang w:val="en-US"/>
        </w:rPr>
        <w:t>(7), 616–619. https://doi.org/10.1016/j.bjoms.2019.06.003</w:t>
      </w:r>
    </w:p>
    <w:p w14:paraId="2854483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Burli, A., Kashetsky, N., Feschuk, A., Law, R. M., &amp; Maibach, H. I. (2021). Efficacy of soap and water based skin decontamination using in vivo animal model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Toxicology and Environmental Health. Part B, Critical Review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4</w:t>
      </w:r>
      <w:r w:rsidRPr="008A4CE4">
        <w:rPr>
          <w:rFonts w:ascii="Times New Roman" w:hAnsi="Times New Roman" w:cs="Times New Roman"/>
          <w:kern w:val="0"/>
          <w:lang w:val="en-US"/>
        </w:rPr>
        <w:t>(7), 325–336. https://doi.org/10.1080/10937404.2021.1943087</w:t>
      </w:r>
    </w:p>
    <w:p w14:paraId="44623CF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Canaan, M. M., Reis-Canaan, J. C., Zangerônimo, M. G., Andrade, E. F., Gonçalves, T. M. S. V., Pereira, M. C. A., Lima, R. R., Pardi, V., Murata, R. M., &amp; Pereira, L. J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Yeast Beta-Glucans Ingestion Does Not Influence Body Weight: A Systematic Review and Meta-Analysis of Pre-Clinical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Nutrient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</w:t>
      </w:r>
      <w:r w:rsidRPr="008A4CE4">
        <w:rPr>
          <w:rFonts w:ascii="Times New Roman" w:hAnsi="Times New Roman" w:cs="Times New Roman"/>
          <w:kern w:val="0"/>
          <w:lang w:val="en-US"/>
        </w:rPr>
        <w:t>(12). https://doi.org/10.3390/nu13124250</w:t>
      </w:r>
    </w:p>
    <w:p w14:paraId="07C8CBC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arrington, E. V., Evers, J., Grossi, U., Dinning, P. G., Scott, S. M., O’Connell, P. R., Jones, J. F. X., &amp; Knowles, C. H. (2014). A systematic review of sacral nerve stimulation mechanisms in the treatment of fecal incontinence and constip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Neurogastroenterology and Motility : The Official Journal of the European Gastrointestinal Motility Societ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6</w:t>
      </w:r>
      <w:r w:rsidRPr="008A4CE4">
        <w:rPr>
          <w:rFonts w:ascii="Times New Roman" w:hAnsi="Times New Roman" w:cs="Times New Roman"/>
          <w:kern w:val="0"/>
          <w:lang w:val="en-US"/>
        </w:rPr>
        <w:t>(9), 1222–1237. https://doi.org/10.1111/nmo.12388</w:t>
      </w:r>
    </w:p>
    <w:p w14:paraId="3D3E968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Carvalho, A. C. A. de, Souza, G. A. de, Marqui, S. V. de, Guiguer, É. L., Araújo, A. C., Rubira, C. J., Goulart, R. de A., Flato, U. A. P., Bueno, P. C. D. S., Buchaim, R. L., &amp; Barbalho, S. M. (2020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Cannabis and Canabidinoids on the Inflammatory Bowel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Diseases: Going Beyond Misus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1</w:t>
      </w:r>
      <w:r w:rsidRPr="008A4CE4">
        <w:rPr>
          <w:rFonts w:ascii="Times New Roman" w:hAnsi="Times New Roman" w:cs="Times New Roman"/>
          <w:kern w:val="0"/>
          <w:lang w:val="en-US"/>
        </w:rPr>
        <w:t>(8). https://doi.org/10.3390/ijms21082940</w:t>
      </w:r>
    </w:p>
    <w:p w14:paraId="25211E2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astejón-González, A. C., &amp; Reiter, A. M. (2019). Locoregional Anesthesia of the Head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9</w:t>
      </w:r>
      <w:r w:rsidRPr="008A4CE4">
        <w:rPr>
          <w:rFonts w:ascii="Times New Roman" w:hAnsi="Times New Roman" w:cs="Times New Roman"/>
          <w:kern w:val="0"/>
          <w:lang w:val="en-US"/>
        </w:rPr>
        <w:t>(6), 1041–1061. Scopus. https://doi.org/10.1016/j.cvsm.2019.07.011</w:t>
      </w:r>
    </w:p>
    <w:p w14:paraId="028E434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Cha, J., Sun, X., &amp; Dey, S. K. (201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Mechanisms of implantation: Strategies for successful pregnanc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Nature Medici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8</w:t>
      </w:r>
      <w:r w:rsidRPr="008A4CE4">
        <w:rPr>
          <w:rFonts w:ascii="Times New Roman" w:hAnsi="Times New Roman" w:cs="Times New Roman"/>
          <w:kern w:val="0"/>
          <w:lang w:val="en-US"/>
        </w:rPr>
        <w:t>(12), 1754–1767. Scopus. https://doi.org/10.1038/nm.3012</w:t>
      </w:r>
    </w:p>
    <w:p w14:paraId="26B748A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hiang, C., Kashetsky, N., Feschuk, A., Burli, A., Law, R. M., &amp; Maibach, H. I. (2022). Efficacy of water-only or soap and water skin decontamination of chemical warfare agents or simulants using in vitro human model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Applied Toxicology : JAT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2</w:t>
      </w:r>
      <w:r w:rsidRPr="008A4CE4">
        <w:rPr>
          <w:rFonts w:ascii="Times New Roman" w:hAnsi="Times New Roman" w:cs="Times New Roman"/>
          <w:kern w:val="0"/>
          <w:lang w:val="en-US"/>
        </w:rPr>
        <w:t>(6), 930–941. https://doi.org/10.1002/jat.4251</w:t>
      </w:r>
    </w:p>
    <w:p w14:paraId="606B8E1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hiang, C., Kashetsky, N., Feschuk, A., Burli, A., Law, R., &amp; Maibach, H. (2021). Efficacy of water-based skin decontamination of occupational chemicals using in vitro human skin model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Toxicology and Environmental Health. Part B, Critical Review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4</w:t>
      </w:r>
      <w:r w:rsidRPr="008A4CE4">
        <w:rPr>
          <w:rFonts w:ascii="Times New Roman" w:hAnsi="Times New Roman" w:cs="Times New Roman"/>
          <w:kern w:val="0"/>
          <w:lang w:val="en-US"/>
        </w:rPr>
        <w:t>(7), 337–353. https://doi.org/10.1080/10937404.2021.1957048</w:t>
      </w:r>
    </w:p>
    <w:p w14:paraId="1937855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fr-FR"/>
        </w:rPr>
        <w:t xml:space="preserve">Chinipardaz, Z., Liu, M., Graves, D., &amp; Yang, S. (202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Role of Primary Cilia in Bone and Cartilag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1</w:t>
      </w:r>
      <w:r w:rsidRPr="008A4CE4">
        <w:rPr>
          <w:rFonts w:ascii="Times New Roman" w:hAnsi="Times New Roman" w:cs="Times New Roman"/>
          <w:kern w:val="0"/>
          <w:lang w:val="en-US"/>
        </w:rPr>
        <w:t>(3), 253–260. https://doi.org/10.1177/00220345211046606</w:t>
      </w:r>
    </w:p>
    <w:p w14:paraId="0202304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hisari, E., Rehak, L., Khan, W. S., &amp; Maffulli, N. (2019). Tendon healing in presence of chronic low-level inflammation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ritish Medical Bulleti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2</w:t>
      </w:r>
      <w:r w:rsidRPr="008A4CE4">
        <w:rPr>
          <w:rFonts w:ascii="Times New Roman" w:hAnsi="Times New Roman" w:cs="Times New Roman"/>
          <w:kern w:val="0"/>
          <w:lang w:val="en-US"/>
        </w:rPr>
        <w:t>(1), 97–116. https://doi.org/10.1093/bmb/ldz035</w:t>
      </w:r>
    </w:p>
    <w:p w14:paraId="29038C1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hisini, L. A., Conde, M. C. M., Grazioli, G., Martin, A. S. S., Carvalho, R. V. de, Nör, J. E., &amp; Demarco, F. F. (2017). Venous Blood Derivatives as FBS-Substitutes for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Mesenchymal Stem Cells: A Systematic Scoping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razilian Dental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8A4CE4">
        <w:rPr>
          <w:rFonts w:ascii="Times New Roman" w:hAnsi="Times New Roman" w:cs="Times New Roman"/>
          <w:kern w:val="0"/>
          <w:lang w:val="en-US"/>
        </w:rPr>
        <w:t>(6), 657–668. https://doi.org/10.1590/0103-6440201701646</w:t>
      </w:r>
    </w:p>
    <w:p w14:paraId="0822C00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hiu, B., Jantuan, E., Shen, F., Chiu, B., &amp; Sergi, C. (2017). Autophagy-Inflammasome Interplay in Heart Failure: A Systematic Review on Basics, Pathways, and Therapeutic Perspectiv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nnals of Clinical and Laboratory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7</w:t>
      </w:r>
      <w:r w:rsidRPr="008A4CE4">
        <w:rPr>
          <w:rFonts w:ascii="Times New Roman" w:hAnsi="Times New Roman" w:cs="Times New Roman"/>
          <w:kern w:val="0"/>
          <w:lang w:val="en-US"/>
        </w:rPr>
        <w:t>(3), 243–252.</w:t>
      </w:r>
    </w:p>
    <w:p w14:paraId="382CA8D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huinsiri, N., Edwards, D., Telezhkin, V., Nile, C., Van der Cruyssen, F., &amp; Durham, J. (2021). Exploring the roles of neuropeptides in trigeminal neuropathic pain: A systematic review and narrative synthesis of animal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0</w:t>
      </w:r>
      <w:r w:rsidRPr="008A4CE4">
        <w:rPr>
          <w:rFonts w:ascii="Times New Roman" w:hAnsi="Times New Roman" w:cs="Times New Roman"/>
          <w:kern w:val="0"/>
          <w:lang w:val="en-US"/>
        </w:rPr>
        <w:t>. https://doi.org/10.1016/j.archoralbio.2021.105247</w:t>
      </w:r>
    </w:p>
    <w:p w14:paraId="245584E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laussen, A. D., Quevedo, R. V., Kirk, J. R., Higgins, T., Mostaert, B., Rahman, M. T., Oleson, J., Hernandez, R., Hirose, K., &amp; Hansen, M. R. (2022). Chronic cochlear implantation with and without electric stimulation in a mouse model induces robust cochlear influx of CX3CR1+/GFP macrophag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Hearing Research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016/j.heares.2022.108510</w:t>
      </w:r>
    </w:p>
    <w:p w14:paraId="7FD8CBD0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Crowe, W., Allsopp, P. J., Watson, G. E., Magee, P. J., Strain, J. J., Armstrong, D. J., Ball, E., &amp; McSorley, E. M. (2017). Mercury as an environmental stimulus in the development of autoimmunity—A systematic review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Autoimmunity Reviews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16</w:t>
      </w:r>
      <w:r w:rsidRPr="0040546C">
        <w:rPr>
          <w:rFonts w:ascii="Times New Roman" w:hAnsi="Times New Roman" w:cs="Times New Roman"/>
          <w:kern w:val="0"/>
          <w:lang w:val="pt-BR"/>
        </w:rPr>
        <w:t>(1), 72–80. https://doi.org/10.1016/j.autrev.2016.09.020</w:t>
      </w:r>
    </w:p>
    <w:p w14:paraId="3B0FDD5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da Silva, V. P., Mesquita, C. B., Nunes, J. S., de Bem Prunes, B., Rados, P. V., &amp; Visioli, F. (2018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Effects of extracellular acidity on resistance to chemotherapy treatment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Medical Oncology (Northwood, London, England)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5</w:t>
      </w:r>
      <w:r w:rsidRPr="008A4CE4">
        <w:rPr>
          <w:rFonts w:ascii="Times New Roman" w:hAnsi="Times New Roman" w:cs="Times New Roman"/>
          <w:kern w:val="0"/>
          <w:lang w:val="en-US"/>
        </w:rPr>
        <w:t>(12), 161. https://doi.org/10.1007/s12032-018-1214-4</w:t>
      </w:r>
    </w:p>
    <w:p w14:paraId="6AABAA0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de Bartolomeis, A., Barone, A., Begni, V., &amp; Riva, M. A. (202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Present and future antipsychotic drugs: A systematic review of the putative mechanisms of action for efficacy and a critical appraisal under a translational  perspectiv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harmacologic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76</w:t>
      </w:r>
      <w:r w:rsidRPr="008A4CE4">
        <w:rPr>
          <w:rFonts w:ascii="Times New Roman" w:hAnsi="Times New Roman" w:cs="Times New Roman"/>
          <w:kern w:val="0"/>
          <w:lang w:val="en-US"/>
        </w:rPr>
        <w:t>, 106078. https://doi.org/10.1016/j.phrs.2022.106078</w:t>
      </w:r>
    </w:p>
    <w:p w14:paraId="56A68A5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Dean, M. (2019). Glycogen in the uterus and fallopian tubes is an important source of glucose during early pregnanc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logy of Reproductio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1</w:t>
      </w:r>
      <w:r w:rsidRPr="008A4CE4">
        <w:rPr>
          <w:rFonts w:ascii="Times New Roman" w:hAnsi="Times New Roman" w:cs="Times New Roman"/>
          <w:kern w:val="0"/>
          <w:lang w:val="en-US"/>
        </w:rPr>
        <w:t>(2), 297–305. Scopus. https://doi.org/10.1093/biolre/ioz102</w:t>
      </w:r>
    </w:p>
    <w:p w14:paraId="4E15DD2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deCatanzaro, D. (2015). Sex steroids as pheromones in mammals: The exceptional role of estradiol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Hormones and Behavior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8</w:t>
      </w:r>
      <w:r w:rsidRPr="008A4CE4">
        <w:rPr>
          <w:rFonts w:ascii="Times New Roman" w:hAnsi="Times New Roman" w:cs="Times New Roman"/>
          <w:kern w:val="0"/>
          <w:lang w:val="en-US"/>
        </w:rPr>
        <w:t>, 103–116. Scopus. https://doi.org/10.1016/j.yhbeh.2014.08.003</w:t>
      </w:r>
    </w:p>
    <w:p w14:paraId="37D13DA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Delic, N. C., Cai, J. R., Watson, S. L., Downie, L. E., &amp; Di Girolamo, N. (2022). Evaluating the clinical translational relevance of animal models for limbal stem cell deficiency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he Ocular Surfa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3</w:t>
      </w:r>
      <w:r w:rsidRPr="008A4CE4">
        <w:rPr>
          <w:rFonts w:ascii="Times New Roman" w:hAnsi="Times New Roman" w:cs="Times New Roman"/>
          <w:kern w:val="0"/>
          <w:lang w:val="en-US"/>
        </w:rPr>
        <w:t>, 169–183. https://doi.org/10.1016/j.jtos.2021.09.006</w:t>
      </w:r>
    </w:p>
    <w:p w14:paraId="7137743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Dsouza, C., &amp; Komarova, S. V. (2021). Characterization of Potency of the P2Y13 Receptor Agonists: A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8A4CE4">
        <w:rPr>
          <w:rFonts w:ascii="Times New Roman" w:hAnsi="Times New Roman" w:cs="Times New Roman"/>
          <w:kern w:val="0"/>
          <w:lang w:val="en-US"/>
        </w:rPr>
        <w:t>(7). https://doi.org/10.3390/ijms22073468</w:t>
      </w:r>
    </w:p>
    <w:p w14:paraId="7771D9B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El-Qushayri, A. E., Kamel, A. M. A., Faraj, H. A., Vuong, N. L., Diab, O. M., Istanbuly, S., Elshafei, T. A., Makram, O. M., Sattar, Z., Istanbuly, O., Mukit, S. A. A., Elfaituri, M. K., Low, S. K., &amp; Huy, N. T. (2020). Association between pet ownership and cardiovascular risks and mortality: 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ardiovascular Medicine (Hagerstown, Md.)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1</w:t>
      </w:r>
      <w:r w:rsidRPr="008A4CE4">
        <w:rPr>
          <w:rFonts w:ascii="Times New Roman" w:hAnsi="Times New Roman" w:cs="Times New Roman"/>
          <w:kern w:val="0"/>
          <w:lang w:val="en-US"/>
        </w:rPr>
        <w:t>(5), 359–367. https://doi.org/10.2459/JCM.0000000000000920</w:t>
      </w:r>
    </w:p>
    <w:p w14:paraId="65BB026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Essig, G. F. J., Sheehan, C., Rikhi, S., Elmaraghy, C. A., &amp; Christophel, J. J. (2019). Dog bite injuries to the face: Is there risk with breed ownership? A systematic review with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Pediatric Otorhinolaryng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17</w:t>
      </w:r>
      <w:r w:rsidRPr="008A4CE4">
        <w:rPr>
          <w:rFonts w:ascii="Times New Roman" w:hAnsi="Times New Roman" w:cs="Times New Roman"/>
          <w:kern w:val="0"/>
          <w:lang w:val="en-US"/>
        </w:rPr>
        <w:t>, 182–188. https://doi.org/10.1016/j.ijporl.2018.11.028</w:t>
      </w:r>
    </w:p>
    <w:p w14:paraId="5257DBB2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fr-F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Ferreux, L., Firmin, J., Pocate-Cheriet, K., &amp; Patrat, C. (2019). What do post-implantation extended culture models tell us about the development of the human embryo? </w:t>
      </w:r>
      <w:r w:rsidRPr="0040546C">
        <w:rPr>
          <w:rFonts w:ascii="Times New Roman" w:hAnsi="Times New Roman" w:cs="Times New Roman"/>
          <w:i/>
          <w:iCs/>
          <w:kern w:val="0"/>
          <w:lang w:val="fr-FR"/>
        </w:rPr>
        <w:lastRenderedPageBreak/>
        <w:t>Medecine de la Reproduction</w:t>
      </w:r>
      <w:r w:rsidRPr="0040546C">
        <w:rPr>
          <w:rFonts w:ascii="Times New Roman" w:hAnsi="Times New Roman" w:cs="Times New Roman"/>
          <w:kern w:val="0"/>
          <w:lang w:val="fr-F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fr-FR"/>
        </w:rPr>
        <w:t>21</w:t>
      </w:r>
      <w:r w:rsidRPr="0040546C">
        <w:rPr>
          <w:rFonts w:ascii="Times New Roman" w:hAnsi="Times New Roman" w:cs="Times New Roman"/>
          <w:kern w:val="0"/>
          <w:lang w:val="fr-FR"/>
        </w:rPr>
        <w:t>(1), 69–77. Scopus. https://doi.org/10.1684/mte.2019.0736</w:t>
      </w:r>
    </w:p>
    <w:p w14:paraId="0F9410F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fr-FR"/>
        </w:rPr>
        <w:t xml:space="preserve">Fiani, N., Verstraete, F. J. M., &amp; Arzi, B. (2016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Reconstruction of Congenital Nose, Cleft Primary Palate, and Lip Disorder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6</w:t>
      </w:r>
      <w:r w:rsidRPr="008A4CE4">
        <w:rPr>
          <w:rFonts w:ascii="Times New Roman" w:hAnsi="Times New Roman" w:cs="Times New Roman"/>
          <w:kern w:val="0"/>
          <w:lang w:val="en-US"/>
        </w:rPr>
        <w:t>(4), 663–675. Scopus. https://doi.org/10.1016/j.cvsm.2016.02.001</w:t>
      </w:r>
    </w:p>
    <w:p w14:paraId="3E5A6F6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Fischer, B., Chavatte-Palmer, P., Viebahn, C., Santos, A., &amp; Duranthon, V. (201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Rabbit as a reproductive model for human health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Reproductio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44</w:t>
      </w:r>
      <w:r w:rsidRPr="008A4CE4">
        <w:rPr>
          <w:rFonts w:ascii="Times New Roman" w:hAnsi="Times New Roman" w:cs="Times New Roman"/>
          <w:kern w:val="0"/>
          <w:lang w:val="en-US"/>
        </w:rPr>
        <w:t>(1), 1–10. Scopus. https://doi.org/10.1530/REP-12-0091</w:t>
      </w:r>
    </w:p>
    <w:p w14:paraId="2E7170D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Fujita-Yoshigaki, J., Yokoyama, M., &amp; Katsumata-Kato, O. (2017). Determinants for selective transport of exogenously expressed cargo proteins into regulated and constitutive secretory pathway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2), 87–91. https://doi.org/10.1016/j.job.2017.01.001</w:t>
      </w:r>
    </w:p>
    <w:p w14:paraId="510252C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Fukui, Y., Hirota, Y., Matsuo, M., Gebril, M., Akaeda, S., Hiraoka, T., &amp; Osuga, Y. (2019). Uterine receptivity, embryo attachment, and embryo invasion: Multistep processes in embryo implant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Reproductive Medicine and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8</w:t>
      </w:r>
      <w:r w:rsidRPr="008A4CE4">
        <w:rPr>
          <w:rFonts w:ascii="Times New Roman" w:hAnsi="Times New Roman" w:cs="Times New Roman"/>
          <w:kern w:val="0"/>
          <w:lang w:val="en-US"/>
        </w:rPr>
        <w:t>(3), 234–240. Scopus. https://doi.org/10.1002/rmb2.12280</w:t>
      </w:r>
    </w:p>
    <w:p w14:paraId="612D728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Gamirova, A., Berbenyuk, A., Levina, D., Peshko, D., Simpson, M. R., Azad, M. B., Järvinen, K. M., Brough, H. A., Genuneit, J., Greenhawt, M., Verhasselt, V., Peroni, D. G., Perkin, M. R., Warner, J. O., Palmer, D. J., Boyle, R. J., &amp; Munblit, D. (2022). Food Proteins in Human Breast Milk and Probability of IgE-Mediated Allergic Reaction in Children During Breastfeeding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he Journal of Allergy and Clinical Immunology. In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</w:t>
      </w:r>
      <w:r w:rsidRPr="008A4CE4">
        <w:rPr>
          <w:rFonts w:ascii="Times New Roman" w:hAnsi="Times New Roman" w:cs="Times New Roman"/>
          <w:kern w:val="0"/>
          <w:lang w:val="en-US"/>
        </w:rPr>
        <w:t>(5), 1312-1324.e8. https://doi.org/10.1016/j.jaip.2022.01.028</w:t>
      </w:r>
    </w:p>
    <w:p w14:paraId="278EA82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Geisert, R. D., Lucy, M. C., Whyte, J. J., Ross, J. W., &amp; Mathew, D. J. (2014). Cytokines from the pig conceptus: Roles in conceptus development in pig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Animal Science and Biotechn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</w:t>
      </w:r>
      <w:r w:rsidRPr="008A4CE4">
        <w:rPr>
          <w:rFonts w:ascii="Times New Roman" w:hAnsi="Times New Roman" w:cs="Times New Roman"/>
          <w:kern w:val="0"/>
          <w:lang w:val="en-US"/>
        </w:rPr>
        <w:t>(1). Scopus. https://doi.org/10.1186/2049-1891-5-51</w:t>
      </w:r>
    </w:p>
    <w:p w14:paraId="26D5286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Geisert, R. D., Meyer, A. E., Pfeiffer, C. A., Johns, D. N., Lee, K., Wells, K. D., Spencer, T. E., &amp; Prather, R. S. (2021). Gene editing to investigate the role of conceptus factors in the establishment of pregnancy in the pig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Reproductio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61</w:t>
      </w:r>
      <w:r w:rsidRPr="008A4CE4">
        <w:rPr>
          <w:rFonts w:ascii="Times New Roman" w:hAnsi="Times New Roman" w:cs="Times New Roman"/>
          <w:kern w:val="0"/>
          <w:lang w:val="en-US"/>
        </w:rPr>
        <w:t>(4), R79–R88. Scopus. https://doi.org/10.1530/REP-20-0604</w:t>
      </w:r>
    </w:p>
    <w:p w14:paraId="5A7C8BA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Golledge, J., &amp; Thanigaimani, S. (2022). Role of Sclerostin in Cardiovascular Diseas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teriosclerosis, Thrombosis, and Vascular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2</w:t>
      </w:r>
      <w:r w:rsidRPr="008A4CE4">
        <w:rPr>
          <w:rFonts w:ascii="Times New Roman" w:hAnsi="Times New Roman" w:cs="Times New Roman"/>
          <w:kern w:val="0"/>
          <w:lang w:val="en-US"/>
        </w:rPr>
        <w:t>(7), e187–e202. https://doi.org/10.1161/ATVBAHA.122.317635</w:t>
      </w:r>
    </w:p>
    <w:p w14:paraId="770760E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Grosso, M. C., Bellingeri, R. V., Motta, C. E., Alustiza, F. E., Picco, N. Y., &amp; Vivas, A. B. (2015). Immunohistochemical distribution of early pregnancy factor in ovary, oviduct and placenta of pregnant gil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technic and Histochem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0</w:t>
      </w:r>
      <w:r w:rsidRPr="008A4CE4">
        <w:rPr>
          <w:rFonts w:ascii="Times New Roman" w:hAnsi="Times New Roman" w:cs="Times New Roman"/>
          <w:kern w:val="0"/>
          <w:lang w:val="en-US"/>
        </w:rPr>
        <w:t>(1), 14–24. Scopus. https://doi.org/10.3109/10520295.2014.931599</w:t>
      </w:r>
    </w:p>
    <w:p w14:paraId="711CB3A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Guerra, E. N. S., Rêgo, D. F., Elias, S. T., Coletta, R. D., Mezzomo, L. A. M., Gozal, D., &amp; De Luca Canto, G. (2016). Diagnostic accuracy of serum biomarkers for head and neck cancer: 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ritical Reviews in Oncology/Hema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1</w:t>
      </w:r>
      <w:r w:rsidRPr="008A4CE4">
        <w:rPr>
          <w:rFonts w:ascii="Times New Roman" w:hAnsi="Times New Roman" w:cs="Times New Roman"/>
          <w:kern w:val="0"/>
          <w:lang w:val="en-US"/>
        </w:rPr>
        <w:t>, 93–118. https://doi.org/10.1016/j.critrevonc.2016.03.002</w:t>
      </w:r>
    </w:p>
    <w:p w14:paraId="75255A7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Gupta, A. A., Kheur, S., Arakeri, G., Thirumal Raj, A., Badhe, R. V., Patil, S., Rao Us, V., Patil, S., Gomez, R. S., Thomson, P., &amp; Brennan, P. A. (2020). Efficacy of scaffold-mediated localized chemotherapy in cancer: A systematic review of current research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Pathology &amp; Medicine : Official Publication of the International Association of Oral Pathologists and the American Academy of Oral Path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9</w:t>
      </w:r>
      <w:r w:rsidRPr="008A4CE4">
        <w:rPr>
          <w:rFonts w:ascii="Times New Roman" w:hAnsi="Times New Roman" w:cs="Times New Roman"/>
          <w:kern w:val="0"/>
          <w:lang w:val="en-US"/>
        </w:rPr>
        <w:t>(5), 375–385. https://doi.org/10.1111/jop.12994</w:t>
      </w:r>
    </w:p>
    <w:p w14:paraId="350BB19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ambly, J. L., Khan, S., McDermott, B., Bor, W., &amp; Haywood, A. (2016). Pharmacotherapy of conduct disorder: Challenges, options and future direction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Psychopharmacology (Oxford, England)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0</w:t>
      </w:r>
      <w:r w:rsidRPr="008A4CE4">
        <w:rPr>
          <w:rFonts w:ascii="Times New Roman" w:hAnsi="Times New Roman" w:cs="Times New Roman"/>
          <w:kern w:val="0"/>
          <w:lang w:val="en-US"/>
        </w:rPr>
        <w:t>(10), 967–975. https://doi.org/10.1177/0269881116658985</w:t>
      </w:r>
    </w:p>
    <w:p w14:paraId="1CA8B02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Hancock, G. V., Wamaitha, S. E., Peretz, L., &amp; Clark, A. T. (2021). Mammalian primordial germ cell specific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velopment (Cambridge)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48</w:t>
      </w:r>
      <w:r w:rsidRPr="008A4CE4">
        <w:rPr>
          <w:rFonts w:ascii="Times New Roman" w:hAnsi="Times New Roman" w:cs="Times New Roman"/>
          <w:kern w:val="0"/>
          <w:lang w:val="en-US"/>
        </w:rPr>
        <w:t>(6). Scopus. https://doi.org/10.1242/dev.189217</w:t>
      </w:r>
    </w:p>
    <w:p w14:paraId="0E7B31F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ao, J., Stavljenić Milašin, I., Batu Eken, Z., Mravak-Stipetic, M., Pavelić, K., &amp; Ozer, F. (2021). Effects of Zeolite as a Drug Delivery System on Cancer Therapy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Molecules (Basel, Switzerland)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6</w:t>
      </w:r>
      <w:r w:rsidRPr="008A4CE4">
        <w:rPr>
          <w:rFonts w:ascii="Times New Roman" w:hAnsi="Times New Roman" w:cs="Times New Roman"/>
          <w:kern w:val="0"/>
          <w:lang w:val="en-US"/>
        </w:rPr>
        <w:t>(20). https://doi.org/10.3390/molecules26206196</w:t>
      </w:r>
    </w:p>
    <w:p w14:paraId="2737DFF7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assan, M. N., Yassin, M. A., Suliman, S., Lie, S. A., Gjengedal, H., &amp; Mustafa, K. (2019). The bone regeneration capacity of 3D-printed templates in calvarial defect models: A systematic review and meta-analysis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Acta Biomaterialia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91</w:t>
      </w:r>
      <w:r w:rsidRPr="0040546C">
        <w:rPr>
          <w:rFonts w:ascii="Times New Roman" w:hAnsi="Times New Roman" w:cs="Times New Roman"/>
          <w:kern w:val="0"/>
          <w:lang w:val="pt-BR"/>
        </w:rPr>
        <w:t>, 1–23. https://doi.org/10.1016/j.actbio.2019.04.017</w:t>
      </w:r>
    </w:p>
    <w:p w14:paraId="2597D26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Hayes, K., Kim, Y.-K., &amp; Pera, M. F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A case for revisiting Nodal signaling in human pluripotent stem cel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Stem Cell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9</w:t>
      </w:r>
      <w:r w:rsidRPr="008A4CE4">
        <w:rPr>
          <w:rFonts w:ascii="Times New Roman" w:hAnsi="Times New Roman" w:cs="Times New Roman"/>
          <w:kern w:val="0"/>
          <w:lang w:val="en-US"/>
        </w:rPr>
        <w:t>(9), 1137–1144. Scopus. https://doi.org/10.1002/stem.3383</w:t>
      </w:r>
    </w:p>
    <w:p w14:paraId="4C6FCB2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odges, V., Hynes, C., Lassa, S., &amp; Mitchell, C. (2021). Support needs of carers making proxy healthcare decisions for people with dementia: A systematic review based on the Noblit and Hare meta-ethnographic  synthesis of qualitative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MJ Ope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1</w:t>
      </w:r>
      <w:r w:rsidRPr="008A4CE4">
        <w:rPr>
          <w:rFonts w:ascii="Times New Roman" w:hAnsi="Times New Roman" w:cs="Times New Roman"/>
          <w:kern w:val="0"/>
          <w:lang w:val="en-US"/>
        </w:rPr>
        <w:t>(12), e052608. https://doi.org/10.1136/bmjopen-2021-052608</w:t>
      </w:r>
    </w:p>
    <w:p w14:paraId="77D17C2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osford, P. S., &amp; Gourine, A. V. (2019). What is the key mediator of the neurovascular coupling response?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Neuroscience and Biobehavioral Review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6</w:t>
      </w:r>
      <w:r w:rsidRPr="008A4CE4">
        <w:rPr>
          <w:rFonts w:ascii="Times New Roman" w:hAnsi="Times New Roman" w:cs="Times New Roman"/>
          <w:kern w:val="0"/>
          <w:lang w:val="en-US"/>
        </w:rPr>
        <w:t>, 174–181. https://doi.org/10.1016/j.neubiorev.2018.11.011</w:t>
      </w:r>
    </w:p>
    <w:p w14:paraId="3A95782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unt, K. J., Hung, S. K., &amp; Ernst, E. (2010). Botanical extracts as anti-aging preparations for the skin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rugs &amp; Aging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7</w:t>
      </w:r>
      <w:r w:rsidRPr="008A4CE4">
        <w:rPr>
          <w:rFonts w:ascii="Times New Roman" w:hAnsi="Times New Roman" w:cs="Times New Roman"/>
          <w:kern w:val="0"/>
          <w:lang w:val="en-US"/>
        </w:rPr>
        <w:t>(12), 973–985. https://doi.org/10.2165/11584420-000000000-00000</w:t>
      </w:r>
    </w:p>
    <w:p w14:paraId="132E633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Islam, M. T., Ali, E. S., Uddin, S. J., Shaw, S., Islam, M. A., Ahmed, M. I., Chandra Shill, M., Karmakar, U. K., Yarla, N. S., Khan, I. N., Billah, M. M., Pieczynska, M. D.,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Zengin, G., Malainer, C., Nicoletti, F., Gulei, D., Berindan-Neagoe, I., Apostolov, A., Banach, M., … Atanasov, A. G. (2018). Phytol: A review of biomedical activit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Food and Chemical Toxicology : An International Journal Published for the British Industrial Biological Research Associatio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1</w:t>
      </w:r>
      <w:r w:rsidRPr="008A4CE4">
        <w:rPr>
          <w:rFonts w:ascii="Times New Roman" w:hAnsi="Times New Roman" w:cs="Times New Roman"/>
          <w:kern w:val="0"/>
          <w:lang w:val="en-US"/>
        </w:rPr>
        <w:t>, 82–94. https://doi.org/10.1016/j.fct.2018.08.032</w:t>
      </w:r>
    </w:p>
    <w:p w14:paraId="75A18EB8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Ismail, M., Alsalahi, A., Imam, M. U., Ooi, D. J., Khaza’ai, H., Aljaberi, M. A., Shamsudin, M. N., &amp; Idrus, Z. (2020). Safety and Neuroprotective Efficacy of Palm Oil and Tocotrienol-Rich Fraction from Palm Oil: A Systematic Review. </w:t>
      </w:r>
      <w:r>
        <w:rPr>
          <w:rFonts w:ascii="Times New Roman" w:hAnsi="Times New Roman" w:cs="Times New Roman"/>
          <w:i/>
          <w:iCs/>
          <w:kern w:val="0"/>
        </w:rPr>
        <w:t>Nutrient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2</w:t>
      </w:r>
      <w:r>
        <w:rPr>
          <w:rFonts w:ascii="Times New Roman" w:hAnsi="Times New Roman" w:cs="Times New Roman"/>
          <w:kern w:val="0"/>
        </w:rPr>
        <w:t>(2). https://doi.org/10.3390/nu12020521</w:t>
      </w:r>
    </w:p>
    <w:p w14:paraId="51ED233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Jensen, D. H., Oliveri, R. S., Trojahn Kølle, S.-F., Fischer-Nielsen, A., Specht, L., Bardow, A., &amp; Buchwald, C. (2014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Mesenchymal stem cell therapy for salivary gland dysfunction and xerostomia: A systematic review of preclinical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Surgery, Oral Medicine, Oral Pathology and Oral Rad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17</w:t>
      </w:r>
      <w:r w:rsidRPr="008A4CE4">
        <w:rPr>
          <w:rFonts w:ascii="Times New Roman" w:hAnsi="Times New Roman" w:cs="Times New Roman"/>
          <w:kern w:val="0"/>
          <w:lang w:val="en-US"/>
        </w:rPr>
        <w:t>(3), 335-342.e1. https://doi.org/10.1016/j.oooo.2013.11.496</w:t>
      </w:r>
    </w:p>
    <w:p w14:paraId="116C4D3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Jepson, R. E., Warren, H., Wallace, M. D., Syme, H. M., Elliott, J., &amp; Munroe, P. B. (2022). First genome-wide association study investigating blood pressure and renal traits in domestic ca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Scientific Report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</w:t>
      </w:r>
      <w:r w:rsidRPr="008A4CE4">
        <w:rPr>
          <w:rFonts w:ascii="Times New Roman" w:hAnsi="Times New Roman" w:cs="Times New Roman"/>
          <w:kern w:val="0"/>
          <w:lang w:val="en-US"/>
        </w:rPr>
        <w:t>(1), 1899. https://doi.org/10.1038/s41598-022-05494-3</w:t>
      </w:r>
    </w:p>
    <w:p w14:paraId="02DA3FB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Johnson, G. A., Burghardt, R. C., &amp; Bazer, F. W. (2014). Osteopontin: A leading candidate adhesion molecule for implantation in pigs and sheep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Animal Science and Biotechn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</w:t>
      </w:r>
      <w:r w:rsidRPr="008A4CE4">
        <w:rPr>
          <w:rFonts w:ascii="Times New Roman" w:hAnsi="Times New Roman" w:cs="Times New Roman"/>
          <w:kern w:val="0"/>
          <w:lang w:val="en-US"/>
        </w:rPr>
        <w:t>(1). Scopus. https://doi.org/10.1186/2049-1891-5-56</w:t>
      </w:r>
    </w:p>
    <w:p w14:paraId="09CA62E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Johnson, G. A., Seo, H., Bazer, F. W., Wu, G., Kramer, A. C., McLendon, B. A., &amp; Cain, J. W. (2022). Metabolic pathways utilized by the porcine conceptus, uterus, and placenta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Molecular Reproduction and Development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002/mrd.23570</w:t>
      </w:r>
    </w:p>
    <w:p w14:paraId="344156E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Juodzbalys, G., Kasradze, D., Cicciù, M., Sudeikis, A., Banys, L., Galindo-Moreno, P., &amp; Guobis, Z. (2016). Modern molecular biomarkers of head and neck cancer. Part I. Epigenetic diagnostics and prognostics: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ancer Biomarkers : Section A of Disease Marker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7</w:t>
      </w:r>
      <w:r w:rsidRPr="008A4CE4">
        <w:rPr>
          <w:rFonts w:ascii="Times New Roman" w:hAnsi="Times New Roman" w:cs="Times New Roman"/>
          <w:kern w:val="0"/>
          <w:lang w:val="en-US"/>
        </w:rPr>
        <w:t>(4), 487–502. https://doi.org/10.3233/CBM-160666</w:t>
      </w:r>
    </w:p>
    <w:p w14:paraId="49B050C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Justice, A. E., Karaderi, T., Highland, H. M., Young, K. L., Graff, M., Lu, Y., Turcot, V., Auer, P. L., Fine, R. S., Guo, X., Schurmann, C., Lempradl, A., Marouli, E., Mahajan, A., Winkler, T. W., Locke, A. E., Medina-Gomez, C., Esko, T., Vedantam, S., … Lindgren, C. M. (2019). Protein-coding variants implicate novel genes related to lipid homeostasis contributing to body-fat distribu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Nature Gene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1</w:t>
      </w:r>
      <w:r w:rsidRPr="008A4CE4">
        <w:rPr>
          <w:rFonts w:ascii="Times New Roman" w:hAnsi="Times New Roman" w:cs="Times New Roman"/>
          <w:kern w:val="0"/>
          <w:lang w:val="en-US"/>
        </w:rPr>
        <w:t>(3), 452–469. https://doi.org/10.1038/s41588-018-0334-2</w:t>
      </w:r>
    </w:p>
    <w:p w14:paraId="0C179D9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Juurikka, K., Butler, G. S., Salo, T., Nyberg, P., &amp; Åström, P. (2019). The Role of MMP8 in Cancer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</w:t>
      </w:r>
      <w:r w:rsidRPr="008A4CE4">
        <w:rPr>
          <w:rFonts w:ascii="Times New Roman" w:hAnsi="Times New Roman" w:cs="Times New Roman"/>
          <w:kern w:val="0"/>
          <w:lang w:val="en-US"/>
        </w:rPr>
        <w:t>(18). https://doi.org/10.3390/ijms20184506</w:t>
      </w:r>
    </w:p>
    <w:p w14:paraId="0105DAB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abir, W., Di Bella, C., Jo, I., Gould, D., &amp; Choong, P. F. M. (2021). Human Stem Cell Based Tissue Engineering for In Vivo Cartilage Repair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issue Engineering. Part B, Review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7</w:t>
      </w:r>
      <w:r w:rsidRPr="008A4CE4">
        <w:rPr>
          <w:rFonts w:ascii="Times New Roman" w:hAnsi="Times New Roman" w:cs="Times New Roman"/>
          <w:kern w:val="0"/>
          <w:lang w:val="en-US"/>
        </w:rPr>
        <w:t>(1), 74–93. https://doi.org/10.1089/ten.TEB.2020.0155</w:t>
      </w:r>
    </w:p>
    <w:p w14:paraId="58A35F3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Kafer, G. R., &amp; Cesare, A. J. (2020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A Survey of Essential Genome Stability Genes Reveals That Replication Stress Mitigation Is Critical for Peri-Implantation Embryogene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Frontiers in Cell and Development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3389/fcell.2020.00416</w:t>
      </w:r>
    </w:p>
    <w:p w14:paraId="0E8798B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Kaibuchi, N., Iwata, T., Koga, Y. K., &amp; Okamoto, T. (202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Novel Cell Therapy Using Mesenchymal Stromal Cell Sheets for Medication-Related Osteonecrosis of the Ja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Frontiers in Bioengineering and Biotechn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3389/fbioe.2022.902349</w:t>
      </w:r>
    </w:p>
    <w:p w14:paraId="02F9A4F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Kaklamanos, E. G., Makrygiannakis, M. A., &amp; Athanasiou, A. E. (2020). Does medication administration affect the rate of orthodontic tooth movement and root resorption development in humans?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European Journal of Orthodon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2</w:t>
      </w:r>
      <w:r w:rsidRPr="008A4CE4">
        <w:rPr>
          <w:rFonts w:ascii="Times New Roman" w:hAnsi="Times New Roman" w:cs="Times New Roman"/>
          <w:kern w:val="0"/>
          <w:lang w:val="en-US"/>
        </w:rPr>
        <w:t>(4), 407–414. https://doi.org/10.1093/ejo/cjz063</w:t>
      </w:r>
    </w:p>
    <w:p w14:paraId="3E39F8A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alladka, M., Nasri-Heir, C., Eliav, E., Ananthan, S., Viswanath, A., &amp; Heir, G. (2016). Continuous neuropathic pain secondary to endoscopic procedures: Report of two cases and review of the literatur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SURGERY ORAL MEDICINE ORAL PATHOLOGY ORAL RAD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2</w:t>
      </w:r>
      <w:r w:rsidRPr="008A4CE4">
        <w:rPr>
          <w:rFonts w:ascii="Times New Roman" w:hAnsi="Times New Roman" w:cs="Times New Roman"/>
          <w:kern w:val="0"/>
          <w:lang w:val="en-US"/>
        </w:rPr>
        <w:t>(2), E55–E59. https://doi.org/10.1016/j.oooo.2016.05.012</w:t>
      </w:r>
    </w:p>
    <w:p w14:paraId="5104507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anematsu, T., Oue, K., Okumura, T., Harada, K., Yamawaki, Y., Asano, S., Mizokami, A., Irifune, M., &amp; Hirata, M. (2019). Phospholipase C-related catalytically inactive protein: A novel signaling molecule for modulating fat metabolism and energy expenditur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1</w:t>
      </w:r>
      <w:r w:rsidRPr="008A4CE4">
        <w:rPr>
          <w:rFonts w:ascii="Times New Roman" w:hAnsi="Times New Roman" w:cs="Times New Roman"/>
          <w:kern w:val="0"/>
          <w:lang w:val="en-US"/>
        </w:rPr>
        <w:t>(2), 65–72. https://doi.org/10.1016/j.job.2019.04.002</w:t>
      </w:r>
    </w:p>
    <w:p w14:paraId="2D8EFDF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hayat, M., Lois, N., Williams, M., &amp; Stitt, A. W. (2017). Animal Models of Retinal Vein Occlus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vestigative Ophthalmology &amp; Visu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8</w:t>
      </w:r>
      <w:r w:rsidRPr="008A4CE4">
        <w:rPr>
          <w:rFonts w:ascii="Times New Roman" w:hAnsi="Times New Roman" w:cs="Times New Roman"/>
          <w:kern w:val="0"/>
          <w:lang w:val="en-US"/>
        </w:rPr>
        <w:t>(14), 6175–6192. https://doi.org/10.1167/iovs.17-22788</w:t>
      </w:r>
    </w:p>
    <w:p w14:paraId="61B2547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hosh, E., Bahmaie, N., Elahi, R., &amp; Esmaeilzadeh, A. (2020). Clinical Applications of Interleukin-37: A Key Player in the Immunopathogenesis of Immune Disorder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ranian Journal of Allergy, Asthma, and Immun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9</w:t>
      </w:r>
      <w:r w:rsidRPr="008A4CE4">
        <w:rPr>
          <w:rFonts w:ascii="Times New Roman" w:hAnsi="Times New Roman" w:cs="Times New Roman"/>
          <w:kern w:val="0"/>
          <w:lang w:val="en-US"/>
        </w:rPr>
        <w:t>(3), 209–228. https://doi.org/10.18502/ijaai.v19i3.3450</w:t>
      </w:r>
    </w:p>
    <w:p w14:paraId="115FEBC5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nl-NL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houry, S., Wang, Q.-P., Parisien, M., Gris, P., Bortsov, A. V., Linnstaedt, S. D., McLean, S. A., Tungate, A. S., Sofer, T., Lee, J., Louie, T., Redline, S., Kaunisto, M. A., Kalso, E. A., Munter, H. M., Nackley, A. G., Slade, G. D., Smith, S. B., Zaykin, D. V., … Diatchenko, L. (2021). Multi-ethnic GWAS and meta-analysis of sleep quality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identify MPP6 as a novel gene that functions in sleep center neurons. </w:t>
      </w:r>
      <w:r w:rsidRPr="0040546C">
        <w:rPr>
          <w:rFonts w:ascii="Times New Roman" w:hAnsi="Times New Roman" w:cs="Times New Roman"/>
          <w:i/>
          <w:iCs/>
          <w:kern w:val="0"/>
          <w:lang w:val="nl-NL"/>
        </w:rPr>
        <w:t>Sleep</w:t>
      </w:r>
      <w:r w:rsidRPr="0040546C">
        <w:rPr>
          <w:rFonts w:ascii="Times New Roman" w:hAnsi="Times New Roman" w:cs="Times New Roman"/>
          <w:kern w:val="0"/>
          <w:lang w:val="nl-NL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nl-NL"/>
        </w:rPr>
        <w:t>44</w:t>
      </w:r>
      <w:r w:rsidRPr="0040546C">
        <w:rPr>
          <w:rFonts w:ascii="Times New Roman" w:hAnsi="Times New Roman" w:cs="Times New Roman"/>
          <w:kern w:val="0"/>
          <w:lang w:val="nl-NL"/>
        </w:rPr>
        <w:t>(3). https://doi.org/10.1093/sleep/zsaa211</w:t>
      </w:r>
    </w:p>
    <w:p w14:paraId="27E4AC6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nl-NL"/>
        </w:rPr>
        <w:t xml:space="preserve">Kim, Y. S., &amp; Bedzhov, I. (202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Mechanisms of formation and functions of the early embryonic cavit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Seminars in Cell and Developmental Biology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016/j.semcdb.2022.04.020</w:t>
      </w:r>
    </w:p>
    <w:p w14:paraId="0AB78C7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napik, D. M., Harris, J. D., Pangrazzi, G., Griesser, M. J., Siston, R. A., Agarwal, S., &amp; Flanigan, D. C. (2013). The basic science of continuous passive motion in promoting knee health: A systematic review of studies in a rabbit model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throscopy : The Journal of Arthroscopic &amp; Related Surgery : Official Publication of the Arthroscopy Association of North America and the International  Arthroscopy Associatio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9</w:t>
      </w:r>
      <w:r w:rsidRPr="008A4CE4">
        <w:rPr>
          <w:rFonts w:ascii="Times New Roman" w:hAnsi="Times New Roman" w:cs="Times New Roman"/>
          <w:kern w:val="0"/>
          <w:lang w:val="en-US"/>
        </w:rPr>
        <w:t>(10), 1722–1731. https://doi.org/10.1016/j.arthro.2013.05.028</w:t>
      </w:r>
    </w:p>
    <w:p w14:paraId="3E958EC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obayashi, M., &amp; Nakaya, Y. (2020). Anatomical aspects of corticotrigeminal projections to the medullary dorsal hor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2</w:t>
      </w:r>
      <w:r w:rsidRPr="008A4CE4">
        <w:rPr>
          <w:rFonts w:ascii="Times New Roman" w:hAnsi="Times New Roman" w:cs="Times New Roman"/>
          <w:kern w:val="0"/>
          <w:lang w:val="en-US"/>
        </w:rPr>
        <w:t>(2), 144–146. https://doi.org/10.2334/josnusd.19-0386</w:t>
      </w:r>
    </w:p>
    <w:p w14:paraId="0A9302F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orczeniewska, O. A., Kohli, D., Katzmann Rider, G., Zaror, C., Iturriaga, V., &amp; Benoliel, R. (2021). Effects of melanocortin-4 receptor (MC4R) antagonist on neuropathic pain hypersensitivity in rats—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European Journal of Oral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9</w:t>
      </w:r>
      <w:r w:rsidRPr="008A4CE4">
        <w:rPr>
          <w:rFonts w:ascii="Times New Roman" w:hAnsi="Times New Roman" w:cs="Times New Roman"/>
          <w:kern w:val="0"/>
          <w:lang w:val="en-US"/>
        </w:rPr>
        <w:t>(4), e12786. https://doi.org/10.1111/eos.12786</w:t>
      </w:r>
    </w:p>
    <w:p w14:paraId="44E5B10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umada, A., Matsuka, Y., Spigelman, I., Maruhama, K., Yamamoto, Y., Neubert, J., Nolan, T., Watanabe, K., Maekawa, K., Kamioka, H., Yamashiro, T., Kuboki, T., &amp; Oguma, K. (2012). Intradermal injection of Botulinum toxin type A alleviates infraorbital nerve constriction-induced thermal hyperalgesia in an operant assa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REHABILITATIO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9</w:t>
      </w:r>
      <w:r w:rsidRPr="008A4CE4">
        <w:rPr>
          <w:rFonts w:ascii="Times New Roman" w:hAnsi="Times New Roman" w:cs="Times New Roman"/>
          <w:kern w:val="0"/>
          <w:lang w:val="en-US"/>
        </w:rPr>
        <w:t>(1), 63–72. https://doi.org/10.1111/j.1365-2842.2011.02236.x</w:t>
      </w:r>
    </w:p>
    <w:p w14:paraId="3AC5E1B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LaCroix-Fralish, M. L., Austin, J.-S., Zheng, F. Y., Levitin, D. J., &amp; Mogil, J. S. (2011). Patterns of pain: Meta-analysis of microarray studies of pai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ai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52</w:t>
      </w:r>
      <w:r w:rsidRPr="008A4CE4">
        <w:rPr>
          <w:rFonts w:ascii="Times New Roman" w:hAnsi="Times New Roman" w:cs="Times New Roman"/>
          <w:kern w:val="0"/>
          <w:lang w:val="en-US"/>
        </w:rPr>
        <w:t>(8), 1888–1898. https://doi.org/10.1016/j.pain.2011.04.014</w:t>
      </w:r>
    </w:p>
    <w:p w14:paraId="5471FB55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angdon, K., Phie, J., Thapa, C. B., Biros, E., Loukas, A., &amp; Haleagrahara, N. (2019). Helminth-based therapies for rheumatoid arthritis: A systematic review and meta-analysis. </w:t>
      </w:r>
      <w:r>
        <w:rPr>
          <w:rFonts w:ascii="Times New Roman" w:hAnsi="Times New Roman" w:cs="Times New Roman"/>
          <w:i/>
          <w:iCs/>
          <w:kern w:val="0"/>
        </w:rPr>
        <w:t>International Immunopharmacology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66</w:t>
      </w:r>
      <w:r>
        <w:rPr>
          <w:rFonts w:ascii="Times New Roman" w:hAnsi="Times New Roman" w:cs="Times New Roman"/>
          <w:kern w:val="0"/>
        </w:rPr>
        <w:t>, 366–372. https://doi.org/10.1016/j.intimp.2018.11.034</w:t>
      </w:r>
    </w:p>
    <w:p w14:paraId="33C3C66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Liewen, C., Krenn, V. T., Arens, N., Dierkes, C., &amp; Krenn, V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Joint tumors: Rare but important differential diagnoses of malignant and benign tumors as well as pseudotumors in rheumatolog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Zeitschrift fur Rheumatologi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0</w:t>
      </w:r>
      <w:r w:rsidRPr="008A4CE4">
        <w:rPr>
          <w:rFonts w:ascii="Times New Roman" w:hAnsi="Times New Roman" w:cs="Times New Roman"/>
          <w:kern w:val="0"/>
          <w:lang w:val="en-US"/>
        </w:rPr>
        <w:t>(2), 165–175. Scopus. https://doi.org/10.1007/s00393-020-00936-7</w:t>
      </w:r>
    </w:p>
    <w:p w14:paraId="789ED45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u, Y., Day, F. R., Gustafsson, S., Buchkovich, M. L., Na, J., Bataille, V., Cousminer, D. L., Dastani, Z., Drong, A. W., Esko, T., Evans, D. M., Falchi, M., Feitosa, M. F., Ferreira, T., Hedman, Å. K., Haring, R., Hysi, P. G., Iles, M. M., Justice, A. E., … Loos, R. J. F. (2016). New loci for body fat percentage reveal link between adiposity and cardiometabolic disease risk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Nature Communication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</w:t>
      </w:r>
      <w:r w:rsidRPr="008A4CE4">
        <w:rPr>
          <w:rFonts w:ascii="Times New Roman" w:hAnsi="Times New Roman" w:cs="Times New Roman"/>
          <w:kern w:val="0"/>
          <w:lang w:val="en-US"/>
        </w:rPr>
        <w:t>, 10495. https://doi.org/10.1038/ncomms10495</w:t>
      </w:r>
    </w:p>
    <w:p w14:paraId="00455B5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Luo, X., Qiu, Y., Dinesh, P., Gong, W., Jiang, L., Feng, X., Li, J., Jiang, Y., Lei, Y. L., &amp; Chen, Q. (2021). The functions of autophagy at the tumour-immune interfac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ellular and Molecular Medici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5</w:t>
      </w:r>
      <w:r w:rsidRPr="008A4CE4">
        <w:rPr>
          <w:rFonts w:ascii="Times New Roman" w:hAnsi="Times New Roman" w:cs="Times New Roman"/>
          <w:kern w:val="0"/>
          <w:lang w:val="en-US"/>
        </w:rPr>
        <w:t>(5), 2333–2341. https://doi.org/10.1111/jcmm.16331</w:t>
      </w:r>
    </w:p>
    <w:p w14:paraId="7FCEAA2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Lyu, C., Li, W., Liu, S., Gao, S., Zhang, H., Hao, L., Yu, H., Wei, W., Song, J., Yang, Y., Wang, C., Zhang, Z., &amp; Wang, N. (2018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Systematic review on the efficacy and safety of immune checkpoint inhibition in renal cell carcinoma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Future Oncology (London, England)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4</w:t>
      </w:r>
      <w:r w:rsidRPr="008A4CE4">
        <w:rPr>
          <w:rFonts w:ascii="Times New Roman" w:hAnsi="Times New Roman" w:cs="Times New Roman"/>
          <w:kern w:val="0"/>
          <w:lang w:val="en-US"/>
        </w:rPr>
        <w:t>(21), 2207–2221. https://doi.org/10.2217/fon-2018-0193</w:t>
      </w:r>
    </w:p>
    <w:p w14:paraId="366313F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Maffulli, N., Rodriguez, H. C., Stone, I. W., Nam, A., Song, A., Gupta, M., Alvarado, R., Ramon, D., &amp; Gupta, A. (2020). Artificial intelligence and machine learning in orthopedic surgery: A systematic review protocol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thopaedic Surgery and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5</w:t>
      </w:r>
      <w:r w:rsidRPr="008A4CE4">
        <w:rPr>
          <w:rFonts w:ascii="Times New Roman" w:hAnsi="Times New Roman" w:cs="Times New Roman"/>
          <w:kern w:val="0"/>
          <w:lang w:val="en-US"/>
        </w:rPr>
        <w:t>(1), 478. https://doi.org/10.1186/s13018-020-02002-z</w:t>
      </w:r>
    </w:p>
    <w:p w14:paraId="12025CA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roulakos, M., Kamperos, G., Tayebi, L., Halazonetis, D., &amp; Ren, Y. (2019). Applications of 3D printing on craniofacial bone repair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0</w:t>
      </w:r>
      <w:r w:rsidRPr="008A4CE4">
        <w:rPr>
          <w:rFonts w:ascii="Times New Roman" w:hAnsi="Times New Roman" w:cs="Times New Roman"/>
          <w:kern w:val="0"/>
          <w:lang w:val="en-US"/>
        </w:rPr>
        <w:t>, 1–14. https://doi.org/10.1016/j.jdent.2018.11.004</w:t>
      </w:r>
    </w:p>
    <w:p w14:paraId="7FAA202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rtin, S., Foulon, A., El Hage, W., Dufour-Rainfray, D., &amp; Denis, F. (2022). Is There a Link between Oropharyngeal Microbiome and Schizophrenia? A Narrative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3</w:t>
      </w:r>
      <w:r w:rsidRPr="008A4CE4">
        <w:rPr>
          <w:rFonts w:ascii="Times New Roman" w:hAnsi="Times New Roman" w:cs="Times New Roman"/>
          <w:kern w:val="0"/>
          <w:lang w:val="en-US"/>
        </w:rPr>
        <w:t>(2). https://doi.org/10.3390/ijms23020846</w:t>
      </w:r>
    </w:p>
    <w:p w14:paraId="3CA15B8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tsumoto, H. (2017). Molecular and cellular events during blastocyst implantation in the receptive uterus: Clues from mouse mode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Reproduction and Development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3</w:t>
      </w:r>
      <w:r w:rsidRPr="008A4CE4">
        <w:rPr>
          <w:rFonts w:ascii="Times New Roman" w:hAnsi="Times New Roman" w:cs="Times New Roman"/>
          <w:kern w:val="0"/>
          <w:lang w:val="en-US"/>
        </w:rPr>
        <w:t>(5), 445–454. Scopus. https://doi.org/10.1262/jrd.2017-047</w:t>
      </w:r>
    </w:p>
    <w:p w14:paraId="15421E2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tsumoto, H., Fukui, E., &amp; Yoshizawa, M. (2015). Angiogenesis and hormonal regulation on uterine receptivity for blastocyst implant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Mammalian Ova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2</w:t>
      </w:r>
      <w:r w:rsidRPr="008A4CE4">
        <w:rPr>
          <w:rFonts w:ascii="Times New Roman" w:hAnsi="Times New Roman" w:cs="Times New Roman"/>
          <w:kern w:val="0"/>
          <w:lang w:val="en-US"/>
        </w:rPr>
        <w:t>(3), 79–85. Scopus. https://doi.org/10.1274/jmor.32.79</w:t>
      </w:r>
    </w:p>
    <w:p w14:paraId="248B36D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tsumoto, H., Fukui, E., &amp; Yoshizawa, M. (2016). Molecular and cellular events involved in the completion of blastocyst implant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Reproductive Medicine and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5</w:t>
      </w:r>
      <w:r w:rsidRPr="008A4CE4">
        <w:rPr>
          <w:rFonts w:ascii="Times New Roman" w:hAnsi="Times New Roman" w:cs="Times New Roman"/>
          <w:kern w:val="0"/>
          <w:lang w:val="en-US"/>
        </w:rPr>
        <w:t>(2), 53–58. Scopus. https://doi.org/10.1007/s12522-015-0222-8</w:t>
      </w:r>
    </w:p>
    <w:p w14:paraId="0BC31E2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ercurio, A. (2011). Complications of upper airway surgery in companion anima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1</w:t>
      </w:r>
      <w:r w:rsidRPr="008A4CE4">
        <w:rPr>
          <w:rFonts w:ascii="Times New Roman" w:hAnsi="Times New Roman" w:cs="Times New Roman"/>
          <w:kern w:val="0"/>
          <w:lang w:val="en-US"/>
        </w:rPr>
        <w:t>(5), 969–980. Scopus. https://doi.org/10.1016/j.cvsm.2011.05.016</w:t>
      </w:r>
    </w:p>
    <w:p w14:paraId="5767E44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ich, P. M. (2014). The Emerging Role of Veterinary Orthotics and Prosthetics (V-OP) in Small Animal Rehabilitation and Pain Management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opics in Companion Animal Medici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9</w:t>
      </w:r>
      <w:r w:rsidRPr="008A4CE4">
        <w:rPr>
          <w:rFonts w:ascii="Times New Roman" w:hAnsi="Times New Roman" w:cs="Times New Roman"/>
          <w:kern w:val="0"/>
          <w:lang w:val="en-US"/>
        </w:rPr>
        <w:t>(1), 10–19. Scopus. https://doi.org/10.1053/j.tcam.2014.04.002</w:t>
      </w:r>
    </w:p>
    <w:p w14:paraId="47AC6CA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Mielgo, V., Valls i Soler, A., &amp; Rey-Santano, C. (2014). Dobutamine in paediatric population: A systematic review in juvenile animal mode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loS O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</w:t>
      </w:r>
      <w:r w:rsidRPr="008A4CE4">
        <w:rPr>
          <w:rFonts w:ascii="Times New Roman" w:hAnsi="Times New Roman" w:cs="Times New Roman"/>
          <w:kern w:val="0"/>
          <w:lang w:val="en-US"/>
        </w:rPr>
        <w:t>(4), e95644. https://doi.org/10.1371/journal.pone.0095644</w:t>
      </w:r>
    </w:p>
    <w:p w14:paraId="3CD110B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ikolajewicz, N., Mohammed, A., Morris, M., &amp; Komarova, S. V. (2018). Mechanically stimulated ATP release from mammalian cells: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el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1</w:t>
      </w:r>
      <w:r w:rsidRPr="008A4CE4">
        <w:rPr>
          <w:rFonts w:ascii="Times New Roman" w:hAnsi="Times New Roman" w:cs="Times New Roman"/>
          <w:kern w:val="0"/>
          <w:lang w:val="en-US"/>
        </w:rPr>
        <w:t>(22), jcs223354. https://doi.org/10.1242/jcs.223354</w:t>
      </w:r>
    </w:p>
    <w:p w14:paraId="3B7C2D3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iles, J. R., Walsh, S. C., Rempel, L. A., &amp; Pannier, A. K. (2022). Mechanisms regulating the initiation of porcine conceptus elong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Molecular Reproduction and Development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002/mrd.23623</w:t>
      </w:r>
    </w:p>
    <w:p w14:paraId="25DEF81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iyake, Y., Takaki, A., Iwasaki, Y., &amp; Yamamoto, K. (2010). Meta-analysis: Interferon-alpha prevents the recurrence after curative treatment of hepatitis C virus-related hepatocellular carcinoma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Viral Hepatiti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7</w:t>
      </w:r>
      <w:r w:rsidRPr="008A4CE4">
        <w:rPr>
          <w:rFonts w:ascii="Times New Roman" w:hAnsi="Times New Roman" w:cs="Times New Roman"/>
          <w:kern w:val="0"/>
          <w:lang w:val="en-US"/>
        </w:rPr>
        <w:t>(4), 287–292. https://doi.org/10.1111/j.1365-2893.2009.01181.x</w:t>
      </w:r>
    </w:p>
    <w:p w14:paraId="75E12A4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ohamed Omer, S., Krishna, S. M., Li, J., Moxon, J. V., Nsengiyumva, V., &amp; Golledge, J. (2016). The efficacy of extraembryonic stem cells in improving blood flow within animal models of lower limb ischaemia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Heart (British Cardiac Society)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2</w:t>
      </w:r>
      <w:r w:rsidRPr="008A4CE4">
        <w:rPr>
          <w:rFonts w:ascii="Times New Roman" w:hAnsi="Times New Roman" w:cs="Times New Roman"/>
          <w:kern w:val="0"/>
          <w:lang w:val="en-US"/>
        </w:rPr>
        <w:t>(1), 69–74. https://doi.org/10.1136/heartjnl-2015-308322</w:t>
      </w:r>
    </w:p>
    <w:p w14:paraId="5A20CDE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oran, M. M., Wilson, B. M., Ross, R. D., Virdi, A. S., &amp; Sumner, D. R. (2017). Arthrotomy-based preclinical models of particle-induced osteolysi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thopaedic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5</w:t>
      </w:r>
      <w:r w:rsidRPr="008A4CE4">
        <w:rPr>
          <w:rFonts w:ascii="Times New Roman" w:hAnsi="Times New Roman" w:cs="Times New Roman"/>
          <w:kern w:val="0"/>
          <w:lang w:val="en-US"/>
        </w:rPr>
        <w:t>(12), 2595–2605. Scopus. https://doi.org/10.1002/jor.23619</w:t>
      </w:r>
    </w:p>
    <w:p w14:paraId="3787C93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oretti, A., Paoletta, M., Liguori, S., Bertone, M., Toro, G., &amp; Iolascon, G. (2020). Choline: An Essential Nutrient for Skeletal Muscl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Nutrient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</w:t>
      </w:r>
      <w:r w:rsidRPr="008A4CE4">
        <w:rPr>
          <w:rFonts w:ascii="Times New Roman" w:hAnsi="Times New Roman" w:cs="Times New Roman"/>
          <w:kern w:val="0"/>
          <w:lang w:val="en-US"/>
        </w:rPr>
        <w:t>(7). https://doi.org/10.3390/nu12072144</w:t>
      </w:r>
    </w:p>
    <w:p w14:paraId="6F3E586E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Nakamura, T., Fujiwara, K., Saitou, M., &amp; Tsukiyama, T. (2021). Non-human primates as a model for human development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Stem Cell Reports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16</w:t>
      </w:r>
      <w:r w:rsidRPr="0040546C">
        <w:rPr>
          <w:rFonts w:ascii="Times New Roman" w:hAnsi="Times New Roman" w:cs="Times New Roman"/>
          <w:kern w:val="0"/>
          <w:lang w:val="pt-BR"/>
        </w:rPr>
        <w:t>(5), 1093–1103. Scopus. https://doi.org/10.1016/j.stemcr.2021.03.021</w:t>
      </w:r>
    </w:p>
    <w:p w14:paraId="45D368E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Niño-Sandoval, T. C., Rodrigues, E. D. R., &amp; Vasconcelos, B. C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Latency phase in mandibular distraction osteogenesis: A systematic review in animal mode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he British Journal of Oral &amp; Maxillofacial Surge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9), 993–1004. https://doi.org/10.1016/j.bjoms.2020.12.012</w:t>
      </w:r>
    </w:p>
    <w:p w14:paraId="5A6D146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Niwa, H. (2010). Mouse ES cell culture system as a model of development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velopment Growth and Differentiatio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2</w:t>
      </w:r>
      <w:r w:rsidRPr="008A4CE4">
        <w:rPr>
          <w:rFonts w:ascii="Times New Roman" w:hAnsi="Times New Roman" w:cs="Times New Roman"/>
          <w:kern w:val="0"/>
          <w:lang w:val="en-US"/>
        </w:rPr>
        <w:t>(3), 275–283. Scopus. https://doi.org/10.1111/j.1440-169X.2009.01166.x</w:t>
      </w:r>
    </w:p>
    <w:p w14:paraId="25B4982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Noguchi, S., Saito, A., Horie, M., Mikami, Y., Suzuki, H. I., Morishita, Y., Ohshima, M., Abiko, Y., Mattsson, J. S. M., König, H., Lohr, M., Edlund, K., Botling, J., Micke, P., &amp; Nagase, T. (2014). An integrative analysis of the tumorigenic role of TAZ in human non-small cell lung cancer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Cancer Research : An Official Journal of the American Association for Cancer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</w:t>
      </w:r>
      <w:r w:rsidRPr="008A4CE4">
        <w:rPr>
          <w:rFonts w:ascii="Times New Roman" w:hAnsi="Times New Roman" w:cs="Times New Roman"/>
          <w:kern w:val="0"/>
          <w:lang w:val="en-US"/>
        </w:rPr>
        <w:t>(17), 4660–4672. https://doi.org/10.1158/1078-0432.CCR-13-3328</w:t>
      </w:r>
    </w:p>
    <w:p w14:paraId="1C3CBBE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Oloyo, A. K., Ambele, M. A., &amp; Pepper, M. S. (2018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Contrasting Views on the Role of Mesenchymal Stromal/Stem Cells in Tumour Growth: A Systematic Review of Experimental Desig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dvances in Experimental Medicine and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83</w:t>
      </w:r>
      <w:r w:rsidRPr="008A4CE4">
        <w:rPr>
          <w:rFonts w:ascii="Times New Roman" w:hAnsi="Times New Roman" w:cs="Times New Roman"/>
          <w:kern w:val="0"/>
          <w:lang w:val="en-US"/>
        </w:rPr>
        <w:t>, 103–124. https://doi.org/10.1007/5584_2017_118</w:t>
      </w:r>
    </w:p>
    <w:p w14:paraId="610129D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Olsson, D. C., Teixeira, B. L., Jeremias, T. D. S., Réus, J. C., De Luca Canto, G., Porporatti, A. L., &amp; Trentin, A. G. (2021). Administration of mesenchymal stem cells from adipose tissue at the hip joint of dogs with osteoarthriti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Research in Veterinary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5</w:t>
      </w:r>
      <w:r w:rsidRPr="008A4CE4">
        <w:rPr>
          <w:rFonts w:ascii="Times New Roman" w:hAnsi="Times New Roman" w:cs="Times New Roman"/>
          <w:kern w:val="0"/>
          <w:lang w:val="en-US"/>
        </w:rPr>
        <w:t>, 495–503. https://doi.org/10.1016/j.rvsc.2020.11.014</w:t>
      </w:r>
    </w:p>
    <w:p w14:paraId="04AEFB4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Ouwehand, A. C., Invernici, M. M., Furlaneto, F. A. C., &amp; Messora, M. R. (2018). Effectiveness of Multistrain Versus Single-strain Probiotics: Current Status and Recommendations for the Futur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linical Gastroenter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2 Suppl 1, Proceedings from the 9th Probiotics, Prebiotics and New Foods, Nutraceuticals and Botanicals for Nutrition&amp;Human and Microbiota Health  Meeting, held in Rome, Italy from September 10 to 12, 2017</w:t>
      </w:r>
      <w:r w:rsidRPr="008A4CE4">
        <w:rPr>
          <w:rFonts w:ascii="Times New Roman" w:hAnsi="Times New Roman" w:cs="Times New Roman"/>
          <w:kern w:val="0"/>
          <w:lang w:val="en-US"/>
        </w:rPr>
        <w:t>, S35–S40. https://doi.org/10.1097/MCG.0000000000001052</w:t>
      </w:r>
    </w:p>
    <w:p w14:paraId="47EB2C1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Phie, J., Krishna, S. M., Moxon, J. V., Omer, S. M., Kinobe, R., &amp; Golledge, J. (2017). Flavonols reduce aortic atherosclerosis lesion area in apolipoprotein E deficient mice: 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loS O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</w:t>
      </w:r>
      <w:r w:rsidRPr="008A4CE4">
        <w:rPr>
          <w:rFonts w:ascii="Times New Roman" w:hAnsi="Times New Roman" w:cs="Times New Roman"/>
          <w:kern w:val="0"/>
          <w:lang w:val="en-US"/>
        </w:rPr>
        <w:t>(7), e0181832. https://doi.org/10.1371/journal.pone.0181832</w:t>
      </w:r>
    </w:p>
    <w:p w14:paraId="2407188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Phie, J., Thanigaimani, S., &amp; Golledge, J. (2021). Systematic Review and Meta-Analysis of Interventions to Slow Progression of Abdominal Aortic Aneurysm in Mouse Mode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teriosclerosis, Thrombosis, and Vascular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1</w:t>
      </w:r>
      <w:r w:rsidRPr="008A4CE4">
        <w:rPr>
          <w:rFonts w:ascii="Times New Roman" w:hAnsi="Times New Roman" w:cs="Times New Roman"/>
          <w:kern w:val="0"/>
          <w:lang w:val="en-US"/>
        </w:rPr>
        <w:t>(4), 1504–1517. https://doi.org/10.1161/ATVBAHA.121.315942</w:t>
      </w:r>
    </w:p>
    <w:p w14:paraId="3F454A16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Purdue, P. E., Levin, A. S., Ren, K., Sculco, T. P., Wang, D., &amp; Goldring, S. R. (2013). Development of Polymeric Nanocarrier System for Early Detection and Targeted Therapeutic Treatment of Peri-Implant Osteolysis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HSS Journal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9</w:t>
      </w:r>
      <w:r w:rsidRPr="0040546C">
        <w:rPr>
          <w:rFonts w:ascii="Times New Roman" w:hAnsi="Times New Roman" w:cs="Times New Roman"/>
          <w:kern w:val="0"/>
          <w:lang w:val="pt-BR"/>
        </w:rPr>
        <w:t>(1), 79–85. Scopus. https://doi.org/10.1007/s11420-012-9307-7</w:t>
      </w:r>
    </w:p>
    <w:p w14:paraId="603813A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Puty, B., Leão, L. K. R., Crespo-Lopez, M. E., Almeida, A. P. C. P. S. C., Fagundes, N. C. F., Maia, L. C., &amp; Lima, R. R. (2019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Association between methylmercury environmental exposure and neurological disorder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Trace Elements in Medicine and Biology : Organ of the Society for Minerals and Trace Elements (GMS)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2</w:t>
      </w:r>
      <w:r w:rsidRPr="008A4CE4">
        <w:rPr>
          <w:rFonts w:ascii="Times New Roman" w:hAnsi="Times New Roman" w:cs="Times New Roman"/>
          <w:kern w:val="0"/>
          <w:lang w:val="en-US"/>
        </w:rPr>
        <w:t>, 100–110. https://doi.org/10.1016/j.jtemb.2018.12.001</w:t>
      </w:r>
    </w:p>
    <w:p w14:paraId="6257739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Rastegar-Pouyani, S., Khazaei, N., Wee, P., Yaqubi, M., &amp; Mohammadnia, A. (2017). Meta-Analysis of Transcriptome Regulation During Induction to Cardiac Myocyte Fate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From Mouse and Human Fibroblas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Cellular Phys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32</w:t>
      </w:r>
      <w:r w:rsidRPr="008A4CE4">
        <w:rPr>
          <w:rFonts w:ascii="Times New Roman" w:hAnsi="Times New Roman" w:cs="Times New Roman"/>
          <w:kern w:val="0"/>
          <w:lang w:val="en-US"/>
        </w:rPr>
        <w:t>(8), 2053–2062. https://doi.org/10.1002/jcp.25580</w:t>
      </w:r>
    </w:p>
    <w:p w14:paraId="4FFB4ED6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Rathbone, J., Franklin, R., Gibbs, C., &amp; Williams, D. (2017). Review article: Role of magnesium sulphate in the management of Irukandji syndrome: A systematic review.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Emergency Medicine Australasia : EMA</w:t>
      </w:r>
      <w:r w:rsidRPr="0040546C">
        <w:rPr>
          <w:rFonts w:ascii="Times New Roman" w:hAnsi="Times New Roman" w:cs="Times New Roman"/>
          <w:kern w:val="0"/>
          <w:lang w:val="it-IT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29</w:t>
      </w:r>
      <w:r w:rsidRPr="0040546C">
        <w:rPr>
          <w:rFonts w:ascii="Times New Roman" w:hAnsi="Times New Roman" w:cs="Times New Roman"/>
          <w:kern w:val="0"/>
          <w:lang w:val="it-IT"/>
        </w:rPr>
        <w:t>(1), 9–17. https://doi.org/10.1111/1742-6723.12694</w:t>
      </w:r>
    </w:p>
    <w:p w14:paraId="770C4AC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Rebuzzini, P., Zuccotti, M., &amp; Garagna, S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Building pluripotency identity in the early embryo and derived stem cell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ell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</w:t>
      </w:r>
      <w:r w:rsidRPr="008A4CE4">
        <w:rPr>
          <w:rFonts w:ascii="Times New Roman" w:hAnsi="Times New Roman" w:cs="Times New Roman"/>
          <w:kern w:val="0"/>
          <w:lang w:val="en-US"/>
        </w:rPr>
        <w:t>(8). Scopus. https://doi.org/10.3390/cells10082049</w:t>
      </w:r>
    </w:p>
    <w:p w14:paraId="2D9E52E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Respuela, P., &amp; Rada-Iglesias, A. (2016). Enhancer Remodeling During Early Mammalian Embryogenesis: Lessons for Somatic Reprogramming, Rejuvenation, and Aging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urrent Stem Cell Report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</w:t>
      </w:r>
      <w:r w:rsidRPr="008A4CE4">
        <w:rPr>
          <w:rFonts w:ascii="Times New Roman" w:hAnsi="Times New Roman" w:cs="Times New Roman"/>
          <w:kern w:val="0"/>
          <w:lang w:val="en-US"/>
        </w:rPr>
        <w:t>(3), 263–272. Scopus. https://doi.org/10.1007/s40778-016-0050-8</w:t>
      </w:r>
    </w:p>
    <w:p w14:paraId="2DDEEC7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Rojczyk, E., Klama-Baryła, A., Łabuś, W., Wilemska-Kucharzewska, K., &amp; Kucharzewski, M. (2020). Historical and modern research on propolis and its application in wound healing and other fields of medicine and contributions by Polish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Ethnopharmac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62</w:t>
      </w:r>
      <w:r w:rsidRPr="008A4CE4">
        <w:rPr>
          <w:rFonts w:ascii="Times New Roman" w:hAnsi="Times New Roman" w:cs="Times New Roman"/>
          <w:kern w:val="0"/>
          <w:lang w:val="en-US"/>
        </w:rPr>
        <w:t>, 113159. https://doi.org/10.1016/j.jep.2020.113159</w:t>
      </w:r>
    </w:p>
    <w:p w14:paraId="5C23545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aigusa, T., Aono, Y., &amp; Waddington, J. (2017). Mechanisms underlying delta- and mu-opioid receptor agonist-induced increases in extracellular dopamine level in the nucleus accumbens of freely moving ra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2), 195–200. https://doi.org/10.2334/josnusd.16-0874</w:t>
      </w:r>
    </w:p>
    <w:p w14:paraId="5266B09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akaguchi, W., To, M., Yamamoto, Y., Inaba, K., Yakeishi, M., Saruta, J., Fuchida, S., Hamada, N., &amp; Tsukinoki, K. (2019). Detection of anti-citrullinated protein antibody (ACPA) in saliva for rheumatoid arthritis using DBA mice infected with Porphyromonas gingival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8</w:t>
      </w:r>
      <w:r w:rsidRPr="008A4CE4">
        <w:rPr>
          <w:rFonts w:ascii="Times New Roman" w:hAnsi="Times New Roman" w:cs="Times New Roman"/>
          <w:kern w:val="0"/>
          <w:lang w:val="en-US"/>
        </w:rPr>
        <w:t>. https://doi.org/10.1016/j.archoralbio.2019.104510</w:t>
      </w:r>
    </w:p>
    <w:p w14:paraId="48928DA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Salhi, L., Rompen, E., Sakalihasan, N., Laleman, I., Teughels, W., Michel, J.-B., &amp; Lambert, F. (2019). Can Periodontitis Influence the Progression of Abdominal Aortic Aneurysm?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Ang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0</w:t>
      </w:r>
      <w:r w:rsidRPr="008A4CE4">
        <w:rPr>
          <w:rFonts w:ascii="Times New Roman" w:hAnsi="Times New Roman" w:cs="Times New Roman"/>
          <w:kern w:val="0"/>
          <w:lang w:val="en-US"/>
        </w:rPr>
        <w:t>(6), 479–491. https://doi.org/10.1177/0003319718821243</w:t>
      </w:r>
    </w:p>
    <w:p w14:paraId="3950AA2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anematsu, K., Shigemura, N., &amp; Ninomiya, Y. (2017). Binding properties between human sweet receptor and sweet-inhibitor, gymnemic acid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3), 127–130. https://doi.org/10.1016/j.job.2017.05.004</w:t>
      </w:r>
    </w:p>
    <w:p w14:paraId="669CE21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chuch, L. F., Silveira, F. M., Wagner, V. P., Borgato, G. B., Rocha, G. Z., Castilho, R. M., Vargas, P. A., &amp; Martins, M. D. (2020). Head and neck cancer patient-derived xenograft models—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ritical Reviews in Oncology/Hema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55</w:t>
      </w:r>
      <w:r w:rsidRPr="008A4CE4">
        <w:rPr>
          <w:rFonts w:ascii="Times New Roman" w:hAnsi="Times New Roman" w:cs="Times New Roman"/>
          <w:kern w:val="0"/>
          <w:lang w:val="en-US"/>
        </w:rPr>
        <w:t>, 103087. https://doi.org/10.1016/j.critrevonc.2020.103087</w:t>
      </w:r>
    </w:p>
    <w:p w14:paraId="2B99E46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emi, K., &amp; Takashima, Y. (2021). Pluripotent stem cells for the study of early human embryolog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evelopment Growth and Differentiatio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3</w:t>
      </w:r>
      <w:r w:rsidRPr="008A4CE4">
        <w:rPr>
          <w:rFonts w:ascii="Times New Roman" w:hAnsi="Times New Roman" w:cs="Times New Roman"/>
          <w:kern w:val="0"/>
          <w:lang w:val="en-US"/>
        </w:rPr>
        <w:t>(2), 104–115. Scopus. https://doi.org/10.1111/dgd.12715</w:t>
      </w:r>
    </w:p>
    <w:p w14:paraId="49DCBDD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erra, R., Andreucci, M., De Caridi, G., Massara, M., Mastroroberto, P., &amp; de Franciscis, S. (2017). Functional chronic venous disease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hleb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2</w:t>
      </w:r>
      <w:r w:rsidRPr="008A4CE4">
        <w:rPr>
          <w:rFonts w:ascii="Times New Roman" w:hAnsi="Times New Roman" w:cs="Times New Roman"/>
          <w:kern w:val="0"/>
          <w:lang w:val="en-US"/>
        </w:rPr>
        <w:t>(9), 588–592. https://doi.org/10.1177/0268355516686451</w:t>
      </w:r>
    </w:p>
    <w:p w14:paraId="346B498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hanbhag, S., Pandis, N., Mustafa, K., Nyengaard, J. R., &amp; Stavropoulos, A. (2017). Cell Cotransplantation Strategies for Vascularized Craniofacial Bone Tissue Engineering: A Systematic Review and Meta-Analysis of Preclinical In Vivo 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issue Engineering. Part B, Review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3</w:t>
      </w:r>
      <w:r w:rsidRPr="008A4CE4">
        <w:rPr>
          <w:rFonts w:ascii="Times New Roman" w:hAnsi="Times New Roman" w:cs="Times New Roman"/>
          <w:kern w:val="0"/>
          <w:lang w:val="en-US"/>
        </w:rPr>
        <w:t>(2), 101–117. https://doi.org/10.1089/ten.TEB.2016.0283</w:t>
      </w:r>
    </w:p>
    <w:p w14:paraId="12EFAB6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hanbhag, S., Stavropoulos, A., Suliman, S., Hervig, T., &amp; Mustafa, K. (2017). Efficacy of Humanized Mesenchymal Stem Cell Cultures for Bone Tissue Engineering: A Systematic Review with a Focus on Platelet Derivativ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issue Engineering. Part B, Review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3</w:t>
      </w:r>
      <w:r w:rsidRPr="008A4CE4">
        <w:rPr>
          <w:rFonts w:ascii="Times New Roman" w:hAnsi="Times New Roman" w:cs="Times New Roman"/>
          <w:kern w:val="0"/>
          <w:lang w:val="en-US"/>
        </w:rPr>
        <w:t>(6), 552–569. https://doi.org/10.1089/ten.TEB.2017.0093</w:t>
      </w:r>
    </w:p>
    <w:p w14:paraId="0F8EC06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nl-NL"/>
        </w:rPr>
        <w:lastRenderedPageBreak/>
        <w:t xml:space="preserve">Shao, J., Kolwijck, E., Jansen, J. A., Yang, F., &amp; Walboomers, X. F. (2017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Animal models for percutaneous-device-related infections: A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International Journal of Antimicrobial Agent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9</w:t>
      </w:r>
      <w:r w:rsidRPr="008A4CE4">
        <w:rPr>
          <w:rFonts w:ascii="Times New Roman" w:hAnsi="Times New Roman" w:cs="Times New Roman"/>
          <w:kern w:val="0"/>
          <w:lang w:val="en-US"/>
        </w:rPr>
        <w:t>(6), 659–667. Scopus. https://doi.org/10.1016/j.ijantimicag.2017.01.022</w:t>
      </w:r>
    </w:p>
    <w:p w14:paraId="72789F5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orial, A. K., Anjum, S. A., Cook, M. J., Board, T. N., &amp; O’Neill, T. W. (2020). Statins, bone biology and revision arthroplasty: Review of clinical and experimental evidenc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herapeutic Advances in Musculoskeletal Diseas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</w:t>
      </w:r>
      <w:r w:rsidRPr="008A4CE4">
        <w:rPr>
          <w:rFonts w:ascii="Times New Roman" w:hAnsi="Times New Roman" w:cs="Times New Roman"/>
          <w:kern w:val="0"/>
          <w:lang w:val="en-US"/>
        </w:rPr>
        <w:t>. Scopus. https://doi.org/10.1177/1759720X20966229</w:t>
      </w:r>
    </w:p>
    <w:p w14:paraId="1885979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priet, M., Willcox, J. L., &amp; Culp, W. T. N. (2019). Role of Positron Emission Tomography in Imaging of Non-neurologic Disorders of the Head, Neck, and Teeth in Veterinary Medicin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Frontiers in Veterinary Scien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</w:t>
      </w:r>
      <w:r w:rsidRPr="008A4CE4">
        <w:rPr>
          <w:rFonts w:ascii="Times New Roman" w:hAnsi="Times New Roman" w:cs="Times New Roman"/>
          <w:kern w:val="0"/>
          <w:lang w:val="en-US"/>
        </w:rPr>
        <w:t>(JUN). Scopus. https://doi.org/10.3389/fvets.2019.00180</w:t>
      </w:r>
    </w:p>
    <w:p w14:paraId="58160EC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tepniewska, K., Humphreys, G. S., Gonçalves, B. P., Craig, E., Gosling, R., Guerin, P. J., Price, R. N., Barnes, K. I., Raman, J., Smit, M. R., D’Alessandro, U., Stone, W. J. R., Bjorkman, A., Samuels, A. M., Arroyo-Arroyo, M. I., Bastiaens, G. J. H., Brown, J. M., Dicko, A., El-Sayed, B. B., … Bousema, T. (2022). Efficacy of Single-Dose Primaquine With Artemisinin Combination Therapy on Plasmodium falciparum Gametocytes and Transmission: An Individual Patient 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he Journal of Infectious Diseas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25</w:t>
      </w:r>
      <w:r w:rsidRPr="008A4CE4">
        <w:rPr>
          <w:rFonts w:ascii="Times New Roman" w:hAnsi="Times New Roman" w:cs="Times New Roman"/>
          <w:kern w:val="0"/>
          <w:lang w:val="en-US"/>
        </w:rPr>
        <w:t>(7), 1215–1226. https://doi.org/10.1093/infdis/jiaa498</w:t>
      </w:r>
    </w:p>
    <w:p w14:paraId="61415FE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tracke, K., Jex, A. R., &amp; Traub, R. J. (2020). Zoonotic Ancylostomiasis: An Update of a Continually Neglected Zoono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he American Journal of Tropical Medicine and Hygie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3</w:t>
      </w:r>
      <w:r w:rsidRPr="008A4CE4">
        <w:rPr>
          <w:rFonts w:ascii="Times New Roman" w:hAnsi="Times New Roman" w:cs="Times New Roman"/>
          <w:kern w:val="0"/>
          <w:lang w:val="en-US"/>
        </w:rPr>
        <w:t>(1), 64–68. https://doi.org/10.4269/ajtmh.20-0060</w:t>
      </w:r>
    </w:p>
    <w:p w14:paraId="2408ED9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uzawa, T., Yoshida, H., Takahashi, M., Itose, M., Takimoto, R., Sasama, Y., Tanaka, M., Ikezaki, K., Shirora, T., Maki, K., &amp; Kamijo, R. (2020). Prospects of neural crest-derived cells from oral and dentofacial tissues for application in regenerative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medicin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AL SCIENCE INTERNATIO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7</w:t>
      </w:r>
      <w:r w:rsidRPr="008A4CE4">
        <w:rPr>
          <w:rFonts w:ascii="Times New Roman" w:hAnsi="Times New Roman" w:cs="Times New Roman"/>
          <w:kern w:val="0"/>
          <w:lang w:val="en-US"/>
        </w:rPr>
        <w:t>(3), 115–125. https://doi.org/10.1002/osi2.1064</w:t>
      </w:r>
    </w:p>
    <w:p w14:paraId="058ECCEA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uzuki, A., Abdallah, N., Gajera, M., Jun, G., Jia, P., Zhao, Z., &amp; Iwata, J. (2018). Genes and microRNAs associated with mouse cleft palate: A systematic review and bioinformatics 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Mechanisms of Development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50</w:t>
      </w:r>
      <w:r w:rsidRPr="008A4CE4">
        <w:rPr>
          <w:rFonts w:ascii="Times New Roman" w:hAnsi="Times New Roman" w:cs="Times New Roman"/>
          <w:kern w:val="0"/>
          <w:lang w:val="en-US"/>
        </w:rPr>
        <w:t>, 21–27. https://doi.org/10.1016/j.mod.2018.02.003</w:t>
      </w:r>
    </w:p>
    <w:p w14:paraId="5257DC7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uzuki, Y. (2013). Chaperone therapy update: Fabry disease, GM1-gangliosidosis and Gaucher diseas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rain and Development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5</w:t>
      </w:r>
      <w:r w:rsidRPr="008A4CE4">
        <w:rPr>
          <w:rFonts w:ascii="Times New Roman" w:hAnsi="Times New Roman" w:cs="Times New Roman"/>
          <w:kern w:val="0"/>
          <w:lang w:val="en-US"/>
        </w:rPr>
        <w:t>(6), 515–523. Scopus. https://doi.org/10.1016/j.braindev.2012.12.002</w:t>
      </w:r>
    </w:p>
    <w:p w14:paraId="0FB08DB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Sysoeva, O. V., Smirnov, K., &amp; Stroganova, T. A. (2020). Sensory evoked potentials in patients with Rett syndrome through the lens of animal studies: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linical Neurophysiology : Official Journal of the International Federation of Clinical Neurophys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31</w:t>
      </w:r>
      <w:r w:rsidRPr="008A4CE4">
        <w:rPr>
          <w:rFonts w:ascii="Times New Roman" w:hAnsi="Times New Roman" w:cs="Times New Roman"/>
          <w:kern w:val="0"/>
          <w:lang w:val="en-US"/>
        </w:rPr>
        <w:t>(1), 213–224. https://doi.org/10.1016/j.clinph.2019.11.003</w:t>
      </w:r>
    </w:p>
    <w:p w14:paraId="0339042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an, S. F., Tong, H. J., Lin, X. Y., Mok, B., &amp; Hong, C. H. (2016). The cariogenicity of commercial infant formula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European Archives of Paediatric Dentistry : Official Journal of the European Academy of Paediatric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7</w:t>
      </w:r>
      <w:r w:rsidRPr="008A4CE4">
        <w:rPr>
          <w:rFonts w:ascii="Times New Roman" w:hAnsi="Times New Roman" w:cs="Times New Roman"/>
          <w:kern w:val="0"/>
          <w:lang w:val="en-US"/>
        </w:rPr>
        <w:t>(3), 145–156. https://doi.org/10.1007/s40368-016-0228-x</w:t>
      </w:r>
    </w:p>
    <w:p w14:paraId="3D60931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an, S. S. H., Tjio, C. K. E., Wong, J. R. Y., Wong, K. L., Chew, J. R. J., Hui, J. H. P., &amp; Toh, W. S. (2021). Mesenchymal Stem Cell Exosomes for Cartilage Regeneration: A Systematic Review of Preclinical In Vivo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issue Engineering. Part B, Review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7</w:t>
      </w:r>
      <w:r w:rsidRPr="008A4CE4">
        <w:rPr>
          <w:rFonts w:ascii="Times New Roman" w:hAnsi="Times New Roman" w:cs="Times New Roman"/>
          <w:kern w:val="0"/>
          <w:lang w:val="en-US"/>
        </w:rPr>
        <w:t>(1), 1–13. https://doi.org/10.1089/ten.TEB.2019.0326</w:t>
      </w:r>
    </w:p>
    <w:p w14:paraId="3CF70A0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Tanaka, Y., Fukumoto, S., &amp; Sugawara, S. (2019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Mechanisms underlying the induction of regulatory T cells by sublingual immunotherapy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1</w:t>
      </w:r>
      <w:r w:rsidRPr="008A4CE4">
        <w:rPr>
          <w:rFonts w:ascii="Times New Roman" w:hAnsi="Times New Roman" w:cs="Times New Roman"/>
          <w:kern w:val="0"/>
          <w:lang w:val="en-US"/>
        </w:rPr>
        <w:t>(2), 73–77. https://doi.org/10.1016/j.job.2019.02.001</w:t>
      </w:r>
    </w:p>
    <w:p w14:paraId="6C47D1D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ang, Z.-Y., Li, Y., Tang, Y.-T., Ma, X.-D., &amp; Tang, Z.-Y. (2022). Anticancer activity of oleanolic acid and its derivatives: Recent advances in evidence, target profiling and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mechanisms of ac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omedicine &amp; Pharmacotherapy = Biomedecine &amp; Pharmacotherapi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45</w:t>
      </w:r>
      <w:r w:rsidRPr="008A4CE4">
        <w:rPr>
          <w:rFonts w:ascii="Times New Roman" w:hAnsi="Times New Roman" w:cs="Times New Roman"/>
          <w:kern w:val="0"/>
          <w:lang w:val="en-US"/>
        </w:rPr>
        <w:t>, 112397. https://doi.org/10.1016/j.biopha.2021.112397</w:t>
      </w:r>
    </w:p>
    <w:p w14:paraId="1A4AA450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avares, S. J. S., &amp; Lima, V. (2021). Bone anti-resorptive effects of coumarins on RANKL downstream cellular signaling: A systematic review of the literature.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Fitoterapia</w:t>
      </w:r>
      <w:r w:rsidRPr="0040546C">
        <w:rPr>
          <w:rFonts w:ascii="Times New Roman" w:hAnsi="Times New Roman" w:cs="Times New Roman"/>
          <w:kern w:val="0"/>
          <w:lang w:val="it-IT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150</w:t>
      </w:r>
      <w:r w:rsidRPr="0040546C">
        <w:rPr>
          <w:rFonts w:ascii="Times New Roman" w:hAnsi="Times New Roman" w:cs="Times New Roman"/>
          <w:kern w:val="0"/>
          <w:lang w:val="it-IT"/>
        </w:rPr>
        <w:t>, 104842. https://doi.org/10.1016/j.fitote.2021.104842</w:t>
      </w:r>
    </w:p>
    <w:p w14:paraId="3C8E5E5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Tee, B. C., &amp; Sun, Z. (2015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Mandibular distraction osteogenesis assisted by cell-based tissue engineering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thodontics &amp; Craniofaci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8 Suppl 1</w:t>
      </w:r>
      <w:r w:rsidRPr="008A4CE4">
        <w:rPr>
          <w:rFonts w:ascii="Times New Roman" w:hAnsi="Times New Roman" w:cs="Times New Roman"/>
          <w:kern w:val="0"/>
          <w:lang w:val="en-US"/>
        </w:rPr>
        <w:t>(0 1), 39–49. https://doi.org/10.1111/ocr.12087</w:t>
      </w:r>
    </w:p>
    <w:p w14:paraId="3CC5075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hanigaimani, S., &amp; Golledge, J. (2021). Role of Adipokines and Perivascular Adipose Tissue in Abdominal Aortic Aneurysm: A Systematic Review and Meta-Analysis of Animal and Human Observational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Frontiers in Endocrin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</w:t>
      </w:r>
      <w:r w:rsidRPr="008A4CE4">
        <w:rPr>
          <w:rFonts w:ascii="Times New Roman" w:hAnsi="Times New Roman" w:cs="Times New Roman"/>
          <w:kern w:val="0"/>
          <w:lang w:val="en-US"/>
        </w:rPr>
        <w:t>, 618434. https://doi.org/10.3389/fendo.2021.618434</w:t>
      </w:r>
    </w:p>
    <w:p w14:paraId="6DB6899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hanigaimani, S., Phie, J., &amp; Golledge, J. (2020). Animal models of ischemic limb ulcers: 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MJ Open Diabetes Research &amp; Car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8</w:t>
      </w:r>
      <w:r w:rsidRPr="008A4CE4">
        <w:rPr>
          <w:rFonts w:ascii="Times New Roman" w:hAnsi="Times New Roman" w:cs="Times New Roman"/>
          <w:kern w:val="0"/>
          <w:lang w:val="en-US"/>
        </w:rPr>
        <w:t>(1). https://doi.org/10.1136/bmjdrc-2020-001676</w:t>
      </w:r>
    </w:p>
    <w:p w14:paraId="0ECA280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oyoda, H. (2019). Role of nicotinic acetylcholine receptors for modulation of microcircuits in the agranular insular cortex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61</w:t>
      </w:r>
      <w:r w:rsidRPr="008A4CE4">
        <w:rPr>
          <w:rFonts w:ascii="Times New Roman" w:hAnsi="Times New Roman" w:cs="Times New Roman"/>
          <w:kern w:val="0"/>
          <w:lang w:val="en-US"/>
        </w:rPr>
        <w:t>(1), 5–11. https://doi.org/10.1016/j.job.2018.12.001</w:t>
      </w:r>
    </w:p>
    <w:p w14:paraId="7C6F304B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Tracey, E. F., McDermott, R. A., &amp; McDonald, M. I. (2016). Do worms protect against the metabolic syndrome? 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Diabetes Research and Clinical Practic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20</w:t>
      </w:r>
      <w:r w:rsidRPr="008A4CE4">
        <w:rPr>
          <w:rFonts w:ascii="Times New Roman" w:hAnsi="Times New Roman" w:cs="Times New Roman"/>
          <w:kern w:val="0"/>
          <w:lang w:val="en-US"/>
        </w:rPr>
        <w:t>, 209–220. https://doi.org/10.1016/j.diabres.2016.08.014</w:t>
      </w:r>
    </w:p>
    <w:p w14:paraId="509CA89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Ulbrich, S. E., Groebner, A. E., &amp; Bauersachs, S. (2013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ranscriptional profiling to address molecular determinants of endometrial receptivity—Lessons from studies in livestock spec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Method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8A4CE4">
        <w:rPr>
          <w:rFonts w:ascii="Times New Roman" w:hAnsi="Times New Roman" w:cs="Times New Roman"/>
          <w:kern w:val="0"/>
          <w:lang w:val="en-US"/>
        </w:rPr>
        <w:t>(1), 108–115. Scopus. https://doi.org/10.1016/j.ymeth.2012.10.013</w:t>
      </w:r>
    </w:p>
    <w:p w14:paraId="24FC0F02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Vaidyanathan, K., &amp; Gopalakrishnan, S. (2017). Nanomedicine in the Diagnosis and Treatment of Atherosclerosis-A Systematic Review.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Cardiovascular &amp; Hematological Disorders Drug Targets</w:t>
      </w:r>
      <w:r w:rsidRPr="0040546C">
        <w:rPr>
          <w:rFonts w:ascii="Times New Roman" w:hAnsi="Times New Roman" w:cs="Times New Roman"/>
          <w:kern w:val="0"/>
          <w:lang w:val="it-IT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17</w:t>
      </w:r>
      <w:r w:rsidRPr="0040546C">
        <w:rPr>
          <w:rFonts w:ascii="Times New Roman" w:hAnsi="Times New Roman" w:cs="Times New Roman"/>
          <w:kern w:val="0"/>
          <w:lang w:val="it-IT"/>
        </w:rPr>
        <w:t>(2), 119–131. https://doi.org/10.2174/1871529X17666170918142653</w:t>
      </w:r>
    </w:p>
    <w:p w14:paraId="74D88003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nl-NL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Valeria, C., Carmine, S., Valentina, M., Teresa, I., Maria, C., Martina, T., Giancarlo, A., Giovanna, N., Graziamaria, C., &amp; Amelia, F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he need of a multicomponent guiding approach to personalize clopidogrel treatment. </w:t>
      </w:r>
      <w:r w:rsidRPr="0040546C">
        <w:rPr>
          <w:rFonts w:ascii="Times New Roman" w:hAnsi="Times New Roman" w:cs="Times New Roman"/>
          <w:i/>
          <w:iCs/>
          <w:kern w:val="0"/>
          <w:lang w:val="nl-NL"/>
        </w:rPr>
        <w:t>The Pharmacogenomics Journal</w:t>
      </w:r>
      <w:r w:rsidRPr="0040546C">
        <w:rPr>
          <w:rFonts w:ascii="Times New Roman" w:hAnsi="Times New Roman" w:cs="Times New Roman"/>
          <w:kern w:val="0"/>
          <w:lang w:val="nl-NL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nl-NL"/>
        </w:rPr>
        <w:t>21</w:t>
      </w:r>
      <w:r w:rsidRPr="0040546C">
        <w:rPr>
          <w:rFonts w:ascii="Times New Roman" w:hAnsi="Times New Roman" w:cs="Times New Roman"/>
          <w:kern w:val="0"/>
          <w:lang w:val="nl-NL"/>
        </w:rPr>
        <w:t>(2), 116–127. https://doi.org/10.1038/s41397-020-00189-2</w:t>
      </w:r>
    </w:p>
    <w:p w14:paraId="30B3ED73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nl-NL"/>
        </w:rPr>
        <w:t xml:space="preserve">Vandooren, J., Van Den Steen, P. E., &amp; Opdenakker, G. (2013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Biochemistry and molecular biology of gelatinase B or matrix metalloproteinase-9 (MMP-9): The next decad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ritical Reviews in Biochemistry and Molecular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8</w:t>
      </w:r>
      <w:r w:rsidRPr="008A4CE4">
        <w:rPr>
          <w:rFonts w:ascii="Times New Roman" w:hAnsi="Times New Roman" w:cs="Times New Roman"/>
          <w:kern w:val="0"/>
          <w:lang w:val="en-US"/>
        </w:rPr>
        <w:t>(3), 222–272. Scopus. https://doi.org/10.3109/10409238.2013.770819</w:t>
      </w:r>
    </w:p>
    <w:p w14:paraId="01A92016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fr-FR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Vrhovac Madunić, I., Karin-Kujundžić, V., Madunić, J., Šola, I. M., &amp; Šerman, L. (2021). Endometrial Glucose Transporters in Health and Diseas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Frontiers in Cell and Development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9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. </w:t>
      </w:r>
      <w:r w:rsidRPr="0040546C">
        <w:rPr>
          <w:rFonts w:ascii="Times New Roman" w:hAnsi="Times New Roman" w:cs="Times New Roman"/>
          <w:kern w:val="0"/>
          <w:lang w:val="fr-FR"/>
        </w:rPr>
        <w:t>Scopus. https://doi.org/10.3389/fcell.2021.703671</w:t>
      </w:r>
    </w:p>
    <w:p w14:paraId="50408E29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fr-FR"/>
        </w:rPr>
        <w:t xml:space="preserve">Watts, V., Attie, M., &amp; McClure, S. (2019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Reconstruction of Complex Full-Thickness Scalp Defects After Dog-Bite Injuries Using Dermal Regeneration Template (Integra): Case Report and Literature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ORAL AND MAXILLOFACIAL SURGE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77</w:t>
      </w:r>
      <w:r w:rsidRPr="008A4CE4">
        <w:rPr>
          <w:rFonts w:ascii="Times New Roman" w:hAnsi="Times New Roman" w:cs="Times New Roman"/>
          <w:kern w:val="0"/>
          <w:lang w:val="en-US"/>
        </w:rPr>
        <w:t>(2), 338–351. https://doi.org/10.1016/j.joms.2018.08.022</w:t>
      </w:r>
    </w:p>
    <w:p w14:paraId="579A8E24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Williams, A. L., Bates, C. A., Pace, N. D., Leonhard, M. J., Chang, E. T., &amp; DeSesso, J. M. (2018). Impact of chloroform exposures on reproductive and developmental outcomes: A systematic review of the scientific literature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irth Defects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10</w:t>
      </w:r>
      <w:r w:rsidRPr="008A4CE4">
        <w:rPr>
          <w:rFonts w:ascii="Times New Roman" w:hAnsi="Times New Roman" w:cs="Times New Roman"/>
          <w:kern w:val="0"/>
          <w:lang w:val="en-US"/>
        </w:rPr>
        <w:t>(17), 1267–1313. https://doi.org/10.1002/bdr2.1382</w:t>
      </w:r>
    </w:p>
    <w:p w14:paraId="5F4BD8D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Williams, A. M., Zent, C. S., &amp; Janelsins, M. C. (2016). What is known and unknown about chemotherapy-related cognitive impairment in patients with haematological </w:t>
      </w:r>
      <w:r w:rsidRPr="008A4CE4">
        <w:rPr>
          <w:rFonts w:ascii="Times New Roman" w:hAnsi="Times New Roman" w:cs="Times New Roman"/>
          <w:kern w:val="0"/>
          <w:lang w:val="en-US"/>
        </w:rPr>
        <w:lastRenderedPageBreak/>
        <w:t xml:space="preserve">malignancies and areas of needed research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British Journal of Haemat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74</w:t>
      </w:r>
      <w:r w:rsidRPr="008A4CE4">
        <w:rPr>
          <w:rFonts w:ascii="Times New Roman" w:hAnsi="Times New Roman" w:cs="Times New Roman"/>
          <w:kern w:val="0"/>
          <w:lang w:val="en-US"/>
        </w:rPr>
        <w:t>(6), 835–846. https://doi.org/10.1111/bjh.14211</w:t>
      </w:r>
    </w:p>
    <w:p w14:paraId="7BC9865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Winterhager, E., &amp; Kidder, G. M. (2015). Gap junction connexins in female reproductive organs: Implications for women’s reproductive health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Human Reproduction Updat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1</w:t>
      </w:r>
      <w:r w:rsidRPr="008A4CE4">
        <w:rPr>
          <w:rFonts w:ascii="Times New Roman" w:hAnsi="Times New Roman" w:cs="Times New Roman"/>
          <w:kern w:val="0"/>
          <w:lang w:val="en-US"/>
        </w:rPr>
        <w:t>(3), 340–352. https://doi.org/10.1093/humupd/dmv007</w:t>
      </w:r>
    </w:p>
    <w:p w14:paraId="7D32BAB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Xu, J., Gong, T., Heng, B. C., &amp; Zhang, C. F. (2017). A systematic review: Differentiation of stem cells into functional pericyt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FASEB Journal : Official Publication of the Federation of American Societies for Experimental Bi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1</w:t>
      </w:r>
      <w:r w:rsidRPr="008A4CE4">
        <w:rPr>
          <w:rFonts w:ascii="Times New Roman" w:hAnsi="Times New Roman" w:cs="Times New Roman"/>
          <w:kern w:val="0"/>
          <w:lang w:val="en-US"/>
        </w:rPr>
        <w:t>(5), 1775–1786. https://doi.org/10.1096/fj.201600951RRR</w:t>
      </w:r>
    </w:p>
    <w:p w14:paraId="1E3146D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Xu, S., Kamato, D., Little, P. J., Nakagawa, S., Pelisek, J., &amp; Jin, Z. G. (2019). Targeting epigenetics and non-coding RNAs in atherosclerosis: From mechanisms to therapeutic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Pharmacology &amp; Therapeutic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96</w:t>
      </w:r>
      <w:r w:rsidRPr="008A4CE4">
        <w:rPr>
          <w:rFonts w:ascii="Times New Roman" w:hAnsi="Times New Roman" w:cs="Times New Roman"/>
          <w:kern w:val="0"/>
          <w:lang w:val="en-US"/>
        </w:rPr>
        <w:t>, 15–43. https://doi.org/10.1016/j.pharmthera.2018.11.003</w:t>
      </w:r>
    </w:p>
    <w:p w14:paraId="63764EA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Yamawaki, Y., Oue, K., Shirawachi, S., Asano, S., Harada, K., &amp; Kanematsu, T. (2017). Phospholipase C-related catalytically inactive protein can regulate obesity, a state of peripheral inflamm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APANESE DENTAL SCIENCE REVIEW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53</w:t>
      </w:r>
      <w:r w:rsidRPr="008A4CE4">
        <w:rPr>
          <w:rFonts w:ascii="Times New Roman" w:hAnsi="Times New Roman" w:cs="Times New Roman"/>
          <w:kern w:val="0"/>
          <w:lang w:val="en-US"/>
        </w:rPr>
        <w:t>(1), 18–24. https://doi.org/10.1016/j.jdsr.2016.06.001</w:t>
      </w:r>
    </w:p>
    <w:p w14:paraId="4CB58776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Ye, Y., Jensen, D., Viet, C., Pan, H., Campana, W., Amit, M., &amp; Boada, M. (n.d.). Advances in Head and Neck Cancer Pai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8A4CE4">
        <w:rPr>
          <w:rFonts w:ascii="Times New Roman" w:hAnsi="Times New Roman" w:cs="Times New Roman"/>
          <w:kern w:val="0"/>
          <w:lang w:val="en-US"/>
        </w:rPr>
        <w:t>. https://doi.org/10.1177/00220345221088527</w:t>
      </w:r>
    </w:p>
    <w:p w14:paraId="6B1A855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Yeung, A. W. K., El-Demerdash, A., Berindan-Neagoe, I., Atanasov, A. G., &amp; Ho, Y.-S. (2018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Molecular Responses of Cancers by Natural Products: Modifications of Autophagy Revealed by Literature 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Critical Reviews in Oncogenesi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3</w:t>
      </w:r>
      <w:r w:rsidRPr="008A4CE4">
        <w:rPr>
          <w:rFonts w:ascii="Times New Roman" w:hAnsi="Times New Roman" w:cs="Times New Roman"/>
          <w:kern w:val="0"/>
          <w:lang w:val="en-US"/>
        </w:rPr>
        <w:t>(5–6), 347–370. https://doi.org/10.1615/CritRevOncog.2018027566</w:t>
      </w:r>
    </w:p>
    <w:p w14:paraId="73797141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nl-NL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Yoshida, A., Moritani, M., Nagase, Y., &amp; Bae, Y. (2017). Projection and synaptic connectivity of trigeminal mesencephalic nucleus neurons controlling jaw reflexes. </w:t>
      </w:r>
      <w:r w:rsidRPr="0040546C">
        <w:rPr>
          <w:rFonts w:ascii="Times New Roman" w:hAnsi="Times New Roman" w:cs="Times New Roman"/>
          <w:i/>
          <w:iCs/>
          <w:kern w:val="0"/>
          <w:lang w:val="nl-NL"/>
        </w:rPr>
        <w:lastRenderedPageBreak/>
        <w:t>JOURNAL OF ORAL SCIENCE</w:t>
      </w:r>
      <w:r w:rsidRPr="0040546C">
        <w:rPr>
          <w:rFonts w:ascii="Times New Roman" w:hAnsi="Times New Roman" w:cs="Times New Roman"/>
          <w:kern w:val="0"/>
          <w:lang w:val="nl-NL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nl-NL"/>
        </w:rPr>
        <w:t>59</w:t>
      </w:r>
      <w:r w:rsidRPr="0040546C">
        <w:rPr>
          <w:rFonts w:ascii="Times New Roman" w:hAnsi="Times New Roman" w:cs="Times New Roman"/>
          <w:kern w:val="0"/>
          <w:lang w:val="nl-NL"/>
        </w:rPr>
        <w:t>(2), 177–182. https://doi.org/10.2334/josnusd.16-0845</w:t>
      </w:r>
    </w:p>
    <w:p w14:paraId="14FABC22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nl-NL"/>
        </w:rPr>
        <w:t xml:space="preserve">Zakis, D. R., Paulissen, E., Kornete, L., Kaan, A. M. M., Nicu, E. A., &amp; Zaura, E. (202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he evidence for placental microbiome and its composition in healthy pregnancies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Reproductive Immunolog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49</w:t>
      </w:r>
      <w:r w:rsidRPr="008A4CE4">
        <w:rPr>
          <w:rFonts w:ascii="Times New Roman" w:hAnsi="Times New Roman" w:cs="Times New Roman"/>
          <w:kern w:val="0"/>
          <w:lang w:val="en-US"/>
        </w:rPr>
        <w:t>, 103455. https://doi.org/10.1016/j.jri.2021.103455</w:t>
      </w:r>
    </w:p>
    <w:p w14:paraId="72101F0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Zhang, L., Zhang, W., Jin, H., Wang, D., Wei, N., &amp; Wang, Y. (2016). Effect and safety of Shengxuening (extract from excrement of bombyxin) for renal anemia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Traditional Chinese Medicine = Chung i Tsa Chih Ying Wen Pan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6</w:t>
      </w:r>
      <w:r w:rsidRPr="008A4CE4">
        <w:rPr>
          <w:rFonts w:ascii="Times New Roman" w:hAnsi="Times New Roman" w:cs="Times New Roman"/>
          <w:kern w:val="0"/>
          <w:lang w:val="en-US"/>
        </w:rPr>
        <w:t>(5), 588–595. https://doi.org/10.1016/s0254-6272(16)30077-2</w:t>
      </w:r>
    </w:p>
    <w:p w14:paraId="6F82E545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Ziecik, A., Waclawik, A., Kaczmarek, M., Blitek, A., Jalali, B. M., &amp; Andronowska, A. (201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Mechanisms for the Establishment of Pregnancy in the Pig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Reproduction in Domestic Animal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46</w:t>
      </w:r>
      <w:r w:rsidRPr="008A4CE4">
        <w:rPr>
          <w:rFonts w:ascii="Times New Roman" w:hAnsi="Times New Roman" w:cs="Times New Roman"/>
          <w:kern w:val="0"/>
          <w:lang w:val="en-US"/>
        </w:rPr>
        <w:t>(SUPPL. 3), 31–41. Scopus. https://doi.org/10.1111/j.1439-0531.2011.01843.x</w:t>
      </w:r>
    </w:p>
    <w:p w14:paraId="5C23B068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32CA902E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389B99E9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09F9EF82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6ACBEBFF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508BE044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009F4321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1C60203A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3FE368FF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3324B73D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013F8B97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4F51B0E5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5492D143" w14:textId="7DDAD606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  <w:r>
        <w:rPr>
          <w:rFonts w:ascii="Times New Roman" w:hAnsi="Times New Roman" w:cs="Times New Roman"/>
          <w:kern w:val="0"/>
          <w:u w:val="single"/>
          <w:lang w:val="en-US"/>
        </w:rPr>
        <w:lastRenderedPageBreak/>
        <w:t>No pair-wise meta-analysis</w:t>
      </w:r>
    </w:p>
    <w:p w14:paraId="4B31FBC1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Hao, C.-P., Cao, N.-J., Zhu, Y.-H., &amp; Wang, W. (2021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The osseointegration and stability of dental implants with different surface treatments in animal models: A network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Scientific Report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1</w:t>
      </w:r>
      <w:r w:rsidRPr="008A4CE4">
        <w:rPr>
          <w:rFonts w:ascii="Times New Roman" w:hAnsi="Times New Roman" w:cs="Times New Roman"/>
          <w:kern w:val="0"/>
          <w:lang w:val="en-US"/>
        </w:rPr>
        <w:t>(1), 13849. https://doi.org/10.1038/s41598-021-93307-4</w:t>
      </w:r>
    </w:p>
    <w:p w14:paraId="5793F507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Khijmatgar, S., Panda, S., Das, M., Arbildo-Vega, H., &amp; Del Fabbro, M. (2021). Recombinant factors for periodontal intrabony defects: A systematic review and network meta-analysis of preclinical studi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Tissue Engineering and Regenerative Medici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5</w:t>
      </w:r>
      <w:r w:rsidRPr="008A4CE4">
        <w:rPr>
          <w:rFonts w:ascii="Times New Roman" w:hAnsi="Times New Roman" w:cs="Times New Roman"/>
          <w:kern w:val="0"/>
          <w:lang w:val="en-US"/>
        </w:rPr>
        <w:t>(12), 1069–1081. https://doi.org/10.1002/term.3250</w:t>
      </w:r>
    </w:p>
    <w:p w14:paraId="622BE62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en-US"/>
        </w:rPr>
        <w:t xml:space="preserve">Zhang, S., Zhang, X., Li, Y., Mao, X., Liu, R., Qi, Y., Lee, E.-S., &amp; Jiang, H. B. (2022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Clinical Reference Strategy for the Selection of Treatment Materials for Maxillofacial Bone Transplantation: A Systematic Review and Network 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issue Engineering and Regenerative Medicine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9</w:t>
      </w:r>
      <w:r w:rsidRPr="008A4CE4">
        <w:rPr>
          <w:rFonts w:ascii="Times New Roman" w:hAnsi="Times New Roman" w:cs="Times New Roman"/>
          <w:kern w:val="0"/>
          <w:lang w:val="en-US"/>
        </w:rPr>
        <w:t>(3), 437–450. https://doi.org/10.1007/s13770-022-00445-5</w:t>
      </w:r>
    </w:p>
    <w:p w14:paraId="6412B7A4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7733AE8D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17534F48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31762E58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37B48583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041F8066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19540610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1739FF4F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69AA01F6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18AAE2B8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179FC16A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2F36C3E0" w14:textId="77777777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7BD7F491" w14:textId="66CBB049" w:rsid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  <w:r>
        <w:rPr>
          <w:rFonts w:ascii="Times New Roman" w:hAnsi="Times New Roman" w:cs="Times New Roman"/>
          <w:kern w:val="0"/>
          <w:u w:val="single"/>
          <w:lang w:val="en-US"/>
        </w:rPr>
        <w:lastRenderedPageBreak/>
        <w:t>Methodological study</w:t>
      </w:r>
    </w:p>
    <w:p w14:paraId="0362D825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pt-BR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Cardoso, M., Catré, D., Noites, R., Paulo, M., &amp; Viegas, C. (2018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Animal models used in furcation perforation studies: A systematic review and comprehensive synthesis of model characteristics.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Australian Endodontic Journal</w:t>
      </w:r>
      <w:r w:rsidRPr="0040546C">
        <w:rPr>
          <w:rFonts w:ascii="Times New Roman" w:hAnsi="Times New Roman" w:cs="Times New Roman"/>
          <w:kern w:val="0"/>
          <w:lang w:val="pt-BR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pt-BR"/>
        </w:rPr>
        <w:t>44</w:t>
      </w:r>
      <w:r w:rsidRPr="0040546C">
        <w:rPr>
          <w:rFonts w:ascii="Times New Roman" w:hAnsi="Times New Roman" w:cs="Times New Roman"/>
          <w:kern w:val="0"/>
          <w:lang w:val="pt-BR"/>
        </w:rPr>
        <w:t>(3), 273–280. Scopus. https://doi.org/10.1111/aej.12221</w:t>
      </w:r>
    </w:p>
    <w:p w14:paraId="020AB9D8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de Carvalho, M. F. F., Leijôto-Lannes, A. C. N., Rodrigues, M. C. N. de, Nogueira, L. C., Ferraz, N. K. L., Moreira, A. N., Yamauti, M., Zina, L. G., &amp; Magalhães, C. S. de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(2018). Viability of Bovine Teeth as a Substrate in Bond Strength Tests: A Systematic Review and Meta-analysi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he Journal of Adhesive Dentistry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0</w:t>
      </w:r>
      <w:r w:rsidRPr="008A4CE4">
        <w:rPr>
          <w:rFonts w:ascii="Times New Roman" w:hAnsi="Times New Roman" w:cs="Times New Roman"/>
          <w:kern w:val="0"/>
          <w:lang w:val="en-US"/>
        </w:rPr>
        <w:t>(6), 471–479. https://doi.org/10.3290/j.jad.a41636</w:t>
      </w:r>
    </w:p>
    <w:p w14:paraId="708841FF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Glösel, B., Kuchler, U., Watzek, G., &amp; Gruber, R. (2010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Review of dental implant rat research models simulating osteoporosis or diabete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he International Journal of Oral &amp; Maxillofacial Implant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5</w:t>
      </w:r>
      <w:r w:rsidRPr="008A4CE4">
        <w:rPr>
          <w:rFonts w:ascii="Times New Roman" w:hAnsi="Times New Roman" w:cs="Times New Roman"/>
          <w:kern w:val="0"/>
          <w:lang w:val="en-US"/>
        </w:rPr>
        <w:t>(3), 516–524.</w:t>
      </w:r>
    </w:p>
    <w:p w14:paraId="3658CC2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Gritsch, K., Laroche, N., Morgon, L., Al-Hity, R., Vico, L., Colon, P., &amp; Grosgogeat, B. (2012). A systematic review of methods for tissue analysis in animal studies on orthodontic mini-implants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Orthodontics &amp; Craniofacial Research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5</w:t>
      </w:r>
      <w:r w:rsidRPr="008A4CE4">
        <w:rPr>
          <w:rFonts w:ascii="Times New Roman" w:hAnsi="Times New Roman" w:cs="Times New Roman"/>
          <w:kern w:val="0"/>
          <w:lang w:val="en-US"/>
        </w:rPr>
        <w:t>(3), 135–147. https://doi.org/10.1111/j.1601-6343.2012.01548.x</w:t>
      </w:r>
    </w:p>
    <w:p w14:paraId="079BB52E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Hariyani, N., Halimah, A., Al-Junaid, M., Fadhila, O., &amp; Budhy, T. (2021). Mouse periodontitis models using whole Porphyromonas gingivalis bacteria induc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SAUDI DENTAL JOURNAL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33</w:t>
      </w:r>
      <w:r w:rsidRPr="008A4CE4">
        <w:rPr>
          <w:rFonts w:ascii="Times New Roman" w:hAnsi="Times New Roman" w:cs="Times New Roman"/>
          <w:kern w:val="0"/>
          <w:lang w:val="en-US"/>
        </w:rPr>
        <w:t>(8), 819–825. https://doi.org/10.1016/j.sdentj.2021.08.001</w:t>
      </w:r>
    </w:p>
    <w:p w14:paraId="7B82591C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8A4CE4">
        <w:rPr>
          <w:rFonts w:ascii="Times New Roman" w:hAnsi="Times New Roman" w:cs="Times New Roman"/>
          <w:kern w:val="0"/>
          <w:lang w:val="en-US"/>
        </w:rPr>
        <w:t xml:space="preserve">Mangione, F., Salmon, B., EzEldeen, M., Jacobs, R., Chaussain, C., &amp; Vital, S. (2022). Characteristics of Large Animal Models for Current Cell-Based Oral Tissue Regeneration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Tissue Engineering. Part B, Reviews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8A4CE4">
        <w:rPr>
          <w:rFonts w:ascii="Times New Roman" w:hAnsi="Times New Roman" w:cs="Times New Roman"/>
          <w:kern w:val="0"/>
          <w:lang w:val="en-US"/>
        </w:rPr>
        <w:t>(3), 489–505. https://doi.org/10.1089/ten.TEB.2020.0384</w:t>
      </w:r>
    </w:p>
    <w:p w14:paraId="52A1783D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lastRenderedPageBreak/>
        <w:t xml:space="preserve">Tabatabaei, F. S., Tatari, S., Samadi, R., &amp; Moharamzadeh, K. (2016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Different methods of dentin processing for application in bone tissue engineering: A systematic review.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Journal of Biomedical Materials Research. Part A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, </w:t>
      </w:r>
      <w:r w:rsidRPr="008A4CE4">
        <w:rPr>
          <w:rFonts w:ascii="Times New Roman" w:hAnsi="Times New Roman" w:cs="Times New Roman"/>
          <w:i/>
          <w:iCs/>
          <w:kern w:val="0"/>
          <w:lang w:val="en-US"/>
        </w:rPr>
        <w:t>104</w:t>
      </w:r>
      <w:r w:rsidRPr="008A4CE4">
        <w:rPr>
          <w:rFonts w:ascii="Times New Roman" w:hAnsi="Times New Roman" w:cs="Times New Roman"/>
          <w:kern w:val="0"/>
          <w:lang w:val="en-US"/>
        </w:rPr>
        <w:t>(10), 2616–2627. https://doi.org/10.1002/jbm.a.35790</w:t>
      </w:r>
    </w:p>
    <w:p w14:paraId="178E99C0" w14:textId="77777777" w:rsidR="008A4CE4" w:rsidRPr="0040546C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Vajgel, A., Mardas, N., Farias, B., Petrie, A., Cimoes, R., &amp; Donos, N. (2014). </w:t>
      </w:r>
      <w:r w:rsidRPr="008A4CE4">
        <w:rPr>
          <w:rFonts w:ascii="Times New Roman" w:hAnsi="Times New Roman" w:cs="Times New Roman"/>
          <w:kern w:val="0"/>
          <w:lang w:val="en-US"/>
        </w:rPr>
        <w:t xml:space="preserve">A systematic review on the critical size defect model. </w:t>
      </w:r>
      <w:r w:rsidRPr="0040546C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40546C">
        <w:rPr>
          <w:rFonts w:ascii="Times New Roman" w:hAnsi="Times New Roman" w:cs="Times New Roman"/>
          <w:kern w:val="0"/>
          <w:lang w:val="en-US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en-US"/>
        </w:rPr>
        <w:t>25</w:t>
      </w:r>
      <w:r w:rsidRPr="0040546C">
        <w:rPr>
          <w:rFonts w:ascii="Times New Roman" w:hAnsi="Times New Roman" w:cs="Times New Roman"/>
          <w:kern w:val="0"/>
          <w:lang w:val="en-US"/>
        </w:rPr>
        <w:t>(8), 879–893. https://doi.org/10.1111/clr.12194</w:t>
      </w:r>
    </w:p>
    <w:p w14:paraId="6E8C0B50" w14:textId="77777777" w:rsidR="008A4CE4" w:rsidRPr="008A4CE4" w:rsidRDefault="008A4CE4" w:rsidP="008A4CE4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u w:val="single"/>
          <w:lang w:val="en-US"/>
        </w:rPr>
      </w:pPr>
    </w:p>
    <w:p w14:paraId="630EBDF5" w14:textId="77777777" w:rsidR="008A4CE4" w:rsidRPr="008A4CE4" w:rsidRDefault="008A4CE4" w:rsidP="008A4CE4">
      <w:pPr>
        <w:rPr>
          <w:rFonts w:ascii="Times New Roman" w:hAnsi="Times New Roman" w:cs="Times New Roman"/>
          <w:u w:val="single"/>
          <w:lang w:val="en-US"/>
        </w:rPr>
      </w:pPr>
    </w:p>
    <w:p w14:paraId="0B1A520C" w14:textId="77777777" w:rsidR="008A4CE4" w:rsidRP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7536D12B" w14:textId="77777777" w:rsidR="008A4CE4" w:rsidRP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16EB86B8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10868927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35253D4C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43B6A430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477F43D8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47C23E25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2B638DF8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2B69CD00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7C5EF4F0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0CFEFFFA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28AA2FE4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17AC3DBD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527B3F60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44053592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68666681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6C62C8E4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38B5E3A7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44D37907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6E918874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31CE5E8B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0DDCE153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01D7341B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09989394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015D02F6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143F98ED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66EB5592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17A3C4C1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5DF66D8E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1209E5F5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25DDE143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3D6A831B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2605578E" w14:textId="77777777" w:rsidR="008A4CE4" w:rsidRDefault="008A4CE4" w:rsidP="008A4CE4">
      <w:pPr>
        <w:rPr>
          <w:rFonts w:ascii="Times New Roman" w:hAnsi="Times New Roman" w:cs="Times New Roman"/>
          <w:lang w:val="en-US"/>
        </w:rPr>
      </w:pPr>
    </w:p>
    <w:p w14:paraId="149FC571" w14:textId="16DB100D" w:rsidR="008A4CE4" w:rsidRDefault="008A4CE4" w:rsidP="008A4CE4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8A4CE4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 xml:space="preserve">Excluded after </w:t>
      </w:r>
      <w:r>
        <w:rPr>
          <w:rFonts w:ascii="Times New Roman" w:hAnsi="Times New Roman" w:cs="Times New Roman"/>
          <w:b/>
          <w:bCs/>
          <w:u w:val="single"/>
          <w:lang w:val="en-US"/>
        </w:rPr>
        <w:t>full-text assessment</w:t>
      </w:r>
    </w:p>
    <w:p w14:paraId="37AC81C7" w14:textId="77777777" w:rsidR="008A4CE4" w:rsidRDefault="008A4CE4" w:rsidP="008A4CE4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21555D2E" w14:textId="59E9DDD1" w:rsidR="008A4CE4" w:rsidRDefault="00CF202A" w:rsidP="008A4CE4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 xml:space="preserve">No (living) animals </w:t>
      </w:r>
    </w:p>
    <w:p w14:paraId="2C56B544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12E296FE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Ahmed, R., &amp; Mulder, R. (2021). A systematic review on the efficacy of vaporized hydrogen peroxide as a non-contact decontamination system for pathogens associated with the dental environment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Journal of Environmental Research and Public Health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8</w:t>
      </w:r>
      <w:r w:rsidRPr="00CF202A">
        <w:rPr>
          <w:rFonts w:ascii="Times New Roman" w:hAnsi="Times New Roman" w:cs="Times New Roman"/>
          <w:kern w:val="0"/>
          <w:lang w:val="en-US"/>
        </w:rPr>
        <w:t>(9). Scopus. https://doi.org/10.3390/ijerph18094748</w:t>
      </w:r>
    </w:p>
    <w:p w14:paraId="19C73CF5" w14:textId="77777777" w:rsidR="00CF202A" w:rsidRPr="0040546C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it-IT"/>
        </w:rPr>
      </w:pPr>
      <w:r w:rsidRPr="0040546C">
        <w:rPr>
          <w:rFonts w:ascii="Times New Roman" w:hAnsi="Times New Roman" w:cs="Times New Roman"/>
          <w:kern w:val="0"/>
          <w:lang w:val="pt-BR"/>
        </w:rPr>
        <w:t xml:space="preserve">Alenazy, M. S., &amp; Mosadomi, H. A. (2014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Clinical implications of calcifying nanoparticles in dental diseases: A critical review.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International Journal of Nanomedicine</w:t>
      </w:r>
      <w:r w:rsidRPr="0040546C">
        <w:rPr>
          <w:rFonts w:ascii="Times New Roman" w:hAnsi="Times New Roman" w:cs="Times New Roman"/>
          <w:kern w:val="0"/>
          <w:lang w:val="it-IT"/>
        </w:rPr>
        <w:t xml:space="preserve">, </w:t>
      </w:r>
      <w:r w:rsidRPr="0040546C">
        <w:rPr>
          <w:rFonts w:ascii="Times New Roman" w:hAnsi="Times New Roman" w:cs="Times New Roman"/>
          <w:i/>
          <w:iCs/>
          <w:kern w:val="0"/>
          <w:lang w:val="it-IT"/>
        </w:rPr>
        <w:t>9</w:t>
      </w:r>
      <w:r w:rsidRPr="0040546C">
        <w:rPr>
          <w:rFonts w:ascii="Times New Roman" w:hAnsi="Times New Roman" w:cs="Times New Roman"/>
          <w:kern w:val="0"/>
          <w:lang w:val="it-IT"/>
        </w:rPr>
        <w:t>, 27–31. https://doi.org/10.2147/IJN.S51538</w:t>
      </w:r>
    </w:p>
    <w:p w14:paraId="0B7A3CB4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Annunziata, M., Nastri, L., Cecoro, G., &amp; Guida, L. (2017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The Use of Poly-d,l-lactic Acid (PDLLA) Devices for Bone Augmentation Techniques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Molecules (Basel, Switzerland)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CF202A">
        <w:rPr>
          <w:rFonts w:ascii="Times New Roman" w:hAnsi="Times New Roman" w:cs="Times New Roman"/>
          <w:kern w:val="0"/>
          <w:lang w:val="en-US"/>
        </w:rPr>
        <w:t>(12). https://doi.org/10.3390/molecules22122214</w:t>
      </w:r>
    </w:p>
    <w:p w14:paraId="6B77739E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Bordea, I. R., Candrea, S., Alexescu, G. T., Bran, S., Băciuț, M., Băciuț, G., Lucaciu, O., Dinu, C. M., &amp; Todea, D. A. (2020). Nano-hydroxyapatite use in dentistry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Drug Metabolism Review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52</w:t>
      </w:r>
      <w:r w:rsidRPr="00CF202A">
        <w:rPr>
          <w:rFonts w:ascii="Times New Roman" w:hAnsi="Times New Roman" w:cs="Times New Roman"/>
          <w:kern w:val="0"/>
          <w:lang w:val="en-US"/>
        </w:rPr>
        <w:t>(2), 319–332. https://doi.org/10.1080/03602532.2020.1758713</w:t>
      </w:r>
    </w:p>
    <w:p w14:paraId="609B775F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t xml:space="preserve">Cagetti, M., Bonta, G., Cocco, F., Lingstrom, P., Strohmenger, L., &amp; Campus, G. (2018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Are standardized caries risk assessment models effective in assessing actual caries status and future caries increment?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BMC ORAL HEALTH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8</w:t>
      </w:r>
      <w:r w:rsidRPr="00CF202A">
        <w:rPr>
          <w:rFonts w:ascii="Times New Roman" w:hAnsi="Times New Roman" w:cs="Times New Roman"/>
          <w:kern w:val="0"/>
          <w:lang w:val="en-US"/>
        </w:rPr>
        <w:t>. https://doi.org/10.1186/s12903-018-0585-4</w:t>
      </w:r>
    </w:p>
    <w:p w14:paraId="473F64D5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Canellas, J. V. D. S., Fraga, S. R. G., Santoro, M. F., Netto, J. de N. S., &amp; Tinoco, E. M. B. (2020). Intrasocket interventions to prevent alveolar osteitis after mandibular third molar surgery: A systematic review and network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Cranio-Maxillo-Facial Surgery : Official Publication of the European Association for Cranio-Maxillo-Facial Surge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8</w:t>
      </w:r>
      <w:r w:rsidRPr="00CF202A">
        <w:rPr>
          <w:rFonts w:ascii="Times New Roman" w:hAnsi="Times New Roman" w:cs="Times New Roman"/>
          <w:kern w:val="0"/>
          <w:lang w:val="en-US"/>
        </w:rPr>
        <w:t>(9), 902–913. https://doi.org/10.1016/j.jcms.2020.06.012</w:t>
      </w:r>
    </w:p>
    <w:p w14:paraId="660C19BE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40546C">
        <w:rPr>
          <w:rFonts w:ascii="Times New Roman" w:hAnsi="Times New Roman" w:cs="Times New Roman"/>
          <w:kern w:val="0"/>
          <w:lang w:val="it-IT"/>
        </w:rPr>
        <w:lastRenderedPageBreak/>
        <w:t xml:space="preserve">Casale, M., Moffa, A., Vella, P., Sabatino, L., Capuano, F., Salvinelli, B., Lopez, M. A., Carinci, F., &amp; Salvinelli, F. (2016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Hyaluronic acid: Perspectives in dentistry.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Journal of Immunopathology and Pharmacolog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9</w:t>
      </w:r>
      <w:r w:rsidRPr="00CF202A">
        <w:rPr>
          <w:rFonts w:ascii="Times New Roman" w:hAnsi="Times New Roman" w:cs="Times New Roman"/>
          <w:kern w:val="0"/>
          <w:lang w:val="en-US"/>
        </w:rPr>
        <w:t>(4), 572–582. https://doi.org/10.1177/0394632016652906</w:t>
      </w:r>
    </w:p>
    <w:p w14:paraId="79446A1B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Chaudhry, K., Khatana, S., Dutt, N., Mittal, Y., Sharma, S., &amp; Elhence, P. (2019). Systematic Review of Lesser Known Parasitoses: Maxillofacial Dirofilaria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MAXILLOFACIAL &amp; ORAL SURGE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8</w:t>
      </w:r>
      <w:r w:rsidRPr="00CF202A">
        <w:rPr>
          <w:rFonts w:ascii="Times New Roman" w:hAnsi="Times New Roman" w:cs="Times New Roman"/>
          <w:kern w:val="0"/>
          <w:lang w:val="en-US"/>
        </w:rPr>
        <w:t>(2), 180–189. https://doi.org/10.1007/s12663-018-1139-7</w:t>
      </w:r>
    </w:p>
    <w:p w14:paraId="50A79714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Choi, I., Cortes, A., Arita, E., &amp; Georgetti, M. (2018). Comparison of conventional imaging techniques and CBCT for periodontal evaluation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MAGING SCIENCE IN DENTIST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8</w:t>
      </w:r>
      <w:r w:rsidRPr="00CF202A">
        <w:rPr>
          <w:rFonts w:ascii="Times New Roman" w:hAnsi="Times New Roman" w:cs="Times New Roman"/>
          <w:kern w:val="0"/>
          <w:lang w:val="en-US"/>
        </w:rPr>
        <w:t>(2), 79–86. https://doi.org/10.5624/isd.2018.48.2.79</w:t>
      </w:r>
    </w:p>
    <w:p w14:paraId="485BAB1D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Corcuera-Flores, J.-R., Casttellanos-Cosano, L., Torres-Lagares, D., Serrera- Figallo, M. Á., Rodríguez-Caballero, Á. N. G. E. L. A., &amp; Machuca-Portillo, G. (2016). A systematic review of the oral and craniofacial manifestations of cri du chat syndrom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Clinical Anatom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9</w:t>
      </w:r>
      <w:r w:rsidRPr="00CF202A">
        <w:rPr>
          <w:rFonts w:ascii="Times New Roman" w:hAnsi="Times New Roman" w:cs="Times New Roman"/>
          <w:kern w:val="0"/>
          <w:lang w:val="en-US"/>
        </w:rPr>
        <w:t>(5), 555–560. Scopus. https://doi.org/10.1002/ca.22654</w:t>
      </w:r>
    </w:p>
    <w:p w14:paraId="7FC050FF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Cortela, D. C. B., de Souza Junior, A. L., Virmond, M. C. L., &amp; Ignotti, E. (2015). Inflammatory Mediators of Leprosy Reactional Episodes and Dental Infections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Mediators of Inflammation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015</w:t>
      </w:r>
      <w:r w:rsidRPr="00CF202A">
        <w:rPr>
          <w:rFonts w:ascii="Times New Roman" w:hAnsi="Times New Roman" w:cs="Times New Roman"/>
          <w:kern w:val="0"/>
          <w:lang w:val="en-US"/>
        </w:rPr>
        <w:t>, 548540. https://doi.org/10.1155/2015/548540</w:t>
      </w:r>
    </w:p>
    <w:p w14:paraId="0FF04232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Cuevas-González, M. V., Suaste-Olmos, F., García-Calderón, A. G., Tovar-Carrillo, K. L., Espinosa-Cristóbal, L. F., Nava-Martínez, S. D., Cuevas-González, J. C., Zambrano-Galván, G., Saucedo-Acuña, R. A., &amp; Donohue-Cornejo, A. (2021). Expression of MicroRNAs in Periodontal Disease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BioMed Research Internatio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021</w:t>
      </w:r>
      <w:r w:rsidRPr="00CF202A">
        <w:rPr>
          <w:rFonts w:ascii="Times New Roman" w:hAnsi="Times New Roman" w:cs="Times New Roman"/>
          <w:kern w:val="0"/>
          <w:lang w:val="en-US"/>
        </w:rPr>
        <w:t>, 2069410. https://doi.org/10.1155/2021/2069410</w:t>
      </w:r>
    </w:p>
    <w:p w14:paraId="0F283FE0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Dan, A. E. B., Thygesen, T. H., &amp; Pinholt, E. M. (2010). Corticosteroid administration in oral and orthognathic surgery: A systematic review of the literature and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lastRenderedPageBreak/>
        <w:t>Journal of Oral and Maxillofacial Surgery : Official Journal of the American Association of Oral and Maxillofacial Surgeon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68</w:t>
      </w:r>
      <w:r w:rsidRPr="00CF202A">
        <w:rPr>
          <w:rFonts w:ascii="Times New Roman" w:hAnsi="Times New Roman" w:cs="Times New Roman"/>
          <w:kern w:val="0"/>
          <w:lang w:val="en-US"/>
        </w:rPr>
        <w:t>(9), 2207–2220. https://doi.org/10.1016/j.joms.2010.04.019</w:t>
      </w:r>
    </w:p>
    <w:p w14:paraId="16272156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de França, G. M., Pinheiro, J. C., de Melo Fernandes Almeida, D. R., da Silva, G. G., de Lima, K. C., de Andrade Santos, P. P., &amp; Galvão, H. C. (2021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Analysis of Protein Immunoexpression and Its Interrelationship in the Pathogenesis of Odontomas and Ameloblastic Fibro-Odontomas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Head and Neck Patholog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5</w:t>
      </w:r>
      <w:r w:rsidRPr="00CF202A">
        <w:rPr>
          <w:rFonts w:ascii="Times New Roman" w:hAnsi="Times New Roman" w:cs="Times New Roman"/>
          <w:kern w:val="0"/>
          <w:lang w:val="en-US"/>
        </w:rPr>
        <w:t>(3), 955–966. https://doi.org/10.1007/s12105-020-01260-x</w:t>
      </w:r>
    </w:p>
    <w:p w14:paraId="7636931E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De Roo, N. M. C., Thierens, L. A. M., Temmerman, L., &amp; De Pauw, G. A. M. (2018). The evaluation of the transport medium for extracted premolars prior to cryopreservation: A systematic literature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Cell and Tissue Banking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9</w:t>
      </w:r>
      <w:r w:rsidRPr="00CF202A">
        <w:rPr>
          <w:rFonts w:ascii="Times New Roman" w:hAnsi="Times New Roman" w:cs="Times New Roman"/>
          <w:kern w:val="0"/>
          <w:lang w:val="en-US"/>
        </w:rPr>
        <w:t>(3), 259–267. https://doi.org/10.1007/s10561-018-9690-5</w:t>
      </w:r>
    </w:p>
    <w:p w14:paraId="26B6CC8D" w14:textId="77777777" w:rsid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Derruau, S., Robinet, J., Untereiner, V., Piot, O., Sockalingum, G. D., &amp; Lorimier, S. (2020). Vibrational Spectroscopy Saliva Profiling as Biometric Tool for Disease Diagnostics: A Systematic Literature. </w:t>
      </w:r>
      <w:r>
        <w:rPr>
          <w:rFonts w:ascii="Times New Roman" w:hAnsi="Times New Roman" w:cs="Times New Roman"/>
          <w:i/>
          <w:iCs/>
          <w:kern w:val="0"/>
        </w:rPr>
        <w:t>Molecules (Basel, Switzerland)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5</w:t>
      </w:r>
      <w:r>
        <w:rPr>
          <w:rFonts w:ascii="Times New Roman" w:hAnsi="Times New Roman" w:cs="Times New Roman"/>
          <w:kern w:val="0"/>
        </w:rPr>
        <w:t>(18). https://doi.org/10.3390/molecules25184142</w:t>
      </w:r>
    </w:p>
    <w:p w14:paraId="4DD2115E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Elad, S., Epstein, J. B., Yarom, N., Drucker, S., Tzach, R., &amp; von Bültzingslöwen, I. (2010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Topical immunomodulators for management of oral mucosal conditions, a systematic review; part I: calcineurin inhibitor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Expert Opinion on Emerging Drug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5</w:t>
      </w:r>
      <w:r w:rsidRPr="00CF202A">
        <w:rPr>
          <w:rFonts w:ascii="Times New Roman" w:hAnsi="Times New Roman" w:cs="Times New Roman"/>
          <w:kern w:val="0"/>
          <w:lang w:val="en-US"/>
        </w:rPr>
        <w:t>(4), 713–726. https://doi.org/10.1517/14728214.2010.528389</w:t>
      </w:r>
    </w:p>
    <w:p w14:paraId="0EF11C51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Fagundes, N. C. F., Bittencourt, L. O., Magno, M. B., Marques, M. M., Maia, L. C., &amp; Lima, R. R. (2018). Efficacy of Hank’s balanced salt solution compared to other solutions in the preservation of the periodontal ligament. A systematic review and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PloS On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3</w:t>
      </w:r>
      <w:r w:rsidRPr="00CF202A">
        <w:rPr>
          <w:rFonts w:ascii="Times New Roman" w:hAnsi="Times New Roman" w:cs="Times New Roman"/>
          <w:kern w:val="0"/>
          <w:lang w:val="en-US"/>
        </w:rPr>
        <w:t>(7), e0200467. https://doi.org/10.1371/journal.pone.0200467</w:t>
      </w:r>
    </w:p>
    <w:p w14:paraId="52D808BF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Fiorino, A., Marturano, A., Placella, G., Staderini, E., Domingo, L. I., Cerulli, G. G., Tiribuzi, R., &amp; Blasi, P. (2021). Amelogenin-Derived Peptides in Bone Regeneration: A </w:t>
      </w:r>
      <w:r w:rsidRPr="00CF202A">
        <w:rPr>
          <w:rFonts w:ascii="Times New Roman" w:hAnsi="Times New Roman" w:cs="Times New Roman"/>
          <w:kern w:val="0"/>
          <w:lang w:val="en-US"/>
        </w:rPr>
        <w:lastRenderedPageBreak/>
        <w:t xml:space="preserve">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CF202A">
        <w:rPr>
          <w:rFonts w:ascii="Times New Roman" w:hAnsi="Times New Roman" w:cs="Times New Roman"/>
          <w:kern w:val="0"/>
          <w:lang w:val="en-US"/>
        </w:rPr>
        <w:t>(17). https://doi.org/10.3390/ijms22179224</w:t>
      </w:r>
    </w:p>
    <w:p w14:paraId="44D45F81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Fokas, G., Vaughn, V. M., Scarfe, W. C., &amp; Bornstein, M. M. (2018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Accuracy of linear measurements on CBCT images related to presurgical implant treatment planning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9 Suppl 16</w:t>
      </w:r>
      <w:r w:rsidRPr="00CF202A">
        <w:rPr>
          <w:rFonts w:ascii="Times New Roman" w:hAnsi="Times New Roman" w:cs="Times New Roman"/>
          <w:kern w:val="0"/>
          <w:lang w:val="en-US"/>
        </w:rPr>
        <w:t>, 393–415. https://doi.org/10.1111/clr.13142</w:t>
      </w:r>
    </w:p>
    <w:p w14:paraId="2260A2B8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Gandhi, V., Mehta, S., Gauthier, M., Mu, J., Kuo, C., Nanda, R., &amp; Yadav, S. (2021). Comparison of external apical root resorption with clear aligners and pre-adjusted edgewise appliances in non-extraction cases: A systematic review and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EUROPEAN JOURNAL OF ORTHODONTIC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CF202A">
        <w:rPr>
          <w:rFonts w:ascii="Times New Roman" w:hAnsi="Times New Roman" w:cs="Times New Roman"/>
          <w:kern w:val="0"/>
          <w:lang w:val="en-US"/>
        </w:rPr>
        <w:t>(1), 15–24. https://doi.org/10.1093/ejo/cjaa013</w:t>
      </w:r>
    </w:p>
    <w:p w14:paraId="704F31ED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Granate-Marques, A., Polis-Yanes, C., Seminario-Amez, M., Jané-Salas, E., &amp; López-López, J. (2019). Medication-related osteonecrosis of the jaw associated with implant and regenerative treatments: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Medicina Oral, Patologia Oral y Cirugia Buc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4</w:t>
      </w:r>
      <w:r w:rsidRPr="00CF202A">
        <w:rPr>
          <w:rFonts w:ascii="Times New Roman" w:hAnsi="Times New Roman" w:cs="Times New Roman"/>
          <w:kern w:val="0"/>
          <w:lang w:val="en-US"/>
        </w:rPr>
        <w:t>(2), e195–e203. https://doi.org/10.4317/medoral.22691</w:t>
      </w:r>
    </w:p>
    <w:p w14:paraId="293B3D12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Gu, M., Zhang, Y., Liu, H., Liu, J., Zhu, D., &amp; Yang, X. (2018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MSH homeobox 1 polymorphisms and the risk of non-syndromic orofacial clefts: A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European Journal of Oral Science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26</w:t>
      </w:r>
      <w:r w:rsidRPr="00CF202A">
        <w:rPr>
          <w:rFonts w:ascii="Times New Roman" w:hAnsi="Times New Roman" w:cs="Times New Roman"/>
          <w:kern w:val="0"/>
          <w:lang w:val="en-US"/>
        </w:rPr>
        <w:t>(3), 180–185. https://doi.org/10.1111/eos.12414</w:t>
      </w:r>
    </w:p>
    <w:p w14:paraId="60A2ABA3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Halimi, A., Benyahia, H., Bahije, L., Adli, H., Azeroual, M.-F., &amp; Zaoui, F. (2016). A systematic study of the release of bisphenol A by orthodontic materials and its biological effect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Orthodontic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4</w:t>
      </w:r>
      <w:r w:rsidRPr="00CF202A">
        <w:rPr>
          <w:rFonts w:ascii="Times New Roman" w:hAnsi="Times New Roman" w:cs="Times New Roman"/>
          <w:kern w:val="0"/>
          <w:lang w:val="en-US"/>
        </w:rPr>
        <w:t>(4), 399–417. https://doi.org/10.1016/j.ortho.2016.10.005</w:t>
      </w:r>
    </w:p>
    <w:p w14:paraId="5B9F6CB9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Hong, D.-W., Lin, X.-J., Wiegand, A., &amp; Yu, H. (2020). Does delayed toothbrushing after the consumption of erosive foodstuffs or beverages decrease erosive tooth wear? A </w:t>
      </w:r>
      <w:r w:rsidRPr="00CF202A">
        <w:rPr>
          <w:rFonts w:ascii="Times New Roman" w:hAnsi="Times New Roman" w:cs="Times New Roman"/>
          <w:kern w:val="0"/>
          <w:lang w:val="en-US"/>
        </w:rPr>
        <w:lastRenderedPageBreak/>
        <w:t xml:space="preserve">systematic review and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Clinical Oral Investigation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4</w:t>
      </w:r>
      <w:r w:rsidRPr="00CF202A">
        <w:rPr>
          <w:rFonts w:ascii="Times New Roman" w:hAnsi="Times New Roman" w:cs="Times New Roman"/>
          <w:kern w:val="0"/>
          <w:lang w:val="en-US"/>
        </w:rPr>
        <w:t>(12), 4169–4183. https://doi.org/10.1007/s00784-020-03614-9</w:t>
      </w:r>
    </w:p>
    <w:p w14:paraId="0E1ACD40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Hsu, Y.-T., Fu, J.-H., Al-Hezaimi, K., &amp; Wang, H.-L. (2012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Biomechanical implant treatment complications: A systematic review of clinical studies of implants with at least 1 year of functional loading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The International Journal of Oral &amp; Maxillofacial Implant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7</w:t>
      </w:r>
      <w:r w:rsidRPr="00CF202A">
        <w:rPr>
          <w:rFonts w:ascii="Times New Roman" w:hAnsi="Times New Roman" w:cs="Times New Roman"/>
          <w:kern w:val="0"/>
          <w:lang w:val="en-US"/>
        </w:rPr>
        <w:t>(4), 894–904.</w:t>
      </w:r>
    </w:p>
    <w:p w14:paraId="3540D423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Ittichaicharoen, J., Chattipakorn, N., &amp; Chattipakorn, S. (2016). Is salivary gland function altered in noninsulin-dependent diabetes mellitus and obesity-insulin resistance?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ARCHIVES OF ORAL BIOLOG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64</w:t>
      </w:r>
      <w:r w:rsidRPr="00CF202A">
        <w:rPr>
          <w:rFonts w:ascii="Times New Roman" w:hAnsi="Times New Roman" w:cs="Times New Roman"/>
          <w:kern w:val="0"/>
          <w:lang w:val="en-US"/>
        </w:rPr>
        <w:t>, 61–71. https://doi.org/10.1016/j.archoralbio.2016.01.002</w:t>
      </w:r>
    </w:p>
    <w:p w14:paraId="13170BEC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Lang, L. A., &amp; Tulunoglu, I. (2014). A critically appraised topic review of computer-aided design/computer-aided machining of removable partial denture framework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Dental Clinics of North America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58</w:t>
      </w:r>
      <w:r w:rsidRPr="00CF202A">
        <w:rPr>
          <w:rFonts w:ascii="Times New Roman" w:hAnsi="Times New Roman" w:cs="Times New Roman"/>
          <w:kern w:val="0"/>
          <w:lang w:val="en-US"/>
        </w:rPr>
        <w:t>(1), 247–255. Scopus. https://doi.org/10.1016/j.cden.2013.09.006</w:t>
      </w:r>
    </w:p>
    <w:p w14:paraId="763121F7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Lissek, M., Boeker, M., &amp; Happe, A. (2020). How Thick Is the Oral Mucosa around Implants after Augmentation with Different Materials: A Systematic Review of the Effectiveness of Substitute Matrices in  Comparison to Connective Tissue Graft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1</w:t>
      </w:r>
      <w:r w:rsidRPr="00CF202A">
        <w:rPr>
          <w:rFonts w:ascii="Times New Roman" w:hAnsi="Times New Roman" w:cs="Times New Roman"/>
          <w:kern w:val="0"/>
          <w:lang w:val="en-US"/>
        </w:rPr>
        <w:t>(14). https://doi.org/10.3390/ijms21145043</w:t>
      </w:r>
    </w:p>
    <w:p w14:paraId="55F0FAA3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Louropoulou, A., Slot, D. E., &amp; Van der Weijden, F. A. (2012). Titanium surface alterations following the use of different mechanical instruments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3</w:t>
      </w:r>
      <w:r w:rsidRPr="00CF202A">
        <w:rPr>
          <w:rFonts w:ascii="Times New Roman" w:hAnsi="Times New Roman" w:cs="Times New Roman"/>
          <w:kern w:val="0"/>
          <w:lang w:val="en-US"/>
        </w:rPr>
        <w:t>(6), 643–658. https://doi.org/10.1111/j.1600-0501.2011.02208.x</w:t>
      </w:r>
    </w:p>
    <w:p w14:paraId="18CC2D70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Maisonneuve, P., Amar, S., &amp; Lowenfels, A. B. (2017). Periodontal disease, edentulism, and pancreatic cancer: A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 xml:space="preserve">Annals of Oncology : Official Journal of the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lastRenderedPageBreak/>
        <w:t>European Society for Medical Oncolog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CF202A">
        <w:rPr>
          <w:rFonts w:ascii="Times New Roman" w:hAnsi="Times New Roman" w:cs="Times New Roman"/>
          <w:kern w:val="0"/>
          <w:lang w:val="en-US"/>
        </w:rPr>
        <w:t>(5), 985–995. https://doi.org/10.1093/annonc/mdx019</w:t>
      </w:r>
    </w:p>
    <w:p w14:paraId="6BF7DC94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Meursinge Reynders, R., Ronchi, L., Ladu, L., Van Etten-Jamaludin, F., &amp; Bipat, S. (2013). Insertion torque and orthodontic mini-implants: A systematic review of the artificial bone literatur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Proceedings of the Institution of Mechanical Engineers. Part H, Journal of Engineering in Medicin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27</w:t>
      </w:r>
      <w:r w:rsidRPr="00CF202A">
        <w:rPr>
          <w:rFonts w:ascii="Times New Roman" w:hAnsi="Times New Roman" w:cs="Times New Roman"/>
          <w:kern w:val="0"/>
          <w:lang w:val="en-US"/>
        </w:rPr>
        <w:t>(11), 1181–1202. https://doi.org/10.1177/0954411913495986</w:t>
      </w:r>
    </w:p>
    <w:p w14:paraId="1ED61121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Mickenautsch, S., Yengopal, V., &amp; Banerjee, A. (2010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Pulp response to resin-modified glass ionomer and calcium hydroxide cements in deep cavities: A quantitative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Dental Materials : Official Publication of the Academy of Dental Material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6</w:t>
      </w:r>
      <w:r w:rsidRPr="00CF202A">
        <w:rPr>
          <w:rFonts w:ascii="Times New Roman" w:hAnsi="Times New Roman" w:cs="Times New Roman"/>
          <w:kern w:val="0"/>
          <w:lang w:val="en-US"/>
        </w:rPr>
        <w:t>(8), 761–770. https://doi.org/10.1016/j.dental.2010.03.021</w:t>
      </w:r>
    </w:p>
    <w:p w14:paraId="155BE01B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Möhlhenrich, S. C., Modabber, A., Steiner, T., Mitchell, D. A., &amp; Hölzle, F. (2015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Heat generation and drill wear during dental implant site preparation: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The British Journal of Oral &amp; Maxillofacial Surge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53</w:t>
      </w:r>
      <w:r w:rsidRPr="00CF202A">
        <w:rPr>
          <w:rFonts w:ascii="Times New Roman" w:hAnsi="Times New Roman" w:cs="Times New Roman"/>
          <w:kern w:val="0"/>
          <w:lang w:val="en-US"/>
        </w:rPr>
        <w:t>(8), 679–689. https://doi.org/10.1016/j.bjoms.2015.05.004</w:t>
      </w:r>
    </w:p>
    <w:p w14:paraId="00B1195F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Molina-García, A., Castellanos-Cosano, L., Machuca-Portillo, G., &amp; Posada-de la Paz, M. (2016). Impact of rare diseases in oral health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Medicina Oral Patologia Oral y Cirugia Buc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1</w:t>
      </w:r>
      <w:r w:rsidRPr="00CF202A">
        <w:rPr>
          <w:rFonts w:ascii="Times New Roman" w:hAnsi="Times New Roman" w:cs="Times New Roman"/>
          <w:kern w:val="0"/>
          <w:lang w:val="en-US"/>
        </w:rPr>
        <w:t>(5), e587–e594. Scopus. https://doi.org/10.4317/medoral.20972</w:t>
      </w:r>
    </w:p>
    <w:p w14:paraId="2526EF69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Moussa, M., Goldsmith, M., &amp; Komarova, S. (n.d.). Craniofacial Bones and Teeth in Spacefarers: Systematic Review and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DR CLINICAL &amp; TRANSLATIONAL RESEARCH</w:t>
      </w:r>
      <w:r w:rsidRPr="00CF202A">
        <w:rPr>
          <w:rFonts w:ascii="Times New Roman" w:hAnsi="Times New Roman" w:cs="Times New Roman"/>
          <w:kern w:val="0"/>
          <w:lang w:val="en-US"/>
        </w:rPr>
        <w:t>. https://doi.org/10.1177/23800844221084985</w:t>
      </w:r>
    </w:p>
    <w:p w14:paraId="61BB54D4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Nawrot-Hadzik, I., Matkowski, A., Hadzik, J., Dobrowolska-Czopor, B., Olchowy, C., Dominiak, M., &amp; Kubasiewicz-Ross, P. (2021). Proanthocyanidins and Flavan-3-Ols in the Prevention and Treatment of Periodontitis-Antibacterial Effect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Nutrient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3</w:t>
      </w:r>
      <w:r w:rsidRPr="00CF202A">
        <w:rPr>
          <w:rFonts w:ascii="Times New Roman" w:hAnsi="Times New Roman" w:cs="Times New Roman"/>
          <w:kern w:val="0"/>
          <w:lang w:val="en-US"/>
        </w:rPr>
        <w:t>(1). https://doi.org/10.3390/nu13010165</w:t>
      </w:r>
    </w:p>
    <w:p w14:paraId="6AB22B82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lastRenderedPageBreak/>
        <w:t xml:space="preserve">Nguyen, K.-C. T., Pachêco-Pereira, C., Kaipatur, N. R., Cheung, J., Major, P. W., &amp; Le, L. H. (2018). Comparison of ultrasound imaging and cone-beam computed tomography for examination of the alveolar bone level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PloS On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3</w:t>
      </w:r>
      <w:r w:rsidRPr="00CF202A">
        <w:rPr>
          <w:rFonts w:ascii="Times New Roman" w:hAnsi="Times New Roman" w:cs="Times New Roman"/>
          <w:kern w:val="0"/>
          <w:lang w:val="en-US"/>
        </w:rPr>
        <w:t>(10), e0200596. https://doi.org/10.1371/journal.pone.0200596</w:t>
      </w:r>
    </w:p>
    <w:p w14:paraId="503BFE55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Nicolielo, L., Jacobs, R., Albdour, E., Hoste, X., Abeloos, J., Politis, C., &amp; Swennen, G. (2017). Is oestrogen associated with mandibular condylar resorption?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JOURNAL OF ORAL AND MAXILLOFACIAL SURGE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6</w:t>
      </w:r>
      <w:r w:rsidRPr="00CF202A">
        <w:rPr>
          <w:rFonts w:ascii="Times New Roman" w:hAnsi="Times New Roman" w:cs="Times New Roman"/>
          <w:kern w:val="0"/>
          <w:lang w:val="en-US"/>
        </w:rPr>
        <w:t>(11), 1394–1402. https://doi.org/10.1016/j.ijom.2017.06.012</w:t>
      </w:r>
    </w:p>
    <w:p w14:paraId="2898D022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Revanth, M. P., Aparna, S., &amp; Madankumar, P. D. (2020). Effects of mobile phone radiation on buccal mucosal cells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Electromagnetic Biology and Medicin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39</w:t>
      </w:r>
      <w:r w:rsidRPr="00CF202A">
        <w:rPr>
          <w:rFonts w:ascii="Times New Roman" w:hAnsi="Times New Roman" w:cs="Times New Roman"/>
          <w:kern w:val="0"/>
          <w:lang w:val="en-US"/>
        </w:rPr>
        <w:t>(4), 273–281. https://doi.org/10.1080/15368378.2020.1793168</w:t>
      </w:r>
    </w:p>
    <w:p w14:paraId="0975663F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Rickert, D., Slater, J. J. R. H., Meijer, H. J. A., Vissink, A., &amp; Raghoebar, G. M. (2012). Maxillary sinus lift with solely autogenous bone compared to a combination of autogenous bone and growth factors or (solely) bone substitutes.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Journal of Oral and Maxillofacial Surge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1</w:t>
      </w:r>
      <w:r w:rsidRPr="00CF202A">
        <w:rPr>
          <w:rFonts w:ascii="Times New Roman" w:hAnsi="Times New Roman" w:cs="Times New Roman"/>
          <w:kern w:val="0"/>
          <w:lang w:val="en-US"/>
        </w:rPr>
        <w:t>(2), 160–167. Scopus. https://doi.org/10.1016/j.ijom.2011.10.001</w:t>
      </w:r>
    </w:p>
    <w:p w14:paraId="77E033B5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Rossini, G., Parrini, S., Castroflorio, T., Deregibus, A., &amp; Debernardi, C. (2015a). Periodontal health during clear aligners treatment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EUROPEAN JOURNAL OF ORTHODONTIC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37</w:t>
      </w:r>
      <w:r w:rsidRPr="00CF202A">
        <w:rPr>
          <w:rFonts w:ascii="Times New Roman" w:hAnsi="Times New Roman" w:cs="Times New Roman"/>
          <w:kern w:val="0"/>
          <w:lang w:val="en-US"/>
        </w:rPr>
        <w:t>(5), 539–543. https://doi.org/10.1093/ejo/cju083</w:t>
      </w:r>
    </w:p>
    <w:p w14:paraId="6F2CA920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Rossini, G., Parrini, S., Castroflorio, T., Deregibus, A., &amp; Debernardi, C. L. (2015b). Efficacy of clear aligners in controlling orthodontic tooth movement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Angle Orthodontist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85</w:t>
      </w:r>
      <w:r w:rsidRPr="00CF202A">
        <w:rPr>
          <w:rFonts w:ascii="Times New Roman" w:hAnsi="Times New Roman" w:cs="Times New Roman"/>
          <w:kern w:val="0"/>
          <w:lang w:val="en-US"/>
        </w:rPr>
        <w:t>(5), 881–889. Scopus. https://doi.org/10.2319/061614-436.1</w:t>
      </w:r>
    </w:p>
    <w:p w14:paraId="1F6132ED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Saatchi, M., Shokraneh, A., Navaei, H., Maracy, M. R., &amp; Shojaei, H. (2014). Antibacterial effect of calcium hydroxide combined with chlorhexidine on Enterococcus faecalis: A systematic review and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Applied Oral Science : Revista FOB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CF202A">
        <w:rPr>
          <w:rFonts w:ascii="Times New Roman" w:hAnsi="Times New Roman" w:cs="Times New Roman"/>
          <w:kern w:val="0"/>
          <w:lang w:val="en-US"/>
        </w:rPr>
        <w:t>(5), 356–365. https://doi.org/10.1590/1678-775720140032</w:t>
      </w:r>
    </w:p>
    <w:p w14:paraId="6EEB8324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lastRenderedPageBreak/>
        <w:t xml:space="preserve">Sabour, A., El Helou, M., Roger-Leroi, V., &amp; Bauer, C. (2021). Release and toxicity of bisphenol-A (BPA) contained in orthodontic adhesives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Orthodontic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9</w:t>
      </w:r>
      <w:r w:rsidRPr="00CF202A">
        <w:rPr>
          <w:rFonts w:ascii="Times New Roman" w:hAnsi="Times New Roman" w:cs="Times New Roman"/>
          <w:kern w:val="0"/>
          <w:lang w:val="en-US"/>
        </w:rPr>
        <w:t>(1), 1–14. https://doi.org/10.1016/j.ortho.2020.11.002</w:t>
      </w:r>
    </w:p>
    <w:p w14:paraId="5C12DC23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Sahrmann, P., Attin, T., &amp; Schmidlin, P. (2011). Regenerative Treatment of Peri-Implantitis Using Bone Substitutes and Membrane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CLINICAL IMPLANT DENTISTRY AND RELATED RESEARCH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3</w:t>
      </w:r>
      <w:r w:rsidRPr="00CF202A">
        <w:rPr>
          <w:rFonts w:ascii="Times New Roman" w:hAnsi="Times New Roman" w:cs="Times New Roman"/>
          <w:kern w:val="0"/>
          <w:lang w:val="en-US"/>
        </w:rPr>
        <w:t>(1), 46–57. https://doi.org/10.1111/j.1708-8208.2009.00183.x</w:t>
      </w:r>
    </w:p>
    <w:p w14:paraId="5A93FF75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Shaikh, M. S., Zafar, M. S., &amp; Alnazzawi, A. (2021). Comparing Nanohydroxyapatite Graft and Other Bone Grafts in the Repair of Periodontal Infrabony Lesions: A Systematic Review and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CF202A">
        <w:rPr>
          <w:rFonts w:ascii="Times New Roman" w:hAnsi="Times New Roman" w:cs="Times New Roman"/>
          <w:kern w:val="0"/>
          <w:lang w:val="en-US"/>
        </w:rPr>
        <w:t>(21). https://doi.org/10.3390/ijms222112021</w:t>
      </w:r>
    </w:p>
    <w:p w14:paraId="7ABC160C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Sharma, V. K., Shukla, N. K., Chaturvedi, T. P., &amp; Singh, S. (2021). Variables to predict spontaneous eruption of palatally displaced permanent canine after interceptive extraction of primary canine: A systematic review and 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Orthodontic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9</w:t>
      </w:r>
      <w:r w:rsidRPr="00CF202A">
        <w:rPr>
          <w:rFonts w:ascii="Times New Roman" w:hAnsi="Times New Roman" w:cs="Times New Roman"/>
          <w:kern w:val="0"/>
          <w:lang w:val="en-US"/>
        </w:rPr>
        <w:t>(1), 25–36. https://doi.org/10.1016/j.ortho.2020.11.004</w:t>
      </w:r>
    </w:p>
    <w:p w14:paraId="1CA6D5CE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Siew, K., Lee, A., &amp; Cheung, G. (2015). Treatment Outcome of Repaired Root Perforation: A Systematic Review and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ENDODONTIC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1</w:t>
      </w:r>
      <w:r w:rsidRPr="00CF202A">
        <w:rPr>
          <w:rFonts w:ascii="Times New Roman" w:hAnsi="Times New Roman" w:cs="Times New Roman"/>
          <w:kern w:val="0"/>
          <w:lang w:val="en-US"/>
        </w:rPr>
        <w:t>(11), 1795–1804. https://doi.org/10.1016/j.joen.2015.07.007</w:t>
      </w:r>
    </w:p>
    <w:p w14:paraId="4764F4A9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Šimundić Munitić, M., Poklepović Peričić, T., Utrobičić, A., Bago, I., &amp; Puljak, L. (2019). Antimicrobial efficacy of commercially available endodontic bioceramic root canal sealers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PloS On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4</w:t>
      </w:r>
      <w:r w:rsidRPr="00CF202A">
        <w:rPr>
          <w:rFonts w:ascii="Times New Roman" w:hAnsi="Times New Roman" w:cs="Times New Roman"/>
          <w:kern w:val="0"/>
          <w:lang w:val="en-US"/>
        </w:rPr>
        <w:t>(10), e0223575. https://doi.org/10.1371/journal.pone.0223575</w:t>
      </w:r>
    </w:p>
    <w:p w14:paraId="070AD369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Skupien, J. A., Sarkis-Onofre, R., Cenci, M. S., Moraes, R. R. de, &amp; Pereira-Cenci, T. (2015). A systematic review of factors associated with the retention of glass fiber post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Brazilian Oral Research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9</w:t>
      </w:r>
      <w:r w:rsidRPr="00CF202A">
        <w:rPr>
          <w:rFonts w:ascii="Times New Roman" w:hAnsi="Times New Roman" w:cs="Times New Roman"/>
          <w:kern w:val="0"/>
          <w:lang w:val="en-US"/>
        </w:rPr>
        <w:t>, S1806-83242015000100400. https://doi.org/10.1590/1807-3107BOR-2015.vol29.0074</w:t>
      </w:r>
    </w:p>
    <w:p w14:paraId="455D18B8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lastRenderedPageBreak/>
        <w:t xml:space="preserve">Soares, F. Z. M., Follak, A., da Rosa, L. S., Montagner, A. F., Lenzi, T. L., &amp; Rocha, R. O. (2016). Bovine tooth is a substitute for human tooth on bond strength studies: A systematic review and meta-analysis of in vitro studie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Dental Materials : Official Publication of the Academy of Dental Material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32</w:t>
      </w:r>
      <w:r w:rsidRPr="00CF202A">
        <w:rPr>
          <w:rFonts w:ascii="Times New Roman" w:hAnsi="Times New Roman" w:cs="Times New Roman"/>
          <w:kern w:val="0"/>
          <w:lang w:val="en-US"/>
        </w:rPr>
        <w:t>(11), 1385–1393. https://doi.org/10.1016/j.dental.2016.09.019</w:t>
      </w:r>
    </w:p>
    <w:p w14:paraId="1F8A1FD1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Spin-Neto, R., Gotfredsen, E., &amp; Wenzel, A. (2013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Impact of voxel size variation on CBCT-based diagnostic outcome in dentistry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Digital Imaging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6</w:t>
      </w:r>
      <w:r w:rsidRPr="00CF202A">
        <w:rPr>
          <w:rFonts w:ascii="Times New Roman" w:hAnsi="Times New Roman" w:cs="Times New Roman"/>
          <w:kern w:val="0"/>
          <w:lang w:val="en-US"/>
        </w:rPr>
        <w:t>(4), 813–820. https://doi.org/10.1007/s10278-012-9562-7</w:t>
      </w:r>
    </w:p>
    <w:p w14:paraId="10F347A8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Stavropoulos, A., &amp; Wikesjo, U. (2012). Growth and differentiation factors for periodontal regeneration: A review on factors with clinical testing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PERIODONTAL RESEARCH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7</w:t>
      </w:r>
      <w:r w:rsidRPr="00CF202A">
        <w:rPr>
          <w:rFonts w:ascii="Times New Roman" w:hAnsi="Times New Roman" w:cs="Times New Roman"/>
          <w:kern w:val="0"/>
          <w:lang w:val="en-US"/>
        </w:rPr>
        <w:t>(5), 545–553. https://doi.org/10.1111/j.1600-0765.2012.01478.x</w:t>
      </w:r>
    </w:p>
    <w:p w14:paraId="6010AA62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Villa, A., Wolff, A., Aframian, D., Vissink, A., Ekstrom, J., Proctor, G., McGowan, R., Narayana, N., Aliko, A., Sia, Y., Joshi, R., Jensen, S., Kerr, A., Dawes, C., &amp; Pedersen, A. (2015). World Workshop on Oral Medicine VI: a systematic review of medication-induced salivary gland dysfunction: Prevalence, diagnosis, and treatment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CLINICAL ORAL INVESTIGATION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9</w:t>
      </w:r>
      <w:r w:rsidRPr="00CF202A">
        <w:rPr>
          <w:rFonts w:ascii="Times New Roman" w:hAnsi="Times New Roman" w:cs="Times New Roman"/>
          <w:kern w:val="0"/>
          <w:lang w:val="en-US"/>
        </w:rPr>
        <w:t>(7), 1563–1580. https://doi.org/10.1007/s00784-015-1488-2</w:t>
      </w:r>
    </w:p>
    <w:p w14:paraId="7A654DD6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Yassen, G. H., &amp; Platt, J. A. (2013). The effect of nonsetting calcium hydroxide on root fracture and mechanical properties of radicular dentine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Endodontic Jour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6</w:t>
      </w:r>
      <w:r w:rsidRPr="00CF202A">
        <w:rPr>
          <w:rFonts w:ascii="Times New Roman" w:hAnsi="Times New Roman" w:cs="Times New Roman"/>
          <w:kern w:val="0"/>
          <w:lang w:val="en-US"/>
        </w:rPr>
        <w:t>(2), 112–118. https://doi.org/10.1111/j.1365-2591.2012.02121.x</w:t>
      </w:r>
    </w:p>
    <w:p w14:paraId="1B67FB96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Yeung, C. A., Chong, L. Y., &amp; Glenny, A.-M. (2015). Fluoridated milk for preventing dental carie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The Cochrane Database of Systematic Review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8</w:t>
      </w:r>
      <w:r w:rsidRPr="00CF202A">
        <w:rPr>
          <w:rFonts w:ascii="Times New Roman" w:hAnsi="Times New Roman" w:cs="Times New Roman"/>
          <w:kern w:val="0"/>
          <w:lang w:val="en-US"/>
        </w:rPr>
        <w:t>, CD003876. https://doi.org/10.1002/14651858.CD003876.pub3</w:t>
      </w:r>
    </w:p>
    <w:p w14:paraId="7F2B723E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lastRenderedPageBreak/>
        <w:t xml:space="preserve">Zamri, F., &amp; de Vries, T. J. (2020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Use of TNF Inhibitors in Rheumatoid Arthritis and Implications for the Periodontal Status: For the Benefit of Both?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Frontiers in Immunolog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1</w:t>
      </w:r>
      <w:r w:rsidRPr="00CF202A">
        <w:rPr>
          <w:rFonts w:ascii="Times New Roman" w:hAnsi="Times New Roman" w:cs="Times New Roman"/>
          <w:kern w:val="0"/>
          <w:lang w:val="en-US"/>
        </w:rPr>
        <w:t>, 591365. https://doi.org/10.3389/fimmu.2020.591365</w:t>
      </w:r>
    </w:p>
    <w:p w14:paraId="40CAC30A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Zemouri, C., Jakubovics, N. S., Crielaard, W., Zaura, E., Dodds, M., Schelkle, B., &amp; Loos, B. G. (2019). Resistance and resilience to experimental gingivitis: A systematic scoping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BMC Oral Health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9</w:t>
      </w:r>
      <w:r w:rsidRPr="00CF202A">
        <w:rPr>
          <w:rFonts w:ascii="Times New Roman" w:hAnsi="Times New Roman" w:cs="Times New Roman"/>
          <w:kern w:val="0"/>
          <w:lang w:val="en-US"/>
        </w:rPr>
        <w:t>(1), 212. https://doi.org/10.1186/s12903-019-0889-z</w:t>
      </w:r>
    </w:p>
    <w:p w14:paraId="3DA91CB1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Zhao, H., Hu, J., &amp; Zhao, L. (2020). Histological analysis of socket preservation using DBBM. A systematic review and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Stomatology, Oral and Maxillofacial Surge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21</w:t>
      </w:r>
      <w:r w:rsidRPr="00CF202A">
        <w:rPr>
          <w:rFonts w:ascii="Times New Roman" w:hAnsi="Times New Roman" w:cs="Times New Roman"/>
          <w:kern w:val="0"/>
          <w:lang w:val="en-US"/>
        </w:rPr>
        <w:t>(6), 729–735. https://doi.org/10.1016/j.jormas.2020.04.011</w:t>
      </w:r>
    </w:p>
    <w:p w14:paraId="1BBE85C6" w14:textId="77777777" w:rsid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Zhou, P., Xie, Y., Yan, Z., Liu, X., &amp; Hua, H. (2019). Association between dectin-1 gene single nucleotide polymorphisms and fungal infection: A systemic review and meta-analysis. </w:t>
      </w:r>
      <w:r>
        <w:rPr>
          <w:rFonts w:ascii="Times New Roman" w:hAnsi="Times New Roman" w:cs="Times New Roman"/>
          <w:i/>
          <w:iCs/>
          <w:kern w:val="0"/>
        </w:rPr>
        <w:t>Bioscience Report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39</w:t>
      </w:r>
      <w:r>
        <w:rPr>
          <w:rFonts w:ascii="Times New Roman" w:hAnsi="Times New Roman" w:cs="Times New Roman"/>
          <w:kern w:val="0"/>
        </w:rPr>
        <w:t>(11). https://doi.org/10.1042/BSR20191519</w:t>
      </w:r>
    </w:p>
    <w:p w14:paraId="38BD92B1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345FB1CD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42629486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2B6BD19F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0539243D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55B77AA7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6103E2B9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27DD6784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63A254E8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4D9FB609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2E844862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6ED2C33E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5C480763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6C9ECEFA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317CA03E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77272496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07E991B2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2834F70D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13B07409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4CCD7A76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06C7418C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61B31541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638D5F46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58F0DD70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669EE70F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6A4A9489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539E3EB5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26E2A207" w14:textId="764E9FA2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lastRenderedPageBreak/>
        <w:t>No systematic review</w:t>
      </w:r>
    </w:p>
    <w:p w14:paraId="0C4DBA5C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0436833D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Abbott, P. (2022). Present status and future directions: Managing endodontic emergencie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ENDODONTIC JOUR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55</w:t>
      </w:r>
      <w:r w:rsidRPr="00CF202A">
        <w:rPr>
          <w:rFonts w:ascii="Times New Roman" w:hAnsi="Times New Roman" w:cs="Times New Roman"/>
          <w:kern w:val="0"/>
          <w:lang w:val="en-US"/>
        </w:rPr>
        <w:t>, 778–803. https://doi.org/10.1111/iej.13678</w:t>
      </w:r>
    </w:p>
    <w:p w14:paraId="3A556558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Agossa, K., Dendooven, A., Dubuquoy, L., Gower-Rousseau, C., Delcourt-Debruyne, E., &amp; Capron, M. (2017). Periodontal manifestations of inflammatory bowel disease: Emerging epidemiologic and biologic evidenc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PERIODONTAL RESEARCH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52</w:t>
      </w:r>
      <w:r w:rsidRPr="00CF202A">
        <w:rPr>
          <w:rFonts w:ascii="Times New Roman" w:hAnsi="Times New Roman" w:cs="Times New Roman"/>
          <w:kern w:val="0"/>
          <w:lang w:val="en-US"/>
        </w:rPr>
        <w:t>(3), 313–324. https://doi.org/10.1111/jre.12422</w:t>
      </w:r>
    </w:p>
    <w:p w14:paraId="791DC4EC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Aksel, H., &amp; Serper, A. (2014). Recent considerations in regenerative endodontic treatment approache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DENTAL SCIENCE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9</w:t>
      </w:r>
      <w:r w:rsidRPr="00CF202A">
        <w:rPr>
          <w:rFonts w:ascii="Times New Roman" w:hAnsi="Times New Roman" w:cs="Times New Roman"/>
          <w:kern w:val="0"/>
          <w:lang w:val="en-US"/>
        </w:rPr>
        <w:t>(3), 207–213. https://doi.org/10.1016/j.jds.2013.12.007</w:t>
      </w:r>
    </w:p>
    <w:p w14:paraId="0618776A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Al-Shammery, D., Michelogiannakis, D., Rossouw, E., Romanos, G. E., &amp; Javed, F. (2019). Influence of psychological stress exposure on orthodontic therapy: A comprehensive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Investigative and Clinical Dentist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0</w:t>
      </w:r>
      <w:r w:rsidRPr="00CF202A">
        <w:rPr>
          <w:rFonts w:ascii="Times New Roman" w:hAnsi="Times New Roman" w:cs="Times New Roman"/>
          <w:kern w:val="0"/>
          <w:lang w:val="en-US"/>
        </w:rPr>
        <w:t>(2), e12388. Scopus. https://doi.org/10.1111/jicd.12388</w:t>
      </w:r>
    </w:p>
    <w:p w14:paraId="73A9E3B6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Ayuthaya, B., Everts, V., &amp; Pavasant, P. (2018). The immunopathogenic and immunomodulatory effects of interleukin-12 in periodontal diseas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EUROPEAN JOURNAL OF ORAL SCIENCE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26</w:t>
      </w:r>
      <w:r w:rsidRPr="00CF202A">
        <w:rPr>
          <w:rFonts w:ascii="Times New Roman" w:hAnsi="Times New Roman" w:cs="Times New Roman"/>
          <w:kern w:val="0"/>
          <w:lang w:val="en-US"/>
        </w:rPr>
        <w:t>(2), 75–83. https://doi.org/10.1111/eos.12405</w:t>
      </w:r>
    </w:p>
    <w:p w14:paraId="5791C4E3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Badillo-Perona, V., Cano-Sanchez, J., Campo-Trapero, J., &amp; Bascones-Martinez, A. (2011). Peri-implant bone mechanobiology. Review of the literatur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MEDICINA ORAL PATOLOGIA ORAL Y CIRUGIA BUC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6</w:t>
      </w:r>
      <w:r w:rsidRPr="00CF202A">
        <w:rPr>
          <w:rFonts w:ascii="Times New Roman" w:hAnsi="Times New Roman" w:cs="Times New Roman"/>
          <w:kern w:val="0"/>
          <w:lang w:val="en-US"/>
        </w:rPr>
        <w:t>(5), E677–E681. https://doi.org/10.4317/medoral.17053</w:t>
      </w:r>
    </w:p>
    <w:p w14:paraId="0E3B1767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Bimstein, E., &amp; Rotstein, I. (2016). Cvek pulpotomy—Revisited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DENTAL TRAUMATOLOG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32</w:t>
      </w:r>
      <w:r w:rsidRPr="00CF202A">
        <w:rPr>
          <w:rFonts w:ascii="Times New Roman" w:hAnsi="Times New Roman" w:cs="Times New Roman"/>
          <w:kern w:val="0"/>
          <w:lang w:val="en-US"/>
        </w:rPr>
        <w:t>(6), 438–442. https://doi.org/10.1111/edt.12297</w:t>
      </w:r>
    </w:p>
    <w:p w14:paraId="0BFD8338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D’Apuzzo, F., Cappabianca, S., Ciavarella, D., Monsurrò, A., Silvestrini-Biavati, A., &amp; Perillo, L. (2013). Biomarkers of periodontal tissue remodeling during orthodontic </w:t>
      </w:r>
      <w:r w:rsidRPr="00CF202A">
        <w:rPr>
          <w:rFonts w:ascii="Times New Roman" w:hAnsi="Times New Roman" w:cs="Times New Roman"/>
          <w:kern w:val="0"/>
          <w:lang w:val="en-US"/>
        </w:rPr>
        <w:lastRenderedPageBreak/>
        <w:t xml:space="preserve">tooth movement in mice and men: Overview and clinical relevanc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The Scientific World Jour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013</w:t>
      </w:r>
      <w:r w:rsidRPr="00CF202A">
        <w:rPr>
          <w:rFonts w:ascii="Times New Roman" w:hAnsi="Times New Roman" w:cs="Times New Roman"/>
          <w:kern w:val="0"/>
          <w:lang w:val="en-US"/>
        </w:rPr>
        <w:t>. Scopus. https://doi.org/10.1155/2013/105873</w:t>
      </w:r>
    </w:p>
    <w:p w14:paraId="179FA2AF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Davidson, A. P., Gregory, C., &amp; Dedrick, P. (2014). Successful management permitting delayed operative revision of cleft palate in a labrador retriever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4</w:t>
      </w:r>
      <w:r w:rsidRPr="00CF202A">
        <w:rPr>
          <w:rFonts w:ascii="Times New Roman" w:hAnsi="Times New Roman" w:cs="Times New Roman"/>
          <w:kern w:val="0"/>
          <w:lang w:val="en-US"/>
        </w:rPr>
        <w:t>(2), 325–329. Scopus. https://doi.org/10.1016/j.cvsm.2013.11.002</w:t>
      </w:r>
    </w:p>
    <w:p w14:paraId="6230D4E9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El-Awady, A., Elashiry, M., Morandini, A., Meghil, M., &amp; Cutler, C. (2022). Dendritic cells a critical link to alveolar bone loss and systemic disease risk in periodontitis: Immunotherapeutic implication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PERIODONTOLOGY 2000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89</w:t>
      </w:r>
      <w:r w:rsidRPr="00CF202A">
        <w:rPr>
          <w:rFonts w:ascii="Times New Roman" w:hAnsi="Times New Roman" w:cs="Times New Roman"/>
          <w:kern w:val="0"/>
          <w:lang w:val="en-US"/>
        </w:rPr>
        <w:t>(1), 41–50. https://doi.org/10.1111/prd.12428</w:t>
      </w:r>
    </w:p>
    <w:p w14:paraId="0664D779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Fard, S., Khanghahi, A., Moghaddam, B., Ahmadian, A., &amp; Ebrahimi, A. (2018). APPLICATION OF NANO COMPOSITES IN CALVARIA HEALING AND BONE DEFECTS: A LITERATURE OF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ANNALS OF DENTAL SPECIALT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6</w:t>
      </w:r>
      <w:r w:rsidRPr="00CF202A">
        <w:rPr>
          <w:rFonts w:ascii="Times New Roman" w:hAnsi="Times New Roman" w:cs="Times New Roman"/>
          <w:kern w:val="0"/>
          <w:lang w:val="en-US"/>
        </w:rPr>
        <w:t>(1), 77–82.</w:t>
      </w:r>
    </w:p>
    <w:p w14:paraId="65AAF4DA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Ferguson, D., Vaid, N., &amp; Wilcko, M. (2018). Assessing accelerated tooth movement techniques on their own catabolic merits: A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THE WORLD FEDERATION OF ORTHODONTIST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7</w:t>
      </w:r>
      <w:r w:rsidRPr="00CF202A">
        <w:rPr>
          <w:rFonts w:ascii="Times New Roman" w:hAnsi="Times New Roman" w:cs="Times New Roman"/>
          <w:kern w:val="0"/>
          <w:lang w:val="en-US"/>
        </w:rPr>
        <w:t>(4), 122–127. https://doi.org/10.1016/j.ejwf.2018.11.003</w:t>
      </w:r>
    </w:p>
    <w:p w14:paraId="6A803C5D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Firkova, E. I., &amp; Chaprazov, T. S. (2021). In vivo animal models in periodontal research-focus on rodent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Bulgarian Journal of Veterinary Medicin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4</w:t>
      </w:r>
      <w:r w:rsidRPr="00CF202A">
        <w:rPr>
          <w:rFonts w:ascii="Times New Roman" w:hAnsi="Times New Roman" w:cs="Times New Roman"/>
          <w:kern w:val="0"/>
          <w:lang w:val="en-US"/>
        </w:rPr>
        <w:t>(2), 167–175. Scopus. https://doi.org/10.15547/bjvm.2019-0056</w:t>
      </w:r>
    </w:p>
    <w:p w14:paraId="5498AE93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Fujita, Y. (2018). Impact of a high-fat diet on bone health during growth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PEDIATRIC DENTAL JOUR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CF202A">
        <w:rPr>
          <w:rFonts w:ascii="Times New Roman" w:hAnsi="Times New Roman" w:cs="Times New Roman"/>
          <w:kern w:val="0"/>
          <w:lang w:val="en-US"/>
        </w:rPr>
        <w:t>(1), 1–6. https://doi.org/10.1016/j.pdj.2017.11.003</w:t>
      </w:r>
    </w:p>
    <w:p w14:paraId="006E21BC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Fulton, A. J., Fiani, N., &amp; Verstraete, F. J. M. (2014). Canine pediatric dentistry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4</w:t>
      </w:r>
      <w:r w:rsidRPr="00CF202A">
        <w:rPr>
          <w:rFonts w:ascii="Times New Roman" w:hAnsi="Times New Roman" w:cs="Times New Roman"/>
          <w:kern w:val="0"/>
          <w:lang w:val="en-US"/>
        </w:rPr>
        <w:t>(2), 303–324. Scopus. https://doi.org/10.1016/j.cvsm.2013.11.004</w:t>
      </w:r>
    </w:p>
    <w:p w14:paraId="1C10E518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lastRenderedPageBreak/>
        <w:t xml:space="preserve">Gasik, M., Braem, A., Chaudhari, A., Duyck, J., &amp; Vleugels, J. (2015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Titanium implants with modified surfaces: Meta-analysis of in vivo osteointegration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Materials Science &amp; Engineering. C, Materials for Biological Application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9</w:t>
      </w:r>
      <w:r w:rsidRPr="00CF202A">
        <w:rPr>
          <w:rFonts w:ascii="Times New Roman" w:hAnsi="Times New Roman" w:cs="Times New Roman"/>
          <w:kern w:val="0"/>
          <w:lang w:val="en-US"/>
        </w:rPr>
        <w:t>, 152–158. https://doi.org/10.1016/j.msec.2014.12.074</w:t>
      </w:r>
    </w:p>
    <w:p w14:paraId="4F317B3F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Goldschmidt, S. (2022). Surgical Margins for Ameloblastoma in Dogs: A Review With an Emphasis on the Futur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Frontiers in Veterinary Scienc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9</w:t>
      </w:r>
      <w:r w:rsidRPr="00CF202A">
        <w:rPr>
          <w:rFonts w:ascii="Times New Roman" w:hAnsi="Times New Roman" w:cs="Times New Roman"/>
          <w:kern w:val="0"/>
          <w:lang w:val="en-US"/>
        </w:rPr>
        <w:t>. Scopus. https://doi.org/10.3389/fvets.2022.830258</w:t>
      </w:r>
    </w:p>
    <w:p w14:paraId="385207B3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Goldwaser, B., Papadaki, M., Kaban, L., &amp; Troulis, M. (2012). Automated Continuous Mandibular Distraction Osteogenesis: Review of the Literatur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ORAL AND MAXILLOFACIAL SURGE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70</w:t>
      </w:r>
      <w:r w:rsidRPr="00CF202A">
        <w:rPr>
          <w:rFonts w:ascii="Times New Roman" w:hAnsi="Times New Roman" w:cs="Times New Roman"/>
          <w:kern w:val="0"/>
          <w:lang w:val="en-US"/>
        </w:rPr>
        <w:t>(2), 407–416. https://doi.org/10.1016/j.joms.2011.01.042</w:t>
      </w:r>
    </w:p>
    <w:p w14:paraId="3DFE3E16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Greenstein, G., &amp; Cavallaro, J. (2013). Managing the buccal gap and plate of bone: Immediate dental implant placement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Dentistry Toda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32</w:t>
      </w:r>
      <w:r w:rsidRPr="00CF202A">
        <w:rPr>
          <w:rFonts w:ascii="Times New Roman" w:hAnsi="Times New Roman" w:cs="Times New Roman"/>
          <w:kern w:val="0"/>
          <w:lang w:val="en-US"/>
        </w:rPr>
        <w:t>(3), 70, 72–77; quiz 78–79. Scopus.</w:t>
      </w:r>
    </w:p>
    <w:p w14:paraId="5DA0A696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Habelitz, S., &amp; Bai, Y. (2021). Mechanisms of Enamel Mineralization Guided by Amelogenin Nanoribbon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00</w:t>
      </w:r>
      <w:r w:rsidRPr="00CF202A">
        <w:rPr>
          <w:rFonts w:ascii="Times New Roman" w:hAnsi="Times New Roman" w:cs="Times New Roman"/>
          <w:kern w:val="0"/>
          <w:lang w:val="en-US"/>
        </w:rPr>
        <w:t>(13), 1434–1443. https://doi.org/10.1177/00220345211012925</w:t>
      </w:r>
    </w:p>
    <w:p w14:paraId="7723A51A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He, Y., Bao, W., Wu, X.-D., Huang, W., Chen, H., &amp; Li, Z. (2019). Effects of Systemic or Local Administration of Zoledronate on Implant Osseointegration: A Preclinical Meta-Analys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BioMed Research Internatio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019</w:t>
      </w:r>
      <w:r w:rsidRPr="00CF202A">
        <w:rPr>
          <w:rFonts w:ascii="Times New Roman" w:hAnsi="Times New Roman" w:cs="Times New Roman"/>
          <w:kern w:val="0"/>
          <w:lang w:val="en-US"/>
        </w:rPr>
        <w:t>, 9541485. https://doi.org/10.1155/2019/9541485</w:t>
      </w:r>
    </w:p>
    <w:p w14:paraId="2D81C3C4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Hernandez, M., Phulpin, B., Mansuy, L., &amp; Droz, D. (2017). Use of new targeted cancer therapies in children: Effects on dental development and risk of jaw osteonecrosis: A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ORAL PATHOLOGY &amp; MEDICIN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6</w:t>
      </w:r>
      <w:r w:rsidRPr="00CF202A">
        <w:rPr>
          <w:rFonts w:ascii="Times New Roman" w:hAnsi="Times New Roman" w:cs="Times New Roman"/>
          <w:kern w:val="0"/>
          <w:lang w:val="en-US"/>
        </w:rPr>
        <w:t>(5), 321–326. https://doi.org/10.1111/jop.12516</w:t>
      </w:r>
    </w:p>
    <w:p w14:paraId="664010A4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lastRenderedPageBreak/>
        <w:t xml:space="preserve">Hosoya, N., Takigawa, T., Horie, T., Maeda, H., Yamamoto, Y., Momoi, Y., Yamamoto, K., &amp; Okiji, T. (2019). A review of the literature on the efficacy of mineral trioxide aggregate in conservative dentistry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DENTAL MATERIALS JOUR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38</w:t>
      </w:r>
      <w:r w:rsidRPr="00CF202A">
        <w:rPr>
          <w:rFonts w:ascii="Times New Roman" w:hAnsi="Times New Roman" w:cs="Times New Roman"/>
          <w:kern w:val="0"/>
          <w:lang w:val="en-US"/>
        </w:rPr>
        <w:t>(5), 693–700. https://doi.org/10.4012/dmj.2018-193</w:t>
      </w:r>
    </w:p>
    <w:p w14:paraId="42CB46A2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Iwata, J. (2021). Gene-environment interplay and MicroRNAs in cleft lip and cleft palat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ORAL SCIENCE INTERNATIO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8</w:t>
      </w:r>
      <w:r w:rsidRPr="00CF202A">
        <w:rPr>
          <w:rFonts w:ascii="Times New Roman" w:hAnsi="Times New Roman" w:cs="Times New Roman"/>
          <w:kern w:val="0"/>
          <w:lang w:val="en-US"/>
        </w:rPr>
        <w:t>(1), 3–13. https://doi.org/10.1002/osi2.1072</w:t>
      </w:r>
    </w:p>
    <w:p w14:paraId="0B6193A4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Juriga, S., &amp; Bilyard, K. (2021). Working Dog Dentistry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51</w:t>
      </w:r>
      <w:r w:rsidRPr="00CF202A">
        <w:rPr>
          <w:rFonts w:ascii="Times New Roman" w:hAnsi="Times New Roman" w:cs="Times New Roman"/>
          <w:kern w:val="0"/>
          <w:lang w:val="en-US"/>
        </w:rPr>
        <w:t>(4), 779–802. Scopus. https://doi.org/10.1016/j.cvsm.2021.04.002</w:t>
      </w:r>
    </w:p>
    <w:p w14:paraId="3969A570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Khojasteh, A., Behnia, H., Dashti, S., &amp; Stevens, M. (2012). Current Trends in Mesenchymal Stem Cell Application in Bone Augmentation: A Review of the Literatur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ORAL AND MAXILLOFACIAL SURGE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70</w:t>
      </w:r>
      <w:r w:rsidRPr="00CF202A">
        <w:rPr>
          <w:rFonts w:ascii="Times New Roman" w:hAnsi="Times New Roman" w:cs="Times New Roman"/>
          <w:kern w:val="0"/>
          <w:lang w:val="en-US"/>
        </w:rPr>
        <w:t>(4), 972–982. https://doi.org/10.1016/j.joms.2011.02.133</w:t>
      </w:r>
    </w:p>
    <w:p w14:paraId="24FC8FA2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Ko, F. C., &amp; Sumner, D. R. (2021). How faithfully does intramembranous bone regeneration recapitulate embryonic skeletal development?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Developmental Dynamic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50</w:t>
      </w:r>
      <w:r w:rsidRPr="00CF202A">
        <w:rPr>
          <w:rFonts w:ascii="Times New Roman" w:hAnsi="Times New Roman" w:cs="Times New Roman"/>
          <w:kern w:val="0"/>
          <w:lang w:val="en-US"/>
        </w:rPr>
        <w:t>(3), 377–392. Scopus. https://doi.org/10.1002/dvdy.240</w:t>
      </w:r>
    </w:p>
    <w:p w14:paraId="081EFA72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Kressirer, C., Smith, D., King, W., Dobeck, J., Starr, J., &amp; Tanner, A. (2017). Scardovia wiggsiae and its potential role as a caries pathogen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59</w:t>
      </w:r>
      <w:r w:rsidRPr="00CF202A">
        <w:rPr>
          <w:rFonts w:ascii="Times New Roman" w:hAnsi="Times New Roman" w:cs="Times New Roman"/>
          <w:kern w:val="0"/>
          <w:lang w:val="en-US"/>
        </w:rPr>
        <w:t>(3), 135–141. https://doi.org/10.1016/j.job.2017.05.002</w:t>
      </w:r>
    </w:p>
    <w:p w14:paraId="277A8A8F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Liu, H., Jiang, H., &amp; Wang, Y. (2013). The biological effects of occlusal trauma on the stomatognathic system—A focus on animal studie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ORAL REHABILITATION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0</w:t>
      </w:r>
      <w:r w:rsidRPr="00CF202A">
        <w:rPr>
          <w:rFonts w:ascii="Times New Roman" w:hAnsi="Times New Roman" w:cs="Times New Roman"/>
          <w:kern w:val="0"/>
          <w:lang w:val="en-US"/>
        </w:rPr>
        <w:t>(2), 130–138. https://doi.org/10.1111/joor.12017</w:t>
      </w:r>
    </w:p>
    <w:p w14:paraId="23224AB2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Martins, O., Ramos, J. C., Baptista, I. P., &amp; Dard, M. M. (2014). The dog as a model for peri-implantitis. A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Investigative Surge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7</w:t>
      </w:r>
      <w:r w:rsidRPr="00CF202A">
        <w:rPr>
          <w:rFonts w:ascii="Times New Roman" w:hAnsi="Times New Roman" w:cs="Times New Roman"/>
          <w:kern w:val="0"/>
          <w:lang w:val="en-US"/>
        </w:rPr>
        <w:t>(1), 50–56. Scopus. https://doi.org/10.3109/08941939.2013.828805</w:t>
      </w:r>
    </w:p>
    <w:p w14:paraId="759851B9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lastRenderedPageBreak/>
        <w:t xml:space="preserve">Miron, R. J., Guillemette, V., Zhang, Y., Chandad, F., &amp; Sculean, A. (2014). Enamel matrix derivative in combination with bone grafts: A review of the literatur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Quintessence International (Berlin, Germany : 1985)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5</w:t>
      </w:r>
      <w:r w:rsidRPr="00CF202A">
        <w:rPr>
          <w:rFonts w:ascii="Times New Roman" w:hAnsi="Times New Roman" w:cs="Times New Roman"/>
          <w:kern w:val="0"/>
          <w:lang w:val="en-US"/>
        </w:rPr>
        <w:t>(6), 475–487. https://doi.org/10.3290/j.qi.a31541</w:t>
      </w:r>
    </w:p>
    <w:p w14:paraId="6F8415D9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Moreno-Hidalgo, M., Caleza-Jimenez, C., Mendoza-Mendoza, A., &amp; Iglesias-Linares, A. (2014). Revascularization of immature permanent teeth with apical periodontiti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ENDODONTIC JOUR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7</w:t>
      </w:r>
      <w:r w:rsidRPr="00CF202A">
        <w:rPr>
          <w:rFonts w:ascii="Times New Roman" w:hAnsi="Times New Roman" w:cs="Times New Roman"/>
          <w:kern w:val="0"/>
          <w:lang w:val="en-US"/>
        </w:rPr>
        <w:t>(4), 321–331. https://doi.org/10.1111/iej.12154</w:t>
      </w:r>
    </w:p>
    <w:p w14:paraId="3947188C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Najeeb, S., Khurshid, Z., Zaffar, M. S., Zohaib, S., &amp; Siddiqui, F. (2017). Efficacy of enamel matrix derivative in vital pulp therapy: A review of literatur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ranian Endodontic Jour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2</w:t>
      </w:r>
      <w:r w:rsidRPr="00CF202A">
        <w:rPr>
          <w:rFonts w:ascii="Times New Roman" w:hAnsi="Times New Roman" w:cs="Times New Roman"/>
          <w:kern w:val="0"/>
          <w:lang w:val="en-US"/>
        </w:rPr>
        <w:t>(3), 269–275. Scopus. https://doi.org/10.22037/iej.v12i3.12036</w:t>
      </w:r>
    </w:p>
    <w:p w14:paraId="7785904B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Naka, S., &amp; Matsumoto-Nakano, M. (2021). Non-alcoholic steatohepatitis caused by oral bacteria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PEDIATRIC DENTAL JOUR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31</w:t>
      </w:r>
      <w:r w:rsidRPr="00CF202A">
        <w:rPr>
          <w:rFonts w:ascii="Times New Roman" w:hAnsi="Times New Roman" w:cs="Times New Roman"/>
          <w:kern w:val="0"/>
          <w:lang w:val="en-US"/>
        </w:rPr>
        <w:t>(1), 11–16. https://doi.org/10.1016/j.pdj.2020.12.004</w:t>
      </w:r>
    </w:p>
    <w:p w14:paraId="59FD7A7E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Nastri, L., Moretti, A., Migliaccio, S., Paoletta, M., Annunziata, M., Liguori, S., Toro, G., Bianco, M., Cecoro, G., Guida, L., &amp; Iolascon, G. (2020). Do Dietary Supplements and Nutraceuticals Have Effects on Dental Implant Osseointegration? A Scoping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Nutrient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2</w:t>
      </w:r>
      <w:r w:rsidRPr="00CF202A">
        <w:rPr>
          <w:rFonts w:ascii="Times New Roman" w:hAnsi="Times New Roman" w:cs="Times New Roman"/>
          <w:kern w:val="0"/>
          <w:lang w:val="en-US"/>
        </w:rPr>
        <w:t>(1). https://doi.org/10.3390/nu12010268</w:t>
      </w:r>
    </w:p>
    <w:p w14:paraId="6C510751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Neto, A., Maia, S., Leao, J., Quidute, I., Guimaraes, C., Alves, S., Alvares, P., Ribeiro, M., &amp; Silva, L. (2021). Mechanisms Involved in Apice Closure of Pulpless Teeth—Literature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OPEN DENTISTRY JOUR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5</w:t>
      </w:r>
      <w:r w:rsidRPr="00CF202A">
        <w:rPr>
          <w:rFonts w:ascii="Times New Roman" w:hAnsi="Times New Roman" w:cs="Times New Roman"/>
          <w:kern w:val="0"/>
          <w:lang w:val="en-US"/>
        </w:rPr>
        <w:t>, 127–136. https://doi.org/10.2174/1874210602115010127</w:t>
      </w:r>
    </w:p>
    <w:p w14:paraId="7B929C91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Nguyen, W., Grigori, L., Just, E., Santos, C., &amp; Seleem, D. (2021). The in vivo anti-Candida albicans activity of flavonoid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63</w:t>
      </w:r>
      <w:r w:rsidRPr="00CF202A">
        <w:rPr>
          <w:rFonts w:ascii="Times New Roman" w:hAnsi="Times New Roman" w:cs="Times New Roman"/>
          <w:kern w:val="0"/>
          <w:lang w:val="en-US"/>
        </w:rPr>
        <w:t>(2), 120–128. https://doi.org/10.1016/j.job.2021.03.004</w:t>
      </w:r>
    </w:p>
    <w:p w14:paraId="428D677A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lastRenderedPageBreak/>
        <w:t xml:space="preserve">Niibe, K., Zhang, M., Nakazawa, K., Morikawa, S., Nakagawa, T., Matsuzaki, Y., &amp; Egusa, H. (2017). The potential of enriched mesenchymal stem cells with neural crest cell phenotypes as a cell source for regenerative dentistry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apanese Dental Science Review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53</w:t>
      </w:r>
      <w:r w:rsidRPr="00CF202A">
        <w:rPr>
          <w:rFonts w:ascii="Times New Roman" w:hAnsi="Times New Roman" w:cs="Times New Roman"/>
          <w:kern w:val="0"/>
          <w:lang w:val="en-US"/>
        </w:rPr>
        <w:t>(2), 25–33. Scopus. https://doi.org/10.1016/j.jdsr.2016.09.001</w:t>
      </w:r>
    </w:p>
    <w:p w14:paraId="45C79673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Ozkurt, Z., &amp; Kazazoglu, E. (2011). Zirconia Dental Implants: A Literature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ORAL IMPLANTOLOG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37</w:t>
      </w:r>
      <w:r w:rsidRPr="00CF202A">
        <w:rPr>
          <w:rFonts w:ascii="Times New Roman" w:hAnsi="Times New Roman" w:cs="Times New Roman"/>
          <w:kern w:val="0"/>
          <w:lang w:val="en-US"/>
        </w:rPr>
        <w:t>(3), 367–376. https://doi.org/10.1563/AAID-JOI-D-09-00079</w:t>
      </w:r>
    </w:p>
    <w:p w14:paraId="14E39F88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Parirokh, M., &amp; Torabinejad, M. (2010). Mineral Trioxide Aggregate: A Comprehensive Literature Review-Part III: Clinical Applications, Drawbacks, and Mechanism of Action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ENDODONTIC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36</w:t>
      </w:r>
      <w:r w:rsidRPr="00CF202A">
        <w:rPr>
          <w:rFonts w:ascii="Times New Roman" w:hAnsi="Times New Roman" w:cs="Times New Roman"/>
          <w:kern w:val="0"/>
          <w:lang w:val="en-US"/>
        </w:rPr>
        <w:t>(3), 400–413. https://doi.org/10.1016/j.joen.2009.09.009</w:t>
      </w:r>
    </w:p>
    <w:p w14:paraId="7B6BF181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Park, K. O., Lee, J. H., Park, J. H., Shin, Y. C., Huh, J. B., Bae, J.-H., Kang, S. H., Hong, S. W., Kim, B., Yang, D. J., Han, D.-W., &amp; Yeum, J. H. (2016). Graphene oxide-coated guided bone regeneration membranes with enhanced osteogenesis: Spectroscopic analysis and animal study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Applied Spectroscopy Review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51</w:t>
      </w:r>
      <w:r w:rsidRPr="00CF202A">
        <w:rPr>
          <w:rFonts w:ascii="Times New Roman" w:hAnsi="Times New Roman" w:cs="Times New Roman"/>
          <w:kern w:val="0"/>
          <w:lang w:val="en-US"/>
        </w:rPr>
        <w:t>(7–9), 540–551. Scopus. https://doi.org/10.1080/05704928.2016.1165687</w:t>
      </w:r>
    </w:p>
    <w:p w14:paraId="771CDE8A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Pera, M. F., &amp; Rossant, J. (2021). The exploration of pluripotency space: Charting cell state transitions in peri-implantation development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Cell Stem Cel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CF202A">
        <w:rPr>
          <w:rFonts w:ascii="Times New Roman" w:hAnsi="Times New Roman" w:cs="Times New Roman"/>
          <w:kern w:val="0"/>
          <w:lang w:val="en-US"/>
        </w:rPr>
        <w:t>(11), 1896–1906. Scopus. https://doi.org/10.1016/j.stem.2021.10.001</w:t>
      </w:r>
    </w:p>
    <w:p w14:paraId="29925DED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Permuy, M., López-Peña, M., González-Cantalapiedra, A., &amp; Muñoz, F. (2017). Melatonin: A Review of Its Potential Functions and Effects on Dental Disease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8</w:t>
      </w:r>
      <w:r w:rsidRPr="00CF202A">
        <w:rPr>
          <w:rFonts w:ascii="Times New Roman" w:hAnsi="Times New Roman" w:cs="Times New Roman"/>
          <w:kern w:val="0"/>
          <w:lang w:val="en-US"/>
        </w:rPr>
        <w:t>(4). https://doi.org/10.3390/ijms18040865</w:t>
      </w:r>
    </w:p>
    <w:p w14:paraId="6F2A286F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Rossi-Fedele, G., Guastalli, A., Dogramaci, E., Steier, L., &amp; De Figueiredo, J. (2011). Influence of pH changes on chlorine-containing endodontic irrigating solution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ENDODONTIC JOUR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4</w:t>
      </w:r>
      <w:r w:rsidRPr="00CF202A">
        <w:rPr>
          <w:rFonts w:ascii="Times New Roman" w:hAnsi="Times New Roman" w:cs="Times New Roman"/>
          <w:kern w:val="0"/>
          <w:lang w:val="en-US"/>
        </w:rPr>
        <w:t>(9), 792–799. https://doi.org/10.1111/j.1365-2591.2011.01911.x</w:t>
      </w:r>
    </w:p>
    <w:p w14:paraId="3F5E1446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lastRenderedPageBreak/>
        <w:t xml:space="preserve">Salvi, G., Cosgarea, R., &amp; Sculean, A. (2017). Prevalence and Mechanisms of Peri-implant Disease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DENTAL RESEARCH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96</w:t>
      </w:r>
      <w:r w:rsidRPr="00CF202A">
        <w:rPr>
          <w:rFonts w:ascii="Times New Roman" w:hAnsi="Times New Roman" w:cs="Times New Roman"/>
          <w:kern w:val="0"/>
          <w:lang w:val="en-US"/>
        </w:rPr>
        <w:t>(1), 31–37. https://doi.org/10.1177/0022034516667484</w:t>
      </w:r>
    </w:p>
    <w:p w14:paraId="173C9547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Schwitalla, A., &amp; Müller, W.-D. (2013). PEEK dental implants: A review of the literatur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Oral Implantolog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39</w:t>
      </w:r>
      <w:r w:rsidRPr="00CF202A">
        <w:rPr>
          <w:rFonts w:ascii="Times New Roman" w:hAnsi="Times New Roman" w:cs="Times New Roman"/>
          <w:kern w:val="0"/>
          <w:lang w:val="en-US"/>
        </w:rPr>
        <w:t>(6), 743–749. Scopus. https://doi.org/10.1563/AAID-JOI-D-11-00002</w:t>
      </w:r>
    </w:p>
    <w:p w14:paraId="0A378217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Sciorsci, R. L., Lillo, E., Occhiogrosso, L., &amp; Rizzo, A. (2020). Ozone therapy in veterinary medicine: A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Research in Veterinary Scienc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30</w:t>
      </w:r>
      <w:r w:rsidRPr="00CF202A">
        <w:rPr>
          <w:rFonts w:ascii="Times New Roman" w:hAnsi="Times New Roman" w:cs="Times New Roman"/>
          <w:kern w:val="0"/>
          <w:lang w:val="en-US"/>
        </w:rPr>
        <w:t>, 240–246. Scopus. https://doi.org/10.1016/j.rvsc.2020.03.026</w:t>
      </w:r>
    </w:p>
    <w:p w14:paraId="0E864FCD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Şenel, S. (2021). An overview of physical, microbiological and immune barriers of oral mucosa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Journal of Molecular Science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CF202A">
        <w:rPr>
          <w:rFonts w:ascii="Times New Roman" w:hAnsi="Times New Roman" w:cs="Times New Roman"/>
          <w:kern w:val="0"/>
          <w:lang w:val="en-US"/>
        </w:rPr>
        <w:t>(15). Scopus. https://doi.org/10.3390/ijms22157821</w:t>
      </w:r>
    </w:p>
    <w:p w14:paraId="51B01BBA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Sharma, M., Fonseca, F., Hunter, K., &amp; Radhakrishnan, R. (2020). Loss of oral mucosal stem cell markers in oral submucous fibrosis and their reactivation in malignant transformation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JOURNAL OF ORAL SCIENC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2</w:t>
      </w:r>
      <w:r w:rsidRPr="00CF202A">
        <w:rPr>
          <w:rFonts w:ascii="Times New Roman" w:hAnsi="Times New Roman" w:cs="Times New Roman"/>
          <w:kern w:val="0"/>
          <w:lang w:val="en-US"/>
        </w:rPr>
        <w:t>(1). https://doi.org/10.1038/s41368-020-00090-5</w:t>
      </w:r>
    </w:p>
    <w:p w14:paraId="6C248782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Tanaka, J., &amp; Mishima, K. (2021). Application of regenerative medicine to salivary gland hypofunction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APANESE DENTAL SCIENCE REVIEW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57</w:t>
      </w:r>
      <w:r w:rsidRPr="00CF202A">
        <w:rPr>
          <w:rFonts w:ascii="Times New Roman" w:hAnsi="Times New Roman" w:cs="Times New Roman"/>
          <w:kern w:val="0"/>
          <w:lang w:val="en-US"/>
        </w:rPr>
        <w:t>, 54–59. https://doi.org/10.1016/j.jdsr.2021.03.002</w:t>
      </w:r>
    </w:p>
    <w:p w14:paraId="506F775E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Tanaka, J., Takamatsu, K., Yukimori, A., Kujiraoka, S., Ishida, S., Takakura, I., Yasuhara, R., &amp; Mishima, K. (2021). Sox9 function in salivary gland development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63</w:t>
      </w:r>
      <w:r w:rsidRPr="00CF202A">
        <w:rPr>
          <w:rFonts w:ascii="Times New Roman" w:hAnsi="Times New Roman" w:cs="Times New Roman"/>
          <w:kern w:val="0"/>
          <w:lang w:val="en-US"/>
        </w:rPr>
        <w:t>(1), 8–13. https://doi.org/10.1016/j.job.2021.01.005</w:t>
      </w:r>
    </w:p>
    <w:p w14:paraId="5F4335C7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Tang, E., &amp; Arany, P. (2013). Photobiomodulation and implants: Implications for dentistry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PERIODONTAL AND IMPLANT SCIENC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3</w:t>
      </w:r>
      <w:r w:rsidRPr="00CF202A">
        <w:rPr>
          <w:rFonts w:ascii="Times New Roman" w:hAnsi="Times New Roman" w:cs="Times New Roman"/>
          <w:kern w:val="0"/>
          <w:lang w:val="en-US"/>
        </w:rPr>
        <w:t>(6), 262–268. https://doi.org/10.5051/jpis.2013.43.6.262</w:t>
      </w:r>
    </w:p>
    <w:p w14:paraId="3072EAF6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lastRenderedPageBreak/>
        <w:t xml:space="preserve">Thalji, G., &amp; Cooper, L. (2013). Molecular Assessment of Osseointegration In Vivo: A Review of the Current Literatur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JOURNAL OF ORAL &amp; MAXILLOFACIAL IMPLANT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CF202A">
        <w:rPr>
          <w:rFonts w:ascii="Times New Roman" w:hAnsi="Times New Roman" w:cs="Times New Roman"/>
          <w:kern w:val="0"/>
          <w:lang w:val="en-US"/>
        </w:rPr>
        <w:t>(6), E521–E534. https://doi.org/10.11607/jomi.te33</w:t>
      </w:r>
    </w:p>
    <w:p w14:paraId="43ACA6C6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Tziafas, D. (2019). Characterization of Odontoblast-like Cell Phenotype and Reparative Dentin Formation In Vivo: A Comprehensive Literature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ENDODONTIC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5</w:t>
      </w:r>
      <w:r w:rsidRPr="00CF202A">
        <w:rPr>
          <w:rFonts w:ascii="Times New Roman" w:hAnsi="Times New Roman" w:cs="Times New Roman"/>
          <w:kern w:val="0"/>
          <w:lang w:val="en-US"/>
        </w:rPr>
        <w:t>(3), 241–249. https://doi.org/10.1016/j.joen.2018.12.002</w:t>
      </w:r>
    </w:p>
    <w:p w14:paraId="5186D7BD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Vina-Almunia, J., Candel-Marti, M., Cervera-Ballester, J., Garcia-Mira, B., Calvo-Guirado, J., Penarrocha-Oltra, D., &amp; Penarrocha-Diago, M. (2013). Buccal Bone Crest Dynamics After Immediate Implant Placement and Ridge Preservation Techniques: Review of Morphometric Studies in Animal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MPLANT DENTIST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2</w:t>
      </w:r>
      <w:r w:rsidRPr="00CF202A">
        <w:rPr>
          <w:rFonts w:ascii="Times New Roman" w:hAnsi="Times New Roman" w:cs="Times New Roman"/>
          <w:kern w:val="0"/>
          <w:lang w:val="en-US"/>
        </w:rPr>
        <w:t>(2), 155–160. https://doi.org/10.1097/ID.0b013e318287a947</w:t>
      </w:r>
    </w:p>
    <w:p w14:paraId="3D0F5762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Wingo, K. (2018). A review of dental cement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Veterinary Dentist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35</w:t>
      </w:r>
      <w:r w:rsidRPr="00CF202A">
        <w:rPr>
          <w:rFonts w:ascii="Times New Roman" w:hAnsi="Times New Roman" w:cs="Times New Roman"/>
          <w:kern w:val="0"/>
          <w:lang w:val="en-US"/>
        </w:rPr>
        <w:t>(1), 18–27. Scopus. https://doi.org/10.1177/0898756418755339</w:t>
      </w:r>
    </w:p>
    <w:p w14:paraId="10982FC2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Yamakoshi, Y., Chiba-Ohkuma, R., Hidaka, Y., Onuma, K., Yamamoto, R., Saito, M., &amp; Karakida, T. (2022). Repurposing MDZ as a tool for tissue regeneration in dental cell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ORAL BIOSCIENCE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64</w:t>
      </w:r>
      <w:r w:rsidRPr="00CF202A">
        <w:rPr>
          <w:rFonts w:ascii="Times New Roman" w:hAnsi="Times New Roman" w:cs="Times New Roman"/>
          <w:kern w:val="0"/>
          <w:lang w:val="en-US"/>
        </w:rPr>
        <w:t>(1), 37–42. https://doi.org/10.1016/j.job.2021.10.005</w:t>
      </w:r>
    </w:p>
    <w:p w14:paraId="396CE132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>Yaseen, H. S., Asif, M., Saadullah, M., Mahrukh, Asghar, S., Shams, M. U., Bazmi, R. R., Saleem, M., Yousaf, H. M., &amp; Yaseen, M. (2020). Methanolic extract of Ephedra ciliata promotes wound healing and arrests inflammatory cascade in vivo through downregulation of TNF-</w:t>
      </w:r>
      <w:r>
        <w:rPr>
          <w:rFonts w:ascii="Times New Roman" w:hAnsi="Times New Roman" w:cs="Times New Roman"/>
          <w:kern w:val="0"/>
        </w:rPr>
        <w:t>α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flammopharmacolog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8</w:t>
      </w:r>
      <w:r w:rsidRPr="00CF202A">
        <w:rPr>
          <w:rFonts w:ascii="Times New Roman" w:hAnsi="Times New Roman" w:cs="Times New Roman"/>
          <w:kern w:val="0"/>
          <w:lang w:val="en-US"/>
        </w:rPr>
        <w:t>(6), 1691–1704. https://doi.org/10.1007/s10787-020-00713-7</w:t>
      </w:r>
    </w:p>
    <w:p w14:paraId="21080C17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Zacher, A., &amp; Marretta, S. M. (2022). Diagnosis and Management of Furcation Lesions in Dogs – A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Veterinary Dentist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39</w:t>
      </w:r>
      <w:r w:rsidRPr="00CF202A">
        <w:rPr>
          <w:rFonts w:ascii="Times New Roman" w:hAnsi="Times New Roman" w:cs="Times New Roman"/>
          <w:kern w:val="0"/>
          <w:lang w:val="en-US"/>
        </w:rPr>
        <w:t>(2), 151–172. Scopus. https://doi.org/10.1177/08987564221076908</w:t>
      </w:r>
    </w:p>
    <w:p w14:paraId="33758064" w14:textId="77777777" w:rsidR="00CF202A" w:rsidRPr="008A4CE4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3B039CB6" w14:textId="1900311E" w:rsidR="008A4CE4" w:rsidRDefault="00CF202A" w:rsidP="008A4CE4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lastRenderedPageBreak/>
        <w:t>No dentistry topic</w:t>
      </w:r>
    </w:p>
    <w:p w14:paraId="4D00F587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62F724BE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Bhagat, S., Agarwal, M., &amp; Roy, V. (2013). Serratiopeptidase: A systematic review of the existing evidenc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Journal of Surgery (London, England)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1</w:t>
      </w:r>
      <w:r w:rsidRPr="00CF202A">
        <w:rPr>
          <w:rFonts w:ascii="Times New Roman" w:hAnsi="Times New Roman" w:cs="Times New Roman"/>
          <w:kern w:val="0"/>
          <w:lang w:val="en-US"/>
        </w:rPr>
        <w:t>(3), 209–217. https://doi.org/10.1016/j.ijsu.2013.01.010</w:t>
      </w:r>
    </w:p>
    <w:p w14:paraId="3E498895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De Ceulaer, J., De Clercq, C., &amp; Swennen, G. R. J. (2012). Robotic surgery in oral and maxillofacial, craniofacial and head and neck surgery: A systematic review of the literature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International Journal of Oral and Maxillofacial Surgery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41</w:t>
      </w:r>
      <w:r w:rsidRPr="00CF202A">
        <w:rPr>
          <w:rFonts w:ascii="Times New Roman" w:hAnsi="Times New Roman" w:cs="Times New Roman"/>
          <w:kern w:val="0"/>
          <w:lang w:val="en-US"/>
        </w:rPr>
        <w:t>(11), 1311–1324. https://doi.org/10.1016/j.ijom.2012.05.035</w:t>
      </w:r>
    </w:p>
    <w:p w14:paraId="260983C3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Delgado-Ruiz, R. A., Calvo-Guirado, J. L., &amp; Romanos, G. E. (2015). Critical size defects for bone regeneration experiments in rabbit calvariae: Systematic review and quality evaluation using ARRIVE guideline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Clinical Oral Implants Research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6</w:t>
      </w:r>
      <w:r w:rsidRPr="00CF202A">
        <w:rPr>
          <w:rFonts w:ascii="Times New Roman" w:hAnsi="Times New Roman" w:cs="Times New Roman"/>
          <w:kern w:val="0"/>
          <w:lang w:val="en-US"/>
        </w:rPr>
        <w:t>(8), 915–930. https://doi.org/10.1111/clr.12406</w:t>
      </w:r>
    </w:p>
    <w:p w14:paraId="56109C31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Fliefel, R., Ehrenfeld, M., &amp; Otto, S. (2018). Induced pluripotent stem cells (iPSCs) as a new source of bone in reconstructive surgery: A systematic review and meta-analysis of preclinical studie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Journal of Tissue Engineering and Regenerative Medicin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2</w:t>
      </w:r>
      <w:r w:rsidRPr="00CF202A">
        <w:rPr>
          <w:rFonts w:ascii="Times New Roman" w:hAnsi="Times New Roman" w:cs="Times New Roman"/>
          <w:kern w:val="0"/>
          <w:lang w:val="en-US"/>
        </w:rPr>
        <w:t>(7), 1780–1797. https://doi.org/10.1002/term.2697</w:t>
      </w:r>
    </w:p>
    <w:p w14:paraId="5644E129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</w:rPr>
        <w:t xml:space="preserve">Muhammad, S. A., Nordin, N., &amp; Fakurazi, S. (2018). 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Regenerative potential of secretome from dental stem cells: A systematic review of preclinical studie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Reviews in the Neuroscience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9</w:t>
      </w:r>
      <w:r w:rsidRPr="00CF202A">
        <w:rPr>
          <w:rFonts w:ascii="Times New Roman" w:hAnsi="Times New Roman" w:cs="Times New Roman"/>
          <w:kern w:val="0"/>
          <w:lang w:val="en-US"/>
        </w:rPr>
        <w:t>(3), 321–332. Scopus. https://doi.org/10.1515/revneuro-2017-0069</w:t>
      </w:r>
    </w:p>
    <w:p w14:paraId="2B7EC82C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Ortiz, A. de C., Fideles, S. O. M., Pomini, K. T., Reis, C. H. B., Bueno, C. R. de S., Pereira, E. de S. B. M., Rossi, J. de O., Novais, P. C., Pilon, J. P. G., Rosa Junior, G. M., Buchaim, D. V., &amp; Buchaim, R. L. (2021). Effects of Therapy with Fibrin Glue combined with Mesenchymal Stem Cells (MSCs) on Bone Regeneration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Cells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10</w:t>
      </w:r>
      <w:r w:rsidRPr="00CF202A">
        <w:rPr>
          <w:rFonts w:ascii="Times New Roman" w:hAnsi="Times New Roman" w:cs="Times New Roman"/>
          <w:kern w:val="0"/>
          <w:lang w:val="en-US"/>
        </w:rPr>
        <w:t>(9). https://doi.org/10.3390/cells10092323</w:t>
      </w:r>
    </w:p>
    <w:p w14:paraId="39D21780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lastRenderedPageBreak/>
        <w:t xml:space="preserve">Price, K., Haddad, Y., &amp; Fakhouri, W. (2016). Analysis of the Relationship Between Micrognathia and Cleft Palate: A Systematic Review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CLEFT PALATE-CRANIOFACIAL JOUR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53</w:t>
      </w:r>
      <w:r w:rsidRPr="00CF202A">
        <w:rPr>
          <w:rFonts w:ascii="Times New Roman" w:hAnsi="Times New Roman" w:cs="Times New Roman"/>
          <w:kern w:val="0"/>
          <w:lang w:val="en-US"/>
        </w:rPr>
        <w:t>(2), E34–E44. https://doi.org/10.1597/14-238</w:t>
      </w:r>
    </w:p>
    <w:p w14:paraId="4BDC6955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Ribeiro, J. C. V., Vieira, R. S., Melo, I. M., Araújo, V. M. A., &amp; Lima, V. (2017). Versatility of Chitosan-Based Biomaterials and Their Use as Scaffolds for Tissue Regeneration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TheScientificWorldJournal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2017</w:t>
      </w:r>
      <w:r w:rsidRPr="00CF202A">
        <w:rPr>
          <w:rFonts w:ascii="Times New Roman" w:hAnsi="Times New Roman" w:cs="Times New Roman"/>
          <w:kern w:val="0"/>
          <w:lang w:val="en-US"/>
        </w:rPr>
        <w:t>, 8639898. https://doi.org/10.1155/2017/8639898</w:t>
      </w:r>
    </w:p>
    <w:p w14:paraId="61C1C7EE" w14:textId="77777777" w:rsid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Wan, Z., Zhang, P., Lv, L., &amp; Zhou, Y. (2020). NIR light-assisted phototherapies for bone-related diseases and bone tissue regeneration: A systematic review. </w:t>
      </w:r>
      <w:r>
        <w:rPr>
          <w:rFonts w:ascii="Times New Roman" w:hAnsi="Times New Roman" w:cs="Times New Roman"/>
          <w:i/>
          <w:iCs/>
          <w:kern w:val="0"/>
        </w:rPr>
        <w:t>Theranostics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10</w:t>
      </w:r>
      <w:r>
        <w:rPr>
          <w:rFonts w:ascii="Times New Roman" w:hAnsi="Times New Roman" w:cs="Times New Roman"/>
          <w:kern w:val="0"/>
        </w:rPr>
        <w:t>(25), 11837–11861. https://doi.org/10.7150/thno.49784</w:t>
      </w:r>
    </w:p>
    <w:p w14:paraId="569B1BF3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2D6EB924" w14:textId="6B06D82D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No English full-text</w:t>
      </w:r>
    </w:p>
    <w:p w14:paraId="19E438CE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056647E2" w14:textId="77777777" w:rsid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Valery, M., Antonov, I. I., Nelyubin, V. N., Muraev, A. A., &amp; Ivanov, S. Yu. (2021). CURRENT OPPORTUNITIES and PROSPECTIVES of IMMUNOTROPIC THERAPY in CHRONIC GENERALIZED PERIODONTITIS. </w:t>
      </w:r>
      <w:r>
        <w:rPr>
          <w:rFonts w:ascii="Times New Roman" w:hAnsi="Times New Roman" w:cs="Times New Roman"/>
          <w:i/>
          <w:iCs/>
          <w:kern w:val="0"/>
        </w:rPr>
        <w:t>Medical Immunology (Russia)</w:t>
      </w:r>
      <w:r>
        <w:rPr>
          <w:rFonts w:ascii="Times New Roman" w:hAnsi="Times New Roman" w:cs="Times New Roman"/>
          <w:kern w:val="0"/>
        </w:rPr>
        <w:t xml:space="preserve">, </w:t>
      </w:r>
      <w:r>
        <w:rPr>
          <w:rFonts w:ascii="Times New Roman" w:hAnsi="Times New Roman" w:cs="Times New Roman"/>
          <w:i/>
          <w:iCs/>
          <w:kern w:val="0"/>
        </w:rPr>
        <w:t>23</w:t>
      </w:r>
      <w:r>
        <w:rPr>
          <w:rFonts w:ascii="Times New Roman" w:hAnsi="Times New Roman" w:cs="Times New Roman"/>
          <w:kern w:val="0"/>
        </w:rPr>
        <w:t>(5), 1055–1068. Scopus. https://doi.org/10.15789/1563-0625-COA-2156</w:t>
      </w:r>
    </w:p>
    <w:p w14:paraId="0C996B4C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2BE73C43" w14:textId="6D716BCC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No full-text access</w:t>
      </w:r>
    </w:p>
    <w:p w14:paraId="6C7A6BB6" w14:textId="77777777" w:rsid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p w14:paraId="24E27990" w14:textId="77777777" w:rsidR="00CF202A" w:rsidRPr="00CF202A" w:rsidRDefault="00CF202A" w:rsidP="00CF202A">
      <w:pPr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  <w:kern w:val="0"/>
          <w:lang w:val="en-US"/>
        </w:rPr>
      </w:pPr>
      <w:r w:rsidRPr="00CF202A">
        <w:rPr>
          <w:rFonts w:ascii="Times New Roman" w:hAnsi="Times New Roman" w:cs="Times New Roman"/>
          <w:kern w:val="0"/>
          <w:lang w:val="en-US"/>
        </w:rPr>
        <w:t xml:space="preserve">Goldschmidt, S., &amp; Hoyer, N. (2022). Management of Dental and Oral Developmental Conditions in Dogs and Cats.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Veterinary Clinics of North America - Small Animal Practice</w:t>
      </w:r>
      <w:r w:rsidRPr="00CF202A">
        <w:rPr>
          <w:rFonts w:ascii="Times New Roman" w:hAnsi="Times New Roman" w:cs="Times New Roman"/>
          <w:kern w:val="0"/>
          <w:lang w:val="en-US"/>
        </w:rPr>
        <w:t xml:space="preserve">, </w:t>
      </w:r>
      <w:r w:rsidRPr="00CF202A">
        <w:rPr>
          <w:rFonts w:ascii="Times New Roman" w:hAnsi="Times New Roman" w:cs="Times New Roman"/>
          <w:i/>
          <w:iCs/>
          <w:kern w:val="0"/>
          <w:lang w:val="en-US"/>
        </w:rPr>
        <w:t>52</w:t>
      </w:r>
      <w:r w:rsidRPr="00CF202A">
        <w:rPr>
          <w:rFonts w:ascii="Times New Roman" w:hAnsi="Times New Roman" w:cs="Times New Roman"/>
          <w:kern w:val="0"/>
          <w:lang w:val="en-US"/>
        </w:rPr>
        <w:t>(1), 139–158. Scopus. https://doi.org/10.1016/j.cvsm.2021.09.002</w:t>
      </w:r>
    </w:p>
    <w:p w14:paraId="5452B716" w14:textId="77777777" w:rsidR="00CF202A" w:rsidRPr="00CF202A" w:rsidRDefault="00CF202A" w:rsidP="008A4CE4">
      <w:pPr>
        <w:rPr>
          <w:rFonts w:ascii="Times New Roman" w:hAnsi="Times New Roman" w:cs="Times New Roman"/>
          <w:u w:val="single"/>
          <w:lang w:val="en-US"/>
        </w:rPr>
      </w:pPr>
    </w:p>
    <w:sectPr w:rsidR="00CF202A" w:rsidRPr="00CF202A" w:rsidSect="00647E1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CE4"/>
    <w:rsid w:val="00010D2D"/>
    <w:rsid w:val="00016474"/>
    <w:rsid w:val="000301B6"/>
    <w:rsid w:val="00072613"/>
    <w:rsid w:val="000A4866"/>
    <w:rsid w:val="000D0AEC"/>
    <w:rsid w:val="000D1978"/>
    <w:rsid w:val="000D599F"/>
    <w:rsid w:val="000F4FCA"/>
    <w:rsid w:val="00215BAE"/>
    <w:rsid w:val="00232475"/>
    <w:rsid w:val="0025487C"/>
    <w:rsid w:val="00267947"/>
    <w:rsid w:val="002D0ECD"/>
    <w:rsid w:val="002E3D39"/>
    <w:rsid w:val="002E63C9"/>
    <w:rsid w:val="0031282A"/>
    <w:rsid w:val="0031330C"/>
    <w:rsid w:val="00320D8E"/>
    <w:rsid w:val="00321224"/>
    <w:rsid w:val="003374A1"/>
    <w:rsid w:val="0037599B"/>
    <w:rsid w:val="00386471"/>
    <w:rsid w:val="00390081"/>
    <w:rsid w:val="00392EDB"/>
    <w:rsid w:val="003D5582"/>
    <w:rsid w:val="003E5D1D"/>
    <w:rsid w:val="003F21A0"/>
    <w:rsid w:val="0040546C"/>
    <w:rsid w:val="00412794"/>
    <w:rsid w:val="00424ADD"/>
    <w:rsid w:val="00444761"/>
    <w:rsid w:val="00465A1B"/>
    <w:rsid w:val="0047006E"/>
    <w:rsid w:val="004A678B"/>
    <w:rsid w:val="004D4288"/>
    <w:rsid w:val="00526B66"/>
    <w:rsid w:val="00545063"/>
    <w:rsid w:val="005577A9"/>
    <w:rsid w:val="0056486E"/>
    <w:rsid w:val="005A24FA"/>
    <w:rsid w:val="005A6045"/>
    <w:rsid w:val="005C43BF"/>
    <w:rsid w:val="00620842"/>
    <w:rsid w:val="006351CC"/>
    <w:rsid w:val="006452DC"/>
    <w:rsid w:val="00647E1F"/>
    <w:rsid w:val="00647E9A"/>
    <w:rsid w:val="006759F4"/>
    <w:rsid w:val="00682CC0"/>
    <w:rsid w:val="006966B1"/>
    <w:rsid w:val="006A29FC"/>
    <w:rsid w:val="006A3A4E"/>
    <w:rsid w:val="006B13F0"/>
    <w:rsid w:val="0070089D"/>
    <w:rsid w:val="00705EA2"/>
    <w:rsid w:val="007108FC"/>
    <w:rsid w:val="0071745E"/>
    <w:rsid w:val="00727BA4"/>
    <w:rsid w:val="00742F85"/>
    <w:rsid w:val="00781CE6"/>
    <w:rsid w:val="007A033B"/>
    <w:rsid w:val="007B5251"/>
    <w:rsid w:val="00817E68"/>
    <w:rsid w:val="00844990"/>
    <w:rsid w:val="0085313D"/>
    <w:rsid w:val="008A4CE4"/>
    <w:rsid w:val="008F2578"/>
    <w:rsid w:val="008F634F"/>
    <w:rsid w:val="00900C56"/>
    <w:rsid w:val="0090167F"/>
    <w:rsid w:val="00924B0C"/>
    <w:rsid w:val="00930B10"/>
    <w:rsid w:val="0095342C"/>
    <w:rsid w:val="00962FA6"/>
    <w:rsid w:val="0098573D"/>
    <w:rsid w:val="009C5E5A"/>
    <w:rsid w:val="009E6703"/>
    <w:rsid w:val="009F6E46"/>
    <w:rsid w:val="00A67F1F"/>
    <w:rsid w:val="00AB42B5"/>
    <w:rsid w:val="00AE4BAD"/>
    <w:rsid w:val="00AE6B6B"/>
    <w:rsid w:val="00AE797F"/>
    <w:rsid w:val="00AF1D23"/>
    <w:rsid w:val="00B0184E"/>
    <w:rsid w:val="00B17F77"/>
    <w:rsid w:val="00B426F7"/>
    <w:rsid w:val="00B56278"/>
    <w:rsid w:val="00BA7D68"/>
    <w:rsid w:val="00BB04A3"/>
    <w:rsid w:val="00BD6568"/>
    <w:rsid w:val="00BF5C6A"/>
    <w:rsid w:val="00C47BAB"/>
    <w:rsid w:val="00C62A61"/>
    <w:rsid w:val="00CA215E"/>
    <w:rsid w:val="00CB567D"/>
    <w:rsid w:val="00CF202A"/>
    <w:rsid w:val="00CF2609"/>
    <w:rsid w:val="00CF342E"/>
    <w:rsid w:val="00D01316"/>
    <w:rsid w:val="00D034D8"/>
    <w:rsid w:val="00D14D19"/>
    <w:rsid w:val="00D4050B"/>
    <w:rsid w:val="00DB3CF2"/>
    <w:rsid w:val="00DB6500"/>
    <w:rsid w:val="00DC2A87"/>
    <w:rsid w:val="00DC5482"/>
    <w:rsid w:val="00DD49F7"/>
    <w:rsid w:val="00E216A3"/>
    <w:rsid w:val="00E31FD0"/>
    <w:rsid w:val="00E840B5"/>
    <w:rsid w:val="00E93E55"/>
    <w:rsid w:val="00EB387C"/>
    <w:rsid w:val="00EC27CC"/>
    <w:rsid w:val="00EC6313"/>
    <w:rsid w:val="00EC6684"/>
    <w:rsid w:val="00ED7B93"/>
    <w:rsid w:val="00EE1119"/>
    <w:rsid w:val="00F06EDD"/>
    <w:rsid w:val="00F271B0"/>
    <w:rsid w:val="00F61A0C"/>
    <w:rsid w:val="00F63244"/>
    <w:rsid w:val="00F668E0"/>
    <w:rsid w:val="00F72FE5"/>
    <w:rsid w:val="00FB2DDA"/>
    <w:rsid w:val="00FC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95F80A"/>
  <w14:defaultImageDpi w14:val="32767"/>
  <w15:chartTrackingRefBased/>
  <w15:docId w15:val="{0167D782-A4C1-0A4C-B246-02932C6AF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2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4C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A4C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8</Pages>
  <Words>26354</Words>
  <Characters>143634</Characters>
  <Application>Microsoft Office Word</Application>
  <DocSecurity>0</DocSecurity>
  <Lines>7181</Lines>
  <Paragraphs>36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x Clemens Menne</dc:creator>
  <cp:keywords/>
  <dc:description/>
  <cp:lastModifiedBy>Clovis Faggion</cp:lastModifiedBy>
  <cp:revision>4</cp:revision>
  <dcterms:created xsi:type="dcterms:W3CDTF">2023-06-24T13:13:00Z</dcterms:created>
  <dcterms:modified xsi:type="dcterms:W3CDTF">2023-10-26T19:37:00Z</dcterms:modified>
</cp:coreProperties>
</file>